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6BE11" w14:textId="77777777" w:rsidR="000D75B4" w:rsidRDefault="000D75B4" w:rsidP="000D75B4">
      <w:pPr>
        <w:spacing w:line="480" w:lineRule="auto"/>
        <w:jc w:val="center"/>
        <w:rPr>
          <w:color w:val="000000"/>
        </w:rPr>
      </w:pPr>
      <w:r>
        <w:rPr>
          <w:color w:val="000000"/>
        </w:rPr>
        <w:t>Online Supplement</w:t>
      </w:r>
    </w:p>
    <w:p w14:paraId="158B5823" w14:textId="387941DB" w:rsidR="00CB5D95" w:rsidRDefault="000D75B4" w:rsidP="000D75B4">
      <w:pPr>
        <w:jc w:val="center"/>
        <w:rPr>
          <w:color w:val="000000"/>
        </w:rPr>
      </w:pPr>
      <w:r w:rsidRPr="000D75B4">
        <w:rPr>
          <w:color w:val="000000"/>
        </w:rPr>
        <w:t>Disparities in Video Care Use Among Veterans with Cardiovascular Disease</w:t>
      </w:r>
    </w:p>
    <w:p w14:paraId="1EE04554" w14:textId="1CD06808" w:rsidR="000D75B4" w:rsidRDefault="000D75B4" w:rsidP="000D75B4">
      <w:pPr>
        <w:jc w:val="center"/>
        <w:rPr>
          <w:color w:val="000000"/>
        </w:rPr>
      </w:pPr>
    </w:p>
    <w:p w14:paraId="0233BD72" w14:textId="15F77D48" w:rsidR="000D75B4" w:rsidRDefault="000D75B4">
      <w:pPr>
        <w:rPr>
          <w:color w:val="000000"/>
        </w:rPr>
      </w:pPr>
      <w:r>
        <w:rPr>
          <w:color w:val="000000"/>
        </w:rPr>
        <w:br w:type="page"/>
      </w:r>
    </w:p>
    <w:p w14:paraId="0D7515A2" w14:textId="6B791BBB" w:rsidR="00724C29" w:rsidRDefault="00C86656" w:rsidP="009B2947">
      <w:r>
        <w:lastRenderedPageBreak/>
        <w:t xml:space="preserve">Supplemental Methods </w:t>
      </w:r>
    </w:p>
    <w:p w14:paraId="60EB2707" w14:textId="77777777" w:rsidR="00724C29" w:rsidRDefault="00724C29" w:rsidP="009B2947">
      <w:pPr>
        <w:rPr>
          <w:i/>
          <w:iCs/>
        </w:rPr>
      </w:pPr>
    </w:p>
    <w:p w14:paraId="1805A06B" w14:textId="77777777" w:rsidR="00724C29" w:rsidRDefault="00724C29" w:rsidP="00724C29">
      <w:pPr>
        <w:spacing w:line="480" w:lineRule="auto"/>
        <w:rPr>
          <w:i/>
          <w:iCs/>
        </w:rPr>
      </w:pPr>
    </w:p>
    <w:p w14:paraId="4D7F0559" w14:textId="0BCECFC6" w:rsidR="00724C29" w:rsidRDefault="00724C29" w:rsidP="00724C29">
      <w:pPr>
        <w:spacing w:line="480" w:lineRule="auto"/>
        <w:rPr>
          <w:i/>
          <w:iCs/>
        </w:rPr>
      </w:pPr>
      <w:r>
        <w:rPr>
          <w:i/>
          <w:iCs/>
        </w:rPr>
        <w:t>Pandemic Year Classification</w:t>
      </w:r>
    </w:p>
    <w:p w14:paraId="43829B2B" w14:textId="1E4D8266" w:rsidR="00724C29" w:rsidRDefault="00724C29" w:rsidP="00724C29">
      <w:pPr>
        <w:spacing w:line="480" w:lineRule="auto"/>
      </w:pPr>
      <w:r w:rsidRPr="00A93525">
        <w:t>We classified 3/16/2019 through 3/15/2020 as pre-pandemic, 3/16/2020 through 3/15/2021 as pandemic year one, and 3/16/2021 through 3/15/2022 as pandemic year two.</w:t>
      </w:r>
    </w:p>
    <w:p w14:paraId="21F27E41" w14:textId="77777777" w:rsidR="00724C29" w:rsidRPr="00724C29" w:rsidRDefault="00724C29" w:rsidP="00724C29">
      <w:pPr>
        <w:spacing w:line="480" w:lineRule="auto"/>
      </w:pPr>
    </w:p>
    <w:p w14:paraId="63DC97E3" w14:textId="539B6717" w:rsidR="00724C29" w:rsidRDefault="00724C29" w:rsidP="00724C29">
      <w:pPr>
        <w:spacing w:line="480" w:lineRule="auto"/>
        <w:rPr>
          <w:i/>
          <w:iCs/>
        </w:rPr>
      </w:pPr>
      <w:r>
        <w:rPr>
          <w:i/>
          <w:iCs/>
        </w:rPr>
        <w:t>Race/Ethnicity Classification</w:t>
      </w:r>
    </w:p>
    <w:p w14:paraId="5FBD6A13" w14:textId="3428AEA5" w:rsidR="00724C29" w:rsidRDefault="00724C29" w:rsidP="00724C29">
      <w:pPr>
        <w:spacing w:line="480" w:lineRule="auto"/>
      </w:pPr>
      <w:r>
        <w:t xml:space="preserve">Race/ethnicity was </w:t>
      </w:r>
      <w:r w:rsidRPr="00724C29">
        <w:t xml:space="preserve">defined as non-Hispanic Black, Hispanic, non-Hispanic Other (which included American Indian/Alaska Native, Asian, and Native Hawaiian/Pacific Islander Veterans), Unknown, </w:t>
      </w:r>
      <w:r>
        <w:t>or</w:t>
      </w:r>
      <w:r w:rsidRPr="00724C29">
        <w:t xml:space="preserve"> White</w:t>
      </w:r>
      <w:r>
        <w:t>.</w:t>
      </w:r>
    </w:p>
    <w:p w14:paraId="23BED869" w14:textId="77777777" w:rsidR="00724C29" w:rsidRDefault="00724C29" w:rsidP="00724C29">
      <w:pPr>
        <w:spacing w:line="480" w:lineRule="auto"/>
      </w:pPr>
    </w:p>
    <w:p w14:paraId="2324BC57" w14:textId="77777777" w:rsidR="007A1345" w:rsidRDefault="007A1345" w:rsidP="00724C29">
      <w:pPr>
        <w:spacing w:line="480" w:lineRule="auto"/>
        <w:rPr>
          <w:i/>
          <w:iCs/>
        </w:rPr>
      </w:pPr>
      <w:r>
        <w:rPr>
          <w:i/>
          <w:iCs/>
        </w:rPr>
        <w:t>Marital Status Classification</w:t>
      </w:r>
    </w:p>
    <w:p w14:paraId="43EC9054" w14:textId="4F541E8C" w:rsidR="007A1345" w:rsidRDefault="007A1345" w:rsidP="00724C29">
      <w:pPr>
        <w:spacing w:line="480" w:lineRule="auto"/>
      </w:pPr>
      <w:r>
        <w:t xml:space="preserve">Marital status was defined as </w:t>
      </w:r>
      <w:r w:rsidRPr="00A93525">
        <w:t>divorced, married, never married, separated, widowed, or unknown</w:t>
      </w:r>
      <w:r>
        <w:t>.</w:t>
      </w:r>
    </w:p>
    <w:p w14:paraId="433A7E42" w14:textId="77777777" w:rsidR="007A1345" w:rsidRPr="007A1345" w:rsidRDefault="007A1345" w:rsidP="00724C29">
      <w:pPr>
        <w:spacing w:line="480" w:lineRule="auto"/>
      </w:pPr>
    </w:p>
    <w:p w14:paraId="692468B9" w14:textId="535A228E" w:rsidR="00724C29" w:rsidRPr="00724C29" w:rsidRDefault="00724C29" w:rsidP="00724C29">
      <w:pPr>
        <w:spacing w:line="480" w:lineRule="auto"/>
        <w:rPr>
          <w:i/>
          <w:iCs/>
        </w:rPr>
      </w:pPr>
      <w:r w:rsidRPr="00724C29">
        <w:rPr>
          <w:i/>
          <w:iCs/>
        </w:rPr>
        <w:t>Rurality Classification</w:t>
      </w:r>
    </w:p>
    <w:p w14:paraId="4DEC111F" w14:textId="3307BE62" w:rsidR="00724C29" w:rsidRDefault="00724C29" w:rsidP="00724C29">
      <w:pPr>
        <w:spacing w:line="480" w:lineRule="auto"/>
      </w:pPr>
      <w:r>
        <w:t>Rurality</w:t>
      </w:r>
      <w:r w:rsidRPr="00A93525">
        <w:t xml:space="preserve"> included highly rural, insular</w:t>
      </w:r>
      <w:r>
        <w:t xml:space="preserve"> (i.e., in a U.S.</w:t>
      </w:r>
      <w:r w:rsidRPr="00D33A7D">
        <w:t xml:space="preserve"> jurisdiction</w:t>
      </w:r>
      <w:r>
        <w:t xml:space="preserve"> outside of a state or Federal district, such as Guam)</w:t>
      </w:r>
      <w:r w:rsidRPr="00A93525">
        <w:t>, rural, urban, and unknown</w:t>
      </w:r>
      <w:r>
        <w:t>.</w:t>
      </w:r>
    </w:p>
    <w:p w14:paraId="11705A86" w14:textId="77777777" w:rsidR="00724C29" w:rsidRDefault="00724C29" w:rsidP="00724C29">
      <w:pPr>
        <w:spacing w:line="480" w:lineRule="auto"/>
        <w:rPr>
          <w:i/>
          <w:iCs/>
        </w:rPr>
      </w:pPr>
    </w:p>
    <w:p w14:paraId="22EC57F0" w14:textId="4B1F78F6" w:rsidR="00C86656" w:rsidRPr="00724C29" w:rsidRDefault="00C86656" w:rsidP="00724C29">
      <w:pPr>
        <w:spacing w:line="480" w:lineRule="auto"/>
        <w:rPr>
          <w:i/>
          <w:iCs/>
        </w:rPr>
      </w:pPr>
      <w:r w:rsidRPr="00724C29">
        <w:rPr>
          <w:i/>
          <w:iCs/>
        </w:rPr>
        <w:t>VHA Enrollment Priority Classification</w:t>
      </w:r>
    </w:p>
    <w:p w14:paraId="0C154041" w14:textId="7475E087" w:rsidR="00C86656" w:rsidRDefault="009C534D" w:rsidP="00724C29">
      <w:pPr>
        <w:spacing w:line="480" w:lineRule="auto"/>
      </w:pPr>
      <w:r>
        <w:t>VHA’s enrollment priority classification</w:t>
      </w:r>
      <w:r w:rsidR="00C86656" w:rsidRPr="00C86656">
        <w:t xml:space="preserve"> system categorizes VHA patients according to military service-related disability, income, and other factors. Veterans with disabilities related to their military service are assigned the highest priority, and those without service-connected disabilities </w:t>
      </w:r>
      <w:r w:rsidR="00C86656" w:rsidRPr="00C86656">
        <w:lastRenderedPageBreak/>
        <w:t>who earn a higher income receive the lowest priority. In accordance with prior work (2,16) we have condensed these categories to four: high disability, corresponding to enrollment priority groups 1 and 4; low-moderate disability, including priority groups 2, 3, and 6; low-income, including priority group 5; and no disability, wherein patients pay co-pays for VHA care, including priority groups 7-8. Note that Veterans assigned to high- or low-moderate disability groups may also be low-income due to the hierarchical nature of these enrollment groups.</w:t>
      </w:r>
    </w:p>
    <w:p w14:paraId="65AFF20C" w14:textId="77777777" w:rsidR="00724C29" w:rsidRDefault="00724C29" w:rsidP="009B2947"/>
    <w:p w14:paraId="528DF5D8" w14:textId="552ACAB9" w:rsidR="000D75B4" w:rsidRDefault="00FD3BEA" w:rsidP="009B2947">
      <w:r>
        <w:t xml:space="preserve">Supplemental Table 1. </w:t>
      </w:r>
      <w:r w:rsidR="009B2947">
        <w:t>International Classification of Disease-10 (ICD10) Codes</w:t>
      </w:r>
    </w:p>
    <w:p w14:paraId="0C6C2DB8" w14:textId="2D22B008" w:rsidR="009B2947" w:rsidRDefault="009B2947" w:rsidP="009B2947"/>
    <w:p w14:paraId="5D276BE0" w14:textId="77777777" w:rsidR="009B2947" w:rsidRDefault="009B2947" w:rsidP="009B2947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Cardiomyopathy</w:t>
      </w:r>
    </w:p>
    <w:p w14:paraId="4C62456B" w14:textId="235CD538" w:rsidR="009B2947" w:rsidRDefault="009B2947" w:rsidP="009B2947">
      <w:pPr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I42.X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  <w:t>I4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</w:p>
    <w:p w14:paraId="710DF9ED" w14:textId="77777777" w:rsidR="009B2947" w:rsidRDefault="009B2947" w:rsidP="009B2947">
      <w:pPr>
        <w:rPr>
          <w:rFonts w:ascii="Arial" w:hAnsi="Arial" w:cs="Arial"/>
          <w:sz w:val="14"/>
          <w:szCs w:val="14"/>
        </w:rPr>
      </w:pPr>
    </w:p>
    <w:p w14:paraId="4039F40E" w14:textId="77777777" w:rsidR="009B2947" w:rsidRPr="00665317" w:rsidRDefault="009B2947" w:rsidP="009B2947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Heart failure</w:t>
      </w:r>
    </w:p>
    <w:p w14:paraId="0A5499C7" w14:textId="77777777" w:rsidR="009B2947" w:rsidRPr="00665317" w:rsidRDefault="009B2947" w:rsidP="009B2947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I5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2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2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2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23</w:t>
      </w:r>
    </w:p>
    <w:p w14:paraId="6A9C0EDA" w14:textId="77777777" w:rsidR="009B2947" w:rsidRPr="00665317" w:rsidRDefault="009B2947" w:rsidP="009B2947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I50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3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3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3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3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4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40</w:t>
      </w:r>
    </w:p>
    <w:p w14:paraId="7FF2BDCC" w14:textId="77777777" w:rsidR="009B2947" w:rsidRPr="00665317" w:rsidRDefault="009B2947" w:rsidP="009B2947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I504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4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4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1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11</w:t>
      </w:r>
    </w:p>
    <w:p w14:paraId="1E683DF0" w14:textId="77777777" w:rsidR="009B2947" w:rsidRPr="00665317" w:rsidRDefault="009B2947" w:rsidP="009B2947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I5081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1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14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3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89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509</w:t>
      </w:r>
    </w:p>
    <w:p w14:paraId="23067288" w14:textId="08367E48" w:rsidR="009B2947" w:rsidRPr="00665317" w:rsidRDefault="009B2947" w:rsidP="00754B03">
      <w:pPr>
        <w:rPr>
          <w:rFonts w:ascii="Arial" w:hAnsi="Arial" w:cs="Arial"/>
          <w:sz w:val="14"/>
          <w:szCs w:val="14"/>
        </w:rPr>
      </w:pPr>
      <w:r w:rsidRPr="00665317">
        <w:rPr>
          <w:rFonts w:ascii="Arial" w:hAnsi="Arial" w:cs="Arial"/>
          <w:sz w:val="14"/>
          <w:szCs w:val="14"/>
        </w:rPr>
        <w:t>I0981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11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130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>I132</w:t>
      </w:r>
      <w:r>
        <w:rPr>
          <w:rFonts w:ascii="Arial" w:hAnsi="Arial" w:cs="Arial"/>
          <w:sz w:val="14"/>
          <w:szCs w:val="14"/>
        </w:rPr>
        <w:tab/>
      </w:r>
      <w:r>
        <w:rPr>
          <w:rFonts w:ascii="Arial" w:hAnsi="Arial" w:cs="Arial"/>
          <w:sz w:val="14"/>
          <w:szCs w:val="14"/>
        </w:rPr>
        <w:tab/>
      </w:r>
      <w:r w:rsidRPr="00665317">
        <w:rPr>
          <w:rFonts w:ascii="Arial" w:hAnsi="Arial" w:cs="Arial"/>
          <w:sz w:val="14"/>
          <w:szCs w:val="14"/>
        </w:rPr>
        <w:t xml:space="preserve"> </w:t>
      </w:r>
    </w:p>
    <w:p w14:paraId="49649E47" w14:textId="77777777" w:rsidR="009B2947" w:rsidRDefault="009B2947" w:rsidP="009B2947">
      <w:pPr>
        <w:rPr>
          <w:rFonts w:ascii="Arial" w:hAnsi="Arial" w:cs="Arial"/>
          <w:sz w:val="14"/>
          <w:szCs w:val="14"/>
        </w:rPr>
      </w:pPr>
    </w:p>
    <w:p w14:paraId="3418DF96" w14:textId="77777777" w:rsidR="009B2947" w:rsidRPr="00C63C20" w:rsidRDefault="009B2947" w:rsidP="009B2947">
      <w:pPr>
        <w:rPr>
          <w:rFonts w:ascii="Arial" w:hAnsi="Arial" w:cs="Arial"/>
          <w:sz w:val="14"/>
          <w:szCs w:val="14"/>
        </w:rPr>
      </w:pPr>
      <w:r w:rsidRPr="00C63C20">
        <w:rPr>
          <w:rFonts w:ascii="Arial" w:hAnsi="Arial" w:cs="Arial"/>
          <w:sz w:val="14"/>
          <w:szCs w:val="14"/>
        </w:rPr>
        <w:t>Hypertension</w:t>
      </w:r>
    </w:p>
    <w:p w14:paraId="5A718AF9" w14:textId="2D97358C" w:rsidR="009B2947" w:rsidRPr="00C63C20" w:rsidRDefault="009B2947" w:rsidP="00754B03">
      <w:pPr>
        <w:rPr>
          <w:rFonts w:ascii="Arial" w:hAnsi="Arial" w:cs="Arial"/>
          <w:sz w:val="14"/>
          <w:szCs w:val="14"/>
        </w:rPr>
      </w:pPr>
      <w:r w:rsidRPr="00C63C20">
        <w:rPr>
          <w:rFonts w:ascii="Arial" w:hAnsi="Arial" w:cs="Arial"/>
          <w:sz w:val="14"/>
          <w:szCs w:val="14"/>
        </w:rPr>
        <w:t>I10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  <w:t>I11.X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  <w:t>I12.X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  <w:t>I13.X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  <w:t>I15.X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  <w:t>I16.X</w:t>
      </w:r>
      <w:r w:rsidRPr="00C63C20">
        <w:rPr>
          <w:rFonts w:ascii="Arial" w:hAnsi="Arial" w:cs="Arial"/>
          <w:sz w:val="14"/>
          <w:szCs w:val="14"/>
        </w:rPr>
        <w:tab/>
      </w:r>
      <w:r w:rsidRPr="00C63C20">
        <w:rPr>
          <w:rFonts w:ascii="Arial" w:hAnsi="Arial" w:cs="Arial"/>
          <w:sz w:val="14"/>
          <w:szCs w:val="14"/>
        </w:rPr>
        <w:tab/>
      </w:r>
    </w:p>
    <w:p w14:paraId="50ED52D0" w14:textId="77777777" w:rsidR="009B2947" w:rsidRPr="00C63C20" w:rsidRDefault="009B2947" w:rsidP="009B2947">
      <w:pPr>
        <w:rPr>
          <w:rFonts w:ascii="Arial" w:hAnsi="Arial" w:cs="Arial"/>
          <w:sz w:val="14"/>
          <w:szCs w:val="14"/>
        </w:rPr>
      </w:pPr>
    </w:p>
    <w:p w14:paraId="78A65E76" w14:textId="77777777" w:rsidR="00CF7CFD" w:rsidRPr="00A93525" w:rsidRDefault="00CF7CFD" w:rsidP="00CF7CFD"/>
    <w:p w14:paraId="2EF18ABC" w14:textId="77777777" w:rsidR="00724C29" w:rsidRDefault="00724C29" w:rsidP="00FB00D1"/>
    <w:p w14:paraId="0E4019B7" w14:textId="4F05DCB9" w:rsidR="00FB00D1" w:rsidRDefault="00FB00D1" w:rsidP="00FB00D1">
      <w:r>
        <w:t xml:space="preserve">Supplemental Table </w:t>
      </w:r>
      <w:r w:rsidR="00280E29">
        <w:t>2</w:t>
      </w:r>
      <w:r>
        <w:t xml:space="preserve">. </w:t>
      </w:r>
      <w:r w:rsidRPr="00A93525">
        <w:t xml:space="preserve">Baseline Patient Characteristics and Video Care Use Over Time, Veterans with </w:t>
      </w:r>
      <w:r>
        <w:t>Hypertension</w:t>
      </w:r>
      <w:r w:rsidRPr="00A93525">
        <w:t xml:space="preserve"> </w:t>
      </w:r>
      <w:r>
        <w:t xml:space="preserve">(with or without Heart Failure) </w:t>
      </w:r>
      <w:r w:rsidRPr="00A93525">
        <w:t>(N=</w:t>
      </w:r>
      <w:r w:rsidRPr="005600AF">
        <w:t>3</w:t>
      </w:r>
      <w:r>
        <w:t>,</w:t>
      </w:r>
      <w:r w:rsidRPr="005600AF">
        <w:t>757</w:t>
      </w:r>
      <w:r>
        <w:t>,</w:t>
      </w:r>
      <w:r w:rsidRPr="005600AF">
        <w:t>067</w:t>
      </w:r>
      <w:r w:rsidRPr="00A93525">
        <w:t>)</w:t>
      </w:r>
      <w:r w:rsidRPr="006715A9">
        <w:rPr>
          <w:vertAlign w:val="superscript"/>
        </w:rPr>
        <w:t>*</w:t>
      </w:r>
    </w:p>
    <w:tbl>
      <w:tblPr>
        <w:tblStyle w:val="TableGrid"/>
        <w:tblW w:w="113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720"/>
        <w:gridCol w:w="720"/>
        <w:gridCol w:w="900"/>
        <w:gridCol w:w="900"/>
        <w:gridCol w:w="810"/>
        <w:gridCol w:w="810"/>
        <w:gridCol w:w="900"/>
        <w:gridCol w:w="900"/>
        <w:gridCol w:w="810"/>
        <w:gridCol w:w="810"/>
      </w:tblGrid>
      <w:tr w:rsidR="00FB00D1" w:rsidRPr="00DC4242" w14:paraId="7220C8F5" w14:textId="77777777" w:rsidTr="0007333F">
        <w:trPr>
          <w:trHeight w:val="215"/>
        </w:trPr>
        <w:tc>
          <w:tcPr>
            <w:tcW w:w="1260" w:type="dxa"/>
            <w:noWrap/>
            <w:hideMark/>
          </w:tcPr>
          <w:p w14:paraId="4C273FF8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4"/>
          </w:tcPr>
          <w:p w14:paraId="18CDF9AB" w14:textId="77777777" w:rsidR="00FB00D1" w:rsidRPr="00DC4242" w:rsidRDefault="00FB00D1" w:rsidP="0007333F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re-Pandemic Year</w:t>
            </w:r>
          </w:p>
        </w:tc>
        <w:tc>
          <w:tcPr>
            <w:tcW w:w="3420" w:type="dxa"/>
            <w:gridSpan w:val="4"/>
          </w:tcPr>
          <w:p w14:paraId="30EFD02A" w14:textId="77777777" w:rsidR="00FB00D1" w:rsidRPr="00DC4242" w:rsidRDefault="00FB00D1" w:rsidP="0007333F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andemic Year 1</w:t>
            </w:r>
          </w:p>
        </w:tc>
        <w:tc>
          <w:tcPr>
            <w:tcW w:w="3420" w:type="dxa"/>
            <w:gridSpan w:val="4"/>
          </w:tcPr>
          <w:p w14:paraId="7B11BA30" w14:textId="77777777" w:rsidR="00FB00D1" w:rsidRPr="00DC4242" w:rsidRDefault="00FB00D1" w:rsidP="0007333F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andemic Year 2</w:t>
            </w:r>
          </w:p>
        </w:tc>
      </w:tr>
      <w:tr w:rsidR="00FB00D1" w:rsidRPr="00DC4242" w14:paraId="43EEB94D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6ECA5337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2E75AB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608F1FE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DC8A8F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720" w:type="dxa"/>
          </w:tcPr>
          <w:p w14:paraId="46067B0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  <w:tc>
          <w:tcPr>
            <w:tcW w:w="900" w:type="dxa"/>
          </w:tcPr>
          <w:p w14:paraId="01AA5BB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7F8C45D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10" w:type="dxa"/>
            <w:noWrap/>
            <w:hideMark/>
          </w:tcPr>
          <w:p w14:paraId="4360B10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</w:tcPr>
          <w:p w14:paraId="6F7385F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  <w:tc>
          <w:tcPr>
            <w:tcW w:w="900" w:type="dxa"/>
          </w:tcPr>
          <w:p w14:paraId="3DE8738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</w:tcPr>
          <w:p w14:paraId="19A517D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10" w:type="dxa"/>
          </w:tcPr>
          <w:p w14:paraId="6D8FD74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</w:tcPr>
          <w:p w14:paraId="4243F3D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</w:tr>
      <w:tr w:rsidR="00FB00D1" w:rsidRPr="00DC4242" w14:paraId="21086DCF" w14:textId="77777777" w:rsidTr="0007333F">
        <w:trPr>
          <w:trHeight w:val="260"/>
        </w:trPr>
        <w:tc>
          <w:tcPr>
            <w:tcW w:w="1260" w:type="dxa"/>
            <w:noWrap/>
          </w:tcPr>
          <w:p w14:paraId="3847A7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N (%)</w:t>
            </w:r>
          </w:p>
        </w:tc>
        <w:tc>
          <w:tcPr>
            <w:tcW w:w="900" w:type="dxa"/>
          </w:tcPr>
          <w:p w14:paraId="2FE8FC47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3757067</w:t>
            </w:r>
          </w:p>
        </w:tc>
        <w:tc>
          <w:tcPr>
            <w:tcW w:w="900" w:type="dxa"/>
            <w:noWrap/>
          </w:tcPr>
          <w:p w14:paraId="1822ED16" w14:textId="77777777" w:rsidR="00FB00D1" w:rsidRPr="00487C41" w:rsidRDefault="00FB00D1" w:rsidP="0007333F">
            <w:pPr>
              <w:rPr>
                <w:rFonts w:cstheme="minorHAnsi"/>
                <w:color w:val="000000"/>
                <w:spacing w:val="-4"/>
                <w:sz w:val="20"/>
                <w:szCs w:val="20"/>
              </w:rPr>
            </w:pPr>
            <w:r w:rsidRPr="00487C41">
              <w:rPr>
                <w:rFonts w:cstheme="minorHAnsi"/>
                <w:color w:val="000000"/>
                <w:spacing w:val="-4"/>
                <w:sz w:val="20"/>
                <w:szCs w:val="20"/>
              </w:rPr>
              <w:t xml:space="preserve">3707444 </w:t>
            </w:r>
            <w:r w:rsidRPr="00487C41">
              <w:rPr>
                <w:rFonts w:cstheme="minorHAnsi"/>
                <w:spacing w:val="-4"/>
                <w:sz w:val="20"/>
                <w:szCs w:val="20"/>
              </w:rPr>
              <w:t>(98.7)</w:t>
            </w:r>
          </w:p>
        </w:tc>
        <w:tc>
          <w:tcPr>
            <w:tcW w:w="720" w:type="dxa"/>
            <w:noWrap/>
          </w:tcPr>
          <w:p w14:paraId="0EEE2ECD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36217</w:t>
            </w:r>
          </w:p>
          <w:p w14:paraId="62861EBA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(1.0)</w:t>
            </w:r>
          </w:p>
        </w:tc>
        <w:tc>
          <w:tcPr>
            <w:tcW w:w="720" w:type="dxa"/>
          </w:tcPr>
          <w:p w14:paraId="4E559E82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13406</w:t>
            </w:r>
          </w:p>
          <w:p w14:paraId="45AED25E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(0.4)</w:t>
            </w:r>
          </w:p>
        </w:tc>
        <w:tc>
          <w:tcPr>
            <w:tcW w:w="900" w:type="dxa"/>
          </w:tcPr>
          <w:p w14:paraId="5EC944A0" w14:textId="77777777" w:rsidR="00FB00D1" w:rsidRPr="00487C41" w:rsidRDefault="00FB00D1" w:rsidP="0007333F">
            <w:pPr>
              <w:rPr>
                <w:spacing w:val="-4"/>
                <w:sz w:val="20"/>
                <w:szCs w:val="20"/>
                <w:vertAlign w:val="superscript"/>
              </w:rPr>
            </w:pPr>
            <w:r w:rsidRPr="00487C41">
              <w:rPr>
                <w:spacing w:val="-4"/>
                <w:sz w:val="20"/>
                <w:szCs w:val="20"/>
              </w:rPr>
              <w:t>-</w:t>
            </w:r>
            <w:r w:rsidRPr="00487C41">
              <w:rPr>
                <w:color w:val="000000"/>
                <w:spacing w:val="-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noWrap/>
          </w:tcPr>
          <w:p w14:paraId="6A5A9E37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3162796 (84.2)</w:t>
            </w:r>
          </w:p>
        </w:tc>
        <w:tc>
          <w:tcPr>
            <w:tcW w:w="810" w:type="dxa"/>
            <w:noWrap/>
          </w:tcPr>
          <w:p w14:paraId="317499FE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401729</w:t>
            </w:r>
          </w:p>
          <w:p w14:paraId="61448255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(10.7)</w:t>
            </w:r>
          </w:p>
        </w:tc>
        <w:tc>
          <w:tcPr>
            <w:tcW w:w="810" w:type="dxa"/>
          </w:tcPr>
          <w:p w14:paraId="1C48E7A6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192542</w:t>
            </w:r>
          </w:p>
          <w:p w14:paraId="33EB8CF1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 xml:space="preserve"> (5.1)</w:t>
            </w:r>
          </w:p>
        </w:tc>
        <w:tc>
          <w:tcPr>
            <w:tcW w:w="900" w:type="dxa"/>
          </w:tcPr>
          <w:p w14:paraId="6E8AD7E2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F88ED3D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3274021</w:t>
            </w:r>
          </w:p>
          <w:p w14:paraId="23022BFB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 xml:space="preserve"> (87.1)</w:t>
            </w:r>
          </w:p>
        </w:tc>
        <w:tc>
          <w:tcPr>
            <w:tcW w:w="810" w:type="dxa"/>
          </w:tcPr>
          <w:p w14:paraId="255E0876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318384</w:t>
            </w:r>
          </w:p>
          <w:p w14:paraId="23776D43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(8.5)</w:t>
            </w:r>
          </w:p>
        </w:tc>
        <w:tc>
          <w:tcPr>
            <w:tcW w:w="810" w:type="dxa"/>
          </w:tcPr>
          <w:p w14:paraId="37A76760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164662</w:t>
            </w:r>
          </w:p>
          <w:p w14:paraId="2C35A505" w14:textId="77777777" w:rsidR="00FB00D1" w:rsidRPr="00487C41" w:rsidRDefault="00FB00D1" w:rsidP="0007333F">
            <w:pPr>
              <w:rPr>
                <w:spacing w:val="-4"/>
                <w:sz w:val="20"/>
                <w:szCs w:val="20"/>
              </w:rPr>
            </w:pPr>
            <w:r w:rsidRPr="00487C41">
              <w:rPr>
                <w:spacing w:val="-4"/>
                <w:sz w:val="20"/>
                <w:szCs w:val="20"/>
              </w:rPr>
              <w:t>(4.4)</w:t>
            </w:r>
          </w:p>
        </w:tc>
      </w:tr>
      <w:tr w:rsidR="00FB00D1" w:rsidRPr="00DC4242" w14:paraId="775A32DF" w14:textId="77777777" w:rsidTr="0007333F">
        <w:trPr>
          <w:trHeight w:val="107"/>
        </w:trPr>
        <w:tc>
          <w:tcPr>
            <w:tcW w:w="11340" w:type="dxa"/>
            <w:gridSpan w:val="13"/>
          </w:tcPr>
          <w:p w14:paraId="5B69727E" w14:textId="77777777" w:rsidR="00FB00D1" w:rsidRPr="00E63FE9" w:rsidRDefault="00FB00D1" w:rsidP="0007333F">
            <w:pPr>
              <w:rPr>
                <w:b/>
                <w:bCs/>
                <w:sz w:val="4"/>
                <w:szCs w:val="4"/>
              </w:rPr>
            </w:pPr>
            <w:r w:rsidRPr="00E63FE9">
              <w:rPr>
                <w:b/>
                <w:bCs/>
                <w:sz w:val="4"/>
                <w:szCs w:val="4"/>
              </w:rPr>
              <w:t xml:space="preserve"> </w:t>
            </w:r>
          </w:p>
        </w:tc>
      </w:tr>
      <w:tr w:rsidR="00FB00D1" w:rsidRPr="00DC4242" w14:paraId="2EA88FDD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5A5E92D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Pr="00DC4242">
              <w:rPr>
                <w:sz w:val="20"/>
                <w:szCs w:val="20"/>
              </w:rPr>
              <w:t>Age, years (mean [SD])</w:t>
            </w:r>
          </w:p>
        </w:tc>
        <w:tc>
          <w:tcPr>
            <w:tcW w:w="900" w:type="dxa"/>
          </w:tcPr>
          <w:p w14:paraId="793334D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6.7 (13.0)</w:t>
            </w:r>
          </w:p>
        </w:tc>
        <w:tc>
          <w:tcPr>
            <w:tcW w:w="900" w:type="dxa"/>
            <w:noWrap/>
          </w:tcPr>
          <w:p w14:paraId="3C7FF36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6.7 (13.0)</w:t>
            </w:r>
          </w:p>
        </w:tc>
        <w:tc>
          <w:tcPr>
            <w:tcW w:w="720" w:type="dxa"/>
            <w:noWrap/>
          </w:tcPr>
          <w:p w14:paraId="13AA813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4.2 (13.4)</w:t>
            </w:r>
          </w:p>
        </w:tc>
        <w:tc>
          <w:tcPr>
            <w:tcW w:w="720" w:type="dxa"/>
          </w:tcPr>
          <w:p w14:paraId="0F2C65B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3.6 (13.2)</w:t>
            </w:r>
          </w:p>
        </w:tc>
        <w:tc>
          <w:tcPr>
            <w:tcW w:w="900" w:type="dxa"/>
          </w:tcPr>
          <w:p w14:paraId="3547CB1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1E4628F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7.4 (12.8)</w:t>
            </w:r>
          </w:p>
        </w:tc>
        <w:tc>
          <w:tcPr>
            <w:tcW w:w="810" w:type="dxa"/>
            <w:noWrap/>
          </w:tcPr>
          <w:p w14:paraId="049F35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3.3 (13.2)</w:t>
            </w:r>
          </w:p>
        </w:tc>
        <w:tc>
          <w:tcPr>
            <w:tcW w:w="810" w:type="dxa"/>
          </w:tcPr>
          <w:p w14:paraId="6ACB7D3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1.3 (13.3)</w:t>
            </w:r>
          </w:p>
        </w:tc>
        <w:tc>
          <w:tcPr>
            <w:tcW w:w="900" w:type="dxa"/>
          </w:tcPr>
          <w:p w14:paraId="1B8FAF6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249B99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7.4 (12.7)</w:t>
            </w:r>
          </w:p>
        </w:tc>
        <w:tc>
          <w:tcPr>
            <w:tcW w:w="810" w:type="dxa"/>
          </w:tcPr>
          <w:p w14:paraId="1161E39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2.2 (13.4)</w:t>
            </w:r>
          </w:p>
        </w:tc>
        <w:tc>
          <w:tcPr>
            <w:tcW w:w="810" w:type="dxa"/>
          </w:tcPr>
          <w:p w14:paraId="736617B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9.9 (13.4)</w:t>
            </w:r>
          </w:p>
        </w:tc>
      </w:tr>
      <w:tr w:rsidR="00FB00D1" w:rsidRPr="00DC4242" w14:paraId="282E46BD" w14:textId="77777777" w:rsidTr="0007333F">
        <w:trPr>
          <w:trHeight w:val="260"/>
        </w:trPr>
        <w:tc>
          <w:tcPr>
            <w:tcW w:w="1260" w:type="dxa"/>
            <w:noWrap/>
          </w:tcPr>
          <w:p w14:paraId="13A3D6B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Pr="00DC4242">
              <w:rPr>
                <w:sz w:val="20"/>
                <w:szCs w:val="20"/>
              </w:rPr>
              <w:t>Age, years, categorical</w:t>
            </w:r>
          </w:p>
        </w:tc>
        <w:tc>
          <w:tcPr>
            <w:tcW w:w="10080" w:type="dxa"/>
            <w:gridSpan w:val="12"/>
          </w:tcPr>
          <w:p w14:paraId="0F721F7A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</w:tr>
      <w:tr w:rsidR="00FB00D1" w:rsidRPr="00DC4242" w14:paraId="37887EE5" w14:textId="77777777" w:rsidTr="0007333F">
        <w:trPr>
          <w:trHeight w:val="260"/>
        </w:trPr>
        <w:tc>
          <w:tcPr>
            <w:tcW w:w="1260" w:type="dxa"/>
            <w:noWrap/>
          </w:tcPr>
          <w:p w14:paraId="125C9C13" w14:textId="77777777" w:rsidR="00FB00D1" w:rsidRPr="00DC4242" w:rsidRDefault="00FB00D1" w:rsidP="0007333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18-44</w:t>
            </w:r>
          </w:p>
        </w:tc>
        <w:tc>
          <w:tcPr>
            <w:tcW w:w="900" w:type="dxa"/>
            <w:vAlign w:val="bottom"/>
          </w:tcPr>
          <w:p w14:paraId="05DC4F7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40119 (6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6FE10B1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35633 (6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772D45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234 (8.9)</w:t>
            </w:r>
          </w:p>
        </w:tc>
        <w:tc>
          <w:tcPr>
            <w:tcW w:w="720" w:type="dxa"/>
            <w:vAlign w:val="bottom"/>
          </w:tcPr>
          <w:p w14:paraId="7B499C0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252 (9.3)</w:t>
            </w:r>
          </w:p>
        </w:tc>
        <w:tc>
          <w:tcPr>
            <w:tcW w:w="900" w:type="dxa"/>
          </w:tcPr>
          <w:p w14:paraId="51F35A6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FE04BE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79220 (5.7)</w:t>
            </w:r>
          </w:p>
        </w:tc>
        <w:tc>
          <w:tcPr>
            <w:tcW w:w="810" w:type="dxa"/>
            <w:noWrap/>
            <w:vAlign w:val="bottom"/>
          </w:tcPr>
          <w:p w14:paraId="5ACBD97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8433 (9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963A03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466 (11.7)</w:t>
            </w:r>
          </w:p>
        </w:tc>
        <w:tc>
          <w:tcPr>
            <w:tcW w:w="900" w:type="dxa"/>
          </w:tcPr>
          <w:p w14:paraId="5E058DC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161E0A6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82698 (5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981E0D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4700 (10.9)</w:t>
            </w:r>
          </w:p>
        </w:tc>
        <w:tc>
          <w:tcPr>
            <w:tcW w:w="810" w:type="dxa"/>
            <w:vAlign w:val="bottom"/>
          </w:tcPr>
          <w:p w14:paraId="269B86A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721 (13.8)</w:t>
            </w:r>
          </w:p>
        </w:tc>
      </w:tr>
      <w:tr w:rsidR="00FB00D1" w:rsidRPr="00DC4242" w14:paraId="3983BE51" w14:textId="77777777" w:rsidTr="0007333F">
        <w:trPr>
          <w:trHeight w:val="260"/>
        </w:trPr>
        <w:tc>
          <w:tcPr>
            <w:tcW w:w="1260" w:type="dxa"/>
            <w:noWrap/>
          </w:tcPr>
          <w:p w14:paraId="0A78D7B5" w14:textId="77777777" w:rsidR="00FB00D1" w:rsidRPr="00DC4242" w:rsidRDefault="00FB00D1" w:rsidP="0007333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45-64</w:t>
            </w:r>
          </w:p>
        </w:tc>
        <w:tc>
          <w:tcPr>
            <w:tcW w:w="900" w:type="dxa"/>
            <w:vAlign w:val="bottom"/>
          </w:tcPr>
          <w:p w14:paraId="58F7FD4A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153776 (30.7)</w:t>
            </w:r>
          </w:p>
        </w:tc>
        <w:tc>
          <w:tcPr>
            <w:tcW w:w="900" w:type="dxa"/>
            <w:noWrap/>
            <w:vAlign w:val="bottom"/>
          </w:tcPr>
          <w:p w14:paraId="3CBCE51D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135971 (30.6)</w:t>
            </w:r>
          </w:p>
        </w:tc>
        <w:tc>
          <w:tcPr>
            <w:tcW w:w="720" w:type="dxa"/>
            <w:noWrap/>
            <w:vAlign w:val="bottom"/>
          </w:tcPr>
          <w:p w14:paraId="35AE4C39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2866 (35.5)</w:t>
            </w:r>
          </w:p>
        </w:tc>
        <w:tc>
          <w:tcPr>
            <w:tcW w:w="720" w:type="dxa"/>
            <w:vAlign w:val="bottom"/>
          </w:tcPr>
          <w:p w14:paraId="7AAEF381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4939 (36.8)</w:t>
            </w:r>
          </w:p>
        </w:tc>
        <w:tc>
          <w:tcPr>
            <w:tcW w:w="900" w:type="dxa"/>
          </w:tcPr>
          <w:p w14:paraId="24C0A309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0D3B5DD3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915696 (29.0)</w:t>
            </w:r>
          </w:p>
        </w:tc>
        <w:tc>
          <w:tcPr>
            <w:tcW w:w="810" w:type="dxa"/>
            <w:noWrap/>
            <w:vAlign w:val="bottom"/>
          </w:tcPr>
          <w:p w14:paraId="398B1B0E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54467 (38.5)</w:t>
            </w:r>
          </w:p>
        </w:tc>
        <w:tc>
          <w:tcPr>
            <w:tcW w:w="810" w:type="dxa"/>
            <w:vAlign w:val="bottom"/>
          </w:tcPr>
          <w:p w14:paraId="2899B2CB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83613 (43.4)</w:t>
            </w:r>
          </w:p>
        </w:tc>
        <w:tc>
          <w:tcPr>
            <w:tcW w:w="900" w:type="dxa"/>
          </w:tcPr>
          <w:p w14:paraId="2B6CCCE5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07FD3B0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949283 (29.0)</w:t>
            </w:r>
          </w:p>
        </w:tc>
        <w:tc>
          <w:tcPr>
            <w:tcW w:w="810" w:type="dxa"/>
            <w:vAlign w:val="bottom"/>
          </w:tcPr>
          <w:p w14:paraId="18CEE446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29753 (40.8)</w:t>
            </w:r>
          </w:p>
        </w:tc>
        <w:tc>
          <w:tcPr>
            <w:tcW w:w="810" w:type="dxa"/>
            <w:vAlign w:val="bottom"/>
          </w:tcPr>
          <w:p w14:paraId="54180BA6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74740 (45.4)</w:t>
            </w:r>
          </w:p>
        </w:tc>
      </w:tr>
      <w:tr w:rsidR="00FB00D1" w:rsidRPr="00DC4242" w14:paraId="76030B69" w14:textId="77777777" w:rsidTr="0007333F">
        <w:trPr>
          <w:trHeight w:val="431"/>
        </w:trPr>
        <w:tc>
          <w:tcPr>
            <w:tcW w:w="1260" w:type="dxa"/>
            <w:noWrap/>
          </w:tcPr>
          <w:p w14:paraId="0E28E931" w14:textId="77777777" w:rsidR="00FB00D1" w:rsidRPr="00DC4242" w:rsidRDefault="00FB00D1" w:rsidP="0007333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65-74</w:t>
            </w:r>
          </w:p>
        </w:tc>
        <w:tc>
          <w:tcPr>
            <w:tcW w:w="900" w:type="dxa"/>
            <w:vAlign w:val="bottom"/>
          </w:tcPr>
          <w:p w14:paraId="5286C661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442595 (38.4)</w:t>
            </w:r>
          </w:p>
        </w:tc>
        <w:tc>
          <w:tcPr>
            <w:tcW w:w="900" w:type="dxa"/>
            <w:noWrap/>
            <w:vAlign w:val="bottom"/>
          </w:tcPr>
          <w:p w14:paraId="17755F51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424608 (38.4)</w:t>
            </w:r>
          </w:p>
        </w:tc>
        <w:tc>
          <w:tcPr>
            <w:tcW w:w="720" w:type="dxa"/>
            <w:noWrap/>
            <w:vAlign w:val="bottom"/>
          </w:tcPr>
          <w:p w14:paraId="0CD6655E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3098 (36.2)</w:t>
            </w:r>
          </w:p>
        </w:tc>
        <w:tc>
          <w:tcPr>
            <w:tcW w:w="720" w:type="dxa"/>
            <w:vAlign w:val="bottom"/>
          </w:tcPr>
          <w:p w14:paraId="17FB90CE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4889 (36.5)</w:t>
            </w:r>
          </w:p>
        </w:tc>
        <w:tc>
          <w:tcPr>
            <w:tcW w:w="900" w:type="dxa"/>
          </w:tcPr>
          <w:p w14:paraId="28EEF785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29A6422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237859 (39.1)</w:t>
            </w:r>
          </w:p>
        </w:tc>
        <w:tc>
          <w:tcPr>
            <w:tcW w:w="810" w:type="dxa"/>
            <w:noWrap/>
            <w:vAlign w:val="bottom"/>
          </w:tcPr>
          <w:p w14:paraId="28005CB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42932 (35.6)</w:t>
            </w:r>
          </w:p>
        </w:tc>
        <w:tc>
          <w:tcPr>
            <w:tcW w:w="810" w:type="dxa"/>
            <w:vAlign w:val="bottom"/>
          </w:tcPr>
          <w:p w14:paraId="30F2D08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61804 (32.1)</w:t>
            </w:r>
          </w:p>
        </w:tc>
        <w:tc>
          <w:tcPr>
            <w:tcW w:w="900" w:type="dxa"/>
          </w:tcPr>
          <w:p w14:paraId="6E37576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5C222F97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286984 (39.3)</w:t>
            </w:r>
          </w:p>
        </w:tc>
        <w:tc>
          <w:tcPr>
            <w:tcW w:w="810" w:type="dxa"/>
            <w:vAlign w:val="bottom"/>
          </w:tcPr>
          <w:p w14:paraId="26888DD9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06590 (33.5)</w:t>
            </w:r>
          </w:p>
        </w:tc>
        <w:tc>
          <w:tcPr>
            <w:tcW w:w="810" w:type="dxa"/>
            <w:vAlign w:val="bottom"/>
          </w:tcPr>
          <w:p w14:paraId="5FB67713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49021 (29.8)</w:t>
            </w:r>
          </w:p>
        </w:tc>
      </w:tr>
      <w:tr w:rsidR="00FB00D1" w:rsidRPr="00DC4242" w14:paraId="4C7DD778" w14:textId="77777777" w:rsidTr="0007333F">
        <w:trPr>
          <w:trHeight w:val="260"/>
        </w:trPr>
        <w:tc>
          <w:tcPr>
            <w:tcW w:w="1260" w:type="dxa"/>
            <w:noWrap/>
          </w:tcPr>
          <w:p w14:paraId="6DD9B07B" w14:textId="77777777" w:rsidR="00FB00D1" w:rsidRPr="00DC4242" w:rsidRDefault="00FB00D1" w:rsidP="0007333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75+</w:t>
            </w:r>
          </w:p>
        </w:tc>
        <w:tc>
          <w:tcPr>
            <w:tcW w:w="900" w:type="dxa"/>
            <w:vAlign w:val="bottom"/>
          </w:tcPr>
          <w:p w14:paraId="535449E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20569 (24.5)</w:t>
            </w:r>
          </w:p>
        </w:tc>
        <w:tc>
          <w:tcPr>
            <w:tcW w:w="900" w:type="dxa"/>
            <w:noWrap/>
            <w:vAlign w:val="bottom"/>
          </w:tcPr>
          <w:p w14:paraId="63A4206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911224 (24.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A7CB29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019 (19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0CDC1F2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326 (17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3A3DBE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0382AB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30013 (26.2)</w:t>
            </w:r>
          </w:p>
        </w:tc>
        <w:tc>
          <w:tcPr>
            <w:tcW w:w="810" w:type="dxa"/>
            <w:noWrap/>
            <w:vAlign w:val="bottom"/>
          </w:tcPr>
          <w:p w14:paraId="35CBD42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5897 (16.4)</w:t>
            </w:r>
          </w:p>
        </w:tc>
        <w:tc>
          <w:tcPr>
            <w:tcW w:w="810" w:type="dxa"/>
            <w:vAlign w:val="bottom"/>
          </w:tcPr>
          <w:p w14:paraId="679680A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4659 (12.8)</w:t>
            </w:r>
          </w:p>
        </w:tc>
        <w:tc>
          <w:tcPr>
            <w:tcW w:w="900" w:type="dxa"/>
          </w:tcPr>
          <w:p w14:paraId="13D2987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11306C4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55053 (26.1)</w:t>
            </w:r>
          </w:p>
        </w:tc>
        <w:tc>
          <w:tcPr>
            <w:tcW w:w="810" w:type="dxa"/>
            <w:vAlign w:val="bottom"/>
          </w:tcPr>
          <w:p w14:paraId="09B749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7339 (14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782B59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8177 (11.0)</w:t>
            </w:r>
          </w:p>
        </w:tc>
      </w:tr>
      <w:tr w:rsidR="00FB00D1" w:rsidRPr="00DC4242" w14:paraId="7FB7CBA0" w14:textId="77777777" w:rsidTr="0007333F">
        <w:trPr>
          <w:trHeight w:val="260"/>
        </w:trPr>
        <w:tc>
          <w:tcPr>
            <w:tcW w:w="1260" w:type="dxa"/>
            <w:noWrap/>
          </w:tcPr>
          <w:p w14:paraId="12C0007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Birth Sex</w:t>
            </w:r>
          </w:p>
        </w:tc>
        <w:tc>
          <w:tcPr>
            <w:tcW w:w="10080" w:type="dxa"/>
            <w:gridSpan w:val="12"/>
          </w:tcPr>
          <w:p w14:paraId="6ADEC851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</w:tr>
      <w:tr w:rsidR="00FB00D1" w:rsidRPr="00DC4242" w14:paraId="485AA947" w14:textId="77777777" w:rsidTr="0007333F">
        <w:trPr>
          <w:trHeight w:val="260"/>
        </w:trPr>
        <w:tc>
          <w:tcPr>
            <w:tcW w:w="1260" w:type="dxa"/>
            <w:noWrap/>
          </w:tcPr>
          <w:p w14:paraId="490BB13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900" w:type="dxa"/>
          </w:tcPr>
          <w:p w14:paraId="609B2B3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10620 (5.6)</w:t>
            </w:r>
          </w:p>
        </w:tc>
        <w:tc>
          <w:tcPr>
            <w:tcW w:w="900" w:type="dxa"/>
            <w:noWrap/>
          </w:tcPr>
          <w:p w14:paraId="3BD6478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06314 (5.6)</w:t>
            </w:r>
          </w:p>
        </w:tc>
        <w:tc>
          <w:tcPr>
            <w:tcW w:w="720" w:type="dxa"/>
            <w:noWrap/>
          </w:tcPr>
          <w:p w14:paraId="26820E3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024 (8.</w:t>
            </w: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6668DCA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282 (9.6)</w:t>
            </w:r>
          </w:p>
        </w:tc>
        <w:tc>
          <w:tcPr>
            <w:tcW w:w="900" w:type="dxa"/>
          </w:tcPr>
          <w:p w14:paraId="5FE4D53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68D593A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55308 (4.9)</w:t>
            </w:r>
          </w:p>
        </w:tc>
        <w:tc>
          <w:tcPr>
            <w:tcW w:w="810" w:type="dxa"/>
            <w:noWrap/>
          </w:tcPr>
          <w:p w14:paraId="648F19C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2896 (8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0DBED0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416 (11.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020552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36F4A1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59842 (4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7F7AA36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9185 (9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1EDABB9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1593 (13.1)</w:t>
            </w:r>
          </w:p>
        </w:tc>
      </w:tr>
      <w:tr w:rsidR="00FB00D1" w:rsidRPr="00DC4242" w14:paraId="3C4BCB70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591CEF72" w14:textId="77777777" w:rsidR="00FB00D1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Race</w:t>
            </w:r>
            <w:r>
              <w:rPr>
                <w:sz w:val="20"/>
                <w:szCs w:val="20"/>
              </w:rPr>
              <w:t>/</w:t>
            </w:r>
          </w:p>
          <w:p w14:paraId="461ABC6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0080" w:type="dxa"/>
            <w:gridSpan w:val="12"/>
          </w:tcPr>
          <w:p w14:paraId="0ABAD360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</w:tr>
      <w:tr w:rsidR="00FB00D1" w:rsidRPr="00DC4242" w14:paraId="3FC5F96E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42C85F0E" w14:textId="77777777" w:rsidR="00FB00D1" w:rsidRPr="00DC4242" w:rsidRDefault="00FB00D1" w:rsidP="0007333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lastRenderedPageBreak/>
              <w:t xml:space="preserve">   NH Black</w:t>
            </w:r>
          </w:p>
        </w:tc>
        <w:tc>
          <w:tcPr>
            <w:tcW w:w="900" w:type="dxa"/>
            <w:vAlign w:val="bottom"/>
          </w:tcPr>
          <w:p w14:paraId="1BF36DF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07737 (18.8)</w:t>
            </w:r>
          </w:p>
        </w:tc>
        <w:tc>
          <w:tcPr>
            <w:tcW w:w="900" w:type="dxa"/>
            <w:noWrap/>
            <w:vAlign w:val="bottom"/>
          </w:tcPr>
          <w:p w14:paraId="64CF247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699920 (18.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9B7448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5777 (1</w:t>
            </w:r>
            <w:r>
              <w:rPr>
                <w:rFonts w:cstheme="minorHAnsi"/>
                <w:color w:val="000000"/>
                <w:sz w:val="20"/>
                <w:szCs w:val="20"/>
              </w:rPr>
              <w:t>6.0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06CD7BB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040 (15.2)</w:t>
            </w:r>
          </w:p>
        </w:tc>
        <w:tc>
          <w:tcPr>
            <w:tcW w:w="900" w:type="dxa"/>
          </w:tcPr>
          <w:p w14:paraId="1410C33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621E391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71395 (18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3C805FC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7955 (21.9)</w:t>
            </w:r>
          </w:p>
        </w:tc>
        <w:tc>
          <w:tcPr>
            <w:tcW w:w="810" w:type="dxa"/>
            <w:vAlign w:val="bottom"/>
          </w:tcPr>
          <w:p w14:paraId="23E8036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8387 (25.1)</w:t>
            </w:r>
          </w:p>
        </w:tc>
        <w:tc>
          <w:tcPr>
            <w:tcW w:w="900" w:type="dxa"/>
          </w:tcPr>
          <w:p w14:paraId="16D76EA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1BC7CD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85680 (17.9)</w:t>
            </w:r>
          </w:p>
        </w:tc>
        <w:tc>
          <w:tcPr>
            <w:tcW w:w="810" w:type="dxa"/>
            <w:vAlign w:val="bottom"/>
          </w:tcPr>
          <w:p w14:paraId="170D45B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6643 (2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337D3D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5414 (27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4CC78645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28FEB838" w14:textId="77777777" w:rsidR="00FB00D1" w:rsidRPr="00DC4242" w:rsidRDefault="00FB00D1" w:rsidP="0007333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900" w:type="dxa"/>
            <w:vAlign w:val="bottom"/>
          </w:tcPr>
          <w:p w14:paraId="4EEE0C3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06171 (5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D578BF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03434 (5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2A0A75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999 (5.5)</w:t>
            </w:r>
          </w:p>
        </w:tc>
        <w:tc>
          <w:tcPr>
            <w:tcW w:w="720" w:type="dxa"/>
            <w:vAlign w:val="bottom"/>
          </w:tcPr>
          <w:p w14:paraId="283FB7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38 (5.5)</w:t>
            </w:r>
          </w:p>
        </w:tc>
        <w:tc>
          <w:tcPr>
            <w:tcW w:w="900" w:type="dxa"/>
          </w:tcPr>
          <w:p w14:paraId="2F716FF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2DE23FF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60652 (5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5BBC8E4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8021 (</w:t>
            </w:r>
            <w:r>
              <w:rPr>
                <w:rFonts w:cstheme="minorHAnsi"/>
                <w:sz w:val="20"/>
                <w:szCs w:val="20"/>
              </w:rPr>
              <w:t>7.0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BABA97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7498 (9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391FCD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029ED6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70815 (5.2)</w:t>
            </w:r>
          </w:p>
        </w:tc>
        <w:tc>
          <w:tcPr>
            <w:tcW w:w="810" w:type="dxa"/>
            <w:vAlign w:val="bottom"/>
          </w:tcPr>
          <w:p w14:paraId="2299830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362 (7.0)</w:t>
            </w:r>
          </w:p>
        </w:tc>
        <w:tc>
          <w:tcPr>
            <w:tcW w:w="810" w:type="dxa"/>
            <w:vAlign w:val="bottom"/>
          </w:tcPr>
          <w:p w14:paraId="7644E9B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2994 (7.9)</w:t>
            </w:r>
          </w:p>
        </w:tc>
      </w:tr>
      <w:tr w:rsidR="00FB00D1" w:rsidRPr="00DC4242" w14:paraId="34AB08BD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1D76EF18" w14:textId="77777777" w:rsidR="00FB00D1" w:rsidRPr="00DC4242" w:rsidRDefault="00FB00D1" w:rsidP="0007333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NH Other</w:t>
            </w:r>
          </w:p>
        </w:tc>
        <w:tc>
          <w:tcPr>
            <w:tcW w:w="900" w:type="dxa"/>
            <w:vAlign w:val="bottom"/>
          </w:tcPr>
          <w:p w14:paraId="76BF200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4920 (2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D3C316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3512 (2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940820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065 (2.9)</w:t>
            </w:r>
          </w:p>
        </w:tc>
        <w:tc>
          <w:tcPr>
            <w:tcW w:w="720" w:type="dxa"/>
            <w:vAlign w:val="bottom"/>
          </w:tcPr>
          <w:p w14:paraId="2AC839A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43 (2.6)</w:t>
            </w:r>
          </w:p>
        </w:tc>
        <w:tc>
          <w:tcPr>
            <w:tcW w:w="900" w:type="dxa"/>
          </w:tcPr>
          <w:p w14:paraId="5E598F7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2CE1BE7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0102 (2.2)</w:t>
            </w:r>
          </w:p>
        </w:tc>
        <w:tc>
          <w:tcPr>
            <w:tcW w:w="810" w:type="dxa"/>
            <w:noWrap/>
            <w:vAlign w:val="bottom"/>
          </w:tcPr>
          <w:p w14:paraId="6B54CD3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845 (2.5)</w:t>
            </w:r>
          </w:p>
        </w:tc>
        <w:tc>
          <w:tcPr>
            <w:tcW w:w="810" w:type="dxa"/>
            <w:vAlign w:val="bottom"/>
          </w:tcPr>
          <w:p w14:paraId="2F50DB9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973 (2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C0432C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581DB63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1906 (2.2)</w:t>
            </w:r>
          </w:p>
        </w:tc>
        <w:tc>
          <w:tcPr>
            <w:tcW w:w="810" w:type="dxa"/>
            <w:vAlign w:val="bottom"/>
          </w:tcPr>
          <w:p w14:paraId="06E5453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316 (2.6)</w:t>
            </w:r>
          </w:p>
        </w:tc>
        <w:tc>
          <w:tcPr>
            <w:tcW w:w="810" w:type="dxa"/>
            <w:vAlign w:val="bottom"/>
          </w:tcPr>
          <w:p w14:paraId="249CF68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698 (2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32442BF9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207B1720" w14:textId="77777777" w:rsidR="00FB00D1" w:rsidRPr="00DC4242" w:rsidRDefault="00FB00D1" w:rsidP="0007333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900" w:type="dxa"/>
            <w:vAlign w:val="bottom"/>
          </w:tcPr>
          <w:p w14:paraId="2D32DFA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24053 (</w:t>
            </w:r>
            <w:r>
              <w:rPr>
                <w:rFonts w:cstheme="minorHAnsi"/>
                <w:color w:val="000000"/>
                <w:sz w:val="20"/>
                <w:szCs w:val="20"/>
              </w:rPr>
              <w:t>6.0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3BA9F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21378 (</w:t>
            </w:r>
            <w:r>
              <w:rPr>
                <w:rFonts w:cstheme="minorHAnsi"/>
                <w:color w:val="000000"/>
                <w:sz w:val="20"/>
                <w:szCs w:val="20"/>
              </w:rPr>
              <w:t>6.0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987993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922 (5.3)</w:t>
            </w:r>
          </w:p>
        </w:tc>
        <w:tc>
          <w:tcPr>
            <w:tcW w:w="720" w:type="dxa"/>
            <w:vAlign w:val="bottom"/>
          </w:tcPr>
          <w:p w14:paraId="620CFD1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53 (5.6)</w:t>
            </w:r>
          </w:p>
        </w:tc>
        <w:tc>
          <w:tcPr>
            <w:tcW w:w="900" w:type="dxa"/>
          </w:tcPr>
          <w:p w14:paraId="2757156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2DC0DE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93391 (6.1)</w:t>
            </w:r>
          </w:p>
        </w:tc>
        <w:tc>
          <w:tcPr>
            <w:tcW w:w="810" w:type="dxa"/>
            <w:noWrap/>
            <w:vAlign w:val="bottom"/>
          </w:tcPr>
          <w:p w14:paraId="5F0DD3F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1321 (5.3)</w:t>
            </w:r>
          </w:p>
        </w:tc>
        <w:tc>
          <w:tcPr>
            <w:tcW w:w="810" w:type="dxa"/>
            <w:vAlign w:val="bottom"/>
          </w:tcPr>
          <w:p w14:paraId="308AB44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341 (4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431FA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1C65E45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96686 (6.0)</w:t>
            </w:r>
          </w:p>
        </w:tc>
        <w:tc>
          <w:tcPr>
            <w:tcW w:w="810" w:type="dxa"/>
            <w:vAlign w:val="bottom"/>
          </w:tcPr>
          <w:p w14:paraId="0BF6A84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8246 (5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0A2027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121 (5.5)</w:t>
            </w:r>
          </w:p>
        </w:tc>
      </w:tr>
      <w:tr w:rsidR="00FB00D1" w:rsidRPr="00DC4242" w14:paraId="2E26E396" w14:textId="77777777" w:rsidTr="0007333F">
        <w:trPr>
          <w:trHeight w:val="260"/>
        </w:trPr>
        <w:tc>
          <w:tcPr>
            <w:tcW w:w="1260" w:type="dxa"/>
            <w:noWrap/>
            <w:hideMark/>
          </w:tcPr>
          <w:p w14:paraId="7C57CC84" w14:textId="77777777" w:rsidR="00FB00D1" w:rsidRPr="00DC4242" w:rsidRDefault="00FB00D1" w:rsidP="0007333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White</w:t>
            </w:r>
          </w:p>
        </w:tc>
        <w:tc>
          <w:tcPr>
            <w:tcW w:w="900" w:type="dxa"/>
            <w:vAlign w:val="bottom"/>
          </w:tcPr>
          <w:p w14:paraId="4F4DD4B8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2534186 (67.5)</w:t>
            </w:r>
          </w:p>
        </w:tc>
        <w:tc>
          <w:tcPr>
            <w:tcW w:w="900" w:type="dxa"/>
            <w:noWrap/>
            <w:vAlign w:val="bottom"/>
          </w:tcPr>
          <w:p w14:paraId="77E67EEB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2499200 (67.4)</w:t>
            </w:r>
          </w:p>
        </w:tc>
        <w:tc>
          <w:tcPr>
            <w:tcW w:w="720" w:type="dxa"/>
            <w:noWrap/>
            <w:vAlign w:val="bottom"/>
          </w:tcPr>
          <w:p w14:paraId="609FE2A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25454 (70.3)</w:t>
            </w:r>
          </w:p>
        </w:tc>
        <w:tc>
          <w:tcPr>
            <w:tcW w:w="720" w:type="dxa"/>
            <w:vAlign w:val="bottom"/>
          </w:tcPr>
          <w:p w14:paraId="70C7D080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9532 (71.1)</w:t>
            </w:r>
          </w:p>
        </w:tc>
        <w:tc>
          <w:tcPr>
            <w:tcW w:w="900" w:type="dxa"/>
          </w:tcPr>
          <w:p w14:paraId="3C96AD8B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B8C8ED3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2167256 (68.5)</w:t>
            </w:r>
          </w:p>
        </w:tc>
        <w:tc>
          <w:tcPr>
            <w:tcW w:w="810" w:type="dxa"/>
            <w:noWrap/>
            <w:vAlign w:val="bottom"/>
          </w:tcPr>
          <w:p w14:paraId="5A5032FB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254587 (63.4)</w:t>
            </w:r>
          </w:p>
        </w:tc>
        <w:tc>
          <w:tcPr>
            <w:tcW w:w="810" w:type="dxa"/>
            <w:vAlign w:val="bottom"/>
          </w:tcPr>
          <w:p w14:paraId="51C0AA9D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12343 (58.4)</w:t>
            </w:r>
          </w:p>
        </w:tc>
        <w:tc>
          <w:tcPr>
            <w:tcW w:w="900" w:type="dxa"/>
          </w:tcPr>
          <w:p w14:paraId="675E244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21A35A98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2248934 (68.7)</w:t>
            </w:r>
          </w:p>
        </w:tc>
        <w:tc>
          <w:tcPr>
            <w:tcW w:w="810" w:type="dxa"/>
            <w:vAlign w:val="bottom"/>
          </w:tcPr>
          <w:p w14:paraId="12D72AAD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92817 (60.6)</w:t>
            </w:r>
          </w:p>
        </w:tc>
        <w:tc>
          <w:tcPr>
            <w:tcW w:w="810" w:type="dxa"/>
            <w:vAlign w:val="bottom"/>
          </w:tcPr>
          <w:p w14:paraId="638CDDD3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92435 (56.1)</w:t>
            </w:r>
          </w:p>
        </w:tc>
      </w:tr>
      <w:tr w:rsidR="00FB00D1" w:rsidRPr="00DC4242" w14:paraId="7B93E8FB" w14:textId="77777777" w:rsidTr="0007333F">
        <w:trPr>
          <w:trHeight w:val="260"/>
        </w:trPr>
        <w:tc>
          <w:tcPr>
            <w:tcW w:w="1260" w:type="dxa"/>
            <w:noWrap/>
          </w:tcPr>
          <w:p w14:paraId="24F5B59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Enrollment Priority</w:t>
            </w:r>
          </w:p>
        </w:tc>
        <w:tc>
          <w:tcPr>
            <w:tcW w:w="900" w:type="dxa"/>
          </w:tcPr>
          <w:p w14:paraId="0144B30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395FF52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C70C175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BA948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900" w:type="dxa"/>
          </w:tcPr>
          <w:p w14:paraId="5CE1A031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6CB4FC4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50BFF57B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39635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A61EBD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900" w:type="dxa"/>
          </w:tcPr>
          <w:p w14:paraId="0AF5E971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810" w:type="dxa"/>
          </w:tcPr>
          <w:p w14:paraId="1709510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  <w:tc>
          <w:tcPr>
            <w:tcW w:w="810" w:type="dxa"/>
          </w:tcPr>
          <w:p w14:paraId="5B76E74A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</w:p>
        </w:tc>
      </w:tr>
      <w:tr w:rsidR="00FB00D1" w:rsidRPr="00DC4242" w14:paraId="4428BD33" w14:textId="77777777" w:rsidTr="0007333F">
        <w:trPr>
          <w:trHeight w:val="260"/>
        </w:trPr>
        <w:tc>
          <w:tcPr>
            <w:tcW w:w="1260" w:type="dxa"/>
            <w:noWrap/>
          </w:tcPr>
          <w:p w14:paraId="745DE2FC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High disability</w:t>
            </w:r>
          </w:p>
        </w:tc>
        <w:tc>
          <w:tcPr>
            <w:tcW w:w="900" w:type="dxa"/>
            <w:vAlign w:val="bottom"/>
          </w:tcPr>
          <w:p w14:paraId="50D9DCD9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265302 (33.7)</w:t>
            </w:r>
          </w:p>
        </w:tc>
        <w:tc>
          <w:tcPr>
            <w:tcW w:w="900" w:type="dxa"/>
            <w:noWrap/>
            <w:vAlign w:val="bottom"/>
          </w:tcPr>
          <w:p w14:paraId="50FA620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245251 (33.6)</w:t>
            </w:r>
          </w:p>
        </w:tc>
        <w:tc>
          <w:tcPr>
            <w:tcW w:w="720" w:type="dxa"/>
            <w:noWrap/>
            <w:vAlign w:val="bottom"/>
          </w:tcPr>
          <w:p w14:paraId="309051C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14236 (39.3)</w:t>
            </w:r>
          </w:p>
        </w:tc>
        <w:tc>
          <w:tcPr>
            <w:tcW w:w="720" w:type="dxa"/>
            <w:vAlign w:val="bottom"/>
          </w:tcPr>
          <w:p w14:paraId="2B9F37C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color w:val="000000"/>
                <w:spacing w:val="-2"/>
                <w:sz w:val="20"/>
                <w:szCs w:val="20"/>
              </w:rPr>
              <w:t>5815 (43.4)</w:t>
            </w:r>
          </w:p>
        </w:tc>
        <w:tc>
          <w:tcPr>
            <w:tcW w:w="900" w:type="dxa"/>
          </w:tcPr>
          <w:p w14:paraId="162CD03A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03CF43F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023746 (32.4)</w:t>
            </w:r>
          </w:p>
        </w:tc>
        <w:tc>
          <w:tcPr>
            <w:tcW w:w="810" w:type="dxa"/>
            <w:noWrap/>
            <w:vAlign w:val="bottom"/>
          </w:tcPr>
          <w:p w14:paraId="4D72F10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57328 (39.2)</w:t>
            </w:r>
          </w:p>
        </w:tc>
        <w:tc>
          <w:tcPr>
            <w:tcW w:w="810" w:type="dxa"/>
            <w:vAlign w:val="bottom"/>
          </w:tcPr>
          <w:p w14:paraId="4D96433C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84228 (43.8)</w:t>
            </w:r>
          </w:p>
        </w:tc>
        <w:tc>
          <w:tcPr>
            <w:tcW w:w="900" w:type="dxa"/>
          </w:tcPr>
          <w:p w14:paraId="189E2187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spacing w:val="-2"/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0578EB86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068311 (32.6)</w:t>
            </w:r>
          </w:p>
        </w:tc>
        <w:tc>
          <w:tcPr>
            <w:tcW w:w="810" w:type="dxa"/>
            <w:vAlign w:val="bottom"/>
          </w:tcPr>
          <w:p w14:paraId="0AF01EFE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125971 (39.6)</w:t>
            </w:r>
          </w:p>
        </w:tc>
        <w:tc>
          <w:tcPr>
            <w:tcW w:w="810" w:type="dxa"/>
            <w:vAlign w:val="bottom"/>
          </w:tcPr>
          <w:p w14:paraId="38E1A94D" w14:textId="77777777" w:rsidR="00FB00D1" w:rsidRPr="00833631" w:rsidRDefault="00FB00D1" w:rsidP="0007333F">
            <w:pPr>
              <w:rPr>
                <w:spacing w:val="-2"/>
                <w:sz w:val="20"/>
                <w:szCs w:val="20"/>
              </w:rPr>
            </w:pPr>
            <w:r w:rsidRPr="00833631">
              <w:rPr>
                <w:rFonts w:cstheme="minorHAnsi"/>
                <w:spacing w:val="-2"/>
                <w:sz w:val="20"/>
                <w:szCs w:val="20"/>
              </w:rPr>
              <w:t>71020 (43.1)</w:t>
            </w:r>
          </w:p>
        </w:tc>
      </w:tr>
      <w:tr w:rsidR="00FB00D1" w:rsidRPr="00DC4242" w14:paraId="76D47449" w14:textId="77777777" w:rsidTr="0007333F">
        <w:trPr>
          <w:trHeight w:val="314"/>
        </w:trPr>
        <w:tc>
          <w:tcPr>
            <w:tcW w:w="1260" w:type="dxa"/>
            <w:noWrap/>
          </w:tcPr>
          <w:p w14:paraId="69EF1947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Low/</w:t>
            </w:r>
          </w:p>
          <w:p w14:paraId="14A9AB23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moderate disability</w:t>
            </w:r>
          </w:p>
        </w:tc>
        <w:tc>
          <w:tcPr>
            <w:tcW w:w="900" w:type="dxa"/>
            <w:vAlign w:val="bottom"/>
          </w:tcPr>
          <w:p w14:paraId="4C17183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89442 (23.7)</w:t>
            </w:r>
          </w:p>
        </w:tc>
        <w:tc>
          <w:tcPr>
            <w:tcW w:w="900" w:type="dxa"/>
            <w:noWrap/>
            <w:vAlign w:val="bottom"/>
          </w:tcPr>
          <w:p w14:paraId="2D098A5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77444 (23.7)</w:t>
            </w:r>
          </w:p>
        </w:tc>
        <w:tc>
          <w:tcPr>
            <w:tcW w:w="720" w:type="dxa"/>
            <w:noWrap/>
            <w:vAlign w:val="bottom"/>
          </w:tcPr>
          <w:p w14:paraId="620C1B1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888 (24.5)</w:t>
            </w:r>
          </w:p>
        </w:tc>
        <w:tc>
          <w:tcPr>
            <w:tcW w:w="720" w:type="dxa"/>
            <w:vAlign w:val="bottom"/>
          </w:tcPr>
          <w:p w14:paraId="05774C9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110 (23.2)</w:t>
            </w:r>
          </w:p>
        </w:tc>
        <w:tc>
          <w:tcPr>
            <w:tcW w:w="900" w:type="dxa"/>
          </w:tcPr>
          <w:p w14:paraId="4CC3236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5316C9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48307 (23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41F148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7987 (24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76434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3148 (22.4)</w:t>
            </w:r>
          </w:p>
        </w:tc>
        <w:tc>
          <w:tcPr>
            <w:tcW w:w="900" w:type="dxa"/>
          </w:tcPr>
          <w:p w14:paraId="1A362D1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2B6D502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79059 (23.8)</w:t>
            </w:r>
          </w:p>
        </w:tc>
        <w:tc>
          <w:tcPr>
            <w:tcW w:w="810" w:type="dxa"/>
            <w:vAlign w:val="bottom"/>
          </w:tcPr>
          <w:p w14:paraId="1BA9D9B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3957 (23.2)</w:t>
            </w:r>
          </w:p>
        </w:tc>
        <w:tc>
          <w:tcPr>
            <w:tcW w:w="810" w:type="dxa"/>
            <w:vAlign w:val="bottom"/>
          </w:tcPr>
          <w:p w14:paraId="5E1215A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6426 (22.1)</w:t>
            </w:r>
          </w:p>
        </w:tc>
      </w:tr>
      <w:tr w:rsidR="00FB00D1" w:rsidRPr="00DC4242" w14:paraId="2C2DA4E4" w14:textId="77777777" w:rsidTr="0007333F">
        <w:trPr>
          <w:trHeight w:val="476"/>
        </w:trPr>
        <w:tc>
          <w:tcPr>
            <w:tcW w:w="1260" w:type="dxa"/>
            <w:noWrap/>
          </w:tcPr>
          <w:p w14:paraId="4F7E1A91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Low-Income</w:t>
            </w:r>
          </w:p>
        </w:tc>
        <w:tc>
          <w:tcPr>
            <w:tcW w:w="900" w:type="dxa"/>
            <w:vAlign w:val="bottom"/>
          </w:tcPr>
          <w:p w14:paraId="33CE04D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42232 (19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019D8A7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33550 (19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3D604E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6262 (17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148797B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420 (18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D445D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A88696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45723 (20.4)</w:t>
            </w:r>
          </w:p>
        </w:tc>
        <w:tc>
          <w:tcPr>
            <w:tcW w:w="810" w:type="dxa"/>
            <w:noWrap/>
            <w:vAlign w:val="bottom"/>
          </w:tcPr>
          <w:p w14:paraId="3E40E5F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5504 (16.3)</w:t>
            </w:r>
          </w:p>
        </w:tc>
        <w:tc>
          <w:tcPr>
            <w:tcW w:w="810" w:type="dxa"/>
            <w:vAlign w:val="bottom"/>
          </w:tcPr>
          <w:p w14:paraId="5AC2AD1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1005 (16.1)</w:t>
            </w:r>
          </w:p>
        </w:tc>
        <w:tc>
          <w:tcPr>
            <w:tcW w:w="900" w:type="dxa"/>
          </w:tcPr>
          <w:p w14:paraId="797710F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7D2A3C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64433 (2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6E0FCA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2285 (16.4)</w:t>
            </w:r>
          </w:p>
        </w:tc>
        <w:tc>
          <w:tcPr>
            <w:tcW w:w="810" w:type="dxa"/>
            <w:vAlign w:val="bottom"/>
          </w:tcPr>
          <w:p w14:paraId="50496ED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5514 (15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78235045" w14:textId="77777777" w:rsidTr="0007333F">
        <w:trPr>
          <w:trHeight w:val="260"/>
        </w:trPr>
        <w:tc>
          <w:tcPr>
            <w:tcW w:w="1260" w:type="dxa"/>
            <w:noWrap/>
          </w:tcPr>
          <w:p w14:paraId="6E1B8B8D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No service disability</w:t>
            </w:r>
          </w:p>
        </w:tc>
        <w:tc>
          <w:tcPr>
            <w:tcW w:w="900" w:type="dxa"/>
            <w:vAlign w:val="bottom"/>
          </w:tcPr>
          <w:p w14:paraId="31C5A06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06601 (18.8)</w:t>
            </w:r>
          </w:p>
        </w:tc>
        <w:tc>
          <w:tcPr>
            <w:tcW w:w="900" w:type="dxa"/>
            <w:noWrap/>
            <w:vAlign w:val="bottom"/>
          </w:tcPr>
          <w:p w14:paraId="05A8475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698475 (18.8)</w:t>
            </w:r>
          </w:p>
        </w:tc>
        <w:tc>
          <w:tcPr>
            <w:tcW w:w="720" w:type="dxa"/>
            <w:noWrap/>
            <w:vAlign w:val="bottom"/>
          </w:tcPr>
          <w:p w14:paraId="23C5DB5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6226 (17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787BEF9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900 (14.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5A472E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0D85D4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13639 (19.4)</w:t>
            </w:r>
          </w:p>
        </w:tc>
        <w:tc>
          <w:tcPr>
            <w:tcW w:w="810" w:type="dxa"/>
            <w:noWrap/>
            <w:vAlign w:val="bottom"/>
          </w:tcPr>
          <w:p w14:paraId="177F85C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6094 (16.5)</w:t>
            </w:r>
          </w:p>
        </w:tc>
        <w:tc>
          <w:tcPr>
            <w:tcW w:w="810" w:type="dxa"/>
            <w:vAlign w:val="bottom"/>
          </w:tcPr>
          <w:p w14:paraId="123CB98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6868 (1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EA54DE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6AA47B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633308 (19.3)</w:t>
            </w:r>
          </w:p>
        </w:tc>
        <w:tc>
          <w:tcPr>
            <w:tcW w:w="810" w:type="dxa"/>
            <w:vAlign w:val="bottom"/>
          </w:tcPr>
          <w:p w14:paraId="2D8D5B0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0574 (15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22E9A31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719 (13.8)</w:t>
            </w:r>
          </w:p>
        </w:tc>
      </w:tr>
      <w:tr w:rsidR="00FB00D1" w:rsidRPr="00DC4242" w14:paraId="0F7470E3" w14:textId="77777777" w:rsidTr="0007333F">
        <w:trPr>
          <w:trHeight w:val="260"/>
        </w:trPr>
        <w:tc>
          <w:tcPr>
            <w:tcW w:w="1260" w:type="dxa"/>
            <w:noWrap/>
          </w:tcPr>
          <w:p w14:paraId="7DCB64DE" w14:textId="77777777" w:rsidR="00FB00D1" w:rsidRPr="00DC4242" w:rsidRDefault="00FB00D1" w:rsidP="0007333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Unknown</w:t>
            </w:r>
          </w:p>
        </w:tc>
        <w:tc>
          <w:tcPr>
            <w:tcW w:w="900" w:type="dxa"/>
            <w:vAlign w:val="bottom"/>
          </w:tcPr>
          <w:p w14:paraId="7EE997F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53490 (4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6277367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52724 (4.1)</w:t>
            </w:r>
          </w:p>
        </w:tc>
        <w:tc>
          <w:tcPr>
            <w:tcW w:w="720" w:type="dxa"/>
            <w:noWrap/>
            <w:vAlign w:val="bottom"/>
          </w:tcPr>
          <w:p w14:paraId="12726B4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605 (1.7)</w:t>
            </w:r>
          </w:p>
        </w:tc>
        <w:tc>
          <w:tcPr>
            <w:tcW w:w="720" w:type="dxa"/>
            <w:vAlign w:val="bottom"/>
          </w:tcPr>
          <w:p w14:paraId="4A8B0F3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61 (1.2)</w:t>
            </w:r>
          </w:p>
        </w:tc>
        <w:tc>
          <w:tcPr>
            <w:tcW w:w="900" w:type="dxa"/>
          </w:tcPr>
          <w:p w14:paraId="53D2705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4B2C938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31381 (4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8242DF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4816 (3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F03E54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293 (3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37F7D0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4CEC643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28910 (3.9)</w:t>
            </w:r>
          </w:p>
        </w:tc>
        <w:tc>
          <w:tcPr>
            <w:tcW w:w="810" w:type="dxa"/>
            <w:vAlign w:val="bottom"/>
          </w:tcPr>
          <w:p w14:paraId="23CD505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5597 (4.9)</w:t>
            </w:r>
          </w:p>
        </w:tc>
        <w:tc>
          <w:tcPr>
            <w:tcW w:w="810" w:type="dxa"/>
            <w:vAlign w:val="bottom"/>
          </w:tcPr>
          <w:p w14:paraId="168F386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983 (5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500DFDE2" w14:textId="77777777" w:rsidTr="0007333F">
        <w:trPr>
          <w:trHeight w:val="260"/>
        </w:trPr>
        <w:tc>
          <w:tcPr>
            <w:tcW w:w="1260" w:type="dxa"/>
            <w:noWrap/>
          </w:tcPr>
          <w:p w14:paraId="011B6C4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Rurality</w:t>
            </w:r>
          </w:p>
        </w:tc>
        <w:tc>
          <w:tcPr>
            <w:tcW w:w="900" w:type="dxa"/>
          </w:tcPr>
          <w:p w14:paraId="141612BA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DD913C2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7BD7C291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F502901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141D205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522EEAC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noWrap/>
          </w:tcPr>
          <w:p w14:paraId="182B02B2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51321B5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A00FBB1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2C46E18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4C082C9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8661A5C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</w:tr>
      <w:tr w:rsidR="00FB00D1" w:rsidRPr="00DC4242" w14:paraId="16701178" w14:textId="77777777" w:rsidTr="0007333F">
        <w:trPr>
          <w:trHeight w:val="260"/>
        </w:trPr>
        <w:tc>
          <w:tcPr>
            <w:tcW w:w="1260" w:type="dxa"/>
            <w:noWrap/>
          </w:tcPr>
          <w:p w14:paraId="43D1A55D" w14:textId="77777777" w:rsidR="00FB00D1" w:rsidRPr="00DC4242" w:rsidRDefault="00FB00D1" w:rsidP="0007333F">
            <w:pPr>
              <w:ind w:left="234" w:hanging="24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Highly Rural</w:t>
            </w:r>
          </w:p>
        </w:tc>
        <w:tc>
          <w:tcPr>
            <w:tcW w:w="900" w:type="dxa"/>
            <w:vAlign w:val="bottom"/>
          </w:tcPr>
          <w:p w14:paraId="5CC1A79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49038 (1.3)</w:t>
            </w:r>
          </w:p>
        </w:tc>
        <w:tc>
          <w:tcPr>
            <w:tcW w:w="900" w:type="dxa"/>
            <w:noWrap/>
            <w:vAlign w:val="bottom"/>
          </w:tcPr>
          <w:p w14:paraId="0C473EA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47550 (1.</w:t>
            </w: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43B24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138 (3.1)</w:t>
            </w:r>
          </w:p>
        </w:tc>
        <w:tc>
          <w:tcPr>
            <w:tcW w:w="720" w:type="dxa"/>
            <w:vAlign w:val="bottom"/>
          </w:tcPr>
          <w:p w14:paraId="0BEB4D3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50 (2.6)</w:t>
            </w:r>
          </w:p>
        </w:tc>
        <w:tc>
          <w:tcPr>
            <w:tcW w:w="900" w:type="dxa"/>
            <w:vAlign w:val="bottom"/>
          </w:tcPr>
          <w:p w14:paraId="5CFE5B9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54997 (4.1)</w:t>
            </w:r>
          </w:p>
        </w:tc>
        <w:tc>
          <w:tcPr>
            <w:tcW w:w="900" w:type="dxa"/>
            <w:noWrap/>
            <w:vAlign w:val="bottom"/>
          </w:tcPr>
          <w:p w14:paraId="250CD8E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39609 (4.4)</w:t>
            </w:r>
          </w:p>
        </w:tc>
        <w:tc>
          <w:tcPr>
            <w:tcW w:w="810" w:type="dxa"/>
            <w:noWrap/>
            <w:vAlign w:val="bottom"/>
          </w:tcPr>
          <w:p w14:paraId="78E99AA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1167 (2.8)</w:t>
            </w:r>
          </w:p>
        </w:tc>
        <w:tc>
          <w:tcPr>
            <w:tcW w:w="810" w:type="dxa"/>
            <w:vAlign w:val="bottom"/>
          </w:tcPr>
          <w:p w14:paraId="34DE4A10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221 (2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4ECC22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52945 (4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85653C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40457 (4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2D93AA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562 (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2AD1E4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926 (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4E7BC3A0" w14:textId="77777777" w:rsidTr="0007333F">
        <w:trPr>
          <w:trHeight w:val="260"/>
        </w:trPr>
        <w:tc>
          <w:tcPr>
            <w:tcW w:w="1260" w:type="dxa"/>
            <w:noWrap/>
          </w:tcPr>
          <w:p w14:paraId="645AE37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Insular</w:t>
            </w:r>
          </w:p>
        </w:tc>
        <w:tc>
          <w:tcPr>
            <w:tcW w:w="900" w:type="dxa"/>
            <w:vAlign w:val="bottom"/>
          </w:tcPr>
          <w:p w14:paraId="0DD6036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424 (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664D942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191 (0.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93A9C0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91 (0.5)</w:t>
            </w:r>
          </w:p>
        </w:tc>
        <w:tc>
          <w:tcPr>
            <w:tcW w:w="720" w:type="dxa"/>
            <w:vAlign w:val="bottom"/>
          </w:tcPr>
          <w:p w14:paraId="688080E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42 (0.3)</w:t>
            </w:r>
          </w:p>
        </w:tc>
        <w:tc>
          <w:tcPr>
            <w:tcW w:w="900" w:type="dxa"/>
            <w:vAlign w:val="bottom"/>
          </w:tcPr>
          <w:p w14:paraId="24DEC96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473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1E1754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130 (0.1)</w:t>
            </w:r>
          </w:p>
        </w:tc>
        <w:tc>
          <w:tcPr>
            <w:tcW w:w="810" w:type="dxa"/>
            <w:noWrap/>
            <w:vAlign w:val="bottom"/>
          </w:tcPr>
          <w:p w14:paraId="115DA84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28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10D39B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15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36C8C8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402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76580FD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090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2B640A5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14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7EE5D3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8 (0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46968C97" w14:textId="77777777" w:rsidTr="0007333F">
        <w:trPr>
          <w:trHeight w:val="260"/>
        </w:trPr>
        <w:tc>
          <w:tcPr>
            <w:tcW w:w="1260" w:type="dxa"/>
            <w:noWrap/>
          </w:tcPr>
          <w:p w14:paraId="7D0CC27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900" w:type="dxa"/>
            <w:vAlign w:val="bottom"/>
          </w:tcPr>
          <w:p w14:paraId="6D8E2ECB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251922 (33.3)</w:t>
            </w:r>
          </w:p>
        </w:tc>
        <w:tc>
          <w:tcPr>
            <w:tcW w:w="900" w:type="dxa"/>
            <w:noWrap/>
            <w:vAlign w:val="bottom"/>
          </w:tcPr>
          <w:p w14:paraId="02A6057B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229536 (33.2)</w:t>
            </w:r>
          </w:p>
        </w:tc>
        <w:tc>
          <w:tcPr>
            <w:tcW w:w="720" w:type="dxa"/>
            <w:noWrap/>
            <w:vAlign w:val="bottom"/>
          </w:tcPr>
          <w:p w14:paraId="362CEA2B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5958 (44.1)</w:t>
            </w:r>
          </w:p>
        </w:tc>
        <w:tc>
          <w:tcPr>
            <w:tcW w:w="720" w:type="dxa"/>
            <w:vAlign w:val="bottom"/>
          </w:tcPr>
          <w:p w14:paraId="74204D16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6428 (48.0)</w:t>
            </w:r>
          </w:p>
        </w:tc>
        <w:tc>
          <w:tcPr>
            <w:tcW w:w="900" w:type="dxa"/>
            <w:vAlign w:val="bottom"/>
          </w:tcPr>
          <w:p w14:paraId="163A3131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175936 (31.3)</w:t>
            </w:r>
          </w:p>
        </w:tc>
        <w:tc>
          <w:tcPr>
            <w:tcW w:w="900" w:type="dxa"/>
            <w:noWrap/>
            <w:vAlign w:val="bottom"/>
          </w:tcPr>
          <w:p w14:paraId="517DE35D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030917 (32.6)</w:t>
            </w:r>
          </w:p>
        </w:tc>
        <w:tc>
          <w:tcPr>
            <w:tcW w:w="810" w:type="dxa"/>
            <w:noWrap/>
            <w:vAlign w:val="bottom"/>
          </w:tcPr>
          <w:p w14:paraId="65885A53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02313 (25.5)</w:t>
            </w:r>
          </w:p>
        </w:tc>
        <w:tc>
          <w:tcPr>
            <w:tcW w:w="810" w:type="dxa"/>
            <w:vAlign w:val="bottom"/>
          </w:tcPr>
          <w:p w14:paraId="3AFDFF70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42706 (22.2)</w:t>
            </w:r>
          </w:p>
        </w:tc>
        <w:tc>
          <w:tcPr>
            <w:tcW w:w="900" w:type="dxa"/>
            <w:vAlign w:val="bottom"/>
          </w:tcPr>
          <w:p w14:paraId="3D3D4AFF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170778 (31.2)</w:t>
            </w:r>
          </w:p>
        </w:tc>
        <w:tc>
          <w:tcPr>
            <w:tcW w:w="900" w:type="dxa"/>
            <w:vAlign w:val="bottom"/>
          </w:tcPr>
          <w:p w14:paraId="7372F445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052375 (32.1)</w:t>
            </w:r>
          </w:p>
        </w:tc>
        <w:tc>
          <w:tcPr>
            <w:tcW w:w="810" w:type="dxa"/>
            <w:vAlign w:val="bottom"/>
          </w:tcPr>
          <w:p w14:paraId="1C1200E4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80405 (25.3)</w:t>
            </w:r>
          </w:p>
        </w:tc>
        <w:tc>
          <w:tcPr>
            <w:tcW w:w="810" w:type="dxa"/>
            <w:vAlign w:val="bottom"/>
          </w:tcPr>
          <w:p w14:paraId="79B8EE2F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37998 (23.1)</w:t>
            </w:r>
          </w:p>
        </w:tc>
      </w:tr>
      <w:tr w:rsidR="00FB00D1" w:rsidRPr="00DC4242" w14:paraId="071408AD" w14:textId="77777777" w:rsidTr="0007333F">
        <w:trPr>
          <w:trHeight w:val="260"/>
        </w:trPr>
        <w:tc>
          <w:tcPr>
            <w:tcW w:w="1260" w:type="dxa"/>
            <w:noWrap/>
          </w:tcPr>
          <w:p w14:paraId="189C5F1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Urban</w:t>
            </w:r>
          </w:p>
        </w:tc>
        <w:tc>
          <w:tcPr>
            <w:tcW w:w="900" w:type="dxa"/>
            <w:vAlign w:val="bottom"/>
          </w:tcPr>
          <w:p w14:paraId="41F8ADDA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2285539 (60.8)</w:t>
            </w:r>
          </w:p>
        </w:tc>
        <w:tc>
          <w:tcPr>
            <w:tcW w:w="900" w:type="dxa"/>
            <w:noWrap/>
            <w:vAlign w:val="bottom"/>
          </w:tcPr>
          <w:p w14:paraId="7C325C62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2261068 (61.0)</w:t>
            </w:r>
          </w:p>
        </w:tc>
        <w:tc>
          <w:tcPr>
            <w:tcW w:w="720" w:type="dxa"/>
            <w:noWrap/>
            <w:vAlign w:val="bottom"/>
          </w:tcPr>
          <w:p w14:paraId="330F13CA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8120 (50.0)</w:t>
            </w:r>
          </w:p>
        </w:tc>
        <w:tc>
          <w:tcPr>
            <w:tcW w:w="720" w:type="dxa"/>
            <w:vAlign w:val="bottom"/>
          </w:tcPr>
          <w:p w14:paraId="6476ED58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6351 (47.4)</w:t>
            </w:r>
          </w:p>
        </w:tc>
        <w:tc>
          <w:tcPr>
            <w:tcW w:w="900" w:type="dxa"/>
            <w:vAlign w:val="bottom"/>
          </w:tcPr>
          <w:p w14:paraId="417C3551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2315209 (61.6)</w:t>
            </w:r>
          </w:p>
        </w:tc>
        <w:tc>
          <w:tcPr>
            <w:tcW w:w="900" w:type="dxa"/>
            <w:noWrap/>
            <w:vAlign w:val="bottom"/>
          </w:tcPr>
          <w:p w14:paraId="551630ED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892571 (59.8)</w:t>
            </w:r>
          </w:p>
        </w:tc>
        <w:tc>
          <w:tcPr>
            <w:tcW w:w="810" w:type="dxa"/>
            <w:noWrap/>
            <w:vAlign w:val="bottom"/>
          </w:tcPr>
          <w:p w14:paraId="4F5FDF65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280600 (69.9)</w:t>
            </w:r>
          </w:p>
        </w:tc>
        <w:tc>
          <w:tcPr>
            <w:tcW w:w="810" w:type="dxa"/>
            <w:vAlign w:val="bottom"/>
          </w:tcPr>
          <w:p w14:paraId="2C0A03BA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42038 (73.8)</w:t>
            </w:r>
          </w:p>
        </w:tc>
        <w:tc>
          <w:tcPr>
            <w:tcW w:w="900" w:type="dxa"/>
            <w:vAlign w:val="bottom"/>
          </w:tcPr>
          <w:p w14:paraId="173DCED7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2304617 (61.3)</w:t>
            </w:r>
          </w:p>
        </w:tc>
        <w:tc>
          <w:tcPr>
            <w:tcW w:w="900" w:type="dxa"/>
            <w:vAlign w:val="bottom"/>
          </w:tcPr>
          <w:p w14:paraId="3934C088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960637 (59.9)</w:t>
            </w:r>
          </w:p>
        </w:tc>
        <w:tc>
          <w:tcPr>
            <w:tcW w:w="810" w:type="dxa"/>
            <w:vAlign w:val="bottom"/>
          </w:tcPr>
          <w:p w14:paraId="37CB049D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224122 (70.4)</w:t>
            </w:r>
          </w:p>
        </w:tc>
        <w:tc>
          <w:tcPr>
            <w:tcW w:w="810" w:type="dxa"/>
            <w:vAlign w:val="bottom"/>
          </w:tcPr>
          <w:p w14:paraId="027CC166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19858 (72.8)</w:t>
            </w:r>
          </w:p>
        </w:tc>
      </w:tr>
      <w:tr w:rsidR="00FB00D1" w:rsidRPr="00DC4242" w14:paraId="1FC91E7C" w14:textId="77777777" w:rsidTr="0007333F">
        <w:trPr>
          <w:trHeight w:val="260"/>
        </w:trPr>
        <w:tc>
          <w:tcPr>
            <w:tcW w:w="1260" w:type="dxa"/>
            <w:noWrap/>
          </w:tcPr>
          <w:p w14:paraId="269D852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900" w:type="dxa"/>
            <w:vAlign w:val="bottom"/>
          </w:tcPr>
          <w:p w14:paraId="040B0641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67144 (4.5)</w:t>
            </w:r>
          </w:p>
        </w:tc>
        <w:tc>
          <w:tcPr>
            <w:tcW w:w="900" w:type="dxa"/>
            <w:noWrap/>
            <w:vAlign w:val="bottom"/>
          </w:tcPr>
          <w:p w14:paraId="35FB99F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166099 (4.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04E1FE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10 (2.2)</w:t>
            </w:r>
          </w:p>
        </w:tc>
        <w:tc>
          <w:tcPr>
            <w:tcW w:w="720" w:type="dxa"/>
            <w:vAlign w:val="bottom"/>
          </w:tcPr>
          <w:p w14:paraId="202A1B6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235 (1.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A69693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07452 (2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08F69BC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6569 (3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7C2121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421 (1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B3D6B3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462 (1.8)</w:t>
            </w:r>
          </w:p>
        </w:tc>
        <w:tc>
          <w:tcPr>
            <w:tcW w:w="900" w:type="dxa"/>
            <w:vAlign w:val="bottom"/>
          </w:tcPr>
          <w:p w14:paraId="2E476C9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25325 (3.3)</w:t>
            </w:r>
          </w:p>
        </w:tc>
        <w:tc>
          <w:tcPr>
            <w:tcW w:w="900" w:type="dxa"/>
            <w:vAlign w:val="bottom"/>
          </w:tcPr>
          <w:p w14:paraId="051E5CB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17462 (3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8D87DB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5081 (1.6)</w:t>
            </w:r>
          </w:p>
        </w:tc>
        <w:tc>
          <w:tcPr>
            <w:tcW w:w="810" w:type="dxa"/>
            <w:vAlign w:val="bottom"/>
          </w:tcPr>
          <w:p w14:paraId="245D065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2782 (1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4347CC4E" w14:textId="77777777" w:rsidTr="0007333F">
        <w:trPr>
          <w:trHeight w:val="260"/>
        </w:trPr>
        <w:tc>
          <w:tcPr>
            <w:tcW w:w="1260" w:type="dxa"/>
            <w:noWrap/>
          </w:tcPr>
          <w:p w14:paraId="01A33D96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proofErr w:type="spellStart"/>
            <w:r w:rsidRPr="00DC4242">
              <w:rPr>
                <w:sz w:val="20"/>
                <w:szCs w:val="20"/>
              </w:rPr>
              <w:t>Charlson</w:t>
            </w:r>
            <w:proofErr w:type="spellEnd"/>
            <w:r w:rsidRPr="00DC4242">
              <w:rPr>
                <w:sz w:val="20"/>
                <w:szCs w:val="20"/>
              </w:rPr>
              <w:t xml:space="preserve"> Comorbidity Index, mean (SD)</w:t>
            </w:r>
          </w:p>
        </w:tc>
        <w:tc>
          <w:tcPr>
            <w:tcW w:w="900" w:type="dxa"/>
          </w:tcPr>
          <w:p w14:paraId="6E7E625B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4 </w:t>
            </w:r>
          </w:p>
          <w:p w14:paraId="0190261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2.0)</w:t>
            </w:r>
          </w:p>
        </w:tc>
        <w:tc>
          <w:tcPr>
            <w:tcW w:w="900" w:type="dxa"/>
            <w:noWrap/>
          </w:tcPr>
          <w:p w14:paraId="1212D884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4 </w:t>
            </w:r>
          </w:p>
          <w:p w14:paraId="7808F959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1.9)</w:t>
            </w:r>
          </w:p>
        </w:tc>
        <w:tc>
          <w:tcPr>
            <w:tcW w:w="720" w:type="dxa"/>
            <w:noWrap/>
          </w:tcPr>
          <w:p w14:paraId="0B52B5E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5 (1.9)</w:t>
            </w:r>
          </w:p>
        </w:tc>
        <w:tc>
          <w:tcPr>
            <w:tcW w:w="720" w:type="dxa"/>
          </w:tcPr>
          <w:p w14:paraId="7F19CDD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6 (2.0)</w:t>
            </w:r>
          </w:p>
        </w:tc>
        <w:tc>
          <w:tcPr>
            <w:tcW w:w="900" w:type="dxa"/>
          </w:tcPr>
          <w:p w14:paraId="1BFB7ACB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6 </w:t>
            </w:r>
          </w:p>
          <w:p w14:paraId="19A2799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900" w:type="dxa"/>
            <w:noWrap/>
          </w:tcPr>
          <w:p w14:paraId="09205AE6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6 </w:t>
            </w:r>
          </w:p>
          <w:p w14:paraId="394BDB6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810" w:type="dxa"/>
            <w:noWrap/>
          </w:tcPr>
          <w:p w14:paraId="2E2C106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5 (2.0)</w:t>
            </w:r>
          </w:p>
        </w:tc>
        <w:tc>
          <w:tcPr>
            <w:tcW w:w="810" w:type="dxa"/>
          </w:tcPr>
          <w:p w14:paraId="6B7EE68F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7 (2.2)</w:t>
            </w:r>
          </w:p>
        </w:tc>
        <w:tc>
          <w:tcPr>
            <w:tcW w:w="900" w:type="dxa"/>
          </w:tcPr>
          <w:p w14:paraId="7E5FE84B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5 </w:t>
            </w:r>
          </w:p>
          <w:p w14:paraId="405F784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2.0)</w:t>
            </w:r>
          </w:p>
        </w:tc>
        <w:tc>
          <w:tcPr>
            <w:tcW w:w="900" w:type="dxa"/>
          </w:tcPr>
          <w:p w14:paraId="2995754A" w14:textId="77777777" w:rsidR="00FB00D1" w:rsidRDefault="00FB00D1" w:rsidP="0007333F">
            <w:pPr>
              <w:rPr>
                <w:rFonts w:cstheme="minorHAnsi"/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 xml:space="preserve">1.5 </w:t>
            </w:r>
          </w:p>
          <w:p w14:paraId="65C14E4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810" w:type="dxa"/>
          </w:tcPr>
          <w:p w14:paraId="43E4F50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5 (2.0)</w:t>
            </w:r>
          </w:p>
        </w:tc>
        <w:tc>
          <w:tcPr>
            <w:tcW w:w="810" w:type="dxa"/>
          </w:tcPr>
          <w:p w14:paraId="4199C5D8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1.6 (2.1)</w:t>
            </w:r>
          </w:p>
        </w:tc>
      </w:tr>
      <w:tr w:rsidR="00FB00D1" w:rsidRPr="00DC4242" w14:paraId="5FE36A41" w14:textId="77777777" w:rsidTr="0007333F">
        <w:trPr>
          <w:trHeight w:val="260"/>
        </w:trPr>
        <w:tc>
          <w:tcPr>
            <w:tcW w:w="1260" w:type="dxa"/>
            <w:noWrap/>
          </w:tcPr>
          <w:p w14:paraId="3475A83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proofErr w:type="spellStart"/>
            <w:r w:rsidRPr="00DC4242">
              <w:rPr>
                <w:sz w:val="20"/>
                <w:szCs w:val="20"/>
              </w:rPr>
              <w:t>Charlson</w:t>
            </w:r>
            <w:proofErr w:type="spellEnd"/>
            <w:r w:rsidRPr="00DC4242">
              <w:rPr>
                <w:sz w:val="20"/>
                <w:szCs w:val="20"/>
              </w:rPr>
              <w:t xml:space="preserve"> Comorbidity Index, n (%)</w:t>
            </w:r>
          </w:p>
        </w:tc>
        <w:tc>
          <w:tcPr>
            <w:tcW w:w="10080" w:type="dxa"/>
            <w:gridSpan w:val="12"/>
          </w:tcPr>
          <w:p w14:paraId="20C27A88" w14:textId="77777777" w:rsidR="00FB00D1" w:rsidRPr="00DC4242" w:rsidRDefault="00FB00D1" w:rsidP="0007333F">
            <w:pPr>
              <w:rPr>
                <w:sz w:val="20"/>
                <w:szCs w:val="20"/>
              </w:rPr>
            </w:pPr>
          </w:p>
        </w:tc>
      </w:tr>
      <w:tr w:rsidR="00FB00D1" w:rsidRPr="00DC4242" w14:paraId="45BE1D1C" w14:textId="77777777" w:rsidTr="0007333F">
        <w:trPr>
          <w:trHeight w:val="260"/>
        </w:trPr>
        <w:tc>
          <w:tcPr>
            <w:tcW w:w="1260" w:type="dxa"/>
            <w:noWrap/>
          </w:tcPr>
          <w:p w14:paraId="327017F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0</w:t>
            </w:r>
          </w:p>
        </w:tc>
        <w:tc>
          <w:tcPr>
            <w:tcW w:w="900" w:type="dxa"/>
            <w:vAlign w:val="bottom"/>
          </w:tcPr>
          <w:p w14:paraId="1153CB67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720755 (45.8)</w:t>
            </w:r>
          </w:p>
        </w:tc>
        <w:tc>
          <w:tcPr>
            <w:tcW w:w="900" w:type="dxa"/>
            <w:noWrap/>
            <w:vAlign w:val="bottom"/>
          </w:tcPr>
          <w:p w14:paraId="56AEE723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699946 (45.9)</w:t>
            </w:r>
          </w:p>
        </w:tc>
        <w:tc>
          <w:tcPr>
            <w:tcW w:w="720" w:type="dxa"/>
            <w:noWrap/>
            <w:vAlign w:val="bottom"/>
          </w:tcPr>
          <w:p w14:paraId="0EE616D0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15591 (43.1)</w:t>
            </w:r>
          </w:p>
        </w:tc>
        <w:tc>
          <w:tcPr>
            <w:tcW w:w="720" w:type="dxa"/>
            <w:vAlign w:val="bottom"/>
          </w:tcPr>
          <w:p w14:paraId="2C05EF06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2"/>
                <w:sz w:val="20"/>
                <w:szCs w:val="20"/>
              </w:rPr>
              <w:t>5218 (38.9)</w:t>
            </w:r>
          </w:p>
        </w:tc>
        <w:tc>
          <w:tcPr>
            <w:tcW w:w="900" w:type="dxa"/>
            <w:vAlign w:val="bottom"/>
          </w:tcPr>
          <w:p w14:paraId="7AAF7B43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532941 (40.8)</w:t>
            </w:r>
          </w:p>
        </w:tc>
        <w:tc>
          <w:tcPr>
            <w:tcW w:w="900" w:type="dxa"/>
            <w:noWrap/>
            <w:vAlign w:val="bottom"/>
          </w:tcPr>
          <w:p w14:paraId="3918C17C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290451 (40.8)</w:t>
            </w:r>
          </w:p>
        </w:tc>
        <w:tc>
          <w:tcPr>
            <w:tcW w:w="810" w:type="dxa"/>
            <w:noWrap/>
            <w:vAlign w:val="bottom"/>
          </w:tcPr>
          <w:p w14:paraId="05C38D8A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68852 (42.0)</w:t>
            </w:r>
          </w:p>
        </w:tc>
        <w:tc>
          <w:tcPr>
            <w:tcW w:w="810" w:type="dxa"/>
            <w:vAlign w:val="bottom"/>
          </w:tcPr>
          <w:p w14:paraId="3A19924B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73638 (38.3)</w:t>
            </w:r>
          </w:p>
        </w:tc>
        <w:tc>
          <w:tcPr>
            <w:tcW w:w="900" w:type="dxa"/>
            <w:vAlign w:val="bottom"/>
          </w:tcPr>
          <w:p w14:paraId="020E12B4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640863 (43.7)</w:t>
            </w:r>
          </w:p>
        </w:tc>
        <w:tc>
          <w:tcPr>
            <w:tcW w:w="900" w:type="dxa"/>
            <w:vAlign w:val="bottom"/>
          </w:tcPr>
          <w:p w14:paraId="70F0337E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437109 (43.9)</w:t>
            </w:r>
          </w:p>
        </w:tc>
        <w:tc>
          <w:tcPr>
            <w:tcW w:w="810" w:type="dxa"/>
            <w:vAlign w:val="bottom"/>
          </w:tcPr>
          <w:p w14:paraId="49F45A24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136509 (42.9)</w:t>
            </w:r>
          </w:p>
        </w:tc>
        <w:tc>
          <w:tcPr>
            <w:tcW w:w="810" w:type="dxa"/>
            <w:vAlign w:val="bottom"/>
          </w:tcPr>
          <w:p w14:paraId="3E33011A" w14:textId="77777777" w:rsidR="00FB00D1" w:rsidRPr="00833631" w:rsidRDefault="00FB00D1" w:rsidP="0007333F">
            <w:pPr>
              <w:rPr>
                <w:rFonts w:cs="Calibri (Body)"/>
                <w:spacing w:val="-2"/>
                <w:sz w:val="20"/>
                <w:szCs w:val="20"/>
              </w:rPr>
            </w:pPr>
            <w:r w:rsidRPr="00833631">
              <w:rPr>
                <w:rFonts w:cs="Calibri (Body)"/>
                <w:spacing w:val="-2"/>
                <w:sz w:val="20"/>
                <w:szCs w:val="20"/>
              </w:rPr>
              <w:t>67245 (40.8)</w:t>
            </w:r>
          </w:p>
        </w:tc>
      </w:tr>
      <w:tr w:rsidR="00FB00D1" w:rsidRPr="00DC4242" w14:paraId="3404F4BE" w14:textId="77777777" w:rsidTr="0007333F">
        <w:trPr>
          <w:trHeight w:val="260"/>
        </w:trPr>
        <w:tc>
          <w:tcPr>
            <w:tcW w:w="1260" w:type="dxa"/>
            <w:noWrap/>
          </w:tcPr>
          <w:p w14:paraId="296F8CC5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1</w:t>
            </w:r>
          </w:p>
        </w:tc>
        <w:tc>
          <w:tcPr>
            <w:tcW w:w="900" w:type="dxa"/>
            <w:vAlign w:val="bottom"/>
          </w:tcPr>
          <w:p w14:paraId="377833F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08745 (21.5)</w:t>
            </w:r>
          </w:p>
        </w:tc>
        <w:tc>
          <w:tcPr>
            <w:tcW w:w="900" w:type="dxa"/>
            <w:noWrap/>
            <w:vAlign w:val="bottom"/>
          </w:tcPr>
          <w:p w14:paraId="196F4342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797178 (21.5)</w:t>
            </w:r>
          </w:p>
        </w:tc>
        <w:tc>
          <w:tcPr>
            <w:tcW w:w="720" w:type="dxa"/>
            <w:noWrap/>
            <w:vAlign w:val="bottom"/>
          </w:tcPr>
          <w:p w14:paraId="5C74065A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8405 (23.2)</w:t>
            </w:r>
          </w:p>
        </w:tc>
        <w:tc>
          <w:tcPr>
            <w:tcW w:w="720" w:type="dxa"/>
            <w:vAlign w:val="bottom"/>
          </w:tcPr>
          <w:p w14:paraId="6A24A08E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color w:val="000000"/>
                <w:sz w:val="20"/>
                <w:szCs w:val="20"/>
              </w:rPr>
              <w:t>3162 (23.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F4422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1A305D13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42089 (22.4)</w:t>
            </w:r>
          </w:p>
        </w:tc>
        <w:tc>
          <w:tcPr>
            <w:tcW w:w="900" w:type="dxa"/>
            <w:noWrap/>
            <w:vAlign w:val="bottom"/>
          </w:tcPr>
          <w:p w14:paraId="4C6F748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07054 (2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6AD7061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91374 (22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612458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43661 (2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160302EC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840272 (22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C93E344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27094 (22.2)</w:t>
            </w:r>
          </w:p>
        </w:tc>
        <w:tc>
          <w:tcPr>
            <w:tcW w:w="810" w:type="dxa"/>
            <w:vAlign w:val="bottom"/>
          </w:tcPr>
          <w:p w14:paraId="20825EC7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74533 (23.4)</w:t>
            </w:r>
          </w:p>
        </w:tc>
        <w:tc>
          <w:tcPr>
            <w:tcW w:w="810" w:type="dxa"/>
            <w:vAlign w:val="bottom"/>
          </w:tcPr>
          <w:p w14:paraId="447ABF2D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F44221">
              <w:rPr>
                <w:rFonts w:cstheme="minorHAnsi"/>
                <w:sz w:val="20"/>
                <w:szCs w:val="20"/>
              </w:rPr>
              <w:t>38645 (23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F4422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FB00D1" w:rsidRPr="00DC4242" w14:paraId="3F63D7A8" w14:textId="77777777" w:rsidTr="0007333F">
        <w:trPr>
          <w:trHeight w:val="260"/>
        </w:trPr>
        <w:tc>
          <w:tcPr>
            <w:tcW w:w="1260" w:type="dxa"/>
            <w:noWrap/>
          </w:tcPr>
          <w:p w14:paraId="3D2DFD3B" w14:textId="77777777" w:rsidR="00FB00D1" w:rsidRPr="00DC4242" w:rsidRDefault="00FB00D1" w:rsidP="0007333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2+</w:t>
            </w:r>
          </w:p>
        </w:tc>
        <w:tc>
          <w:tcPr>
            <w:tcW w:w="900" w:type="dxa"/>
            <w:vAlign w:val="bottom"/>
          </w:tcPr>
          <w:p w14:paraId="2858A2F7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4"/>
                <w:sz w:val="20"/>
                <w:szCs w:val="20"/>
              </w:rPr>
              <w:t>1227567 (32.7)</w:t>
            </w:r>
          </w:p>
        </w:tc>
        <w:tc>
          <w:tcPr>
            <w:tcW w:w="900" w:type="dxa"/>
            <w:noWrap/>
            <w:vAlign w:val="bottom"/>
          </w:tcPr>
          <w:p w14:paraId="6B70B219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4"/>
                <w:sz w:val="20"/>
                <w:szCs w:val="20"/>
              </w:rPr>
              <w:t>1210320 (32.7)</w:t>
            </w:r>
          </w:p>
        </w:tc>
        <w:tc>
          <w:tcPr>
            <w:tcW w:w="720" w:type="dxa"/>
            <w:noWrap/>
            <w:vAlign w:val="bottom"/>
          </w:tcPr>
          <w:p w14:paraId="5D6D5726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4"/>
                <w:sz w:val="20"/>
                <w:szCs w:val="20"/>
              </w:rPr>
              <w:t>12221 (33.7)</w:t>
            </w:r>
          </w:p>
        </w:tc>
        <w:tc>
          <w:tcPr>
            <w:tcW w:w="720" w:type="dxa"/>
            <w:vAlign w:val="bottom"/>
          </w:tcPr>
          <w:p w14:paraId="46B54690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color w:val="000000"/>
                <w:spacing w:val="-4"/>
                <w:sz w:val="20"/>
                <w:szCs w:val="20"/>
              </w:rPr>
              <w:t>5026 (37.5)</w:t>
            </w:r>
          </w:p>
        </w:tc>
        <w:tc>
          <w:tcPr>
            <w:tcW w:w="900" w:type="dxa"/>
            <w:vAlign w:val="bottom"/>
          </w:tcPr>
          <w:p w14:paraId="3360E286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382037 (36.8)</w:t>
            </w:r>
          </w:p>
        </w:tc>
        <w:tc>
          <w:tcPr>
            <w:tcW w:w="900" w:type="dxa"/>
            <w:noWrap/>
            <w:vAlign w:val="bottom"/>
          </w:tcPr>
          <w:p w14:paraId="26DEEAD9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165291 (36.8)</w:t>
            </w:r>
          </w:p>
        </w:tc>
        <w:tc>
          <w:tcPr>
            <w:tcW w:w="810" w:type="dxa"/>
            <w:noWrap/>
            <w:vAlign w:val="bottom"/>
          </w:tcPr>
          <w:p w14:paraId="50E45B33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41503 (35.2)</w:t>
            </w:r>
          </w:p>
        </w:tc>
        <w:tc>
          <w:tcPr>
            <w:tcW w:w="810" w:type="dxa"/>
            <w:vAlign w:val="bottom"/>
          </w:tcPr>
          <w:p w14:paraId="638BA198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75243 (39.1)</w:t>
            </w:r>
          </w:p>
        </w:tc>
        <w:tc>
          <w:tcPr>
            <w:tcW w:w="900" w:type="dxa"/>
            <w:vAlign w:val="bottom"/>
          </w:tcPr>
          <w:p w14:paraId="7EC33DE6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275932 (34.0)</w:t>
            </w:r>
          </w:p>
        </w:tc>
        <w:tc>
          <w:tcPr>
            <w:tcW w:w="900" w:type="dxa"/>
            <w:vAlign w:val="bottom"/>
          </w:tcPr>
          <w:p w14:paraId="232AA029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109818 (33.9)</w:t>
            </w:r>
          </w:p>
        </w:tc>
        <w:tc>
          <w:tcPr>
            <w:tcW w:w="810" w:type="dxa"/>
            <w:vAlign w:val="bottom"/>
          </w:tcPr>
          <w:p w14:paraId="354F0542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107342 (33.7)</w:t>
            </w:r>
          </w:p>
        </w:tc>
        <w:tc>
          <w:tcPr>
            <w:tcW w:w="810" w:type="dxa"/>
            <w:vAlign w:val="bottom"/>
          </w:tcPr>
          <w:p w14:paraId="33898FF1" w14:textId="77777777" w:rsidR="00FB00D1" w:rsidRPr="00833631" w:rsidRDefault="00FB00D1" w:rsidP="0007333F">
            <w:pPr>
              <w:rPr>
                <w:rFonts w:cs="Calibri (Body)"/>
                <w:spacing w:val="-4"/>
                <w:sz w:val="20"/>
                <w:szCs w:val="20"/>
              </w:rPr>
            </w:pPr>
            <w:r w:rsidRPr="00833631">
              <w:rPr>
                <w:rFonts w:cs="Calibri (Body)"/>
                <w:spacing w:val="-4"/>
                <w:sz w:val="20"/>
                <w:szCs w:val="20"/>
              </w:rPr>
              <w:t>58772 (35.7)</w:t>
            </w:r>
          </w:p>
        </w:tc>
      </w:tr>
    </w:tbl>
    <w:p w14:paraId="74553054" w14:textId="77777777" w:rsidR="00FB00D1" w:rsidRPr="006715A9" w:rsidRDefault="00FB00D1" w:rsidP="00FB00D1">
      <w:pPr>
        <w:ind w:left="-900"/>
        <w:rPr>
          <w:sz w:val="20"/>
          <w:szCs w:val="20"/>
        </w:rPr>
      </w:pPr>
      <w:r w:rsidRPr="006715A9">
        <w:rPr>
          <w:sz w:val="20"/>
          <w:szCs w:val="20"/>
          <w:vertAlign w:val="superscript"/>
        </w:rPr>
        <w:t xml:space="preserve">* </w:t>
      </w:r>
      <w:r w:rsidRPr="006715A9">
        <w:rPr>
          <w:sz w:val="20"/>
          <w:szCs w:val="20"/>
        </w:rPr>
        <w:t>Year 0 refers to the pre-pandemic year: 3/16/2019 – 3/15/2020; Year 1 refers to pandemic year 1: 3/16/2020 – 3/15/2021; Year 2 refers to pandemic year 2: 3/16/2021 – 3/15/2022</w:t>
      </w:r>
    </w:p>
    <w:p w14:paraId="2F1E190F" w14:textId="360A77C1" w:rsidR="00724C29" w:rsidRPr="007A1345" w:rsidRDefault="00FB00D1" w:rsidP="007A1345">
      <w:pPr>
        <w:ind w:left="-900"/>
        <w:rPr>
          <w:color w:val="000000"/>
          <w:sz w:val="20"/>
          <w:szCs w:val="20"/>
        </w:rPr>
      </w:pPr>
      <w:r w:rsidRPr="006715A9">
        <w:rPr>
          <w:color w:val="000000"/>
          <w:sz w:val="20"/>
          <w:szCs w:val="20"/>
          <w:vertAlign w:val="superscript"/>
        </w:rPr>
        <w:t>†</w:t>
      </w:r>
      <w:r w:rsidRPr="006715A9">
        <w:rPr>
          <w:color w:val="000000"/>
          <w:sz w:val="20"/>
          <w:szCs w:val="20"/>
        </w:rPr>
        <w:t xml:space="preserve"> Cells with total N unchanged from baseline year are filled with “-“ for clarity.</w:t>
      </w:r>
    </w:p>
    <w:p w14:paraId="43429021" w14:textId="358AF678" w:rsidR="00523F1B" w:rsidRDefault="00523F1B" w:rsidP="009B2947">
      <w:r>
        <w:t xml:space="preserve">Supplemental Table </w:t>
      </w:r>
      <w:r w:rsidR="00280E29">
        <w:t>3</w:t>
      </w:r>
      <w:r>
        <w:t>.</w:t>
      </w:r>
      <w:r w:rsidR="005F546B">
        <w:t xml:space="preserve"> </w:t>
      </w:r>
      <w:r w:rsidR="005F546B" w:rsidRPr="00A93525">
        <w:t xml:space="preserve">Baseline Patient Characteristics and Video Care Use Over Time, Veterans with </w:t>
      </w:r>
      <w:r w:rsidR="00A84844">
        <w:t>Heart Failure</w:t>
      </w:r>
      <w:r w:rsidR="005F546B">
        <w:t xml:space="preserve"> </w:t>
      </w:r>
      <w:r w:rsidR="00CD13E5">
        <w:t xml:space="preserve">(with or without </w:t>
      </w:r>
      <w:r w:rsidR="00A84844">
        <w:t>Hypertension</w:t>
      </w:r>
      <w:r w:rsidR="00CD13E5">
        <w:t>)</w:t>
      </w:r>
      <w:r w:rsidR="005F546B" w:rsidRPr="00A93525">
        <w:t xml:space="preserve"> (N=</w:t>
      </w:r>
      <w:r w:rsidR="00CD13E5">
        <w:t>507,654</w:t>
      </w:r>
      <w:r w:rsidR="005F546B" w:rsidRPr="00A93525">
        <w:t>)</w:t>
      </w:r>
      <w:r w:rsidR="005F546B" w:rsidRPr="006715A9">
        <w:rPr>
          <w:vertAlign w:val="superscript"/>
        </w:rPr>
        <w:t>*</w:t>
      </w:r>
      <w:r>
        <w:t xml:space="preserve"> </w:t>
      </w:r>
    </w:p>
    <w:tbl>
      <w:tblPr>
        <w:tblStyle w:val="TableGrid"/>
        <w:tblW w:w="1134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720"/>
        <w:gridCol w:w="720"/>
        <w:gridCol w:w="900"/>
        <w:gridCol w:w="900"/>
        <w:gridCol w:w="810"/>
        <w:gridCol w:w="810"/>
        <w:gridCol w:w="900"/>
        <w:gridCol w:w="900"/>
        <w:gridCol w:w="810"/>
        <w:gridCol w:w="810"/>
      </w:tblGrid>
      <w:tr w:rsidR="005F546B" w:rsidRPr="00DC4242" w14:paraId="4B863886" w14:textId="77777777" w:rsidTr="00710DC8">
        <w:trPr>
          <w:trHeight w:val="215"/>
        </w:trPr>
        <w:tc>
          <w:tcPr>
            <w:tcW w:w="1260" w:type="dxa"/>
            <w:noWrap/>
            <w:hideMark/>
          </w:tcPr>
          <w:p w14:paraId="57935EBD" w14:textId="77777777" w:rsidR="005F546B" w:rsidRPr="00DC4242" w:rsidRDefault="005F546B" w:rsidP="00710DC8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  <w:gridSpan w:val="4"/>
          </w:tcPr>
          <w:p w14:paraId="4BA65891" w14:textId="77777777" w:rsidR="005F546B" w:rsidRPr="00DC4242" w:rsidRDefault="005F546B" w:rsidP="00710DC8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re-Pandemic Year</w:t>
            </w:r>
          </w:p>
        </w:tc>
        <w:tc>
          <w:tcPr>
            <w:tcW w:w="3420" w:type="dxa"/>
            <w:gridSpan w:val="4"/>
          </w:tcPr>
          <w:p w14:paraId="47A09FB2" w14:textId="77777777" w:rsidR="005F546B" w:rsidRPr="00DC4242" w:rsidRDefault="005F546B" w:rsidP="00710DC8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andemic Year 1</w:t>
            </w:r>
          </w:p>
        </w:tc>
        <w:tc>
          <w:tcPr>
            <w:tcW w:w="3420" w:type="dxa"/>
            <w:gridSpan w:val="4"/>
          </w:tcPr>
          <w:p w14:paraId="781B5484" w14:textId="77777777" w:rsidR="005F546B" w:rsidRPr="00DC4242" w:rsidRDefault="005F546B" w:rsidP="00710DC8">
            <w:pPr>
              <w:jc w:val="center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Pandemic Year 2</w:t>
            </w:r>
          </w:p>
        </w:tc>
      </w:tr>
      <w:tr w:rsidR="005F546B" w:rsidRPr="00DC4242" w14:paraId="473C2EEE" w14:textId="77777777" w:rsidTr="00710DC8">
        <w:trPr>
          <w:trHeight w:val="260"/>
        </w:trPr>
        <w:tc>
          <w:tcPr>
            <w:tcW w:w="1260" w:type="dxa"/>
            <w:noWrap/>
            <w:hideMark/>
          </w:tcPr>
          <w:p w14:paraId="77334E29" w14:textId="50A9BDD8" w:rsidR="005F546B" w:rsidRPr="00DC4242" w:rsidRDefault="005F546B" w:rsidP="00710DC8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64A60CD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6E704D25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54C78E1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720" w:type="dxa"/>
          </w:tcPr>
          <w:p w14:paraId="41C63411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  <w:tc>
          <w:tcPr>
            <w:tcW w:w="900" w:type="dxa"/>
          </w:tcPr>
          <w:p w14:paraId="6BC85254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  <w:noWrap/>
            <w:hideMark/>
          </w:tcPr>
          <w:p w14:paraId="7F0B5EC4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10" w:type="dxa"/>
            <w:noWrap/>
            <w:hideMark/>
          </w:tcPr>
          <w:p w14:paraId="723F87F3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</w:tcPr>
          <w:p w14:paraId="0A4F7422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  <w:tc>
          <w:tcPr>
            <w:tcW w:w="900" w:type="dxa"/>
          </w:tcPr>
          <w:p w14:paraId="252703C3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Total</w:t>
            </w:r>
          </w:p>
        </w:tc>
        <w:tc>
          <w:tcPr>
            <w:tcW w:w="900" w:type="dxa"/>
          </w:tcPr>
          <w:p w14:paraId="64C80749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0 </w:t>
            </w:r>
          </w:p>
        </w:tc>
        <w:tc>
          <w:tcPr>
            <w:tcW w:w="810" w:type="dxa"/>
          </w:tcPr>
          <w:p w14:paraId="68CC653E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</w:tcPr>
          <w:p w14:paraId="0454E0AE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2+ </w:t>
            </w:r>
          </w:p>
        </w:tc>
      </w:tr>
      <w:tr w:rsidR="005F546B" w:rsidRPr="00DC4242" w14:paraId="1AF26D67" w14:textId="77777777" w:rsidTr="00710DC8">
        <w:trPr>
          <w:trHeight w:val="260"/>
        </w:trPr>
        <w:tc>
          <w:tcPr>
            <w:tcW w:w="1260" w:type="dxa"/>
            <w:noWrap/>
          </w:tcPr>
          <w:p w14:paraId="6AE13162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lastRenderedPageBreak/>
              <w:t>N (%)</w:t>
            </w:r>
          </w:p>
        </w:tc>
        <w:tc>
          <w:tcPr>
            <w:tcW w:w="900" w:type="dxa"/>
          </w:tcPr>
          <w:p w14:paraId="5C305D08" w14:textId="3808F26F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507,654</w:t>
            </w:r>
          </w:p>
        </w:tc>
        <w:tc>
          <w:tcPr>
            <w:tcW w:w="900" w:type="dxa"/>
            <w:noWrap/>
          </w:tcPr>
          <w:p w14:paraId="466DF36B" w14:textId="7DCC4D4A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500751 (98.6)</w:t>
            </w:r>
          </w:p>
        </w:tc>
        <w:tc>
          <w:tcPr>
            <w:tcW w:w="720" w:type="dxa"/>
            <w:noWrap/>
          </w:tcPr>
          <w:p w14:paraId="03201ED9" w14:textId="21BE0752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4849 (1.0)</w:t>
            </w:r>
          </w:p>
        </w:tc>
        <w:tc>
          <w:tcPr>
            <w:tcW w:w="720" w:type="dxa"/>
          </w:tcPr>
          <w:p w14:paraId="024C2F8C" w14:textId="20ECF9A6" w:rsidR="005F546B" w:rsidRPr="00CD13E5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2054 (0.4)</w:t>
            </w:r>
          </w:p>
        </w:tc>
        <w:tc>
          <w:tcPr>
            <w:tcW w:w="900" w:type="dxa"/>
          </w:tcPr>
          <w:p w14:paraId="3FC8B0A1" w14:textId="77777777" w:rsidR="005F546B" w:rsidRPr="00E63FE9" w:rsidRDefault="005F546B" w:rsidP="00710DC8">
            <w:pPr>
              <w:rPr>
                <w:sz w:val="20"/>
                <w:szCs w:val="20"/>
                <w:vertAlign w:val="superscript"/>
              </w:rPr>
            </w:pPr>
            <w:r w:rsidRPr="00DC4242">
              <w:rPr>
                <w:sz w:val="20"/>
                <w:szCs w:val="20"/>
              </w:rPr>
              <w:t>-</w:t>
            </w:r>
            <w:r w:rsidRPr="00E63FE9">
              <w:rPr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0" w:type="dxa"/>
            <w:noWrap/>
          </w:tcPr>
          <w:p w14:paraId="112CE5C1" w14:textId="31CAF9C8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430477 (84.8)</w:t>
            </w:r>
          </w:p>
        </w:tc>
        <w:tc>
          <w:tcPr>
            <w:tcW w:w="810" w:type="dxa"/>
            <w:noWrap/>
          </w:tcPr>
          <w:p w14:paraId="0276E413" w14:textId="7C9E6054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49421 (9.7)</w:t>
            </w:r>
          </w:p>
        </w:tc>
        <w:tc>
          <w:tcPr>
            <w:tcW w:w="810" w:type="dxa"/>
          </w:tcPr>
          <w:p w14:paraId="261860E8" w14:textId="128F2E61" w:rsidR="005F546B" w:rsidRPr="00DC4242" w:rsidRDefault="00CD13E5" w:rsidP="00710DC8">
            <w:pPr>
              <w:rPr>
                <w:sz w:val="20"/>
                <w:szCs w:val="20"/>
              </w:rPr>
            </w:pPr>
            <w:r w:rsidRPr="00CD13E5">
              <w:rPr>
                <w:sz w:val="20"/>
                <w:szCs w:val="20"/>
              </w:rPr>
              <w:t>27756 (5.5)</w:t>
            </w:r>
          </w:p>
        </w:tc>
        <w:tc>
          <w:tcPr>
            <w:tcW w:w="900" w:type="dxa"/>
          </w:tcPr>
          <w:p w14:paraId="104A5A03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F6BD246" w14:textId="1DCE386C" w:rsidR="005F546B" w:rsidRPr="00DC4242" w:rsidRDefault="00456FBF" w:rsidP="00710DC8">
            <w:pPr>
              <w:rPr>
                <w:sz w:val="20"/>
                <w:szCs w:val="20"/>
              </w:rPr>
            </w:pPr>
            <w:r w:rsidRPr="00456FBF">
              <w:rPr>
                <w:sz w:val="20"/>
                <w:szCs w:val="20"/>
              </w:rPr>
              <w:t>448225 (88.3)</w:t>
            </w:r>
          </w:p>
        </w:tc>
        <w:tc>
          <w:tcPr>
            <w:tcW w:w="810" w:type="dxa"/>
          </w:tcPr>
          <w:p w14:paraId="366E8F36" w14:textId="1328DF66" w:rsidR="005F546B" w:rsidRPr="00DC4242" w:rsidRDefault="00456FBF" w:rsidP="00710DC8">
            <w:pPr>
              <w:rPr>
                <w:sz w:val="20"/>
                <w:szCs w:val="20"/>
              </w:rPr>
            </w:pPr>
            <w:r w:rsidRPr="00456FBF">
              <w:rPr>
                <w:sz w:val="20"/>
                <w:szCs w:val="20"/>
              </w:rPr>
              <w:t>38253 (7.5)</w:t>
            </w:r>
          </w:p>
        </w:tc>
        <w:tc>
          <w:tcPr>
            <w:tcW w:w="810" w:type="dxa"/>
          </w:tcPr>
          <w:p w14:paraId="4A78E4E8" w14:textId="73B42581" w:rsidR="005F546B" w:rsidRPr="00DC4242" w:rsidRDefault="00456FBF" w:rsidP="00710DC8">
            <w:pPr>
              <w:rPr>
                <w:sz w:val="20"/>
                <w:szCs w:val="20"/>
              </w:rPr>
            </w:pPr>
            <w:r w:rsidRPr="00456FBF">
              <w:rPr>
                <w:sz w:val="20"/>
                <w:szCs w:val="20"/>
              </w:rPr>
              <w:t>21176 (4.2)</w:t>
            </w:r>
          </w:p>
        </w:tc>
      </w:tr>
      <w:tr w:rsidR="005F546B" w:rsidRPr="00DC4242" w14:paraId="193DFB1B" w14:textId="77777777" w:rsidTr="00710DC8">
        <w:trPr>
          <w:trHeight w:val="107"/>
        </w:trPr>
        <w:tc>
          <w:tcPr>
            <w:tcW w:w="11340" w:type="dxa"/>
            <w:gridSpan w:val="13"/>
          </w:tcPr>
          <w:p w14:paraId="615BC914" w14:textId="77777777" w:rsidR="005F546B" w:rsidRPr="00E63FE9" w:rsidRDefault="005F546B" w:rsidP="00710DC8">
            <w:pPr>
              <w:rPr>
                <w:b/>
                <w:bCs/>
                <w:sz w:val="4"/>
                <w:szCs w:val="4"/>
              </w:rPr>
            </w:pPr>
            <w:r w:rsidRPr="00E63FE9">
              <w:rPr>
                <w:b/>
                <w:bCs/>
                <w:sz w:val="4"/>
                <w:szCs w:val="4"/>
              </w:rPr>
              <w:t xml:space="preserve"> </w:t>
            </w:r>
          </w:p>
        </w:tc>
      </w:tr>
      <w:tr w:rsidR="00456FBF" w:rsidRPr="00DC4242" w14:paraId="2D40D72F" w14:textId="77777777" w:rsidTr="00710DC8">
        <w:trPr>
          <w:trHeight w:val="260"/>
        </w:trPr>
        <w:tc>
          <w:tcPr>
            <w:tcW w:w="1260" w:type="dxa"/>
            <w:noWrap/>
            <w:hideMark/>
          </w:tcPr>
          <w:p w14:paraId="79D6F16E" w14:textId="0CF2F510" w:rsidR="00456FBF" w:rsidRPr="00DC4242" w:rsidRDefault="00456FBF" w:rsidP="00456FB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Pr="00DC4242">
              <w:rPr>
                <w:sz w:val="20"/>
                <w:szCs w:val="20"/>
              </w:rPr>
              <w:t>Age, years (mean [SD])</w:t>
            </w:r>
          </w:p>
        </w:tc>
        <w:tc>
          <w:tcPr>
            <w:tcW w:w="900" w:type="dxa"/>
          </w:tcPr>
          <w:p w14:paraId="45F8F2C2" w14:textId="08EA733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1.5 (11.1)</w:t>
            </w:r>
          </w:p>
        </w:tc>
        <w:tc>
          <w:tcPr>
            <w:tcW w:w="900" w:type="dxa"/>
            <w:noWrap/>
          </w:tcPr>
          <w:p w14:paraId="7A85E898" w14:textId="79E1517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1.5 (11.1)</w:t>
            </w:r>
          </w:p>
        </w:tc>
        <w:tc>
          <w:tcPr>
            <w:tcW w:w="720" w:type="dxa"/>
            <w:noWrap/>
          </w:tcPr>
          <w:p w14:paraId="7E39138A" w14:textId="584F95A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0.0 (11.4)</w:t>
            </w:r>
          </w:p>
        </w:tc>
        <w:tc>
          <w:tcPr>
            <w:tcW w:w="720" w:type="dxa"/>
          </w:tcPr>
          <w:p w14:paraId="6EAF8CF1" w14:textId="37FE8D3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9.6 (11.2)</w:t>
            </w:r>
          </w:p>
        </w:tc>
        <w:tc>
          <w:tcPr>
            <w:tcW w:w="900" w:type="dxa"/>
          </w:tcPr>
          <w:p w14:paraId="5FBEE479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394FD797" w14:textId="639CD98C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2.0 (10.9)</w:t>
            </w:r>
          </w:p>
        </w:tc>
        <w:tc>
          <w:tcPr>
            <w:tcW w:w="810" w:type="dxa"/>
            <w:noWrap/>
          </w:tcPr>
          <w:p w14:paraId="470E8955" w14:textId="66A699C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9.0 (11.7)</w:t>
            </w:r>
          </w:p>
        </w:tc>
        <w:tc>
          <w:tcPr>
            <w:tcW w:w="810" w:type="dxa"/>
          </w:tcPr>
          <w:p w14:paraId="13B754AD" w14:textId="2391ED0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7.8 (11.7)</w:t>
            </w:r>
          </w:p>
        </w:tc>
        <w:tc>
          <w:tcPr>
            <w:tcW w:w="900" w:type="dxa"/>
          </w:tcPr>
          <w:p w14:paraId="7B383FAB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EF869F" w14:textId="7C60B92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2.0 (10.9)</w:t>
            </w:r>
          </w:p>
        </w:tc>
        <w:tc>
          <w:tcPr>
            <w:tcW w:w="810" w:type="dxa"/>
          </w:tcPr>
          <w:p w14:paraId="7B0C5335" w14:textId="3DD2ACC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8.2 (11.8)</w:t>
            </w:r>
          </w:p>
        </w:tc>
        <w:tc>
          <w:tcPr>
            <w:tcW w:w="810" w:type="dxa"/>
          </w:tcPr>
          <w:p w14:paraId="22E1031B" w14:textId="663AEC4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6.6 (11.7)</w:t>
            </w:r>
          </w:p>
        </w:tc>
      </w:tr>
      <w:tr w:rsidR="005F546B" w:rsidRPr="00DC4242" w14:paraId="11993576" w14:textId="77777777" w:rsidTr="00710DC8">
        <w:trPr>
          <w:trHeight w:val="260"/>
        </w:trPr>
        <w:tc>
          <w:tcPr>
            <w:tcW w:w="1260" w:type="dxa"/>
            <w:noWrap/>
          </w:tcPr>
          <w:p w14:paraId="2B8BFEA4" w14:textId="1F907FDC" w:rsidR="005F546B" w:rsidRPr="00DC4242" w:rsidRDefault="00CD13E5" w:rsidP="00710D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r w:rsidR="005F546B" w:rsidRPr="00DC4242">
              <w:rPr>
                <w:sz w:val="20"/>
                <w:szCs w:val="20"/>
              </w:rPr>
              <w:t>Age, years, categorical</w:t>
            </w:r>
          </w:p>
        </w:tc>
        <w:tc>
          <w:tcPr>
            <w:tcW w:w="10080" w:type="dxa"/>
            <w:gridSpan w:val="12"/>
          </w:tcPr>
          <w:p w14:paraId="34B4A7E1" w14:textId="77777777" w:rsidR="005F546B" w:rsidRPr="00DC4242" w:rsidRDefault="005F546B" w:rsidP="00710DC8">
            <w:pPr>
              <w:rPr>
                <w:sz w:val="20"/>
                <w:szCs w:val="20"/>
              </w:rPr>
            </w:pPr>
          </w:p>
        </w:tc>
      </w:tr>
      <w:tr w:rsidR="00456FBF" w:rsidRPr="00DC4242" w14:paraId="24F9F986" w14:textId="77777777" w:rsidTr="00B27C17">
        <w:trPr>
          <w:trHeight w:val="260"/>
        </w:trPr>
        <w:tc>
          <w:tcPr>
            <w:tcW w:w="1260" w:type="dxa"/>
            <w:noWrap/>
          </w:tcPr>
          <w:p w14:paraId="3DA4B7B9" w14:textId="77777777" w:rsidR="00456FBF" w:rsidRPr="00DC4242" w:rsidRDefault="00456FBF" w:rsidP="00456FB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18-44</w:t>
            </w:r>
          </w:p>
        </w:tc>
        <w:tc>
          <w:tcPr>
            <w:tcW w:w="900" w:type="dxa"/>
            <w:vAlign w:val="bottom"/>
          </w:tcPr>
          <w:p w14:paraId="73291576" w14:textId="6FC1399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746 (1.7)</w:t>
            </w:r>
          </w:p>
        </w:tc>
        <w:tc>
          <w:tcPr>
            <w:tcW w:w="900" w:type="dxa"/>
            <w:noWrap/>
            <w:vAlign w:val="bottom"/>
          </w:tcPr>
          <w:p w14:paraId="0A29473B" w14:textId="62CA651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589 (1.7)</w:t>
            </w:r>
          </w:p>
        </w:tc>
        <w:tc>
          <w:tcPr>
            <w:tcW w:w="720" w:type="dxa"/>
            <w:noWrap/>
            <w:vAlign w:val="bottom"/>
          </w:tcPr>
          <w:p w14:paraId="6C9E638B" w14:textId="41557FB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10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135DC5C8" w14:textId="451DF1E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47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F794DEB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3BAEF60E" w14:textId="371642A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335 (1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42224E14" w14:textId="0E51EBE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483 (3</w:t>
            </w:r>
            <w:r w:rsidR="000C48BF">
              <w:rPr>
                <w:rFonts w:cstheme="minorHAnsi"/>
                <w:sz w:val="20"/>
                <w:szCs w:val="20"/>
              </w:rPr>
              <w:t>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91A2AAF" w14:textId="77D4CFD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28 (3.3)</w:t>
            </w:r>
          </w:p>
        </w:tc>
        <w:tc>
          <w:tcPr>
            <w:tcW w:w="900" w:type="dxa"/>
          </w:tcPr>
          <w:p w14:paraId="3BE4581C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42151086" w14:textId="19E51F2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525 (1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D27C32A" w14:textId="71BBFC0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38 (3.5)</w:t>
            </w:r>
          </w:p>
        </w:tc>
        <w:tc>
          <w:tcPr>
            <w:tcW w:w="810" w:type="dxa"/>
            <w:vAlign w:val="bottom"/>
          </w:tcPr>
          <w:p w14:paraId="3976FDF9" w14:textId="577B515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83 (4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56FBF" w:rsidRPr="00DC4242" w14:paraId="7028EB72" w14:textId="77777777" w:rsidTr="00B27C17">
        <w:trPr>
          <w:trHeight w:val="260"/>
        </w:trPr>
        <w:tc>
          <w:tcPr>
            <w:tcW w:w="1260" w:type="dxa"/>
            <w:noWrap/>
          </w:tcPr>
          <w:p w14:paraId="24E648C5" w14:textId="77777777" w:rsidR="00456FBF" w:rsidRPr="00DC4242" w:rsidRDefault="00456FBF" w:rsidP="00456FB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45-64</w:t>
            </w:r>
          </w:p>
        </w:tc>
        <w:tc>
          <w:tcPr>
            <w:tcW w:w="900" w:type="dxa"/>
            <w:vAlign w:val="bottom"/>
          </w:tcPr>
          <w:p w14:paraId="31828529" w14:textId="25F9B784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7035 (21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773B3654" w14:textId="7802026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5321 (21.0)</w:t>
            </w:r>
          </w:p>
        </w:tc>
        <w:tc>
          <w:tcPr>
            <w:tcW w:w="720" w:type="dxa"/>
            <w:noWrap/>
            <w:vAlign w:val="bottom"/>
          </w:tcPr>
          <w:p w14:paraId="35A03CD0" w14:textId="002396F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185 (24.4)</w:t>
            </w:r>
          </w:p>
        </w:tc>
        <w:tc>
          <w:tcPr>
            <w:tcW w:w="720" w:type="dxa"/>
            <w:vAlign w:val="bottom"/>
          </w:tcPr>
          <w:p w14:paraId="5F49BA9F" w14:textId="39E83DB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529 (2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A895568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19E42FB" w14:textId="15FA16D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4711 (19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5F7C8CF8" w14:textId="364C366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500 (27.3)</w:t>
            </w:r>
          </w:p>
        </w:tc>
        <w:tc>
          <w:tcPr>
            <w:tcW w:w="810" w:type="dxa"/>
            <w:vAlign w:val="bottom"/>
          </w:tcPr>
          <w:p w14:paraId="4838F49D" w14:textId="2816D83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824 (31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C0D01CD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2A0AFC5A" w14:textId="0F70F16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8491 (19.7)</w:t>
            </w:r>
          </w:p>
        </w:tc>
        <w:tc>
          <w:tcPr>
            <w:tcW w:w="810" w:type="dxa"/>
            <w:vAlign w:val="bottom"/>
          </w:tcPr>
          <w:p w14:paraId="027FCB3C" w14:textId="42C06BF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321 (29.6)</w:t>
            </w:r>
          </w:p>
        </w:tc>
        <w:tc>
          <w:tcPr>
            <w:tcW w:w="810" w:type="dxa"/>
            <w:vAlign w:val="bottom"/>
          </w:tcPr>
          <w:p w14:paraId="7BA47BA9" w14:textId="7AEA8E5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223 (34.1)</w:t>
            </w:r>
          </w:p>
        </w:tc>
      </w:tr>
      <w:tr w:rsidR="00456FBF" w:rsidRPr="00DC4242" w14:paraId="1323E8AA" w14:textId="77777777" w:rsidTr="00B27C17">
        <w:trPr>
          <w:trHeight w:val="431"/>
        </w:trPr>
        <w:tc>
          <w:tcPr>
            <w:tcW w:w="1260" w:type="dxa"/>
            <w:noWrap/>
          </w:tcPr>
          <w:p w14:paraId="6CDD584B" w14:textId="77777777" w:rsidR="00456FBF" w:rsidRPr="00DC4242" w:rsidRDefault="00456FBF" w:rsidP="00456FB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65-74</w:t>
            </w:r>
          </w:p>
        </w:tc>
        <w:tc>
          <w:tcPr>
            <w:tcW w:w="900" w:type="dxa"/>
            <w:vAlign w:val="bottom"/>
          </w:tcPr>
          <w:p w14:paraId="02911409" w14:textId="136415E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10367 (41.4)</w:t>
            </w:r>
          </w:p>
        </w:tc>
        <w:tc>
          <w:tcPr>
            <w:tcW w:w="900" w:type="dxa"/>
            <w:noWrap/>
            <w:vAlign w:val="bottom"/>
          </w:tcPr>
          <w:p w14:paraId="12BA4835" w14:textId="01A8CE2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07434 (41.4)</w:t>
            </w:r>
          </w:p>
        </w:tc>
        <w:tc>
          <w:tcPr>
            <w:tcW w:w="720" w:type="dxa"/>
            <w:noWrap/>
            <w:vAlign w:val="bottom"/>
          </w:tcPr>
          <w:p w14:paraId="0F70CFCF" w14:textId="43F89CF5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066 (42.6)</w:t>
            </w:r>
          </w:p>
        </w:tc>
        <w:tc>
          <w:tcPr>
            <w:tcW w:w="720" w:type="dxa"/>
            <w:vAlign w:val="bottom"/>
          </w:tcPr>
          <w:p w14:paraId="75E0E54E" w14:textId="33AA3C1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67 (42.2)</w:t>
            </w:r>
          </w:p>
        </w:tc>
        <w:tc>
          <w:tcPr>
            <w:tcW w:w="900" w:type="dxa"/>
          </w:tcPr>
          <w:p w14:paraId="4FC9C883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0B1E2814" w14:textId="24D048E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78367 (41.4)</w:t>
            </w:r>
          </w:p>
        </w:tc>
        <w:tc>
          <w:tcPr>
            <w:tcW w:w="810" w:type="dxa"/>
            <w:noWrap/>
            <w:vAlign w:val="bottom"/>
          </w:tcPr>
          <w:p w14:paraId="1EF43C9E" w14:textId="658973C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0679 (41.8)</w:t>
            </w:r>
          </w:p>
        </w:tc>
        <w:tc>
          <w:tcPr>
            <w:tcW w:w="810" w:type="dxa"/>
            <w:vAlign w:val="bottom"/>
          </w:tcPr>
          <w:p w14:paraId="1AC63977" w14:textId="0B97035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321 (40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1974952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3E4A661" w14:textId="3B68F47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86054 (41.5)</w:t>
            </w:r>
          </w:p>
        </w:tc>
        <w:tc>
          <w:tcPr>
            <w:tcW w:w="810" w:type="dxa"/>
            <w:vAlign w:val="bottom"/>
          </w:tcPr>
          <w:p w14:paraId="55CFBE0A" w14:textId="7C95A474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741 (41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DBA6791" w14:textId="4B2DE0C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572 (40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56FBF" w:rsidRPr="00DC4242" w14:paraId="60F38585" w14:textId="77777777" w:rsidTr="00B27C17">
        <w:trPr>
          <w:trHeight w:val="260"/>
        </w:trPr>
        <w:tc>
          <w:tcPr>
            <w:tcW w:w="1260" w:type="dxa"/>
            <w:noWrap/>
          </w:tcPr>
          <w:p w14:paraId="63A18411" w14:textId="77777777" w:rsidR="00456FBF" w:rsidRPr="00DC4242" w:rsidRDefault="00456FBF" w:rsidP="00456FBF">
            <w:pPr>
              <w:ind w:left="16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75+</w:t>
            </w:r>
          </w:p>
        </w:tc>
        <w:tc>
          <w:tcPr>
            <w:tcW w:w="900" w:type="dxa"/>
            <w:vAlign w:val="bottom"/>
          </w:tcPr>
          <w:p w14:paraId="465476DD" w14:textId="5319ACC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81505 (3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3160CB56" w14:textId="1B066F2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79406 (35.8)</w:t>
            </w:r>
          </w:p>
        </w:tc>
        <w:tc>
          <w:tcPr>
            <w:tcW w:w="720" w:type="dxa"/>
            <w:noWrap/>
            <w:vAlign w:val="bottom"/>
          </w:tcPr>
          <w:p w14:paraId="69656DEB" w14:textId="0F45947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488 (30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7336BBBE" w14:textId="0A8A2625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611 (29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5CD4D08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0010D9B1" w14:textId="70E6111C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61063 (37.4)</w:t>
            </w:r>
          </w:p>
        </w:tc>
        <w:tc>
          <w:tcPr>
            <w:tcW w:w="810" w:type="dxa"/>
            <w:noWrap/>
            <w:vAlign w:val="bottom"/>
          </w:tcPr>
          <w:p w14:paraId="217C0E1B" w14:textId="452B5DC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759 (27.8)</w:t>
            </w:r>
          </w:p>
        </w:tc>
        <w:tc>
          <w:tcPr>
            <w:tcW w:w="810" w:type="dxa"/>
            <w:vAlign w:val="bottom"/>
          </w:tcPr>
          <w:p w14:paraId="2F35DB22" w14:textId="45F3580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683 (24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402466BE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4F865420" w14:textId="2F861B3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67154 (37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F5625F1" w14:textId="75BEEC2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853 (25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6FA71FB" w14:textId="3876D50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498 (21.2)</w:t>
            </w:r>
          </w:p>
        </w:tc>
      </w:tr>
      <w:tr w:rsidR="000C48BF" w:rsidRPr="00DC4242" w14:paraId="7D1098A1" w14:textId="77777777" w:rsidTr="00A07E96">
        <w:trPr>
          <w:trHeight w:val="260"/>
        </w:trPr>
        <w:tc>
          <w:tcPr>
            <w:tcW w:w="1260" w:type="dxa"/>
            <w:noWrap/>
          </w:tcPr>
          <w:p w14:paraId="79562943" w14:textId="77777777" w:rsidR="000C48BF" w:rsidRPr="00DC4242" w:rsidRDefault="000C48BF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Birth Sex</w:t>
            </w:r>
          </w:p>
        </w:tc>
        <w:tc>
          <w:tcPr>
            <w:tcW w:w="10080" w:type="dxa"/>
            <w:gridSpan w:val="12"/>
          </w:tcPr>
          <w:p w14:paraId="097232B9" w14:textId="77777777" w:rsidR="000C48BF" w:rsidRPr="00DC4242" w:rsidRDefault="000C48BF" w:rsidP="00710DC8">
            <w:pPr>
              <w:rPr>
                <w:sz w:val="20"/>
                <w:szCs w:val="20"/>
              </w:rPr>
            </w:pPr>
          </w:p>
        </w:tc>
      </w:tr>
      <w:tr w:rsidR="00456FBF" w:rsidRPr="00DC4242" w14:paraId="0C7AE618" w14:textId="77777777" w:rsidTr="00710DC8">
        <w:trPr>
          <w:trHeight w:val="260"/>
        </w:trPr>
        <w:tc>
          <w:tcPr>
            <w:tcW w:w="1260" w:type="dxa"/>
            <w:noWrap/>
          </w:tcPr>
          <w:p w14:paraId="00BC45E3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Female</w:t>
            </w:r>
          </w:p>
        </w:tc>
        <w:tc>
          <w:tcPr>
            <w:tcW w:w="900" w:type="dxa"/>
          </w:tcPr>
          <w:p w14:paraId="51D1D06F" w14:textId="4D848C3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5894 (3.1)</w:t>
            </w:r>
          </w:p>
        </w:tc>
        <w:tc>
          <w:tcPr>
            <w:tcW w:w="900" w:type="dxa"/>
            <w:noWrap/>
          </w:tcPr>
          <w:p w14:paraId="79360A4A" w14:textId="7104511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5551 (3.1)</w:t>
            </w:r>
          </w:p>
        </w:tc>
        <w:tc>
          <w:tcPr>
            <w:tcW w:w="720" w:type="dxa"/>
            <w:noWrap/>
          </w:tcPr>
          <w:p w14:paraId="2935A7A1" w14:textId="4DA84FF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39 (4.9)</w:t>
            </w:r>
          </w:p>
        </w:tc>
        <w:tc>
          <w:tcPr>
            <w:tcW w:w="720" w:type="dxa"/>
          </w:tcPr>
          <w:p w14:paraId="0A6C90F3" w14:textId="3965AB6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4 (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2017C5E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0E0CDD92" w14:textId="2469A1B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943 (2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</w:tcPr>
          <w:p w14:paraId="1E9CDF18" w14:textId="036CEE27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246 (4.5)</w:t>
            </w:r>
          </w:p>
        </w:tc>
        <w:tc>
          <w:tcPr>
            <w:tcW w:w="810" w:type="dxa"/>
          </w:tcPr>
          <w:p w14:paraId="032756EB" w14:textId="04F9026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705 (6.1)</w:t>
            </w:r>
          </w:p>
        </w:tc>
        <w:tc>
          <w:tcPr>
            <w:tcW w:w="900" w:type="dxa"/>
          </w:tcPr>
          <w:p w14:paraId="173E1585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3CC3FDF" w14:textId="304D4DD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487 (2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0DBB3378" w14:textId="1F02C2E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867 (4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61B233D2" w14:textId="661B16F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40 (7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48BF" w:rsidRPr="00DC4242" w14:paraId="1E57B33F" w14:textId="77777777" w:rsidTr="00DC43B8">
        <w:trPr>
          <w:trHeight w:val="260"/>
        </w:trPr>
        <w:tc>
          <w:tcPr>
            <w:tcW w:w="1260" w:type="dxa"/>
            <w:noWrap/>
            <w:hideMark/>
          </w:tcPr>
          <w:p w14:paraId="4FD0FB17" w14:textId="77777777" w:rsidR="000C48BF" w:rsidRDefault="000C48BF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Race</w:t>
            </w:r>
            <w:r w:rsidR="00487C41">
              <w:rPr>
                <w:sz w:val="20"/>
                <w:szCs w:val="20"/>
              </w:rPr>
              <w:t>/</w:t>
            </w:r>
          </w:p>
          <w:p w14:paraId="61D9E249" w14:textId="63F52DF5" w:rsidR="00487C41" w:rsidRPr="00DC4242" w:rsidRDefault="00487C41" w:rsidP="00710D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0080" w:type="dxa"/>
            <w:gridSpan w:val="12"/>
          </w:tcPr>
          <w:p w14:paraId="5E7735CC" w14:textId="77777777" w:rsidR="000C48BF" w:rsidRPr="00DC4242" w:rsidRDefault="000C48BF" w:rsidP="00710DC8">
            <w:pPr>
              <w:rPr>
                <w:sz w:val="20"/>
                <w:szCs w:val="20"/>
              </w:rPr>
            </w:pPr>
          </w:p>
        </w:tc>
      </w:tr>
      <w:tr w:rsidR="00456FBF" w:rsidRPr="00DC4242" w14:paraId="1C304746" w14:textId="77777777" w:rsidTr="00C10B59">
        <w:trPr>
          <w:trHeight w:val="260"/>
        </w:trPr>
        <w:tc>
          <w:tcPr>
            <w:tcW w:w="1260" w:type="dxa"/>
            <w:noWrap/>
            <w:hideMark/>
          </w:tcPr>
          <w:p w14:paraId="25842D16" w14:textId="77777777" w:rsidR="00456FBF" w:rsidRPr="00DC4242" w:rsidRDefault="00456FBF" w:rsidP="00456FB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NH Black</w:t>
            </w:r>
          </w:p>
        </w:tc>
        <w:tc>
          <w:tcPr>
            <w:tcW w:w="900" w:type="dxa"/>
            <w:vAlign w:val="bottom"/>
          </w:tcPr>
          <w:p w14:paraId="5AC27D7B" w14:textId="6A87919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1249 (17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7254C560" w14:textId="6DE999A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0275 (18.0)</w:t>
            </w:r>
          </w:p>
        </w:tc>
        <w:tc>
          <w:tcPr>
            <w:tcW w:w="720" w:type="dxa"/>
            <w:noWrap/>
            <w:vAlign w:val="bottom"/>
          </w:tcPr>
          <w:p w14:paraId="3924F115" w14:textId="35B8C4A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710 (14.6)</w:t>
            </w:r>
          </w:p>
        </w:tc>
        <w:tc>
          <w:tcPr>
            <w:tcW w:w="720" w:type="dxa"/>
            <w:vAlign w:val="bottom"/>
          </w:tcPr>
          <w:p w14:paraId="59417A2F" w14:textId="79CC572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64 (1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FF948D2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96B81C5" w14:textId="6CD907F4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5207 (17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C5E4879" w14:textId="121620DC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974 (20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80EFEA2" w14:textId="4CF42EB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068 (21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24B5AEE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FEC1A46" w14:textId="4EB1858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7577 (17.3)</w:t>
            </w:r>
          </w:p>
        </w:tc>
        <w:tc>
          <w:tcPr>
            <w:tcW w:w="810" w:type="dxa"/>
            <w:vAlign w:val="bottom"/>
          </w:tcPr>
          <w:p w14:paraId="4FB8EA03" w14:textId="0B29DC7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521 (22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03F6553A" w14:textId="5FFBB04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151 (24.3)</w:t>
            </w:r>
          </w:p>
        </w:tc>
      </w:tr>
      <w:tr w:rsidR="00456FBF" w:rsidRPr="00DC4242" w14:paraId="0596E650" w14:textId="77777777" w:rsidTr="00C10B59">
        <w:trPr>
          <w:trHeight w:val="260"/>
        </w:trPr>
        <w:tc>
          <w:tcPr>
            <w:tcW w:w="1260" w:type="dxa"/>
            <w:noWrap/>
            <w:hideMark/>
          </w:tcPr>
          <w:p w14:paraId="032AFA90" w14:textId="77777777" w:rsidR="00456FBF" w:rsidRPr="00DC4242" w:rsidRDefault="00456FBF" w:rsidP="00456FB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Hispanic</w:t>
            </w:r>
          </w:p>
        </w:tc>
        <w:tc>
          <w:tcPr>
            <w:tcW w:w="900" w:type="dxa"/>
            <w:vAlign w:val="bottom"/>
          </w:tcPr>
          <w:p w14:paraId="22DB0748" w14:textId="55A64E9C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2382 (4.4)</w:t>
            </w:r>
          </w:p>
        </w:tc>
        <w:tc>
          <w:tcPr>
            <w:tcW w:w="900" w:type="dxa"/>
            <w:noWrap/>
            <w:vAlign w:val="bottom"/>
          </w:tcPr>
          <w:p w14:paraId="47B32C00" w14:textId="6822A71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2083 (4.4)</w:t>
            </w:r>
          </w:p>
        </w:tc>
        <w:tc>
          <w:tcPr>
            <w:tcW w:w="720" w:type="dxa"/>
            <w:noWrap/>
            <w:vAlign w:val="bottom"/>
          </w:tcPr>
          <w:p w14:paraId="3FABDA7C" w14:textId="3AA6A75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99 (4.1)</w:t>
            </w:r>
          </w:p>
        </w:tc>
        <w:tc>
          <w:tcPr>
            <w:tcW w:w="720" w:type="dxa"/>
            <w:vAlign w:val="bottom"/>
          </w:tcPr>
          <w:p w14:paraId="3EE9A2C2" w14:textId="0073B33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0 (4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415D2E8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448CD5E" w14:textId="71AE38B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7714 (4.1)</w:t>
            </w:r>
          </w:p>
        </w:tc>
        <w:tc>
          <w:tcPr>
            <w:tcW w:w="810" w:type="dxa"/>
            <w:noWrap/>
            <w:vAlign w:val="bottom"/>
          </w:tcPr>
          <w:p w14:paraId="27FB8D1B" w14:textId="0F0A52F7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698 (5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8610552" w14:textId="1D01594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970 (7.1)</w:t>
            </w:r>
          </w:p>
        </w:tc>
        <w:tc>
          <w:tcPr>
            <w:tcW w:w="900" w:type="dxa"/>
          </w:tcPr>
          <w:p w14:paraId="3D1603B0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10985C2B" w14:textId="1A1D7D0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8985 (4.2)</w:t>
            </w:r>
          </w:p>
        </w:tc>
        <w:tc>
          <w:tcPr>
            <w:tcW w:w="810" w:type="dxa"/>
            <w:vAlign w:val="bottom"/>
          </w:tcPr>
          <w:p w14:paraId="4014A04F" w14:textId="68843DA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103 (5.5)</w:t>
            </w:r>
          </w:p>
        </w:tc>
        <w:tc>
          <w:tcPr>
            <w:tcW w:w="810" w:type="dxa"/>
            <w:vAlign w:val="bottom"/>
          </w:tcPr>
          <w:p w14:paraId="7256C37F" w14:textId="7851A72A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94 (6.1)</w:t>
            </w:r>
          </w:p>
        </w:tc>
      </w:tr>
      <w:tr w:rsidR="00456FBF" w:rsidRPr="00DC4242" w14:paraId="2739D962" w14:textId="77777777" w:rsidTr="00C10B59">
        <w:trPr>
          <w:trHeight w:val="260"/>
        </w:trPr>
        <w:tc>
          <w:tcPr>
            <w:tcW w:w="1260" w:type="dxa"/>
            <w:noWrap/>
            <w:hideMark/>
          </w:tcPr>
          <w:p w14:paraId="090E3241" w14:textId="77777777" w:rsidR="00456FBF" w:rsidRPr="00DC4242" w:rsidRDefault="00456FBF" w:rsidP="00456FB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NH Other</w:t>
            </w:r>
          </w:p>
        </w:tc>
        <w:tc>
          <w:tcPr>
            <w:tcW w:w="900" w:type="dxa"/>
            <w:vAlign w:val="bottom"/>
          </w:tcPr>
          <w:p w14:paraId="00AA9B05" w14:textId="6F86F69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225 (1.8)</w:t>
            </w:r>
          </w:p>
        </w:tc>
        <w:tc>
          <w:tcPr>
            <w:tcW w:w="900" w:type="dxa"/>
            <w:noWrap/>
            <w:vAlign w:val="bottom"/>
          </w:tcPr>
          <w:p w14:paraId="2C09B328" w14:textId="27AF9E5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060 (1.8)</w:t>
            </w:r>
          </w:p>
        </w:tc>
        <w:tc>
          <w:tcPr>
            <w:tcW w:w="720" w:type="dxa"/>
            <w:noWrap/>
            <w:vAlign w:val="bottom"/>
          </w:tcPr>
          <w:p w14:paraId="0B2AE30C" w14:textId="134167D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16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0754F65A" w14:textId="20AB2BF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49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17B9241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CA6A89B" w14:textId="719FC785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699 (1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09F3481" w14:textId="11ADDAD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75 (</w:t>
            </w:r>
            <w:r w:rsidR="000C48BF">
              <w:rPr>
                <w:rFonts w:cstheme="minorHAnsi"/>
                <w:sz w:val="20"/>
                <w:szCs w:val="20"/>
              </w:rPr>
              <w:t>2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6ADE571" w14:textId="2FBB1D5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51 (</w:t>
            </w:r>
            <w:r w:rsidR="000C48BF">
              <w:rPr>
                <w:rFonts w:cstheme="minorHAnsi"/>
                <w:sz w:val="20"/>
                <w:szCs w:val="20"/>
              </w:rPr>
              <w:t>2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0848232E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527A55C8" w14:textId="371157D6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027 (1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A39AABB" w14:textId="2F6371D4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40 (1.9)</w:t>
            </w:r>
          </w:p>
        </w:tc>
        <w:tc>
          <w:tcPr>
            <w:tcW w:w="810" w:type="dxa"/>
            <w:vAlign w:val="bottom"/>
          </w:tcPr>
          <w:p w14:paraId="51578FF0" w14:textId="5B7F7C58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58 (2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56FBF" w:rsidRPr="00DC4242" w14:paraId="4A2378E3" w14:textId="77777777" w:rsidTr="00C10B59">
        <w:trPr>
          <w:trHeight w:val="260"/>
        </w:trPr>
        <w:tc>
          <w:tcPr>
            <w:tcW w:w="1260" w:type="dxa"/>
            <w:noWrap/>
            <w:hideMark/>
          </w:tcPr>
          <w:p w14:paraId="71554D5B" w14:textId="77777777" w:rsidR="00456FBF" w:rsidRPr="00DC4242" w:rsidRDefault="00456FBF" w:rsidP="00456FB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Unknown</w:t>
            </w:r>
          </w:p>
        </w:tc>
        <w:tc>
          <w:tcPr>
            <w:tcW w:w="900" w:type="dxa"/>
            <w:vAlign w:val="bottom"/>
          </w:tcPr>
          <w:p w14:paraId="70858435" w14:textId="23D95204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7205 (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4D2DD1AD" w14:textId="794CC90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6827 (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1D1AD64" w14:textId="11C80E5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64 (5.4)</w:t>
            </w:r>
          </w:p>
        </w:tc>
        <w:tc>
          <w:tcPr>
            <w:tcW w:w="720" w:type="dxa"/>
            <w:vAlign w:val="bottom"/>
          </w:tcPr>
          <w:p w14:paraId="13F5C37A" w14:textId="2DA6983F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14 (5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658D365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28B2ACC0" w14:textId="6F2A0A1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3564 (5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6999FA2B" w14:textId="408043F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400 (4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31F3B35" w14:textId="41809767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41 (4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702F3632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5E3F031D" w14:textId="43EE40B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4185 (5.4)</w:t>
            </w:r>
          </w:p>
        </w:tc>
        <w:tc>
          <w:tcPr>
            <w:tcW w:w="810" w:type="dxa"/>
            <w:vAlign w:val="bottom"/>
          </w:tcPr>
          <w:p w14:paraId="32675F8E" w14:textId="7D3D1F62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996 (5.2)</w:t>
            </w:r>
          </w:p>
        </w:tc>
        <w:tc>
          <w:tcPr>
            <w:tcW w:w="810" w:type="dxa"/>
            <w:vAlign w:val="bottom"/>
          </w:tcPr>
          <w:p w14:paraId="42C99344" w14:textId="2CE9F20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024 (4.8)</w:t>
            </w:r>
          </w:p>
        </w:tc>
      </w:tr>
      <w:tr w:rsidR="00456FBF" w:rsidRPr="00DC4242" w14:paraId="4FC456D1" w14:textId="77777777" w:rsidTr="00C10B59">
        <w:trPr>
          <w:trHeight w:val="260"/>
        </w:trPr>
        <w:tc>
          <w:tcPr>
            <w:tcW w:w="1260" w:type="dxa"/>
            <w:noWrap/>
            <w:hideMark/>
          </w:tcPr>
          <w:p w14:paraId="4DE1667E" w14:textId="77777777" w:rsidR="00456FBF" w:rsidRPr="00DC4242" w:rsidRDefault="00456FBF" w:rsidP="00456FBF">
            <w:pPr>
              <w:ind w:left="250" w:hanging="263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White</w:t>
            </w:r>
          </w:p>
        </w:tc>
        <w:tc>
          <w:tcPr>
            <w:tcW w:w="900" w:type="dxa"/>
            <w:vAlign w:val="bottom"/>
          </w:tcPr>
          <w:p w14:paraId="5B25DB4B" w14:textId="25F7DBE1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57593 (70.4)</w:t>
            </w:r>
          </w:p>
        </w:tc>
        <w:tc>
          <w:tcPr>
            <w:tcW w:w="900" w:type="dxa"/>
            <w:noWrap/>
            <w:vAlign w:val="bottom"/>
          </w:tcPr>
          <w:p w14:paraId="565ABF2F" w14:textId="211E8F90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52506 (70.4)</w:t>
            </w:r>
          </w:p>
        </w:tc>
        <w:tc>
          <w:tcPr>
            <w:tcW w:w="720" w:type="dxa"/>
            <w:noWrap/>
            <w:vAlign w:val="bottom"/>
          </w:tcPr>
          <w:p w14:paraId="72656056" w14:textId="30BB0395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560 (73.4)</w:t>
            </w:r>
          </w:p>
        </w:tc>
        <w:tc>
          <w:tcPr>
            <w:tcW w:w="720" w:type="dxa"/>
            <w:vAlign w:val="bottom"/>
          </w:tcPr>
          <w:p w14:paraId="362DC385" w14:textId="1185317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527 (74.3)</w:t>
            </w:r>
          </w:p>
        </w:tc>
        <w:tc>
          <w:tcPr>
            <w:tcW w:w="900" w:type="dxa"/>
          </w:tcPr>
          <w:p w14:paraId="14B29DF6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23629546" w14:textId="6A8FDFB9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06293 (71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18056D08" w14:textId="2C86A93B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3374 (67.5)</w:t>
            </w:r>
          </w:p>
        </w:tc>
        <w:tc>
          <w:tcPr>
            <w:tcW w:w="810" w:type="dxa"/>
            <w:vAlign w:val="bottom"/>
          </w:tcPr>
          <w:p w14:paraId="23349424" w14:textId="623BBDBE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7926 (64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323E074" w14:textId="77777777" w:rsidR="00456FBF" w:rsidRPr="00DC4242" w:rsidRDefault="00456FBF" w:rsidP="00456FB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02667E89" w14:textId="77DD96F5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19451 (71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311110AF" w14:textId="583D323D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4893 (65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6B9C4EB" w14:textId="16648073" w:rsidR="00456FBF" w:rsidRPr="00DC4242" w:rsidRDefault="00456FBF" w:rsidP="00456FB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249 (62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0C48BF" w:rsidRPr="00DC4242" w14:paraId="3CBA3C9B" w14:textId="77777777" w:rsidTr="00313C47">
        <w:trPr>
          <w:trHeight w:val="260"/>
        </w:trPr>
        <w:tc>
          <w:tcPr>
            <w:tcW w:w="1260" w:type="dxa"/>
            <w:noWrap/>
          </w:tcPr>
          <w:p w14:paraId="3A437C0C" w14:textId="77777777" w:rsidR="000C48BF" w:rsidRPr="00DC4242" w:rsidRDefault="000C48BF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Enrollment Priority</w:t>
            </w:r>
          </w:p>
        </w:tc>
        <w:tc>
          <w:tcPr>
            <w:tcW w:w="10080" w:type="dxa"/>
            <w:gridSpan w:val="12"/>
          </w:tcPr>
          <w:p w14:paraId="1643A915" w14:textId="77777777" w:rsidR="000C48BF" w:rsidRPr="00DC4242" w:rsidRDefault="000C48BF" w:rsidP="00710DC8">
            <w:pPr>
              <w:rPr>
                <w:sz w:val="20"/>
                <w:szCs w:val="20"/>
              </w:rPr>
            </w:pPr>
          </w:p>
        </w:tc>
      </w:tr>
      <w:tr w:rsidR="008E6DCF" w:rsidRPr="00DC4242" w14:paraId="15B54CB2" w14:textId="77777777" w:rsidTr="00A6293B">
        <w:trPr>
          <w:trHeight w:val="260"/>
        </w:trPr>
        <w:tc>
          <w:tcPr>
            <w:tcW w:w="1260" w:type="dxa"/>
            <w:noWrap/>
          </w:tcPr>
          <w:p w14:paraId="4FB3E611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High disability</w:t>
            </w:r>
          </w:p>
        </w:tc>
        <w:tc>
          <w:tcPr>
            <w:tcW w:w="900" w:type="dxa"/>
            <w:vAlign w:val="bottom"/>
          </w:tcPr>
          <w:p w14:paraId="438DF943" w14:textId="28A0786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84964 (36.4)</w:t>
            </w:r>
          </w:p>
        </w:tc>
        <w:tc>
          <w:tcPr>
            <w:tcW w:w="900" w:type="dxa"/>
            <w:noWrap/>
            <w:vAlign w:val="bottom"/>
          </w:tcPr>
          <w:p w14:paraId="38A04613" w14:textId="492B689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82141 (36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77AD0C5C" w14:textId="2158ECC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965 (40.5)</w:t>
            </w:r>
          </w:p>
        </w:tc>
        <w:tc>
          <w:tcPr>
            <w:tcW w:w="720" w:type="dxa"/>
            <w:vAlign w:val="bottom"/>
          </w:tcPr>
          <w:p w14:paraId="44C00DDF" w14:textId="3ED7C1F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58 (41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16E105F2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51ADD7E6" w14:textId="5D56E70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3139 (35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15407B3C" w14:textId="0AD3193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9657 (39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5C456C1" w14:textId="5F7B3EF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168 (43.8)</w:t>
            </w:r>
          </w:p>
        </w:tc>
        <w:tc>
          <w:tcPr>
            <w:tcW w:w="900" w:type="dxa"/>
          </w:tcPr>
          <w:p w14:paraId="38411F87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356349B9" w14:textId="162AE6A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60518 (35.8)</w:t>
            </w:r>
          </w:p>
        </w:tc>
        <w:tc>
          <w:tcPr>
            <w:tcW w:w="810" w:type="dxa"/>
            <w:vAlign w:val="bottom"/>
          </w:tcPr>
          <w:p w14:paraId="3D100337" w14:textId="06DFE14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355 (40.1)</w:t>
            </w:r>
          </w:p>
        </w:tc>
        <w:tc>
          <w:tcPr>
            <w:tcW w:w="810" w:type="dxa"/>
            <w:vAlign w:val="bottom"/>
          </w:tcPr>
          <w:p w14:paraId="2A5839FC" w14:textId="55D2FCC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091 (42.9)</w:t>
            </w:r>
          </w:p>
        </w:tc>
      </w:tr>
      <w:tr w:rsidR="008E6DCF" w:rsidRPr="00DC4242" w14:paraId="7EC69701" w14:textId="77777777" w:rsidTr="00A6293B">
        <w:trPr>
          <w:trHeight w:val="314"/>
        </w:trPr>
        <w:tc>
          <w:tcPr>
            <w:tcW w:w="1260" w:type="dxa"/>
            <w:noWrap/>
          </w:tcPr>
          <w:p w14:paraId="674BFB77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Low/</w:t>
            </w:r>
          </w:p>
          <w:p w14:paraId="68FAE3E9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moderate disability</w:t>
            </w:r>
          </w:p>
        </w:tc>
        <w:tc>
          <w:tcPr>
            <w:tcW w:w="900" w:type="dxa"/>
            <w:vAlign w:val="bottom"/>
          </w:tcPr>
          <w:p w14:paraId="7C06601F" w14:textId="0DFCAE2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2356 (18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BA2767B" w14:textId="10739C2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1076 (18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2A811D8" w14:textId="1D52565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10 (18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44C1580C" w14:textId="7AC8048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70 (18.0)</w:t>
            </w:r>
          </w:p>
        </w:tc>
        <w:tc>
          <w:tcPr>
            <w:tcW w:w="900" w:type="dxa"/>
          </w:tcPr>
          <w:p w14:paraId="485B9043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BBA3440" w14:textId="5CA6930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7915 (18.1)</w:t>
            </w:r>
          </w:p>
        </w:tc>
        <w:tc>
          <w:tcPr>
            <w:tcW w:w="810" w:type="dxa"/>
            <w:noWrap/>
            <w:vAlign w:val="bottom"/>
          </w:tcPr>
          <w:p w14:paraId="31737A41" w14:textId="66637C1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447 (19.1)</w:t>
            </w:r>
          </w:p>
        </w:tc>
        <w:tc>
          <w:tcPr>
            <w:tcW w:w="810" w:type="dxa"/>
            <w:vAlign w:val="bottom"/>
          </w:tcPr>
          <w:p w14:paraId="3625E4F5" w14:textId="63A7566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994 (1</w:t>
            </w:r>
            <w:r w:rsidR="000C48BF">
              <w:rPr>
                <w:rFonts w:cstheme="minorHAnsi"/>
                <w:sz w:val="20"/>
                <w:szCs w:val="20"/>
              </w:rPr>
              <w:t>8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6CD6092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FFEAB82" w14:textId="25AB5B6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1299 (18.1)</w:t>
            </w:r>
          </w:p>
        </w:tc>
        <w:tc>
          <w:tcPr>
            <w:tcW w:w="810" w:type="dxa"/>
            <w:vAlign w:val="bottom"/>
          </w:tcPr>
          <w:p w14:paraId="18069EB4" w14:textId="587E5DE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106 (18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1031843" w14:textId="4D693CD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951 (18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62622FBB" w14:textId="77777777" w:rsidTr="00A6293B">
        <w:trPr>
          <w:trHeight w:val="476"/>
        </w:trPr>
        <w:tc>
          <w:tcPr>
            <w:tcW w:w="1260" w:type="dxa"/>
            <w:noWrap/>
          </w:tcPr>
          <w:p w14:paraId="239C0B4F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Low-Income</w:t>
            </w:r>
          </w:p>
        </w:tc>
        <w:tc>
          <w:tcPr>
            <w:tcW w:w="900" w:type="dxa"/>
            <w:vAlign w:val="bottom"/>
          </w:tcPr>
          <w:p w14:paraId="346A989C" w14:textId="5950545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32168 (26.0)</w:t>
            </w:r>
          </w:p>
        </w:tc>
        <w:tc>
          <w:tcPr>
            <w:tcW w:w="900" w:type="dxa"/>
            <w:noWrap/>
            <w:vAlign w:val="bottom"/>
          </w:tcPr>
          <w:p w14:paraId="786D7A60" w14:textId="1B96A1C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30509 (26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AFCAFAF" w14:textId="170C993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139 (23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6AEC9B52" w14:textId="595E0A0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520 (25.3)</w:t>
            </w:r>
          </w:p>
        </w:tc>
        <w:tc>
          <w:tcPr>
            <w:tcW w:w="900" w:type="dxa"/>
          </w:tcPr>
          <w:p w14:paraId="120F9553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7AE0406E" w14:textId="07B27EF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4669 (26.6)</w:t>
            </w:r>
          </w:p>
        </w:tc>
        <w:tc>
          <w:tcPr>
            <w:tcW w:w="810" w:type="dxa"/>
            <w:noWrap/>
            <w:vAlign w:val="bottom"/>
          </w:tcPr>
          <w:p w14:paraId="0814AD68" w14:textId="65BE735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289 (22.8)</w:t>
            </w:r>
          </w:p>
        </w:tc>
        <w:tc>
          <w:tcPr>
            <w:tcW w:w="810" w:type="dxa"/>
            <w:vAlign w:val="bottom"/>
          </w:tcPr>
          <w:p w14:paraId="1C4D228F" w14:textId="5DA23FB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210 (22.</w:t>
            </w:r>
            <w:r w:rsidR="000C48BF">
              <w:rPr>
                <w:rFonts w:cstheme="minorHAnsi"/>
                <w:sz w:val="20"/>
                <w:szCs w:val="20"/>
              </w:rPr>
              <w:t>4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56338F21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1306D443" w14:textId="3ADE0DD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8706 (26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0809B7B4" w14:textId="5E59009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799 (23</w:t>
            </w:r>
            <w:r w:rsidR="000C48BF">
              <w:rPr>
                <w:rFonts w:cstheme="minorHAnsi"/>
                <w:sz w:val="20"/>
                <w:szCs w:val="20"/>
              </w:rPr>
              <w:t>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7D9320E" w14:textId="1779C54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663 (22.0)</w:t>
            </w:r>
          </w:p>
        </w:tc>
      </w:tr>
      <w:tr w:rsidR="008E6DCF" w:rsidRPr="00DC4242" w14:paraId="07636FEB" w14:textId="77777777" w:rsidTr="00A6293B">
        <w:trPr>
          <w:trHeight w:val="260"/>
        </w:trPr>
        <w:tc>
          <w:tcPr>
            <w:tcW w:w="1260" w:type="dxa"/>
            <w:noWrap/>
          </w:tcPr>
          <w:p w14:paraId="6BCE0175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No service disability</w:t>
            </w:r>
          </w:p>
        </w:tc>
        <w:tc>
          <w:tcPr>
            <w:tcW w:w="900" w:type="dxa"/>
            <w:vAlign w:val="bottom"/>
          </w:tcPr>
          <w:p w14:paraId="591ACE41" w14:textId="359215C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4844 (16.7)</w:t>
            </w:r>
          </w:p>
        </w:tc>
        <w:tc>
          <w:tcPr>
            <w:tcW w:w="900" w:type="dxa"/>
            <w:noWrap/>
            <w:vAlign w:val="bottom"/>
          </w:tcPr>
          <w:p w14:paraId="74676B0D" w14:textId="4059423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3776 (16.7)</w:t>
            </w:r>
          </w:p>
        </w:tc>
        <w:tc>
          <w:tcPr>
            <w:tcW w:w="720" w:type="dxa"/>
            <w:noWrap/>
            <w:vAlign w:val="bottom"/>
          </w:tcPr>
          <w:p w14:paraId="3E82D0F4" w14:textId="3B4EEFA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781 (16.1)</w:t>
            </w:r>
          </w:p>
        </w:tc>
        <w:tc>
          <w:tcPr>
            <w:tcW w:w="720" w:type="dxa"/>
            <w:vAlign w:val="bottom"/>
          </w:tcPr>
          <w:p w14:paraId="3B96E49A" w14:textId="0D72DB3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87 (1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.0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6CCB81F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16C03E61" w14:textId="648C7B8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3376 (17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6825BCCB" w14:textId="2D5E9F0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748 (15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0AC8A25F" w14:textId="1DDE9EB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720 (13.4)</w:t>
            </w:r>
          </w:p>
        </w:tc>
        <w:tc>
          <w:tcPr>
            <w:tcW w:w="900" w:type="dxa"/>
          </w:tcPr>
          <w:p w14:paraId="4E09DC32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6B514127" w14:textId="2207479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6278 (17.0)</w:t>
            </w:r>
          </w:p>
        </w:tc>
        <w:tc>
          <w:tcPr>
            <w:tcW w:w="810" w:type="dxa"/>
            <w:vAlign w:val="bottom"/>
          </w:tcPr>
          <w:p w14:paraId="273D70F4" w14:textId="5B12198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739 (15</w:t>
            </w:r>
            <w:r w:rsidR="000C48BF">
              <w:rPr>
                <w:rFonts w:cstheme="minorHAnsi"/>
                <w:sz w:val="20"/>
                <w:szCs w:val="20"/>
              </w:rPr>
              <w:t>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B22F6CF" w14:textId="7028ABD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827 (13.</w:t>
            </w:r>
            <w:r w:rsidR="000C48BF">
              <w:rPr>
                <w:rFonts w:cstheme="minorHAnsi"/>
                <w:sz w:val="20"/>
                <w:szCs w:val="20"/>
              </w:rPr>
              <w:t>4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42BEECCC" w14:textId="77777777" w:rsidTr="00A6293B">
        <w:trPr>
          <w:trHeight w:val="260"/>
        </w:trPr>
        <w:tc>
          <w:tcPr>
            <w:tcW w:w="1260" w:type="dxa"/>
            <w:noWrap/>
          </w:tcPr>
          <w:p w14:paraId="0CC942A5" w14:textId="77777777" w:rsidR="008E6DCF" w:rsidRPr="00DC4242" w:rsidRDefault="008E6DCF" w:rsidP="008E6DCF">
            <w:pPr>
              <w:ind w:left="144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Unknown</w:t>
            </w:r>
          </w:p>
        </w:tc>
        <w:tc>
          <w:tcPr>
            <w:tcW w:w="900" w:type="dxa"/>
            <w:vAlign w:val="bottom"/>
          </w:tcPr>
          <w:p w14:paraId="200E773B" w14:textId="6354A93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3322 (2.6)</w:t>
            </w:r>
          </w:p>
        </w:tc>
        <w:tc>
          <w:tcPr>
            <w:tcW w:w="900" w:type="dxa"/>
            <w:noWrap/>
            <w:vAlign w:val="bottom"/>
          </w:tcPr>
          <w:p w14:paraId="6600CA41" w14:textId="2FAEE11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3249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75C05D1" w14:textId="62FF110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54 (1.1)</w:t>
            </w:r>
          </w:p>
        </w:tc>
        <w:tc>
          <w:tcPr>
            <w:tcW w:w="720" w:type="dxa"/>
            <w:vAlign w:val="bottom"/>
          </w:tcPr>
          <w:p w14:paraId="3057F37A" w14:textId="6E3CAD7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9 (0.9)</w:t>
            </w:r>
          </w:p>
        </w:tc>
        <w:tc>
          <w:tcPr>
            <w:tcW w:w="900" w:type="dxa"/>
          </w:tcPr>
          <w:p w14:paraId="39244CEA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  <w:vAlign w:val="bottom"/>
          </w:tcPr>
          <w:p w14:paraId="40A76C53" w14:textId="28D8182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378 (2.6)</w:t>
            </w:r>
          </w:p>
        </w:tc>
        <w:tc>
          <w:tcPr>
            <w:tcW w:w="810" w:type="dxa"/>
            <w:noWrap/>
            <w:vAlign w:val="bottom"/>
          </w:tcPr>
          <w:p w14:paraId="71F37248" w14:textId="26523DA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80 (2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237434F6" w14:textId="6E73E0D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64 (2.</w:t>
            </w:r>
            <w:r w:rsidR="000C48BF">
              <w:rPr>
                <w:rFonts w:cstheme="minorHAnsi"/>
                <w:sz w:val="20"/>
                <w:szCs w:val="20"/>
              </w:rPr>
              <w:t>4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C207E22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vAlign w:val="bottom"/>
          </w:tcPr>
          <w:p w14:paraId="4593C41B" w14:textId="0D3A173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1424 (2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0D70CE9" w14:textId="645FEF9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54 (3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5171CF6" w14:textId="4F782E5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44 (3.0)</w:t>
            </w:r>
          </w:p>
        </w:tc>
      </w:tr>
      <w:tr w:rsidR="000C48BF" w:rsidRPr="00DC4242" w14:paraId="54CA458B" w14:textId="77777777" w:rsidTr="006C3CE2">
        <w:trPr>
          <w:trHeight w:val="260"/>
        </w:trPr>
        <w:tc>
          <w:tcPr>
            <w:tcW w:w="1260" w:type="dxa"/>
            <w:noWrap/>
          </w:tcPr>
          <w:p w14:paraId="318F2960" w14:textId="77777777" w:rsidR="000C48BF" w:rsidRPr="00DC4242" w:rsidRDefault="000C48BF" w:rsidP="00710DC8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>Rurality</w:t>
            </w:r>
          </w:p>
        </w:tc>
        <w:tc>
          <w:tcPr>
            <w:tcW w:w="10080" w:type="dxa"/>
            <w:gridSpan w:val="12"/>
          </w:tcPr>
          <w:p w14:paraId="25980A27" w14:textId="77777777" w:rsidR="000C48BF" w:rsidRPr="00DC4242" w:rsidRDefault="000C48BF" w:rsidP="00710DC8">
            <w:pPr>
              <w:rPr>
                <w:sz w:val="20"/>
                <w:szCs w:val="20"/>
              </w:rPr>
            </w:pPr>
          </w:p>
        </w:tc>
      </w:tr>
      <w:tr w:rsidR="008E6DCF" w:rsidRPr="00DC4242" w14:paraId="57D3A0A2" w14:textId="77777777" w:rsidTr="0077639F">
        <w:trPr>
          <w:trHeight w:val="260"/>
        </w:trPr>
        <w:tc>
          <w:tcPr>
            <w:tcW w:w="1260" w:type="dxa"/>
            <w:noWrap/>
          </w:tcPr>
          <w:p w14:paraId="6EDADB5B" w14:textId="77777777" w:rsidR="008E6DCF" w:rsidRPr="00DC4242" w:rsidRDefault="008E6DCF" w:rsidP="008E6DCF">
            <w:pPr>
              <w:ind w:left="234" w:hanging="247"/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Highly Rural</w:t>
            </w:r>
          </w:p>
        </w:tc>
        <w:tc>
          <w:tcPr>
            <w:tcW w:w="900" w:type="dxa"/>
            <w:vAlign w:val="bottom"/>
          </w:tcPr>
          <w:p w14:paraId="5D1E278B" w14:textId="199E0FF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6883 (1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68DFF881" w14:textId="5FD7874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6688 (1.3)</w:t>
            </w:r>
          </w:p>
        </w:tc>
        <w:tc>
          <w:tcPr>
            <w:tcW w:w="720" w:type="dxa"/>
            <w:noWrap/>
            <w:vAlign w:val="bottom"/>
          </w:tcPr>
          <w:p w14:paraId="734D541D" w14:textId="1446927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38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78A0C1E9" w14:textId="02E34B3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57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4A3BFEB5" w14:textId="7E4E162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1223 (4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7AA7315A" w14:textId="5F7701D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9198 (4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B1D5476" w14:textId="7DB5D67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409 (2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2F3E1BFE" w14:textId="43F1115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16 (2.2)</w:t>
            </w:r>
          </w:p>
        </w:tc>
        <w:tc>
          <w:tcPr>
            <w:tcW w:w="900" w:type="dxa"/>
            <w:vAlign w:val="bottom"/>
          </w:tcPr>
          <w:p w14:paraId="7CC4B31D" w14:textId="7088A42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0198 (</w:t>
            </w:r>
            <w:r w:rsidR="000C48BF">
              <w:rPr>
                <w:rFonts w:cstheme="minorHAnsi"/>
                <w:sz w:val="20"/>
                <w:szCs w:val="20"/>
              </w:rPr>
              <w:t>4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2118698E" w14:textId="3C3B5A2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8615 (4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4096368A" w14:textId="4BFF599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042 (2.7)</w:t>
            </w:r>
          </w:p>
        </w:tc>
        <w:tc>
          <w:tcPr>
            <w:tcW w:w="810" w:type="dxa"/>
            <w:vAlign w:val="bottom"/>
          </w:tcPr>
          <w:p w14:paraId="5DB730AF" w14:textId="5117B84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41 (2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21598074" w14:textId="77777777" w:rsidTr="0077639F">
        <w:trPr>
          <w:trHeight w:val="260"/>
        </w:trPr>
        <w:tc>
          <w:tcPr>
            <w:tcW w:w="1260" w:type="dxa"/>
            <w:noWrap/>
          </w:tcPr>
          <w:p w14:paraId="6CC658BD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Insular</w:t>
            </w:r>
          </w:p>
        </w:tc>
        <w:tc>
          <w:tcPr>
            <w:tcW w:w="900" w:type="dxa"/>
            <w:vAlign w:val="bottom"/>
          </w:tcPr>
          <w:p w14:paraId="10474E76" w14:textId="5B62B2F7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28 (0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A99CBD4" w14:textId="32E14FA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98 (0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192D3805" w14:textId="58C4959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3 (0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76CACD89" w14:textId="08AA8A5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900" w:type="dxa"/>
            <w:vAlign w:val="bottom"/>
          </w:tcPr>
          <w:p w14:paraId="5D3C0A09" w14:textId="3F69726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22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6359F27B" w14:textId="46DDA92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92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0CB83227" w14:textId="40AFB987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6 (0.0)</w:t>
            </w:r>
          </w:p>
        </w:tc>
        <w:tc>
          <w:tcPr>
            <w:tcW w:w="810" w:type="dxa"/>
            <w:vAlign w:val="bottom"/>
          </w:tcPr>
          <w:p w14:paraId="1168B100" w14:textId="63CBC67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4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785B14A1" w14:textId="1E77F67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03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59335734" w14:textId="3B2333D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76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21A54354" w14:textId="2C93F01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8 (0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CACFD59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9 </w:t>
            </w:r>
          </w:p>
          <w:p w14:paraId="5C14B465" w14:textId="442F7BC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0.0)</w:t>
            </w:r>
          </w:p>
        </w:tc>
      </w:tr>
      <w:tr w:rsidR="008E6DCF" w:rsidRPr="00DC4242" w14:paraId="7FF988CC" w14:textId="77777777" w:rsidTr="0077639F">
        <w:trPr>
          <w:trHeight w:val="260"/>
        </w:trPr>
        <w:tc>
          <w:tcPr>
            <w:tcW w:w="1260" w:type="dxa"/>
            <w:noWrap/>
          </w:tcPr>
          <w:p w14:paraId="01A19BFD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Rural</w:t>
            </w:r>
          </w:p>
        </w:tc>
        <w:tc>
          <w:tcPr>
            <w:tcW w:w="900" w:type="dxa"/>
            <w:vAlign w:val="bottom"/>
          </w:tcPr>
          <w:p w14:paraId="2FE9F514" w14:textId="4380410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69699 (33.4)</w:t>
            </w:r>
          </w:p>
        </w:tc>
        <w:tc>
          <w:tcPr>
            <w:tcW w:w="900" w:type="dxa"/>
            <w:noWrap/>
            <w:vAlign w:val="bottom"/>
          </w:tcPr>
          <w:p w14:paraId="3D6BD4A3" w14:textId="53792F3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66658 (33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6CC9446C" w14:textId="6B15702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086 (43.0)</w:t>
            </w:r>
          </w:p>
        </w:tc>
        <w:tc>
          <w:tcPr>
            <w:tcW w:w="720" w:type="dxa"/>
            <w:vAlign w:val="bottom"/>
          </w:tcPr>
          <w:p w14:paraId="0052C53F" w14:textId="04E1CD2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955 (46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265A57B" w14:textId="2B63FCF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6101 (30.</w:t>
            </w:r>
            <w:r w:rsidR="000C48BF">
              <w:rPr>
                <w:rFonts w:cstheme="minorHAnsi"/>
                <w:sz w:val="20"/>
                <w:szCs w:val="20"/>
              </w:rPr>
              <w:t>8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108A1DE1" w14:textId="3C18345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7340 (31.9)</w:t>
            </w:r>
          </w:p>
        </w:tc>
        <w:tc>
          <w:tcPr>
            <w:tcW w:w="810" w:type="dxa"/>
            <w:noWrap/>
            <w:vAlign w:val="bottom"/>
          </w:tcPr>
          <w:p w14:paraId="1DA8F973" w14:textId="35ED936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472 (25.2)</w:t>
            </w:r>
          </w:p>
        </w:tc>
        <w:tc>
          <w:tcPr>
            <w:tcW w:w="810" w:type="dxa"/>
            <w:vAlign w:val="bottom"/>
          </w:tcPr>
          <w:p w14:paraId="7676779E" w14:textId="278CB17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289 (22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39D7F1DB" w14:textId="55BD9D7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0209 (29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2C662DC2" w14:textId="63E686B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5676 (30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66F64517" w14:textId="7DEF209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671 (25.</w:t>
            </w:r>
            <w:r w:rsidR="000C48BF">
              <w:rPr>
                <w:rFonts w:cstheme="minorHAnsi"/>
                <w:sz w:val="20"/>
                <w:szCs w:val="20"/>
              </w:rPr>
              <w:t>3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0C5667D" w14:textId="299B1DF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862 (</w:t>
            </w:r>
            <w:r w:rsidR="000C48BF">
              <w:rPr>
                <w:rFonts w:cstheme="minorHAnsi"/>
                <w:sz w:val="20"/>
                <w:szCs w:val="20"/>
              </w:rPr>
              <w:t>23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5C18AC16" w14:textId="77777777" w:rsidTr="0077639F">
        <w:trPr>
          <w:trHeight w:val="260"/>
        </w:trPr>
        <w:tc>
          <w:tcPr>
            <w:tcW w:w="1260" w:type="dxa"/>
            <w:noWrap/>
          </w:tcPr>
          <w:p w14:paraId="2301ED93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Urban</w:t>
            </w:r>
          </w:p>
        </w:tc>
        <w:tc>
          <w:tcPr>
            <w:tcW w:w="900" w:type="dxa"/>
            <w:vAlign w:val="bottom"/>
          </w:tcPr>
          <w:p w14:paraId="1C03F6CC" w14:textId="7B57EE1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16110 (6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5F1FB425" w14:textId="775607C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12568 (62.4)</w:t>
            </w:r>
          </w:p>
        </w:tc>
        <w:tc>
          <w:tcPr>
            <w:tcW w:w="720" w:type="dxa"/>
            <w:noWrap/>
            <w:vAlign w:val="bottom"/>
          </w:tcPr>
          <w:p w14:paraId="5E4EC695" w14:textId="3A7631B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532 (52.2)</w:t>
            </w:r>
          </w:p>
        </w:tc>
        <w:tc>
          <w:tcPr>
            <w:tcW w:w="720" w:type="dxa"/>
            <w:vAlign w:val="bottom"/>
          </w:tcPr>
          <w:p w14:paraId="0F25257D" w14:textId="19ADEF3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10 (49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1F1BDA58" w14:textId="40BE919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16479 (62.3)</w:t>
            </w:r>
          </w:p>
        </w:tc>
        <w:tc>
          <w:tcPr>
            <w:tcW w:w="900" w:type="dxa"/>
            <w:noWrap/>
            <w:vAlign w:val="bottom"/>
          </w:tcPr>
          <w:p w14:paraId="0A9422B6" w14:textId="4C68C03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61069 (60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70045131" w14:textId="56D29EC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4868 (70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0ABC407" w14:textId="6922BF37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0542 (74.0)</w:t>
            </w:r>
          </w:p>
        </w:tc>
        <w:tc>
          <w:tcPr>
            <w:tcW w:w="900" w:type="dxa"/>
            <w:vAlign w:val="bottom"/>
          </w:tcPr>
          <w:p w14:paraId="088C2ADF" w14:textId="4EA3DAB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05356 (60.</w:t>
            </w:r>
            <w:r w:rsidR="000C48BF">
              <w:rPr>
                <w:rFonts w:cstheme="minorHAnsi"/>
                <w:sz w:val="20"/>
                <w:szCs w:val="20"/>
              </w:rPr>
              <w:t>2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45556E7" w14:textId="2F204E0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62677 (58.6)</w:t>
            </w:r>
          </w:p>
        </w:tc>
        <w:tc>
          <w:tcPr>
            <w:tcW w:w="810" w:type="dxa"/>
            <w:vAlign w:val="bottom"/>
          </w:tcPr>
          <w:p w14:paraId="58F37DA2" w14:textId="4316A2A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7117 (70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027A604" w14:textId="413381D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562 (73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1C8B5F2B" w14:textId="77777777" w:rsidTr="0077639F">
        <w:trPr>
          <w:trHeight w:val="260"/>
        </w:trPr>
        <w:tc>
          <w:tcPr>
            <w:tcW w:w="1260" w:type="dxa"/>
            <w:noWrap/>
          </w:tcPr>
          <w:p w14:paraId="398EB085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lastRenderedPageBreak/>
              <w:t xml:space="preserve">   Unknown</w:t>
            </w:r>
          </w:p>
        </w:tc>
        <w:tc>
          <w:tcPr>
            <w:tcW w:w="900" w:type="dxa"/>
            <w:vAlign w:val="bottom"/>
          </w:tcPr>
          <w:p w14:paraId="3216A0B4" w14:textId="4A02249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4634 (2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291FF0AF" w14:textId="069DA85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4539 (2.9)</w:t>
            </w:r>
          </w:p>
        </w:tc>
        <w:tc>
          <w:tcPr>
            <w:tcW w:w="720" w:type="dxa"/>
            <w:noWrap/>
            <w:vAlign w:val="bottom"/>
          </w:tcPr>
          <w:p w14:paraId="49613481" w14:textId="4F4199C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70 (1.4)</w:t>
            </w:r>
          </w:p>
        </w:tc>
        <w:tc>
          <w:tcPr>
            <w:tcW w:w="720" w:type="dxa"/>
            <w:vAlign w:val="bottom"/>
          </w:tcPr>
          <w:p w14:paraId="312804EB" w14:textId="7A8AF48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25 (1.22)</w:t>
            </w:r>
          </w:p>
        </w:tc>
        <w:tc>
          <w:tcPr>
            <w:tcW w:w="900" w:type="dxa"/>
            <w:vAlign w:val="bottom"/>
          </w:tcPr>
          <w:p w14:paraId="67516CDB" w14:textId="392EEE3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3529 (2.</w:t>
            </w:r>
            <w:r w:rsidR="000C48BF">
              <w:rPr>
                <w:rFonts w:cstheme="minorHAnsi"/>
                <w:sz w:val="20"/>
                <w:szCs w:val="20"/>
              </w:rPr>
              <w:t>7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39CA0452" w14:textId="587642D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2578 (2.9)</w:t>
            </w:r>
          </w:p>
        </w:tc>
        <w:tc>
          <w:tcPr>
            <w:tcW w:w="810" w:type="dxa"/>
            <w:noWrap/>
            <w:vAlign w:val="bottom"/>
          </w:tcPr>
          <w:p w14:paraId="161493CF" w14:textId="4BEF4A8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56 (1.3)</w:t>
            </w:r>
          </w:p>
        </w:tc>
        <w:tc>
          <w:tcPr>
            <w:tcW w:w="810" w:type="dxa"/>
            <w:vAlign w:val="bottom"/>
          </w:tcPr>
          <w:p w14:paraId="2E7733C2" w14:textId="058D20A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95 (1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2E095EDD" w14:textId="1229E66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1588 (6.2)</w:t>
            </w:r>
          </w:p>
        </w:tc>
        <w:tc>
          <w:tcPr>
            <w:tcW w:w="900" w:type="dxa"/>
            <w:vAlign w:val="bottom"/>
          </w:tcPr>
          <w:p w14:paraId="3888FF68" w14:textId="6C77F6E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0981 (6.9)</w:t>
            </w:r>
          </w:p>
        </w:tc>
        <w:tc>
          <w:tcPr>
            <w:tcW w:w="810" w:type="dxa"/>
            <w:vAlign w:val="bottom"/>
          </w:tcPr>
          <w:p w14:paraId="7ABAF851" w14:textId="4D9900C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05 (1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1D53CD3" w14:textId="09B474C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02 (</w:t>
            </w:r>
            <w:r w:rsidR="000C48BF">
              <w:rPr>
                <w:rFonts w:cstheme="minorHAnsi"/>
                <w:sz w:val="20"/>
                <w:szCs w:val="20"/>
              </w:rPr>
              <w:t>1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7EA2F67A" w14:textId="77777777" w:rsidTr="00710DC8">
        <w:trPr>
          <w:trHeight w:val="260"/>
        </w:trPr>
        <w:tc>
          <w:tcPr>
            <w:tcW w:w="1260" w:type="dxa"/>
            <w:noWrap/>
          </w:tcPr>
          <w:p w14:paraId="29CEB97B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proofErr w:type="spellStart"/>
            <w:r w:rsidRPr="00DC4242">
              <w:rPr>
                <w:sz w:val="20"/>
                <w:szCs w:val="20"/>
              </w:rPr>
              <w:t>Charlson</w:t>
            </w:r>
            <w:proofErr w:type="spellEnd"/>
            <w:r w:rsidRPr="00DC4242">
              <w:rPr>
                <w:sz w:val="20"/>
                <w:szCs w:val="20"/>
              </w:rPr>
              <w:t xml:space="preserve"> Comorbidity Index, mean (SD)</w:t>
            </w:r>
          </w:p>
        </w:tc>
        <w:tc>
          <w:tcPr>
            <w:tcW w:w="900" w:type="dxa"/>
          </w:tcPr>
          <w:p w14:paraId="25A95894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2.9 </w:t>
            </w:r>
          </w:p>
          <w:p w14:paraId="7AAE7ABF" w14:textId="6AF0744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6)</w:t>
            </w:r>
          </w:p>
        </w:tc>
        <w:tc>
          <w:tcPr>
            <w:tcW w:w="900" w:type="dxa"/>
            <w:noWrap/>
          </w:tcPr>
          <w:p w14:paraId="6809C3AC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2.9 </w:t>
            </w:r>
          </w:p>
          <w:p w14:paraId="12A7F424" w14:textId="6CB7F39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6)</w:t>
            </w:r>
          </w:p>
        </w:tc>
        <w:tc>
          <w:tcPr>
            <w:tcW w:w="720" w:type="dxa"/>
            <w:noWrap/>
          </w:tcPr>
          <w:p w14:paraId="504DBB34" w14:textId="2D4A3C9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0 (2.6)</w:t>
            </w:r>
          </w:p>
        </w:tc>
        <w:tc>
          <w:tcPr>
            <w:tcW w:w="720" w:type="dxa"/>
          </w:tcPr>
          <w:p w14:paraId="5113A796" w14:textId="65AC056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2 (2.7)</w:t>
            </w:r>
          </w:p>
        </w:tc>
        <w:tc>
          <w:tcPr>
            <w:tcW w:w="900" w:type="dxa"/>
          </w:tcPr>
          <w:p w14:paraId="168AF0EE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3.5 </w:t>
            </w:r>
          </w:p>
          <w:p w14:paraId="7A10FC55" w14:textId="59A47E37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8)</w:t>
            </w:r>
          </w:p>
        </w:tc>
        <w:tc>
          <w:tcPr>
            <w:tcW w:w="900" w:type="dxa"/>
            <w:noWrap/>
          </w:tcPr>
          <w:p w14:paraId="00723AE1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3.5 </w:t>
            </w:r>
          </w:p>
          <w:p w14:paraId="78AD36B8" w14:textId="6B4991F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9)</w:t>
            </w:r>
          </w:p>
        </w:tc>
        <w:tc>
          <w:tcPr>
            <w:tcW w:w="810" w:type="dxa"/>
            <w:noWrap/>
          </w:tcPr>
          <w:p w14:paraId="28193C23" w14:textId="7C05EC5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3 (2.7)</w:t>
            </w:r>
          </w:p>
        </w:tc>
        <w:tc>
          <w:tcPr>
            <w:tcW w:w="810" w:type="dxa"/>
          </w:tcPr>
          <w:p w14:paraId="6B24D7F7" w14:textId="41953D1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7 (2.8)</w:t>
            </w:r>
          </w:p>
        </w:tc>
        <w:tc>
          <w:tcPr>
            <w:tcW w:w="900" w:type="dxa"/>
          </w:tcPr>
          <w:p w14:paraId="54696C3D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3.1 </w:t>
            </w:r>
          </w:p>
          <w:p w14:paraId="7F7E02FB" w14:textId="3949846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8)</w:t>
            </w:r>
          </w:p>
        </w:tc>
        <w:tc>
          <w:tcPr>
            <w:tcW w:w="900" w:type="dxa"/>
          </w:tcPr>
          <w:p w14:paraId="651A855A" w14:textId="77777777" w:rsidR="000C48BF" w:rsidRDefault="008E6DCF" w:rsidP="008E6DCF">
            <w:pPr>
              <w:rPr>
                <w:rFonts w:cstheme="minorHAnsi"/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 xml:space="preserve">3.1 </w:t>
            </w:r>
          </w:p>
          <w:p w14:paraId="204558E3" w14:textId="6B6A390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(2.9)</w:t>
            </w:r>
          </w:p>
        </w:tc>
        <w:tc>
          <w:tcPr>
            <w:tcW w:w="810" w:type="dxa"/>
          </w:tcPr>
          <w:p w14:paraId="1F6FC021" w14:textId="75ACF89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3 (2.7)</w:t>
            </w:r>
          </w:p>
        </w:tc>
        <w:tc>
          <w:tcPr>
            <w:tcW w:w="810" w:type="dxa"/>
          </w:tcPr>
          <w:p w14:paraId="1D2A664A" w14:textId="69A66049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.5 (2.8)</w:t>
            </w:r>
          </w:p>
        </w:tc>
      </w:tr>
      <w:tr w:rsidR="005F546B" w:rsidRPr="00DC4242" w14:paraId="5A0D46E8" w14:textId="77777777" w:rsidTr="00710DC8">
        <w:trPr>
          <w:trHeight w:val="260"/>
        </w:trPr>
        <w:tc>
          <w:tcPr>
            <w:tcW w:w="1260" w:type="dxa"/>
            <w:noWrap/>
          </w:tcPr>
          <w:p w14:paraId="4CD69F1B" w14:textId="77777777" w:rsidR="005F546B" w:rsidRPr="00DC4242" w:rsidRDefault="005F546B" w:rsidP="00710DC8">
            <w:pPr>
              <w:rPr>
                <w:sz w:val="20"/>
                <w:szCs w:val="20"/>
              </w:rPr>
            </w:pPr>
            <w:proofErr w:type="spellStart"/>
            <w:r w:rsidRPr="00DC4242">
              <w:rPr>
                <w:sz w:val="20"/>
                <w:szCs w:val="20"/>
              </w:rPr>
              <w:t>Charlson</w:t>
            </w:r>
            <w:proofErr w:type="spellEnd"/>
            <w:r w:rsidRPr="00DC4242">
              <w:rPr>
                <w:sz w:val="20"/>
                <w:szCs w:val="20"/>
              </w:rPr>
              <w:t xml:space="preserve"> Comorbidity Index, n (%)</w:t>
            </w:r>
          </w:p>
        </w:tc>
        <w:tc>
          <w:tcPr>
            <w:tcW w:w="10080" w:type="dxa"/>
            <w:gridSpan w:val="12"/>
          </w:tcPr>
          <w:p w14:paraId="60A2A127" w14:textId="77777777" w:rsidR="005F546B" w:rsidRPr="00DC4242" w:rsidRDefault="005F546B" w:rsidP="00710DC8">
            <w:pPr>
              <w:rPr>
                <w:sz w:val="20"/>
                <w:szCs w:val="20"/>
              </w:rPr>
            </w:pPr>
          </w:p>
        </w:tc>
      </w:tr>
      <w:tr w:rsidR="008E6DCF" w:rsidRPr="00DC4242" w14:paraId="72D583DC" w14:textId="77777777" w:rsidTr="00C71A9E">
        <w:trPr>
          <w:trHeight w:val="260"/>
        </w:trPr>
        <w:tc>
          <w:tcPr>
            <w:tcW w:w="1260" w:type="dxa"/>
            <w:noWrap/>
          </w:tcPr>
          <w:p w14:paraId="4A662825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0</w:t>
            </w:r>
          </w:p>
        </w:tc>
        <w:tc>
          <w:tcPr>
            <w:tcW w:w="900" w:type="dxa"/>
            <w:vAlign w:val="bottom"/>
          </w:tcPr>
          <w:p w14:paraId="4C1EE291" w14:textId="0E7B5E2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7121 (21.1)</w:t>
            </w:r>
          </w:p>
        </w:tc>
        <w:tc>
          <w:tcPr>
            <w:tcW w:w="900" w:type="dxa"/>
            <w:noWrap/>
            <w:vAlign w:val="bottom"/>
          </w:tcPr>
          <w:p w14:paraId="57E6A752" w14:textId="677F22C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05939 (21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46ADDC0A" w14:textId="6D287263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73 (18)</w:t>
            </w:r>
          </w:p>
        </w:tc>
        <w:tc>
          <w:tcPr>
            <w:tcW w:w="720" w:type="dxa"/>
            <w:vAlign w:val="bottom"/>
          </w:tcPr>
          <w:p w14:paraId="16DF5103" w14:textId="1366916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09 (15.0)</w:t>
            </w:r>
          </w:p>
        </w:tc>
        <w:tc>
          <w:tcPr>
            <w:tcW w:w="900" w:type="dxa"/>
            <w:vAlign w:val="bottom"/>
          </w:tcPr>
          <w:p w14:paraId="1033B0B7" w14:textId="0307E43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5966 (1</w:t>
            </w:r>
            <w:r w:rsidR="000C48BF">
              <w:rPr>
                <w:rFonts w:cstheme="minorHAnsi"/>
                <w:sz w:val="20"/>
                <w:szCs w:val="20"/>
              </w:rPr>
              <w:t>3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2A0F210B" w14:textId="0EA75B1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5973 (13</w:t>
            </w:r>
            <w:r w:rsidR="000C48BF">
              <w:rPr>
                <w:rFonts w:cstheme="minorHAnsi"/>
                <w:sz w:val="20"/>
                <w:szCs w:val="20"/>
              </w:rPr>
              <w:t>.0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21735E31" w14:textId="455D823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787 (13.7)</w:t>
            </w:r>
          </w:p>
        </w:tc>
        <w:tc>
          <w:tcPr>
            <w:tcW w:w="810" w:type="dxa"/>
            <w:vAlign w:val="bottom"/>
          </w:tcPr>
          <w:p w14:paraId="61F1444E" w14:textId="1B2EC85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206 (11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7FD6619D" w14:textId="1169208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96986 (19.1)</w:t>
            </w:r>
          </w:p>
        </w:tc>
        <w:tc>
          <w:tcPr>
            <w:tcW w:w="900" w:type="dxa"/>
            <w:vAlign w:val="bottom"/>
          </w:tcPr>
          <w:p w14:paraId="5E6BB8D9" w14:textId="6CC983E7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89283 (19.9)</w:t>
            </w:r>
          </w:p>
        </w:tc>
        <w:tc>
          <w:tcPr>
            <w:tcW w:w="810" w:type="dxa"/>
            <w:vAlign w:val="bottom"/>
          </w:tcPr>
          <w:p w14:paraId="659F3D90" w14:textId="09D6393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5246 (13.7)</w:t>
            </w:r>
          </w:p>
        </w:tc>
        <w:tc>
          <w:tcPr>
            <w:tcW w:w="810" w:type="dxa"/>
            <w:vAlign w:val="bottom"/>
          </w:tcPr>
          <w:p w14:paraId="2909AA43" w14:textId="7843024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457 (11.6)</w:t>
            </w:r>
          </w:p>
        </w:tc>
      </w:tr>
      <w:tr w:rsidR="008E6DCF" w:rsidRPr="00DC4242" w14:paraId="4692909E" w14:textId="77777777" w:rsidTr="00C71A9E">
        <w:trPr>
          <w:trHeight w:val="260"/>
        </w:trPr>
        <w:tc>
          <w:tcPr>
            <w:tcW w:w="1260" w:type="dxa"/>
            <w:noWrap/>
          </w:tcPr>
          <w:p w14:paraId="04307F9E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1</w:t>
            </w:r>
          </w:p>
        </w:tc>
        <w:tc>
          <w:tcPr>
            <w:tcW w:w="900" w:type="dxa"/>
            <w:vAlign w:val="bottom"/>
          </w:tcPr>
          <w:p w14:paraId="539C8B11" w14:textId="6D306FC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6269 (1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7.0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378FEDA2" w14:textId="29EC4B2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5062 (1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7.0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279C2D41" w14:textId="556277C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877 (18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Align w:val="bottom"/>
          </w:tcPr>
          <w:p w14:paraId="2D80E271" w14:textId="11C0CAC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30 (16.</w:t>
            </w:r>
            <w:r w:rsidR="000C48BF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447BDBFF" w14:textId="2C30D8AA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8775 (15.5)</w:t>
            </w:r>
          </w:p>
        </w:tc>
        <w:tc>
          <w:tcPr>
            <w:tcW w:w="900" w:type="dxa"/>
            <w:noWrap/>
            <w:vAlign w:val="bottom"/>
          </w:tcPr>
          <w:p w14:paraId="5EB3A265" w14:textId="68F4C27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6793 (15.5)</w:t>
            </w:r>
          </w:p>
        </w:tc>
        <w:tc>
          <w:tcPr>
            <w:tcW w:w="810" w:type="dxa"/>
            <w:noWrap/>
            <w:vAlign w:val="bottom"/>
          </w:tcPr>
          <w:p w14:paraId="2C69F7F3" w14:textId="0AC184D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930 (16.</w:t>
            </w:r>
            <w:r w:rsidR="000C48BF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7859F765" w14:textId="5D4A9F3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4052 (14.6)</w:t>
            </w:r>
          </w:p>
        </w:tc>
        <w:tc>
          <w:tcPr>
            <w:tcW w:w="900" w:type="dxa"/>
            <w:vAlign w:val="bottom"/>
          </w:tcPr>
          <w:p w14:paraId="2E74E0E4" w14:textId="5BC0A75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79043 (15.</w:t>
            </w:r>
            <w:r w:rsidR="000C48BF">
              <w:rPr>
                <w:rFonts w:cstheme="minorHAnsi"/>
                <w:sz w:val="20"/>
                <w:szCs w:val="20"/>
              </w:rPr>
              <w:t>6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54E466C4" w14:textId="331C246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9342 (15.</w:t>
            </w:r>
            <w:r w:rsidR="000C48BF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5947422C" w14:textId="68B44878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6451 (16.</w:t>
            </w:r>
            <w:r w:rsidR="000C48BF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bottom"/>
          </w:tcPr>
          <w:p w14:paraId="1DC26B14" w14:textId="16649B5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250 (15.</w:t>
            </w:r>
            <w:r w:rsidR="000C48BF">
              <w:rPr>
                <w:rFonts w:cstheme="minorHAnsi"/>
                <w:sz w:val="20"/>
                <w:szCs w:val="20"/>
              </w:rPr>
              <w:t>4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E6DCF" w:rsidRPr="00DC4242" w14:paraId="18D8DF8A" w14:textId="77777777" w:rsidTr="00C71A9E">
        <w:trPr>
          <w:trHeight w:val="260"/>
        </w:trPr>
        <w:tc>
          <w:tcPr>
            <w:tcW w:w="1260" w:type="dxa"/>
            <w:noWrap/>
          </w:tcPr>
          <w:p w14:paraId="7FC2D9A2" w14:textId="77777777" w:rsidR="008E6DCF" w:rsidRPr="00DC4242" w:rsidRDefault="008E6DCF" w:rsidP="008E6DCF">
            <w:pPr>
              <w:rPr>
                <w:sz w:val="20"/>
                <w:szCs w:val="20"/>
              </w:rPr>
            </w:pPr>
            <w:r w:rsidRPr="00DC4242">
              <w:rPr>
                <w:sz w:val="20"/>
                <w:szCs w:val="20"/>
              </w:rPr>
              <w:t xml:space="preserve">     2+</w:t>
            </w:r>
          </w:p>
        </w:tc>
        <w:tc>
          <w:tcPr>
            <w:tcW w:w="900" w:type="dxa"/>
            <w:vAlign w:val="bottom"/>
          </w:tcPr>
          <w:p w14:paraId="71240CB1" w14:textId="2CA9370C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14264 (61.9)</w:t>
            </w:r>
          </w:p>
        </w:tc>
        <w:tc>
          <w:tcPr>
            <w:tcW w:w="900" w:type="dxa"/>
            <w:noWrap/>
            <w:vAlign w:val="bottom"/>
          </w:tcPr>
          <w:p w14:paraId="0F07D16C" w14:textId="33E5A8AF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09750 (61.</w:t>
            </w:r>
            <w:r w:rsidR="009E0662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DA0981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bottom"/>
          </w:tcPr>
          <w:p w14:paraId="39F9DE19" w14:textId="0C85017E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3099 (63.9)</w:t>
            </w:r>
          </w:p>
        </w:tc>
        <w:tc>
          <w:tcPr>
            <w:tcW w:w="720" w:type="dxa"/>
            <w:vAlign w:val="bottom"/>
          </w:tcPr>
          <w:p w14:paraId="41CA31F5" w14:textId="6596EFED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color w:val="000000"/>
                <w:sz w:val="20"/>
                <w:szCs w:val="20"/>
              </w:rPr>
              <w:t>1415 (68.9)</w:t>
            </w:r>
          </w:p>
        </w:tc>
        <w:tc>
          <w:tcPr>
            <w:tcW w:w="900" w:type="dxa"/>
            <w:vAlign w:val="bottom"/>
          </w:tcPr>
          <w:p w14:paraId="04EB6BC9" w14:textId="03E44092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62913 (71.</w:t>
            </w:r>
            <w:r w:rsidR="009E0662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bottom"/>
          </w:tcPr>
          <w:p w14:paraId="5692A116" w14:textId="30216BB5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07711 (71.</w:t>
            </w:r>
            <w:r w:rsidR="009E0662">
              <w:rPr>
                <w:rFonts w:cstheme="minorHAnsi"/>
                <w:sz w:val="20"/>
                <w:szCs w:val="20"/>
              </w:rPr>
              <w:t>5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bottom"/>
          </w:tcPr>
          <w:p w14:paraId="523AA321" w14:textId="0D2DDC0B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4704 (70.2)</w:t>
            </w:r>
          </w:p>
        </w:tc>
        <w:tc>
          <w:tcPr>
            <w:tcW w:w="810" w:type="dxa"/>
            <w:vAlign w:val="bottom"/>
          </w:tcPr>
          <w:p w14:paraId="2E911689" w14:textId="26479FE6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0498 (73.</w:t>
            </w:r>
            <w:r w:rsidR="009E0662">
              <w:rPr>
                <w:rFonts w:cstheme="minorHAnsi"/>
                <w:sz w:val="20"/>
                <w:szCs w:val="20"/>
              </w:rPr>
              <w:t>9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14:paraId="0F1A4EAE" w14:textId="24CDFDC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331625 (65.3)</w:t>
            </w:r>
          </w:p>
        </w:tc>
        <w:tc>
          <w:tcPr>
            <w:tcW w:w="900" w:type="dxa"/>
            <w:vAlign w:val="bottom"/>
          </w:tcPr>
          <w:p w14:paraId="7F491291" w14:textId="6027D481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89600 (64.6)</w:t>
            </w:r>
          </w:p>
        </w:tc>
        <w:tc>
          <w:tcPr>
            <w:tcW w:w="810" w:type="dxa"/>
            <w:vAlign w:val="bottom"/>
          </w:tcPr>
          <w:p w14:paraId="315A4F12" w14:textId="73103B64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26556 (69.4)</w:t>
            </w:r>
          </w:p>
        </w:tc>
        <w:tc>
          <w:tcPr>
            <w:tcW w:w="810" w:type="dxa"/>
            <w:vAlign w:val="bottom"/>
          </w:tcPr>
          <w:p w14:paraId="70982BE5" w14:textId="7610F060" w:rsidR="008E6DCF" w:rsidRPr="00DC4242" w:rsidRDefault="008E6DCF" w:rsidP="008E6DCF">
            <w:pPr>
              <w:rPr>
                <w:sz w:val="20"/>
                <w:szCs w:val="20"/>
              </w:rPr>
            </w:pPr>
            <w:r w:rsidRPr="00DA0981">
              <w:rPr>
                <w:rFonts w:cstheme="minorHAnsi"/>
                <w:sz w:val="20"/>
                <w:szCs w:val="20"/>
              </w:rPr>
              <w:t>15469 (73.</w:t>
            </w:r>
            <w:r w:rsidR="005A7C28">
              <w:rPr>
                <w:rFonts w:cstheme="minorHAnsi"/>
                <w:sz w:val="20"/>
                <w:szCs w:val="20"/>
              </w:rPr>
              <w:t>1</w:t>
            </w:r>
            <w:r w:rsidRPr="00DA0981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5BEA008B" w14:textId="77777777" w:rsidR="006715A9" w:rsidRPr="006715A9" w:rsidRDefault="006715A9" w:rsidP="006715A9">
      <w:pPr>
        <w:ind w:left="-900"/>
        <w:rPr>
          <w:sz w:val="20"/>
          <w:szCs w:val="20"/>
        </w:rPr>
      </w:pPr>
      <w:r w:rsidRPr="006715A9">
        <w:rPr>
          <w:sz w:val="20"/>
          <w:szCs w:val="20"/>
          <w:vertAlign w:val="superscript"/>
        </w:rPr>
        <w:t xml:space="preserve">* </w:t>
      </w:r>
      <w:r w:rsidRPr="006715A9">
        <w:rPr>
          <w:sz w:val="20"/>
          <w:szCs w:val="20"/>
        </w:rPr>
        <w:t>Year 0 refers to the pre-pandemic year: 3/16/2019 – 3/15/2020; Year 1 refers to pandemic year 1: 3/16/2020 – 3/15/2021; Year 2 refers to pandemic year 2: 3/16/2021 – 3/15/2022</w:t>
      </w:r>
    </w:p>
    <w:p w14:paraId="376EC48F" w14:textId="0B15DDE8" w:rsidR="0042411A" w:rsidRPr="00280E29" w:rsidRDefault="006715A9" w:rsidP="00280E29">
      <w:pPr>
        <w:ind w:left="-900"/>
        <w:rPr>
          <w:color w:val="000000"/>
          <w:sz w:val="20"/>
          <w:szCs w:val="20"/>
        </w:rPr>
      </w:pPr>
      <w:r w:rsidRPr="006715A9">
        <w:rPr>
          <w:color w:val="000000"/>
          <w:sz w:val="20"/>
          <w:szCs w:val="20"/>
          <w:vertAlign w:val="superscript"/>
        </w:rPr>
        <w:t>†</w:t>
      </w:r>
      <w:r w:rsidRPr="006715A9">
        <w:rPr>
          <w:color w:val="000000"/>
          <w:sz w:val="20"/>
          <w:szCs w:val="20"/>
        </w:rPr>
        <w:t xml:space="preserve"> Cells with total N unchanged from baseline year are filled with “-“ for clarity.</w:t>
      </w:r>
    </w:p>
    <w:p w14:paraId="0556DACB" w14:textId="77777777" w:rsidR="00280E29" w:rsidRDefault="00280E29" w:rsidP="00280E29"/>
    <w:p w14:paraId="7014471B" w14:textId="61049810" w:rsidR="00280E29" w:rsidRDefault="00280E29" w:rsidP="00280E29">
      <w:r>
        <w:t xml:space="preserve">Supplemental Table 4. </w:t>
      </w:r>
      <w:r w:rsidR="00621946">
        <w:t xml:space="preserve">Full Results of Main Statistical Model: </w:t>
      </w:r>
      <w:r w:rsidR="00621946" w:rsidRPr="00621946">
        <w:t>Adjusted Odds of Ever Using Video Care Among 3,807,820 Veterans with Hypertension, Heart Failure, or Both</w:t>
      </w:r>
    </w:p>
    <w:tbl>
      <w:tblPr>
        <w:tblStyle w:val="TableGrid"/>
        <w:tblW w:w="3334" w:type="pct"/>
        <w:tblLayout w:type="fixed"/>
        <w:tblLook w:val="04A0" w:firstRow="1" w:lastRow="0" w:firstColumn="1" w:lastColumn="0" w:noHBand="0" w:noVBand="1"/>
      </w:tblPr>
      <w:tblGrid>
        <w:gridCol w:w="3117"/>
        <w:gridCol w:w="3118"/>
      </w:tblGrid>
      <w:tr w:rsidR="009853FD" w:rsidRPr="00280E29" w14:paraId="58AD644F" w14:textId="77777777" w:rsidTr="009853FD">
        <w:tc>
          <w:tcPr>
            <w:tcW w:w="2500" w:type="pct"/>
          </w:tcPr>
          <w:p w14:paraId="54F8BAD6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0" w:type="pct"/>
          </w:tcPr>
          <w:p w14:paraId="65249076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Main Model</w:t>
            </w:r>
            <w:r w:rsidRPr="00280E29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9853FD" w:rsidRPr="00280E29" w14:paraId="414D805F" w14:textId="77777777" w:rsidTr="009853FD">
        <w:trPr>
          <w:trHeight w:val="260"/>
        </w:trPr>
        <w:tc>
          <w:tcPr>
            <w:tcW w:w="2500" w:type="pct"/>
          </w:tcPr>
          <w:p w14:paraId="0EEE0A9C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00" w:type="pct"/>
          </w:tcPr>
          <w:p w14:paraId="6CC27A90" w14:textId="77777777" w:rsidR="009853FD" w:rsidRPr="00280E29" w:rsidRDefault="009853FD" w:rsidP="0007333F">
            <w:pPr>
              <w:jc w:val="center"/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Adjusted Odds Ratio (95% Confidence Interval)</w:t>
            </w:r>
          </w:p>
        </w:tc>
      </w:tr>
      <w:tr w:rsidR="009853FD" w:rsidRPr="00280E29" w14:paraId="4A04664F" w14:textId="77777777" w:rsidTr="009853FD">
        <w:tc>
          <w:tcPr>
            <w:tcW w:w="2500" w:type="pct"/>
          </w:tcPr>
          <w:p w14:paraId="554282B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aseline Age category</w:t>
            </w:r>
          </w:p>
        </w:tc>
        <w:tc>
          <w:tcPr>
            <w:tcW w:w="2500" w:type="pct"/>
          </w:tcPr>
          <w:p w14:paraId="739DAE3F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6ED322BC" w14:textId="77777777" w:rsidTr="009853FD">
        <w:tc>
          <w:tcPr>
            <w:tcW w:w="2500" w:type="pct"/>
          </w:tcPr>
          <w:p w14:paraId="25D5B95F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18-44</w:t>
            </w:r>
          </w:p>
        </w:tc>
        <w:tc>
          <w:tcPr>
            <w:tcW w:w="2500" w:type="pct"/>
          </w:tcPr>
          <w:p w14:paraId="133545BC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1CCD42C0" w14:textId="77777777" w:rsidTr="009853FD">
        <w:tc>
          <w:tcPr>
            <w:tcW w:w="2500" w:type="pct"/>
          </w:tcPr>
          <w:p w14:paraId="34E8854D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45-64</w:t>
            </w:r>
          </w:p>
        </w:tc>
        <w:tc>
          <w:tcPr>
            <w:tcW w:w="2500" w:type="pct"/>
          </w:tcPr>
          <w:p w14:paraId="574EB051" w14:textId="283BB928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0.74, 0.7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9853FD" w:rsidRPr="00280E29" w14:paraId="1BD72583" w14:textId="77777777" w:rsidTr="009853FD">
        <w:tc>
          <w:tcPr>
            <w:tcW w:w="2500" w:type="pct"/>
          </w:tcPr>
          <w:p w14:paraId="09867780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65-74</w:t>
            </w:r>
          </w:p>
        </w:tc>
        <w:tc>
          <w:tcPr>
            <w:tcW w:w="2500" w:type="pct"/>
          </w:tcPr>
          <w:p w14:paraId="06A32DE0" w14:textId="724069E6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49 (0.4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, 0.50)</w:t>
            </w:r>
          </w:p>
        </w:tc>
      </w:tr>
      <w:tr w:rsidR="009853FD" w:rsidRPr="00280E29" w14:paraId="4B9B6797" w14:textId="77777777" w:rsidTr="009853FD">
        <w:tc>
          <w:tcPr>
            <w:tcW w:w="2500" w:type="pct"/>
          </w:tcPr>
          <w:p w14:paraId="27C6C23F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75+</w:t>
            </w:r>
          </w:p>
        </w:tc>
        <w:tc>
          <w:tcPr>
            <w:tcW w:w="2500" w:type="pct"/>
          </w:tcPr>
          <w:p w14:paraId="0F16B272" w14:textId="15079CEC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38 (0.3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9853FD" w:rsidRPr="00280E29" w14:paraId="450A88ED" w14:textId="77777777" w:rsidTr="009853FD">
        <w:tc>
          <w:tcPr>
            <w:tcW w:w="2500" w:type="pct"/>
          </w:tcPr>
          <w:p w14:paraId="23E1F1D6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irth Sex</w:t>
            </w:r>
          </w:p>
        </w:tc>
        <w:tc>
          <w:tcPr>
            <w:tcW w:w="2500" w:type="pct"/>
          </w:tcPr>
          <w:p w14:paraId="2E075A63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62DE00F4" w14:textId="77777777" w:rsidTr="009853FD">
        <w:tc>
          <w:tcPr>
            <w:tcW w:w="2500" w:type="pct"/>
          </w:tcPr>
          <w:p w14:paraId="4033BCF2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Female</w:t>
            </w:r>
          </w:p>
        </w:tc>
        <w:tc>
          <w:tcPr>
            <w:tcW w:w="2500" w:type="pct"/>
          </w:tcPr>
          <w:p w14:paraId="1BE46962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50F12B10" w14:textId="77777777" w:rsidTr="009853FD">
        <w:tc>
          <w:tcPr>
            <w:tcW w:w="2500" w:type="pct"/>
          </w:tcPr>
          <w:p w14:paraId="79D7835A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     </w:t>
            </w:r>
            <w:r w:rsidRPr="00280E29">
              <w:rPr>
                <w:sz w:val="20"/>
                <w:szCs w:val="20"/>
              </w:rPr>
              <w:t>Male</w:t>
            </w:r>
          </w:p>
        </w:tc>
        <w:tc>
          <w:tcPr>
            <w:tcW w:w="2500" w:type="pct"/>
          </w:tcPr>
          <w:p w14:paraId="5BD7176B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3 (0.72, 0.74)</w:t>
            </w:r>
          </w:p>
        </w:tc>
      </w:tr>
      <w:tr w:rsidR="009853FD" w:rsidRPr="00280E29" w14:paraId="2C18A6C8" w14:textId="77777777" w:rsidTr="009853FD">
        <w:tc>
          <w:tcPr>
            <w:tcW w:w="2500" w:type="pct"/>
          </w:tcPr>
          <w:p w14:paraId="4F0DDC67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aseline Race/Ethnicity</w:t>
            </w:r>
          </w:p>
        </w:tc>
        <w:tc>
          <w:tcPr>
            <w:tcW w:w="2500" w:type="pct"/>
          </w:tcPr>
          <w:p w14:paraId="61CD423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6472B67C" w14:textId="77777777" w:rsidTr="009853FD">
        <w:tc>
          <w:tcPr>
            <w:tcW w:w="2500" w:type="pct"/>
          </w:tcPr>
          <w:p w14:paraId="48C308F8" w14:textId="77777777" w:rsidR="009853FD" w:rsidRPr="00280E29" w:rsidRDefault="009853FD" w:rsidP="0007333F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White</w:t>
            </w:r>
          </w:p>
        </w:tc>
        <w:tc>
          <w:tcPr>
            <w:tcW w:w="2500" w:type="pct"/>
          </w:tcPr>
          <w:p w14:paraId="7D3BE26A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182C169E" w14:textId="77777777" w:rsidTr="009853FD">
        <w:tc>
          <w:tcPr>
            <w:tcW w:w="2500" w:type="pct"/>
          </w:tcPr>
          <w:p w14:paraId="1FCFA577" w14:textId="77777777" w:rsidR="009853FD" w:rsidRPr="00280E29" w:rsidRDefault="009853FD" w:rsidP="0007333F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</w:t>
            </w:r>
          </w:p>
        </w:tc>
        <w:tc>
          <w:tcPr>
            <w:tcW w:w="2500" w:type="pct"/>
          </w:tcPr>
          <w:p w14:paraId="7C0B87B7" w14:textId="6F0CF36A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4 (1.</w:t>
            </w:r>
            <w:r>
              <w:rPr>
                <w:sz w:val="20"/>
                <w:szCs w:val="20"/>
              </w:rPr>
              <w:t>03</w:t>
            </w:r>
            <w:r w:rsidRPr="00280E29">
              <w:rPr>
                <w:sz w:val="20"/>
                <w:szCs w:val="20"/>
              </w:rPr>
              <w:t>, 1.05)</w:t>
            </w:r>
          </w:p>
        </w:tc>
      </w:tr>
      <w:tr w:rsidR="009853FD" w:rsidRPr="00280E29" w14:paraId="01AA0F0C" w14:textId="77777777" w:rsidTr="009853FD">
        <w:tc>
          <w:tcPr>
            <w:tcW w:w="2500" w:type="pct"/>
          </w:tcPr>
          <w:p w14:paraId="6E6C79EC" w14:textId="77777777" w:rsidR="009853FD" w:rsidRPr="00280E29" w:rsidRDefault="009853FD" w:rsidP="0007333F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</w:t>
            </w:r>
          </w:p>
        </w:tc>
        <w:tc>
          <w:tcPr>
            <w:tcW w:w="2500" w:type="pct"/>
          </w:tcPr>
          <w:p w14:paraId="528E3A5C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7 (1.15, 1.18)</w:t>
            </w:r>
          </w:p>
        </w:tc>
      </w:tr>
      <w:tr w:rsidR="009853FD" w:rsidRPr="00280E29" w14:paraId="4D56DE03" w14:textId="77777777" w:rsidTr="009853FD">
        <w:tc>
          <w:tcPr>
            <w:tcW w:w="2500" w:type="pct"/>
          </w:tcPr>
          <w:p w14:paraId="741001AB" w14:textId="77777777" w:rsidR="009853FD" w:rsidRPr="00280E29" w:rsidRDefault="009853FD" w:rsidP="0007333F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</w:t>
            </w:r>
          </w:p>
        </w:tc>
        <w:tc>
          <w:tcPr>
            <w:tcW w:w="2500" w:type="pct"/>
          </w:tcPr>
          <w:p w14:paraId="251CF3D0" w14:textId="58EC4E55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, 1.07)</w:t>
            </w:r>
          </w:p>
        </w:tc>
      </w:tr>
      <w:tr w:rsidR="009853FD" w:rsidRPr="00280E29" w14:paraId="17D32154" w14:textId="77777777" w:rsidTr="009853FD">
        <w:tc>
          <w:tcPr>
            <w:tcW w:w="2500" w:type="pct"/>
          </w:tcPr>
          <w:p w14:paraId="188FEFA2" w14:textId="77777777" w:rsidR="009853FD" w:rsidRPr="00280E29" w:rsidRDefault="009853FD" w:rsidP="0007333F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Ethnicity</w:t>
            </w:r>
          </w:p>
        </w:tc>
        <w:tc>
          <w:tcPr>
            <w:tcW w:w="2500" w:type="pct"/>
          </w:tcPr>
          <w:p w14:paraId="64E8EBD2" w14:textId="399D7798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0 (0.9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, 1.01)</w:t>
            </w:r>
          </w:p>
        </w:tc>
      </w:tr>
      <w:tr w:rsidR="009853FD" w:rsidRPr="00280E29" w14:paraId="7804D462" w14:textId="77777777" w:rsidTr="009853FD">
        <w:tc>
          <w:tcPr>
            <w:tcW w:w="2500" w:type="pct"/>
          </w:tcPr>
          <w:p w14:paraId="19B260C5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Rurality </w:t>
            </w:r>
          </w:p>
        </w:tc>
        <w:tc>
          <w:tcPr>
            <w:tcW w:w="2500" w:type="pct"/>
          </w:tcPr>
          <w:p w14:paraId="6B372374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0A2C7708" w14:textId="77777777" w:rsidTr="009853FD">
        <w:tc>
          <w:tcPr>
            <w:tcW w:w="2500" w:type="pct"/>
          </w:tcPr>
          <w:p w14:paraId="6C54BCDE" w14:textId="77777777" w:rsidR="009853FD" w:rsidRPr="00280E29" w:rsidRDefault="009853FD" w:rsidP="0007333F">
            <w:pPr>
              <w:ind w:firstLine="246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2500" w:type="pct"/>
          </w:tcPr>
          <w:p w14:paraId="09DE87DD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082E7DE9" w14:textId="77777777" w:rsidTr="009853FD">
        <w:tc>
          <w:tcPr>
            <w:tcW w:w="2500" w:type="pct"/>
          </w:tcPr>
          <w:p w14:paraId="66DF316A" w14:textId="77777777" w:rsidR="009853FD" w:rsidRPr="00280E29" w:rsidRDefault="009853FD" w:rsidP="0007333F">
            <w:pPr>
              <w:ind w:firstLine="246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Rural or highly rural</w:t>
            </w:r>
          </w:p>
        </w:tc>
        <w:tc>
          <w:tcPr>
            <w:tcW w:w="2500" w:type="pct"/>
          </w:tcPr>
          <w:p w14:paraId="1B77A29A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1 (0.70, 0.71)</w:t>
            </w:r>
          </w:p>
        </w:tc>
      </w:tr>
      <w:tr w:rsidR="009853FD" w:rsidRPr="00280E29" w14:paraId="59352A42" w14:textId="77777777" w:rsidTr="009853FD">
        <w:tc>
          <w:tcPr>
            <w:tcW w:w="2500" w:type="pct"/>
          </w:tcPr>
          <w:p w14:paraId="75B2A1F0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2500" w:type="pct"/>
          </w:tcPr>
          <w:p w14:paraId="60FB6F9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1E1CDF1C" w14:textId="77777777" w:rsidTr="009853FD">
        <w:tc>
          <w:tcPr>
            <w:tcW w:w="2500" w:type="pct"/>
          </w:tcPr>
          <w:p w14:paraId="67A2FE77" w14:textId="77777777" w:rsidR="009853FD" w:rsidRPr="00280E29" w:rsidRDefault="009853FD" w:rsidP="0007333F">
            <w:pPr>
              <w:ind w:left="203" w:firstLine="43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gh disability</w:t>
            </w:r>
          </w:p>
        </w:tc>
        <w:tc>
          <w:tcPr>
            <w:tcW w:w="2500" w:type="pct"/>
          </w:tcPr>
          <w:p w14:paraId="730908EC" w14:textId="77777777" w:rsidR="009853FD" w:rsidRPr="00280E29" w:rsidRDefault="009853FD" w:rsidP="0007333F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4847574E" w14:textId="77777777" w:rsidTr="009853FD">
        <w:tc>
          <w:tcPr>
            <w:tcW w:w="2500" w:type="pct"/>
          </w:tcPr>
          <w:p w14:paraId="54A7FA8E" w14:textId="77777777" w:rsidR="009853FD" w:rsidRPr="00280E29" w:rsidRDefault="009853FD" w:rsidP="0007333F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Low/moderate disability </w:t>
            </w:r>
          </w:p>
        </w:tc>
        <w:tc>
          <w:tcPr>
            <w:tcW w:w="2500" w:type="pct"/>
          </w:tcPr>
          <w:p w14:paraId="4B43FB11" w14:textId="04F7190F" w:rsidR="009853FD" w:rsidRPr="00280E29" w:rsidRDefault="009853FD" w:rsidP="0007333F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0.93)</w:t>
            </w:r>
          </w:p>
        </w:tc>
      </w:tr>
      <w:tr w:rsidR="009853FD" w:rsidRPr="00280E29" w14:paraId="1926CD85" w14:textId="77777777" w:rsidTr="009853FD">
        <w:tc>
          <w:tcPr>
            <w:tcW w:w="2500" w:type="pct"/>
          </w:tcPr>
          <w:p w14:paraId="73ED1969" w14:textId="77777777" w:rsidR="009853FD" w:rsidRPr="00280E29" w:rsidRDefault="009853FD" w:rsidP="0007333F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Low income </w:t>
            </w:r>
          </w:p>
        </w:tc>
        <w:tc>
          <w:tcPr>
            <w:tcW w:w="2500" w:type="pct"/>
          </w:tcPr>
          <w:p w14:paraId="69F4B552" w14:textId="77777777" w:rsidR="009853FD" w:rsidRPr="00280E29" w:rsidRDefault="009853FD" w:rsidP="0007333F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</w:tr>
      <w:tr w:rsidR="009853FD" w:rsidRPr="00280E29" w14:paraId="16265E95" w14:textId="77777777" w:rsidTr="009853FD">
        <w:tc>
          <w:tcPr>
            <w:tcW w:w="2500" w:type="pct"/>
          </w:tcPr>
          <w:p w14:paraId="00A71866" w14:textId="77777777" w:rsidR="009853FD" w:rsidRPr="00280E29" w:rsidRDefault="009853FD" w:rsidP="0007333F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service disability</w:t>
            </w:r>
          </w:p>
        </w:tc>
        <w:tc>
          <w:tcPr>
            <w:tcW w:w="2500" w:type="pct"/>
          </w:tcPr>
          <w:p w14:paraId="255FB38F" w14:textId="231B9419" w:rsidR="009853FD" w:rsidRPr="00280E29" w:rsidRDefault="009853FD" w:rsidP="0007333F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8)</w:t>
            </w:r>
          </w:p>
        </w:tc>
      </w:tr>
      <w:tr w:rsidR="009853FD" w:rsidRPr="00280E29" w14:paraId="373F6290" w14:textId="77777777" w:rsidTr="009853FD">
        <w:tc>
          <w:tcPr>
            <w:tcW w:w="2500" w:type="pct"/>
          </w:tcPr>
          <w:p w14:paraId="59072BBB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2500" w:type="pct"/>
          </w:tcPr>
          <w:p w14:paraId="0325883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1F160B4B" w14:textId="77777777" w:rsidTr="009853FD">
        <w:tc>
          <w:tcPr>
            <w:tcW w:w="2500" w:type="pct"/>
          </w:tcPr>
          <w:p w14:paraId="15B4F606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Married</w:t>
            </w:r>
          </w:p>
        </w:tc>
        <w:tc>
          <w:tcPr>
            <w:tcW w:w="2500" w:type="pct"/>
          </w:tcPr>
          <w:p w14:paraId="5A4EF123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5CFC6A36" w14:textId="77777777" w:rsidTr="009853FD">
        <w:tc>
          <w:tcPr>
            <w:tcW w:w="2500" w:type="pct"/>
          </w:tcPr>
          <w:p w14:paraId="2BBC103E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Divorced or widowed</w:t>
            </w:r>
          </w:p>
        </w:tc>
        <w:tc>
          <w:tcPr>
            <w:tcW w:w="2500" w:type="pct"/>
          </w:tcPr>
          <w:p w14:paraId="68C7E5C0" w14:textId="3C993F1A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9 (0.88, 0.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9)</w:t>
            </w:r>
          </w:p>
        </w:tc>
      </w:tr>
      <w:tr w:rsidR="009853FD" w:rsidRPr="00280E29" w14:paraId="2D681736" w14:textId="77777777" w:rsidTr="009853FD">
        <w:tc>
          <w:tcPr>
            <w:tcW w:w="2500" w:type="pct"/>
          </w:tcPr>
          <w:p w14:paraId="5A8391E0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ever married or single</w:t>
            </w:r>
          </w:p>
        </w:tc>
        <w:tc>
          <w:tcPr>
            <w:tcW w:w="2500" w:type="pct"/>
          </w:tcPr>
          <w:p w14:paraId="04802CAC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3 (0.82, 0.84)</w:t>
            </w:r>
          </w:p>
        </w:tc>
      </w:tr>
      <w:tr w:rsidR="009853FD" w:rsidRPr="00280E29" w14:paraId="59B5FFC8" w14:textId="77777777" w:rsidTr="009853FD">
        <w:tc>
          <w:tcPr>
            <w:tcW w:w="2500" w:type="pct"/>
          </w:tcPr>
          <w:p w14:paraId="0D4F340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2500" w:type="pct"/>
          </w:tcPr>
          <w:p w14:paraId="328BE056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4B935912" w14:textId="77777777" w:rsidTr="009853FD">
        <w:tc>
          <w:tcPr>
            <w:tcW w:w="2500" w:type="pct"/>
          </w:tcPr>
          <w:p w14:paraId="36228AED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heart failure diagnosis</w:t>
            </w:r>
          </w:p>
        </w:tc>
        <w:tc>
          <w:tcPr>
            <w:tcW w:w="2500" w:type="pct"/>
          </w:tcPr>
          <w:p w14:paraId="663875D2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5F0931D4" w14:textId="77777777" w:rsidTr="009853FD">
        <w:tc>
          <w:tcPr>
            <w:tcW w:w="2500" w:type="pct"/>
          </w:tcPr>
          <w:p w14:paraId="6ECCEFE9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eart failure diagnosis</w:t>
            </w:r>
          </w:p>
        </w:tc>
        <w:tc>
          <w:tcPr>
            <w:tcW w:w="2500" w:type="pct"/>
          </w:tcPr>
          <w:p w14:paraId="471CBED2" w14:textId="649BB7CD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9853FD" w:rsidRPr="00280E29" w14:paraId="479B9EE8" w14:textId="77777777" w:rsidTr="009853FD">
        <w:tc>
          <w:tcPr>
            <w:tcW w:w="2500" w:type="pct"/>
          </w:tcPr>
          <w:p w14:paraId="3A6EF2EC" w14:textId="68EAEC97" w:rsidR="009853FD" w:rsidRPr="00280E29" w:rsidRDefault="009853FD" w:rsidP="00AD4C62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arls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2500" w:type="pct"/>
          </w:tcPr>
          <w:p w14:paraId="4D6A0C98" w14:textId="77777777" w:rsidR="009853FD" w:rsidRPr="00280E29" w:rsidRDefault="009853FD" w:rsidP="00AD4C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7070E48E" w14:textId="77777777" w:rsidTr="009853FD">
        <w:tc>
          <w:tcPr>
            <w:tcW w:w="2500" w:type="pct"/>
          </w:tcPr>
          <w:p w14:paraId="382C02C6" w14:textId="391E3BDC" w:rsidR="009853FD" w:rsidRPr="00280E29" w:rsidRDefault="009853FD" w:rsidP="009853FD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2500" w:type="pct"/>
          </w:tcPr>
          <w:p w14:paraId="0B732D44" w14:textId="57EB396B" w:rsidR="009853FD" w:rsidRPr="00280E29" w:rsidRDefault="009853FD" w:rsidP="00AD4C6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387E5639" w14:textId="77777777" w:rsidTr="009853FD">
        <w:tc>
          <w:tcPr>
            <w:tcW w:w="2500" w:type="pct"/>
          </w:tcPr>
          <w:p w14:paraId="35FD005E" w14:textId="7606972F" w:rsidR="009853FD" w:rsidRPr="00280E29" w:rsidRDefault="009853FD" w:rsidP="009853FD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2500" w:type="pct"/>
          </w:tcPr>
          <w:p w14:paraId="4603D576" w14:textId="4BD4A802" w:rsidR="009853FD" w:rsidRPr="00280E29" w:rsidRDefault="009853FD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</w:tr>
      <w:tr w:rsidR="009853FD" w:rsidRPr="00280E29" w14:paraId="4CF25146" w14:textId="77777777" w:rsidTr="009853FD">
        <w:tc>
          <w:tcPr>
            <w:tcW w:w="2500" w:type="pct"/>
          </w:tcPr>
          <w:p w14:paraId="61BEABC3" w14:textId="19E0239D" w:rsidR="009853FD" w:rsidRPr="00280E29" w:rsidRDefault="009853FD" w:rsidP="009853FD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2500" w:type="pct"/>
          </w:tcPr>
          <w:p w14:paraId="6AD0369F" w14:textId="1D8BE7F3" w:rsidR="009853FD" w:rsidRPr="00280E29" w:rsidRDefault="009853FD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</w:tr>
      <w:tr w:rsidR="009853FD" w:rsidRPr="00280E29" w14:paraId="45ACA472" w14:textId="77777777" w:rsidTr="009853FD">
        <w:tc>
          <w:tcPr>
            <w:tcW w:w="2500" w:type="pct"/>
          </w:tcPr>
          <w:p w14:paraId="7EC98B79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ovid Year</w:t>
            </w:r>
          </w:p>
        </w:tc>
        <w:tc>
          <w:tcPr>
            <w:tcW w:w="2500" w:type="pct"/>
          </w:tcPr>
          <w:p w14:paraId="14F88BA8" w14:textId="77777777" w:rsidR="009853FD" w:rsidRPr="00280E29" w:rsidRDefault="009853FD" w:rsidP="0007333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853FD" w:rsidRPr="00280E29" w14:paraId="2515A8FF" w14:textId="77777777" w:rsidTr="009853FD">
        <w:tc>
          <w:tcPr>
            <w:tcW w:w="2500" w:type="pct"/>
          </w:tcPr>
          <w:p w14:paraId="0B2D7F36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</w:t>
            </w:r>
          </w:p>
        </w:tc>
        <w:tc>
          <w:tcPr>
            <w:tcW w:w="2500" w:type="pct"/>
          </w:tcPr>
          <w:p w14:paraId="6B75ED44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853FD" w:rsidRPr="00280E29" w14:paraId="0AFF5E44" w14:textId="77777777" w:rsidTr="009853FD">
        <w:tc>
          <w:tcPr>
            <w:tcW w:w="2500" w:type="pct"/>
          </w:tcPr>
          <w:p w14:paraId="4B010FB5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2500" w:type="pct"/>
          </w:tcPr>
          <w:p w14:paraId="02C48121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3 (15.1, 15.4)</w:t>
            </w:r>
          </w:p>
        </w:tc>
      </w:tr>
      <w:tr w:rsidR="009853FD" w:rsidRPr="00280E29" w14:paraId="44EF12AA" w14:textId="77777777" w:rsidTr="009853FD">
        <w:tc>
          <w:tcPr>
            <w:tcW w:w="2500" w:type="pct"/>
          </w:tcPr>
          <w:p w14:paraId="01D00922" w14:textId="77777777" w:rsidR="009853FD" w:rsidRPr="00280E29" w:rsidRDefault="009853FD" w:rsidP="0007333F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2500" w:type="pct"/>
          </w:tcPr>
          <w:p w14:paraId="24FB1A32" w14:textId="77777777" w:rsidR="009853FD" w:rsidRPr="00280E29" w:rsidRDefault="009853FD" w:rsidP="0007333F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</w:tr>
    </w:tbl>
    <w:p w14:paraId="22ABD163" w14:textId="77777777" w:rsidR="00280E29" w:rsidRPr="00280E29" w:rsidRDefault="00280E29" w:rsidP="00280E29">
      <w:pPr>
        <w:rPr>
          <w:sz w:val="20"/>
          <w:szCs w:val="20"/>
        </w:rPr>
      </w:pPr>
      <w:r w:rsidRPr="00280E29">
        <w:rPr>
          <w:sz w:val="20"/>
          <w:szCs w:val="20"/>
          <w:vertAlign w:val="superscript"/>
        </w:rPr>
        <w:t>*</w:t>
      </w:r>
      <w:r w:rsidRPr="00280E29">
        <w:rPr>
          <w:sz w:val="20"/>
          <w:szCs w:val="20"/>
        </w:rPr>
        <w:t xml:space="preserve"> Mixed logistic regression model with two-level clustering at patient and VA facility levels</w:t>
      </w:r>
    </w:p>
    <w:p w14:paraId="6E91E7F1" w14:textId="77777777" w:rsidR="0042411A" w:rsidRDefault="0042411A" w:rsidP="009B2947"/>
    <w:p w14:paraId="11BA30C8" w14:textId="77777777" w:rsidR="005048E4" w:rsidRDefault="005048E4">
      <w:r>
        <w:br w:type="page"/>
      </w:r>
    </w:p>
    <w:p w14:paraId="75E153D6" w14:textId="2F1685F6" w:rsidR="00CC4399" w:rsidRDefault="00B73BF4" w:rsidP="00CC4399">
      <w:r>
        <w:lastRenderedPageBreak/>
        <w:t xml:space="preserve">Supplemental Table 5. Adjusted Odds Ratios for Video Care Use: Sensitivity Analyses </w:t>
      </w:r>
      <w:r w:rsidR="00CC4399" w:rsidRPr="00621946">
        <w:t>Among 3,807,820 Veterans with Hypertension, Heart Failure, or Both</w:t>
      </w:r>
      <w:r w:rsidR="00A33B82">
        <w:t xml:space="preserve"> Including Interaction Terms for Sociodemographic Characteristics</w:t>
      </w:r>
    </w:p>
    <w:p w14:paraId="150D093E" w14:textId="605A387E" w:rsidR="00AD4C62" w:rsidRPr="00B73BF4" w:rsidRDefault="00AD4C62" w:rsidP="009B2947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50"/>
        <w:gridCol w:w="1198"/>
        <w:gridCol w:w="1201"/>
        <w:gridCol w:w="1199"/>
        <w:gridCol w:w="1201"/>
        <w:gridCol w:w="1199"/>
        <w:gridCol w:w="1202"/>
      </w:tblGrid>
      <w:tr w:rsidR="00CE4FB7" w:rsidRPr="00280E29" w14:paraId="3DDB87D3" w14:textId="05A04BCC" w:rsidTr="00435D0B">
        <w:tc>
          <w:tcPr>
            <w:tcW w:w="1150" w:type="pct"/>
          </w:tcPr>
          <w:p w14:paraId="20E79C40" w14:textId="668D9A43" w:rsidR="00CE4FB7" w:rsidRPr="00280E29" w:rsidRDefault="00B73BF4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action Included</w:t>
            </w:r>
          </w:p>
        </w:tc>
        <w:tc>
          <w:tcPr>
            <w:tcW w:w="641" w:type="pct"/>
          </w:tcPr>
          <w:p w14:paraId="5EFDFAA7" w14:textId="2C4410BE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  <w:r w:rsidRPr="00280E29">
              <w:rPr>
                <w:b/>
                <w:bCs/>
                <w:sz w:val="20"/>
                <w:szCs w:val="20"/>
              </w:rPr>
              <w:t xml:space="preserve"> x </w:t>
            </w:r>
            <w:r w:rsidR="00AA1E53">
              <w:rPr>
                <w:b/>
                <w:bCs/>
                <w:sz w:val="20"/>
                <w:szCs w:val="20"/>
              </w:rPr>
              <w:t>rural</w:t>
            </w:r>
            <w:r w:rsidRPr="00280E2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7062027D" w14:textId="1EBB92DB" w:rsidR="00CE4FB7" w:rsidRPr="00280E29" w:rsidRDefault="00AA1E53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  <w:r w:rsidR="00CE4FB7">
              <w:rPr>
                <w:b/>
                <w:bCs/>
                <w:sz w:val="20"/>
                <w:szCs w:val="20"/>
              </w:rPr>
              <w:t xml:space="preserve"> x age </w:t>
            </w:r>
          </w:p>
        </w:tc>
        <w:tc>
          <w:tcPr>
            <w:tcW w:w="641" w:type="pct"/>
          </w:tcPr>
          <w:p w14:paraId="7B065AEF" w14:textId="33E985D4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ral x age</w:t>
            </w:r>
          </w:p>
        </w:tc>
        <w:tc>
          <w:tcPr>
            <w:tcW w:w="642" w:type="pct"/>
          </w:tcPr>
          <w:p w14:paraId="718877D8" w14:textId="43F2AC58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ace x </w:t>
            </w:r>
            <w:r w:rsidR="00AA1E5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641" w:type="pct"/>
          </w:tcPr>
          <w:p w14:paraId="1B6A9627" w14:textId="75867121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ace x </w:t>
            </w:r>
            <w:r w:rsidR="005048E4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43" w:type="pct"/>
          </w:tcPr>
          <w:p w14:paraId="630F133C" w14:textId="5F1F7C6C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ural x </w:t>
            </w:r>
            <w:r w:rsidR="00AA1E53">
              <w:rPr>
                <w:b/>
                <w:bCs/>
                <w:sz w:val="20"/>
                <w:szCs w:val="20"/>
              </w:rPr>
              <w:t>sex</w:t>
            </w:r>
          </w:p>
        </w:tc>
      </w:tr>
      <w:tr w:rsidR="00CE4FB7" w:rsidRPr="00280E29" w14:paraId="1DF3B99B" w14:textId="5461C00F" w:rsidTr="00435D0B">
        <w:trPr>
          <w:trHeight w:val="260"/>
        </w:trPr>
        <w:tc>
          <w:tcPr>
            <w:tcW w:w="1150" w:type="pct"/>
          </w:tcPr>
          <w:p w14:paraId="29F66D04" w14:textId="77777777" w:rsidR="00CE4FB7" w:rsidRPr="00280E29" w:rsidRDefault="00CE4FB7" w:rsidP="00AD4C6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850" w:type="pct"/>
            <w:gridSpan w:val="6"/>
          </w:tcPr>
          <w:p w14:paraId="5C0840A3" w14:textId="5592EC77" w:rsidR="00CE4FB7" w:rsidRPr="00280E29" w:rsidRDefault="00CE4FB7" w:rsidP="00CE4FB7">
            <w:pPr>
              <w:jc w:val="center"/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Adjusted Odds Ratio (95% Confidence Interval)</w:t>
            </w:r>
          </w:p>
        </w:tc>
      </w:tr>
      <w:tr w:rsidR="00543C90" w:rsidRPr="00280E29" w14:paraId="0F2D616B" w14:textId="43A482C8" w:rsidTr="00543C90">
        <w:tc>
          <w:tcPr>
            <w:tcW w:w="1150" w:type="pct"/>
          </w:tcPr>
          <w:p w14:paraId="2A24404F" w14:textId="502C3E6B" w:rsidR="00543C90" w:rsidRPr="00280E29" w:rsidRDefault="00543C90" w:rsidP="00AD4C6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Baseline Age </w:t>
            </w:r>
            <w:r w:rsidR="00E27F02">
              <w:rPr>
                <w:b/>
                <w:bCs/>
                <w:sz w:val="20"/>
                <w:szCs w:val="20"/>
              </w:rPr>
              <w:t>C</w:t>
            </w:r>
            <w:r w:rsidRPr="00280E29">
              <w:rPr>
                <w:b/>
                <w:bCs/>
                <w:sz w:val="20"/>
                <w:szCs w:val="20"/>
              </w:rPr>
              <w:t>ategory</w:t>
            </w:r>
          </w:p>
        </w:tc>
        <w:tc>
          <w:tcPr>
            <w:tcW w:w="3850" w:type="pct"/>
            <w:gridSpan w:val="6"/>
          </w:tcPr>
          <w:p w14:paraId="6E72F350" w14:textId="77777777" w:rsidR="00543C90" w:rsidRPr="00280E29" w:rsidRDefault="00543C90" w:rsidP="00AD4C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E4FB7" w:rsidRPr="00280E29" w14:paraId="1143329A" w14:textId="4AED3F18" w:rsidTr="00435D0B">
        <w:tc>
          <w:tcPr>
            <w:tcW w:w="1150" w:type="pct"/>
          </w:tcPr>
          <w:p w14:paraId="5AFF0B2E" w14:textId="77777777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18-44</w:t>
            </w:r>
          </w:p>
        </w:tc>
        <w:tc>
          <w:tcPr>
            <w:tcW w:w="641" w:type="pct"/>
          </w:tcPr>
          <w:p w14:paraId="30DF8616" w14:textId="4B9C9289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55CBE3A" w14:textId="3EFAA6D8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51FA7ABB" w14:textId="77777777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A9A5F74" w14:textId="55072CBF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5F4C8F8C" w14:textId="0F4C7860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172BE6B9" w14:textId="03B2BE51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C738DA" w:rsidRPr="00280E29" w14:paraId="35DFDC68" w14:textId="0A3EFA29" w:rsidTr="00435D0B">
        <w:tc>
          <w:tcPr>
            <w:tcW w:w="1150" w:type="pct"/>
          </w:tcPr>
          <w:p w14:paraId="59F8E92D" w14:textId="77777777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45-64</w:t>
            </w:r>
          </w:p>
        </w:tc>
        <w:tc>
          <w:tcPr>
            <w:tcW w:w="641" w:type="pct"/>
          </w:tcPr>
          <w:p w14:paraId="309B163B" w14:textId="0D6D26CB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0.74, 0.7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3D165C22" w14:textId="0A27B6C3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0.74, 0.7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1DD956B3" w14:textId="77777777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5 (0.74, 0.76)</w:t>
            </w:r>
          </w:p>
        </w:tc>
        <w:tc>
          <w:tcPr>
            <w:tcW w:w="642" w:type="pct"/>
          </w:tcPr>
          <w:p w14:paraId="2D0FBE27" w14:textId="56535A3E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74, 0.75)</w:t>
            </w:r>
          </w:p>
        </w:tc>
        <w:tc>
          <w:tcPr>
            <w:tcW w:w="641" w:type="pct"/>
          </w:tcPr>
          <w:p w14:paraId="4FFEAE0A" w14:textId="4FAC1E87" w:rsidR="00C738DA" w:rsidRPr="00280E29" w:rsidRDefault="0063453C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74, 0.77)</w:t>
            </w:r>
          </w:p>
        </w:tc>
        <w:tc>
          <w:tcPr>
            <w:tcW w:w="643" w:type="pct"/>
          </w:tcPr>
          <w:p w14:paraId="7867A798" w14:textId="56876F22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74, 0.75)</w:t>
            </w:r>
          </w:p>
        </w:tc>
      </w:tr>
      <w:tr w:rsidR="00C738DA" w:rsidRPr="00280E29" w14:paraId="4F2001B9" w14:textId="3B957CFD" w:rsidTr="00435D0B">
        <w:tc>
          <w:tcPr>
            <w:tcW w:w="1150" w:type="pct"/>
          </w:tcPr>
          <w:p w14:paraId="68175147" w14:textId="77777777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65-74</w:t>
            </w:r>
          </w:p>
        </w:tc>
        <w:tc>
          <w:tcPr>
            <w:tcW w:w="641" w:type="pct"/>
          </w:tcPr>
          <w:p w14:paraId="3B583816" w14:textId="59BE7984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49 (0.4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, 0.50)</w:t>
            </w:r>
          </w:p>
        </w:tc>
        <w:tc>
          <w:tcPr>
            <w:tcW w:w="642" w:type="pct"/>
          </w:tcPr>
          <w:p w14:paraId="61960647" w14:textId="48B0A289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49 (0.4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, 0.50)</w:t>
            </w:r>
          </w:p>
        </w:tc>
        <w:tc>
          <w:tcPr>
            <w:tcW w:w="641" w:type="pct"/>
          </w:tcPr>
          <w:p w14:paraId="537BCACD" w14:textId="0BB4DFD2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  <w:r w:rsidRPr="00280E29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0</w:t>
            </w:r>
            <w:r w:rsidRPr="00280E29">
              <w:rPr>
                <w:sz w:val="20"/>
                <w:szCs w:val="20"/>
              </w:rPr>
              <w:t>, 0.5</w:t>
            </w: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70E8B8AB" w14:textId="546E0D90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48, 0.50)</w:t>
            </w:r>
          </w:p>
        </w:tc>
        <w:tc>
          <w:tcPr>
            <w:tcW w:w="641" w:type="pct"/>
          </w:tcPr>
          <w:p w14:paraId="2B017241" w14:textId="5B6E575D" w:rsidR="00C738DA" w:rsidRPr="00280E29" w:rsidRDefault="00F928C5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50, 0.51)</w:t>
            </w:r>
          </w:p>
        </w:tc>
        <w:tc>
          <w:tcPr>
            <w:tcW w:w="643" w:type="pct"/>
          </w:tcPr>
          <w:p w14:paraId="71890472" w14:textId="24BF3C6D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48, 0.50)</w:t>
            </w:r>
          </w:p>
        </w:tc>
      </w:tr>
      <w:tr w:rsidR="00C738DA" w:rsidRPr="00280E29" w14:paraId="692D8B0F" w14:textId="307C8BA4" w:rsidTr="00435D0B">
        <w:tc>
          <w:tcPr>
            <w:tcW w:w="1150" w:type="pct"/>
          </w:tcPr>
          <w:p w14:paraId="19EEFB96" w14:textId="77777777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75+</w:t>
            </w:r>
          </w:p>
        </w:tc>
        <w:tc>
          <w:tcPr>
            <w:tcW w:w="641" w:type="pct"/>
          </w:tcPr>
          <w:p w14:paraId="5894157F" w14:textId="10B411C5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38 (0.3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00367A1F" w14:textId="426C876C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38 (0.3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44F79575" w14:textId="211BBF73" w:rsidR="00C738DA" w:rsidRPr="00280E29" w:rsidRDefault="00C738DA" w:rsidP="00C738DA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 xml:space="preserve"> (0.38, 0.39)</w:t>
            </w:r>
          </w:p>
        </w:tc>
        <w:tc>
          <w:tcPr>
            <w:tcW w:w="642" w:type="pct"/>
          </w:tcPr>
          <w:p w14:paraId="3505E0BB" w14:textId="75726294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37, 0.38)</w:t>
            </w:r>
          </w:p>
        </w:tc>
        <w:tc>
          <w:tcPr>
            <w:tcW w:w="641" w:type="pct"/>
          </w:tcPr>
          <w:p w14:paraId="3D8B2AB8" w14:textId="336ED27E" w:rsidR="00C738DA" w:rsidRPr="00280E29" w:rsidRDefault="00F928C5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8, 0.39)</w:t>
            </w:r>
          </w:p>
        </w:tc>
        <w:tc>
          <w:tcPr>
            <w:tcW w:w="643" w:type="pct"/>
          </w:tcPr>
          <w:p w14:paraId="1EF2A4F2" w14:textId="577DE99A" w:rsidR="00C738DA" w:rsidRPr="00280E29" w:rsidRDefault="00C738DA" w:rsidP="00C73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37, 0.38)</w:t>
            </w:r>
          </w:p>
        </w:tc>
      </w:tr>
      <w:tr w:rsidR="00543C90" w:rsidRPr="00280E29" w14:paraId="4947BF7B" w14:textId="5DAE920F" w:rsidTr="00543C90">
        <w:tc>
          <w:tcPr>
            <w:tcW w:w="1150" w:type="pct"/>
          </w:tcPr>
          <w:p w14:paraId="133CB9B6" w14:textId="77777777" w:rsidR="00543C90" w:rsidRPr="00280E29" w:rsidRDefault="00543C90" w:rsidP="00AD4C6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irth Sex</w:t>
            </w:r>
          </w:p>
        </w:tc>
        <w:tc>
          <w:tcPr>
            <w:tcW w:w="3850" w:type="pct"/>
            <w:gridSpan w:val="6"/>
          </w:tcPr>
          <w:p w14:paraId="406FF69A" w14:textId="77777777" w:rsidR="00543C90" w:rsidRPr="00280E29" w:rsidRDefault="00543C90" w:rsidP="00AD4C6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E4FB7" w:rsidRPr="00280E29" w14:paraId="6536C52E" w14:textId="2254372E" w:rsidTr="00435D0B">
        <w:tc>
          <w:tcPr>
            <w:tcW w:w="1150" w:type="pct"/>
          </w:tcPr>
          <w:p w14:paraId="60899FAF" w14:textId="77777777" w:rsidR="00CE4FB7" w:rsidRPr="00280E29" w:rsidRDefault="00CE4FB7" w:rsidP="00AD4C62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Female</w:t>
            </w:r>
          </w:p>
        </w:tc>
        <w:tc>
          <w:tcPr>
            <w:tcW w:w="641" w:type="pct"/>
          </w:tcPr>
          <w:p w14:paraId="571C5338" w14:textId="500B1F03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1ABFD9CA" w14:textId="6F136BD2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4D12CC5C" w14:textId="77777777" w:rsidR="00CE4FB7" w:rsidRPr="00280E29" w:rsidRDefault="00CE4FB7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13D5B342" w14:textId="403CADAB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084AB2C3" w14:textId="72DF5428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34B896C4" w14:textId="7CAC76F7" w:rsidR="00CE4FB7" w:rsidRPr="00280E29" w:rsidRDefault="005048E4" w:rsidP="00AD4C6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435D0B" w:rsidRPr="00280E29" w14:paraId="267CEB03" w14:textId="287CB253" w:rsidTr="00435D0B">
        <w:tc>
          <w:tcPr>
            <w:tcW w:w="1150" w:type="pct"/>
          </w:tcPr>
          <w:p w14:paraId="013754CD" w14:textId="77777777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     </w:t>
            </w:r>
            <w:r w:rsidRPr="00280E29">
              <w:rPr>
                <w:sz w:val="20"/>
                <w:szCs w:val="20"/>
              </w:rPr>
              <w:t>Male</w:t>
            </w:r>
          </w:p>
        </w:tc>
        <w:tc>
          <w:tcPr>
            <w:tcW w:w="641" w:type="pct"/>
          </w:tcPr>
          <w:p w14:paraId="570770C7" w14:textId="55B18C55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3 (0.72, 0.74)</w:t>
            </w:r>
          </w:p>
        </w:tc>
        <w:tc>
          <w:tcPr>
            <w:tcW w:w="642" w:type="pct"/>
          </w:tcPr>
          <w:p w14:paraId="42BCDCD8" w14:textId="3F9BA4AC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81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2710FED" w14:textId="6486BEE7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3 (0.72, 0.7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52D1DAD1" w14:textId="5698BA6E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74, 0.76)</w:t>
            </w:r>
          </w:p>
        </w:tc>
        <w:tc>
          <w:tcPr>
            <w:tcW w:w="641" w:type="pct"/>
          </w:tcPr>
          <w:p w14:paraId="57C45466" w14:textId="4A58359E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3 (0.72, 0.7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3" w:type="pct"/>
          </w:tcPr>
          <w:p w14:paraId="21E6AA0B" w14:textId="66319CF1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73, 0.75)</w:t>
            </w:r>
          </w:p>
        </w:tc>
      </w:tr>
      <w:tr w:rsidR="00543C90" w:rsidRPr="00280E29" w14:paraId="4D97E322" w14:textId="77777777" w:rsidTr="00543C90">
        <w:tc>
          <w:tcPr>
            <w:tcW w:w="1150" w:type="pct"/>
          </w:tcPr>
          <w:p w14:paraId="34D5D43C" w14:textId="361FC70F" w:rsidR="00543C90" w:rsidRPr="00280E29" w:rsidRDefault="00543C90" w:rsidP="00435D0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 x Age</w:t>
            </w:r>
          </w:p>
        </w:tc>
        <w:tc>
          <w:tcPr>
            <w:tcW w:w="3850" w:type="pct"/>
            <w:gridSpan w:val="6"/>
          </w:tcPr>
          <w:p w14:paraId="431667C6" w14:textId="77777777" w:rsidR="00543C90" w:rsidRPr="00280E29" w:rsidRDefault="00543C90" w:rsidP="00435D0B">
            <w:pPr>
              <w:rPr>
                <w:sz w:val="20"/>
                <w:szCs w:val="20"/>
              </w:rPr>
            </w:pPr>
          </w:p>
        </w:tc>
      </w:tr>
      <w:tr w:rsidR="00435D0B" w:rsidRPr="00280E29" w14:paraId="2B33E8FC" w14:textId="77777777" w:rsidTr="00435D0B">
        <w:tc>
          <w:tcPr>
            <w:tcW w:w="1150" w:type="pct"/>
          </w:tcPr>
          <w:p w14:paraId="56F15EC6" w14:textId="1F82D5F6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18-44</w:t>
            </w:r>
            <w:r>
              <w:rPr>
                <w:sz w:val="20"/>
                <w:szCs w:val="20"/>
              </w:rPr>
              <w:t xml:space="preserve"> x Female</w:t>
            </w:r>
          </w:p>
        </w:tc>
        <w:tc>
          <w:tcPr>
            <w:tcW w:w="641" w:type="pct"/>
          </w:tcPr>
          <w:p w14:paraId="04CDC074" w14:textId="3CE15137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45CD28B" w14:textId="6F38CDB0" w:rsidR="00435D0B" w:rsidRPr="0042046C" w:rsidRDefault="00435D0B" w:rsidP="00435D0B">
            <w:pPr>
              <w:rPr>
                <w:sz w:val="20"/>
                <w:szCs w:val="20"/>
              </w:rPr>
            </w:pPr>
            <w:r w:rsidRPr="0042046C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5806055F" w14:textId="0C4A6319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A08F668" w14:textId="17626C1D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4E1FF5F" w14:textId="1A0DCD8F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2D0EC8A3" w14:textId="68778AA9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</w:tr>
      <w:tr w:rsidR="00435D0B" w:rsidRPr="00280E29" w14:paraId="568EC1D7" w14:textId="77777777" w:rsidTr="00435D0B">
        <w:tc>
          <w:tcPr>
            <w:tcW w:w="1150" w:type="pct"/>
          </w:tcPr>
          <w:p w14:paraId="017DE83D" w14:textId="24EE44E1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45-64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564313B9" w14:textId="2AF58652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6587673" w14:textId="7543AA29" w:rsidR="00435D0B" w:rsidRPr="0042046C" w:rsidRDefault="00435D0B" w:rsidP="00435D0B">
            <w:pPr>
              <w:rPr>
                <w:sz w:val="20"/>
                <w:szCs w:val="20"/>
              </w:rPr>
            </w:pPr>
            <w:r w:rsidRPr="0042046C">
              <w:rPr>
                <w:sz w:val="20"/>
                <w:szCs w:val="20"/>
              </w:rPr>
              <w:t>0.92 (0.89, 0.95)</w:t>
            </w:r>
          </w:p>
        </w:tc>
        <w:tc>
          <w:tcPr>
            <w:tcW w:w="641" w:type="pct"/>
          </w:tcPr>
          <w:p w14:paraId="6AC501B3" w14:textId="1CC87074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2DF2DC2" w14:textId="35DA605D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6EB3D85" w14:textId="1E93B913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69A4138C" w14:textId="4D0F529B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</w:tr>
      <w:tr w:rsidR="00435D0B" w:rsidRPr="00280E29" w14:paraId="082A736D" w14:textId="77777777" w:rsidTr="00435D0B">
        <w:tc>
          <w:tcPr>
            <w:tcW w:w="1150" w:type="pct"/>
          </w:tcPr>
          <w:p w14:paraId="3DAF4918" w14:textId="2CFAE0DE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65-74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0893FE74" w14:textId="282EBB60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0956EB9" w14:textId="07B74D2E" w:rsidR="00435D0B" w:rsidRPr="0042046C" w:rsidRDefault="00435D0B" w:rsidP="00435D0B">
            <w:pPr>
              <w:rPr>
                <w:sz w:val="20"/>
                <w:szCs w:val="20"/>
              </w:rPr>
            </w:pPr>
            <w:r w:rsidRPr="0042046C">
              <w:rPr>
                <w:sz w:val="20"/>
                <w:szCs w:val="20"/>
              </w:rPr>
              <w:t>0.87 (0.83, 0.91)</w:t>
            </w:r>
          </w:p>
        </w:tc>
        <w:tc>
          <w:tcPr>
            <w:tcW w:w="641" w:type="pct"/>
          </w:tcPr>
          <w:p w14:paraId="6FC58D17" w14:textId="508ED8B9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8C29C0D" w14:textId="15AFA2BC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CE95965" w14:textId="242FC461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0F1733CA" w14:textId="5FE0DCA6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</w:tr>
      <w:tr w:rsidR="00435D0B" w:rsidRPr="00280E29" w14:paraId="37E8AB4A" w14:textId="77777777" w:rsidTr="00435D0B">
        <w:tc>
          <w:tcPr>
            <w:tcW w:w="1150" w:type="pct"/>
          </w:tcPr>
          <w:p w14:paraId="5F9AC20F" w14:textId="12B95B63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75+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4F13B2C2" w14:textId="23D72592" w:rsidR="00435D0B" w:rsidRPr="00280E29" w:rsidRDefault="00435D0B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1BD993D" w14:textId="489DD0B6" w:rsidR="00435D0B" w:rsidRPr="0042046C" w:rsidRDefault="00435D0B" w:rsidP="00435D0B">
            <w:pPr>
              <w:rPr>
                <w:sz w:val="20"/>
                <w:szCs w:val="20"/>
              </w:rPr>
            </w:pPr>
            <w:r w:rsidRPr="0042046C">
              <w:rPr>
                <w:sz w:val="20"/>
                <w:szCs w:val="20"/>
              </w:rPr>
              <w:t>1.00 (0.95, 1.07)</w:t>
            </w:r>
          </w:p>
        </w:tc>
        <w:tc>
          <w:tcPr>
            <w:tcW w:w="641" w:type="pct"/>
          </w:tcPr>
          <w:p w14:paraId="21AC8E0E" w14:textId="131D0F18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3D28134" w14:textId="0E02BCB3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DB3AB16" w14:textId="578D72BC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20B76D4B" w14:textId="507DAC10" w:rsidR="00435D0B" w:rsidRPr="00280E29" w:rsidRDefault="00435D0B" w:rsidP="00435D0B">
            <w:pPr>
              <w:rPr>
                <w:sz w:val="20"/>
                <w:szCs w:val="20"/>
              </w:rPr>
            </w:pPr>
            <w:r w:rsidRPr="00225317">
              <w:rPr>
                <w:sz w:val="20"/>
                <w:szCs w:val="20"/>
              </w:rPr>
              <w:t>N/A</w:t>
            </w:r>
          </w:p>
        </w:tc>
      </w:tr>
      <w:tr w:rsidR="00543C90" w:rsidRPr="00280E29" w14:paraId="5CF0370B" w14:textId="29162B6F" w:rsidTr="00543C90">
        <w:tc>
          <w:tcPr>
            <w:tcW w:w="1150" w:type="pct"/>
          </w:tcPr>
          <w:p w14:paraId="2150ABDB" w14:textId="5AF511F2" w:rsidR="00543C90" w:rsidRPr="00280E29" w:rsidRDefault="00543C90" w:rsidP="00435D0B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3850" w:type="pct"/>
            <w:gridSpan w:val="6"/>
          </w:tcPr>
          <w:p w14:paraId="784C0826" w14:textId="77777777" w:rsidR="00543C90" w:rsidRPr="00280E29" w:rsidRDefault="00543C90" w:rsidP="00435D0B">
            <w:pPr>
              <w:rPr>
                <w:sz w:val="20"/>
                <w:szCs w:val="20"/>
              </w:rPr>
            </w:pPr>
          </w:p>
        </w:tc>
      </w:tr>
      <w:tr w:rsidR="00435D0B" w:rsidRPr="00280E29" w14:paraId="448D0D02" w14:textId="17E19D15" w:rsidTr="00435D0B">
        <w:tc>
          <w:tcPr>
            <w:tcW w:w="1150" w:type="pct"/>
          </w:tcPr>
          <w:p w14:paraId="067C96A3" w14:textId="77777777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White</w:t>
            </w:r>
          </w:p>
        </w:tc>
        <w:tc>
          <w:tcPr>
            <w:tcW w:w="641" w:type="pct"/>
          </w:tcPr>
          <w:p w14:paraId="40EA50F7" w14:textId="17617558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74ABA56E" w14:textId="13871982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77F67255" w14:textId="77777777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4553EB19" w14:textId="5C78FAAF" w:rsidR="00435D0B" w:rsidRPr="00280E29" w:rsidRDefault="00435D0B" w:rsidP="00435D0B">
            <w:pPr>
              <w:rPr>
                <w:sz w:val="20"/>
                <w:szCs w:val="20"/>
              </w:rPr>
            </w:pPr>
            <w:r w:rsidRPr="00922FD0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3F6EE7F6" w14:textId="2835E471" w:rsidR="00435D0B" w:rsidRPr="00280E29" w:rsidRDefault="00435D0B" w:rsidP="00435D0B">
            <w:pPr>
              <w:rPr>
                <w:sz w:val="20"/>
                <w:szCs w:val="20"/>
              </w:rPr>
            </w:pPr>
            <w:r w:rsidRPr="00922FD0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1CC5A5F5" w14:textId="368986DD" w:rsidR="00435D0B" w:rsidRPr="00280E29" w:rsidRDefault="00435D0B" w:rsidP="00435D0B">
            <w:pPr>
              <w:rPr>
                <w:sz w:val="20"/>
                <w:szCs w:val="20"/>
              </w:rPr>
            </w:pPr>
            <w:r w:rsidRPr="00922FD0">
              <w:rPr>
                <w:sz w:val="20"/>
                <w:szCs w:val="20"/>
              </w:rPr>
              <w:t>(ref)</w:t>
            </w:r>
          </w:p>
        </w:tc>
      </w:tr>
      <w:tr w:rsidR="00435D0B" w:rsidRPr="00280E29" w14:paraId="4817F560" w14:textId="657C5675" w:rsidTr="00435D0B">
        <w:tc>
          <w:tcPr>
            <w:tcW w:w="1150" w:type="pct"/>
          </w:tcPr>
          <w:p w14:paraId="7238CF61" w14:textId="77777777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</w:t>
            </w:r>
          </w:p>
        </w:tc>
        <w:tc>
          <w:tcPr>
            <w:tcW w:w="641" w:type="pct"/>
          </w:tcPr>
          <w:p w14:paraId="07BACFDA" w14:textId="7E5B9C8A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4 (1.0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, 1.05)</w:t>
            </w:r>
          </w:p>
        </w:tc>
        <w:tc>
          <w:tcPr>
            <w:tcW w:w="642" w:type="pct"/>
          </w:tcPr>
          <w:p w14:paraId="0878AB49" w14:textId="7830EB2B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4 (1.</w:t>
            </w:r>
            <w:r>
              <w:rPr>
                <w:sz w:val="20"/>
                <w:szCs w:val="20"/>
              </w:rPr>
              <w:t>03</w:t>
            </w:r>
            <w:r w:rsidRPr="00280E29">
              <w:rPr>
                <w:sz w:val="20"/>
                <w:szCs w:val="20"/>
              </w:rPr>
              <w:t>, 1.05)</w:t>
            </w:r>
          </w:p>
        </w:tc>
        <w:tc>
          <w:tcPr>
            <w:tcW w:w="641" w:type="pct"/>
          </w:tcPr>
          <w:p w14:paraId="184FCA7E" w14:textId="77777777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4 (1.04, 1.05)</w:t>
            </w:r>
          </w:p>
        </w:tc>
        <w:tc>
          <w:tcPr>
            <w:tcW w:w="642" w:type="pct"/>
          </w:tcPr>
          <w:p w14:paraId="6E0DB805" w14:textId="5042AD58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, 1.14)</w:t>
            </w:r>
          </w:p>
        </w:tc>
        <w:tc>
          <w:tcPr>
            <w:tcW w:w="641" w:type="pct"/>
          </w:tcPr>
          <w:p w14:paraId="1F5978C7" w14:textId="3FAFF15D" w:rsidR="00435D0B" w:rsidRPr="00280E29" w:rsidRDefault="001233E2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8, 1.13)</w:t>
            </w:r>
          </w:p>
        </w:tc>
        <w:tc>
          <w:tcPr>
            <w:tcW w:w="643" w:type="pct"/>
          </w:tcPr>
          <w:p w14:paraId="467B1F91" w14:textId="63CEBA1E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4 (1.</w:t>
            </w:r>
            <w:r>
              <w:rPr>
                <w:sz w:val="20"/>
                <w:szCs w:val="20"/>
              </w:rPr>
              <w:t>03</w:t>
            </w:r>
            <w:r w:rsidRPr="00280E29">
              <w:rPr>
                <w:sz w:val="20"/>
                <w:szCs w:val="20"/>
              </w:rPr>
              <w:t>, 1.05)</w:t>
            </w:r>
          </w:p>
        </w:tc>
      </w:tr>
      <w:tr w:rsidR="00435D0B" w:rsidRPr="00280E29" w14:paraId="02AAE1BA" w14:textId="7C76DD22" w:rsidTr="00435D0B">
        <w:tc>
          <w:tcPr>
            <w:tcW w:w="1150" w:type="pct"/>
          </w:tcPr>
          <w:p w14:paraId="5A2D4727" w14:textId="77777777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</w:t>
            </w:r>
          </w:p>
        </w:tc>
        <w:tc>
          <w:tcPr>
            <w:tcW w:w="641" w:type="pct"/>
          </w:tcPr>
          <w:p w14:paraId="268DA8B5" w14:textId="65F1F184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4 (1.12, 1.15)</w:t>
            </w:r>
          </w:p>
        </w:tc>
        <w:tc>
          <w:tcPr>
            <w:tcW w:w="642" w:type="pct"/>
          </w:tcPr>
          <w:p w14:paraId="160F96DC" w14:textId="24C4A228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7 (1.15, 1.18)</w:t>
            </w:r>
          </w:p>
        </w:tc>
        <w:tc>
          <w:tcPr>
            <w:tcW w:w="641" w:type="pct"/>
          </w:tcPr>
          <w:p w14:paraId="6F1B3AC7" w14:textId="4CD2C80D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 xml:space="preserve"> (1.1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, 1.1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770E4AEC" w14:textId="50095107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8, 1.19)</w:t>
            </w:r>
          </w:p>
        </w:tc>
        <w:tc>
          <w:tcPr>
            <w:tcW w:w="641" w:type="pct"/>
          </w:tcPr>
          <w:p w14:paraId="7A5D3D63" w14:textId="6F3845F3" w:rsidR="00435D0B" w:rsidRPr="00280E29" w:rsidRDefault="001233E2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16, 1.24)</w:t>
            </w:r>
          </w:p>
        </w:tc>
        <w:tc>
          <w:tcPr>
            <w:tcW w:w="643" w:type="pct"/>
          </w:tcPr>
          <w:p w14:paraId="6608F054" w14:textId="0CC70185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7 (1.15, 1.18)</w:t>
            </w:r>
          </w:p>
        </w:tc>
      </w:tr>
      <w:tr w:rsidR="00435D0B" w:rsidRPr="00280E29" w14:paraId="5BF6CB4D" w14:textId="7FF8BFF9" w:rsidTr="00435D0B">
        <w:tc>
          <w:tcPr>
            <w:tcW w:w="1150" w:type="pct"/>
          </w:tcPr>
          <w:p w14:paraId="70A252BE" w14:textId="77777777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</w:t>
            </w:r>
          </w:p>
        </w:tc>
        <w:tc>
          <w:tcPr>
            <w:tcW w:w="641" w:type="pct"/>
          </w:tcPr>
          <w:p w14:paraId="162B6092" w14:textId="0DCB304B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8 (1.05, 1.10)</w:t>
            </w:r>
          </w:p>
        </w:tc>
        <w:tc>
          <w:tcPr>
            <w:tcW w:w="642" w:type="pct"/>
          </w:tcPr>
          <w:p w14:paraId="1E4D2961" w14:textId="238DE8DE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, 1.07)</w:t>
            </w:r>
          </w:p>
        </w:tc>
        <w:tc>
          <w:tcPr>
            <w:tcW w:w="641" w:type="pct"/>
          </w:tcPr>
          <w:p w14:paraId="11393D71" w14:textId="09D0AFAF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07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04E99E29" w14:textId="0D799A89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1, 1.04)</w:t>
            </w:r>
          </w:p>
        </w:tc>
        <w:tc>
          <w:tcPr>
            <w:tcW w:w="641" w:type="pct"/>
          </w:tcPr>
          <w:p w14:paraId="11653130" w14:textId="2A45C3BF" w:rsidR="00435D0B" w:rsidRPr="00280E29" w:rsidRDefault="001233E2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1.00, 1.12)</w:t>
            </w:r>
          </w:p>
        </w:tc>
        <w:tc>
          <w:tcPr>
            <w:tcW w:w="643" w:type="pct"/>
          </w:tcPr>
          <w:p w14:paraId="721CAAF1" w14:textId="4991FF04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, 1.07)</w:t>
            </w:r>
          </w:p>
        </w:tc>
      </w:tr>
      <w:tr w:rsidR="00435D0B" w:rsidRPr="00280E29" w14:paraId="493142E1" w14:textId="50D6DBB5" w:rsidTr="00435D0B">
        <w:tc>
          <w:tcPr>
            <w:tcW w:w="1150" w:type="pct"/>
          </w:tcPr>
          <w:p w14:paraId="25E22C1B" w14:textId="77777777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Ethnicity</w:t>
            </w:r>
          </w:p>
        </w:tc>
        <w:tc>
          <w:tcPr>
            <w:tcW w:w="641" w:type="pct"/>
          </w:tcPr>
          <w:p w14:paraId="291AA0A8" w14:textId="470870D5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0 (0.99, 1.02)</w:t>
            </w:r>
          </w:p>
        </w:tc>
        <w:tc>
          <w:tcPr>
            <w:tcW w:w="642" w:type="pct"/>
          </w:tcPr>
          <w:p w14:paraId="70C2C732" w14:textId="1924854D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0 (0.9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, 1.01)</w:t>
            </w:r>
          </w:p>
        </w:tc>
        <w:tc>
          <w:tcPr>
            <w:tcW w:w="641" w:type="pct"/>
          </w:tcPr>
          <w:p w14:paraId="7B60BCA0" w14:textId="77777777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0 (0.99, 1.02)</w:t>
            </w:r>
          </w:p>
        </w:tc>
        <w:tc>
          <w:tcPr>
            <w:tcW w:w="642" w:type="pct"/>
          </w:tcPr>
          <w:p w14:paraId="5DB787D8" w14:textId="700F91DA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8, 1.08)</w:t>
            </w:r>
          </w:p>
        </w:tc>
        <w:tc>
          <w:tcPr>
            <w:tcW w:w="641" w:type="pct"/>
          </w:tcPr>
          <w:p w14:paraId="64E3422F" w14:textId="298BCEA3" w:rsidR="00435D0B" w:rsidRPr="00280E29" w:rsidRDefault="001233E2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4, 1.15)</w:t>
            </w:r>
          </w:p>
        </w:tc>
        <w:tc>
          <w:tcPr>
            <w:tcW w:w="643" w:type="pct"/>
          </w:tcPr>
          <w:p w14:paraId="7D6EE14F" w14:textId="00F12309" w:rsidR="00435D0B" w:rsidRPr="00280E29" w:rsidRDefault="00435D0B" w:rsidP="00435D0B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0 (0.9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, 1.01)</w:t>
            </w:r>
          </w:p>
        </w:tc>
      </w:tr>
      <w:tr w:rsidR="00543C90" w:rsidRPr="00280E29" w14:paraId="08E440F0" w14:textId="77777777" w:rsidTr="00543C90">
        <w:tc>
          <w:tcPr>
            <w:tcW w:w="1150" w:type="pct"/>
          </w:tcPr>
          <w:p w14:paraId="1CF9E350" w14:textId="5E41C21A" w:rsidR="00543C90" w:rsidRPr="00280E29" w:rsidRDefault="00543C90" w:rsidP="00435D0B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 x Sex</w:t>
            </w:r>
          </w:p>
        </w:tc>
        <w:tc>
          <w:tcPr>
            <w:tcW w:w="3850" w:type="pct"/>
            <w:gridSpan w:val="6"/>
          </w:tcPr>
          <w:p w14:paraId="56835F1A" w14:textId="77777777" w:rsidR="00543C90" w:rsidRPr="00280E29" w:rsidRDefault="00543C90" w:rsidP="00435D0B">
            <w:pPr>
              <w:rPr>
                <w:sz w:val="20"/>
                <w:szCs w:val="20"/>
              </w:rPr>
            </w:pPr>
          </w:p>
        </w:tc>
      </w:tr>
      <w:tr w:rsidR="00435D0B" w:rsidRPr="00280E29" w14:paraId="56A092B6" w14:textId="77777777" w:rsidTr="00435D0B">
        <w:tc>
          <w:tcPr>
            <w:tcW w:w="1150" w:type="pct"/>
          </w:tcPr>
          <w:p w14:paraId="379BFE85" w14:textId="309AEA6E" w:rsidR="00435D0B" w:rsidRPr="00280E29" w:rsidRDefault="00435D0B" w:rsidP="00435D0B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White</w:t>
            </w:r>
            <w:r>
              <w:rPr>
                <w:sz w:val="20"/>
                <w:szCs w:val="20"/>
              </w:rPr>
              <w:t xml:space="preserve"> x Female</w:t>
            </w:r>
          </w:p>
        </w:tc>
        <w:tc>
          <w:tcPr>
            <w:tcW w:w="641" w:type="pct"/>
          </w:tcPr>
          <w:p w14:paraId="76800B28" w14:textId="6943E78D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938EB61" w14:textId="7AF62A0A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07AAA6CF" w14:textId="3BBABD57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39E48C2" w14:textId="77777777" w:rsidR="00435D0B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  <w:p w14:paraId="38CDFA03" w14:textId="589F4370" w:rsidR="00435D0B" w:rsidRPr="00280E29" w:rsidRDefault="00435D0B" w:rsidP="00435D0B">
            <w:pPr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50FD2260" w14:textId="54268D30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1A1C9C30" w14:textId="52300B57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</w:tr>
      <w:tr w:rsidR="00435D0B" w:rsidRPr="00280E29" w14:paraId="635AE2BC" w14:textId="77777777" w:rsidTr="00435D0B">
        <w:tc>
          <w:tcPr>
            <w:tcW w:w="1150" w:type="pct"/>
          </w:tcPr>
          <w:p w14:paraId="69292F93" w14:textId="08FE28F9" w:rsidR="00435D0B" w:rsidRPr="00280E29" w:rsidRDefault="00435D0B" w:rsidP="00435D0B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6C1303F9" w14:textId="6D170B13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08C650A" w14:textId="50B7CD99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50CF499" w14:textId="05FE9870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D103B65" w14:textId="2C548EEC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90, 0.94)</w:t>
            </w:r>
          </w:p>
        </w:tc>
        <w:tc>
          <w:tcPr>
            <w:tcW w:w="641" w:type="pct"/>
          </w:tcPr>
          <w:p w14:paraId="62C352CD" w14:textId="6603439A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7A4C7CC1" w14:textId="182FF494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</w:tr>
      <w:tr w:rsidR="00435D0B" w:rsidRPr="00280E29" w14:paraId="317B6E84" w14:textId="77777777" w:rsidTr="00435D0B">
        <w:tc>
          <w:tcPr>
            <w:tcW w:w="1150" w:type="pct"/>
          </w:tcPr>
          <w:p w14:paraId="30B9326B" w14:textId="11884B81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4BD010D5" w14:textId="2810C599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8228CAE" w14:textId="36574C1C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307BA5C3" w14:textId="132AAE66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292E64F" w14:textId="563E599A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8, 1.09)</w:t>
            </w:r>
          </w:p>
        </w:tc>
        <w:tc>
          <w:tcPr>
            <w:tcW w:w="641" w:type="pct"/>
          </w:tcPr>
          <w:p w14:paraId="289A2E95" w14:textId="26454AA1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3DF9C15A" w14:textId="02C6A1CB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</w:tr>
      <w:tr w:rsidR="00435D0B" w:rsidRPr="00280E29" w14:paraId="1AED596E" w14:textId="77777777" w:rsidTr="00435D0B">
        <w:tc>
          <w:tcPr>
            <w:tcW w:w="1150" w:type="pct"/>
          </w:tcPr>
          <w:p w14:paraId="674B891B" w14:textId="3331CA4F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57D7B1C4" w14:textId="2679556D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8CB87B2" w14:textId="4E0FACBB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032162D4" w14:textId="67712AE3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2D9041B" w14:textId="6DA9BA56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01, 1.16)</w:t>
            </w:r>
          </w:p>
        </w:tc>
        <w:tc>
          <w:tcPr>
            <w:tcW w:w="641" w:type="pct"/>
          </w:tcPr>
          <w:p w14:paraId="4A7F5647" w14:textId="4B4CDA9B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121DC3CD" w14:textId="19399BED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</w:tr>
      <w:tr w:rsidR="00435D0B" w:rsidRPr="00280E29" w14:paraId="2AA40661" w14:textId="77777777" w:rsidTr="00435D0B">
        <w:tc>
          <w:tcPr>
            <w:tcW w:w="1150" w:type="pct"/>
          </w:tcPr>
          <w:p w14:paraId="1E8C8F27" w14:textId="4C637333" w:rsidR="00435D0B" w:rsidRPr="00280E29" w:rsidRDefault="00435D0B" w:rsidP="00435D0B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</w:t>
            </w:r>
            <w:r w:rsidR="00E27F02"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Ethnicity</w:t>
            </w:r>
            <w:r>
              <w:rPr>
                <w:sz w:val="20"/>
                <w:szCs w:val="20"/>
              </w:rPr>
              <w:t xml:space="preserve"> x Male</w:t>
            </w:r>
          </w:p>
        </w:tc>
        <w:tc>
          <w:tcPr>
            <w:tcW w:w="641" w:type="pct"/>
          </w:tcPr>
          <w:p w14:paraId="115C9BDE" w14:textId="17CEFE15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8D45F2E" w14:textId="4A62649D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6541EC8" w14:textId="7B872A44" w:rsidR="00435D0B" w:rsidRPr="00280E29" w:rsidRDefault="00435D0B" w:rsidP="00435D0B">
            <w:pPr>
              <w:rPr>
                <w:sz w:val="20"/>
                <w:szCs w:val="20"/>
              </w:rPr>
            </w:pPr>
            <w:r w:rsidRPr="000040E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42DCBE8" w14:textId="01DC408E" w:rsidR="00435D0B" w:rsidRPr="00280E29" w:rsidRDefault="00435D0B" w:rsidP="00435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92, 1.02)</w:t>
            </w:r>
          </w:p>
        </w:tc>
        <w:tc>
          <w:tcPr>
            <w:tcW w:w="641" w:type="pct"/>
          </w:tcPr>
          <w:p w14:paraId="3BF43077" w14:textId="5E6B3729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21F40D04" w14:textId="521F88E6" w:rsidR="00435D0B" w:rsidRPr="00280E29" w:rsidRDefault="00435D0B" w:rsidP="00435D0B">
            <w:pPr>
              <w:rPr>
                <w:sz w:val="20"/>
                <w:szCs w:val="20"/>
              </w:rPr>
            </w:pPr>
            <w:r w:rsidRPr="00776F49">
              <w:rPr>
                <w:sz w:val="20"/>
                <w:szCs w:val="20"/>
              </w:rPr>
              <w:t>N/A</w:t>
            </w:r>
          </w:p>
        </w:tc>
      </w:tr>
      <w:tr w:rsidR="00543C90" w:rsidRPr="00280E29" w14:paraId="3A45718A" w14:textId="77777777" w:rsidTr="00543C90">
        <w:tc>
          <w:tcPr>
            <w:tcW w:w="1150" w:type="pct"/>
          </w:tcPr>
          <w:p w14:paraId="7BDB8F33" w14:textId="64AC5BE3" w:rsidR="00543C90" w:rsidRPr="00280E29" w:rsidRDefault="00543C90" w:rsidP="00F82D4C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 x Age</w:t>
            </w:r>
          </w:p>
        </w:tc>
        <w:tc>
          <w:tcPr>
            <w:tcW w:w="3850" w:type="pct"/>
            <w:gridSpan w:val="6"/>
          </w:tcPr>
          <w:p w14:paraId="234C1EC7" w14:textId="77777777" w:rsidR="00543C90" w:rsidRPr="00776F49" w:rsidRDefault="00543C90" w:rsidP="00F82D4C">
            <w:pPr>
              <w:rPr>
                <w:sz w:val="20"/>
                <w:szCs w:val="20"/>
              </w:rPr>
            </w:pPr>
          </w:p>
        </w:tc>
      </w:tr>
      <w:tr w:rsidR="00F82D4C" w:rsidRPr="00280E29" w14:paraId="3B564BA5" w14:textId="77777777" w:rsidTr="00435D0B">
        <w:tc>
          <w:tcPr>
            <w:tcW w:w="1150" w:type="pct"/>
          </w:tcPr>
          <w:p w14:paraId="15218C48" w14:textId="434E0761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Non-Hispanic White x </w:t>
            </w:r>
            <w:r>
              <w:rPr>
                <w:sz w:val="20"/>
                <w:szCs w:val="20"/>
              </w:rPr>
              <w:t>18-44</w:t>
            </w:r>
          </w:p>
        </w:tc>
        <w:tc>
          <w:tcPr>
            <w:tcW w:w="641" w:type="pct"/>
          </w:tcPr>
          <w:p w14:paraId="430F7521" w14:textId="237DEE01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30D5E10" w14:textId="31206711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2DE54F1" w14:textId="431ED4B0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66D862E" w14:textId="10D231CB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2C16A74" w14:textId="6ACCE1A8" w:rsidR="00F82D4C" w:rsidRPr="00776F49" w:rsidRDefault="00F82D4C" w:rsidP="00F82D4C">
            <w:pPr>
              <w:rPr>
                <w:sz w:val="20"/>
                <w:szCs w:val="20"/>
              </w:rPr>
            </w:pPr>
            <w:r w:rsidRPr="00B314A5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111DB285" w14:textId="50F9CA9D" w:rsidR="00F82D4C" w:rsidRPr="00776F49" w:rsidRDefault="00F82D4C" w:rsidP="00F82D4C">
            <w:pPr>
              <w:rPr>
                <w:sz w:val="20"/>
                <w:szCs w:val="20"/>
              </w:rPr>
            </w:pPr>
            <w:r w:rsidRPr="00B314A5">
              <w:rPr>
                <w:sz w:val="20"/>
                <w:szCs w:val="20"/>
              </w:rPr>
              <w:t>N/A</w:t>
            </w:r>
          </w:p>
        </w:tc>
      </w:tr>
      <w:tr w:rsidR="00F82D4C" w:rsidRPr="00280E29" w14:paraId="15832E68" w14:textId="77777777" w:rsidTr="00435D0B">
        <w:tc>
          <w:tcPr>
            <w:tcW w:w="1150" w:type="pct"/>
          </w:tcPr>
          <w:p w14:paraId="78A0BCAC" w14:textId="19DEC81F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45-64</w:t>
            </w:r>
          </w:p>
        </w:tc>
        <w:tc>
          <w:tcPr>
            <w:tcW w:w="641" w:type="pct"/>
          </w:tcPr>
          <w:p w14:paraId="49731A7B" w14:textId="12B013FF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FCBAE3C" w14:textId="07FBE319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3E80D90" w14:textId="6543F82B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85D1805" w14:textId="7B946B66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66F2EF7" w14:textId="75DF2C20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93, 0.98)</w:t>
            </w:r>
          </w:p>
        </w:tc>
        <w:tc>
          <w:tcPr>
            <w:tcW w:w="643" w:type="pct"/>
          </w:tcPr>
          <w:p w14:paraId="32698795" w14:textId="07E929D6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18B046E7" w14:textId="77777777" w:rsidTr="00435D0B">
        <w:tc>
          <w:tcPr>
            <w:tcW w:w="1150" w:type="pct"/>
          </w:tcPr>
          <w:p w14:paraId="64980600" w14:textId="16F69AEF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lastRenderedPageBreak/>
              <w:t>Non-Hispanic Black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65-74</w:t>
            </w:r>
          </w:p>
        </w:tc>
        <w:tc>
          <w:tcPr>
            <w:tcW w:w="641" w:type="pct"/>
          </w:tcPr>
          <w:p w14:paraId="372B0D03" w14:textId="0DA29267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99EEBDC" w14:textId="30D7292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30CAFA24" w14:textId="49526554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5EAF8CA" w14:textId="79062F23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25742AF" w14:textId="291252A8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8, 0.93)</w:t>
            </w:r>
          </w:p>
        </w:tc>
        <w:tc>
          <w:tcPr>
            <w:tcW w:w="643" w:type="pct"/>
          </w:tcPr>
          <w:p w14:paraId="78A62397" w14:textId="7D4B59EE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787B9800" w14:textId="77777777" w:rsidTr="00435D0B">
        <w:tc>
          <w:tcPr>
            <w:tcW w:w="1150" w:type="pct"/>
          </w:tcPr>
          <w:p w14:paraId="3D9CC6E3" w14:textId="4EC6085B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75+</w:t>
            </w:r>
          </w:p>
        </w:tc>
        <w:tc>
          <w:tcPr>
            <w:tcW w:w="641" w:type="pct"/>
          </w:tcPr>
          <w:p w14:paraId="4286CA6E" w14:textId="1E3B5F81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810C13E" w14:textId="66CBA689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5D234D9" w14:textId="2DC0CB55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C42540E" w14:textId="5845557E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079F7428" w14:textId="09288A92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6, 1.03)</w:t>
            </w:r>
          </w:p>
        </w:tc>
        <w:tc>
          <w:tcPr>
            <w:tcW w:w="643" w:type="pct"/>
          </w:tcPr>
          <w:p w14:paraId="0B37D88F" w14:textId="76EDA5E7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334EEBF9" w14:textId="77777777" w:rsidTr="00435D0B">
        <w:tc>
          <w:tcPr>
            <w:tcW w:w="1150" w:type="pct"/>
          </w:tcPr>
          <w:p w14:paraId="38831EBA" w14:textId="160274AC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45-64</w:t>
            </w:r>
          </w:p>
        </w:tc>
        <w:tc>
          <w:tcPr>
            <w:tcW w:w="641" w:type="pct"/>
          </w:tcPr>
          <w:p w14:paraId="193EA09C" w14:textId="7742B7BB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2A44EC0" w14:textId="558F8B8D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46DD991" w14:textId="7EE97B8F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54063E5" w14:textId="5E3606E5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2452853" w14:textId="3F68EFE6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7, 1.05)</w:t>
            </w:r>
          </w:p>
        </w:tc>
        <w:tc>
          <w:tcPr>
            <w:tcW w:w="643" w:type="pct"/>
          </w:tcPr>
          <w:p w14:paraId="4228D3B7" w14:textId="59B37966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914571D" w14:textId="77777777" w:rsidTr="00435D0B">
        <w:tc>
          <w:tcPr>
            <w:tcW w:w="1150" w:type="pct"/>
          </w:tcPr>
          <w:p w14:paraId="4C4B4F8A" w14:textId="554521B5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65-74</w:t>
            </w:r>
          </w:p>
        </w:tc>
        <w:tc>
          <w:tcPr>
            <w:tcW w:w="641" w:type="pct"/>
          </w:tcPr>
          <w:p w14:paraId="00374577" w14:textId="582B0CEC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370A205" w14:textId="069B905B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3049812" w14:textId="18FDA5A3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24AD53D" w14:textId="55C828FE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BE351CF" w14:textId="019916D5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89, 0.96)</w:t>
            </w:r>
          </w:p>
        </w:tc>
        <w:tc>
          <w:tcPr>
            <w:tcW w:w="643" w:type="pct"/>
          </w:tcPr>
          <w:p w14:paraId="3AC66B6F" w14:textId="7AD97CC0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2099F5D" w14:textId="77777777" w:rsidTr="00435D0B">
        <w:tc>
          <w:tcPr>
            <w:tcW w:w="1150" w:type="pct"/>
          </w:tcPr>
          <w:p w14:paraId="4C5EF2EA" w14:textId="0493C1D9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75+</w:t>
            </w:r>
          </w:p>
        </w:tc>
        <w:tc>
          <w:tcPr>
            <w:tcW w:w="641" w:type="pct"/>
          </w:tcPr>
          <w:p w14:paraId="7199CCC0" w14:textId="33804B1E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450E879" w14:textId="5BCE9AF5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EF33437" w14:textId="201B99C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326D5AE" w14:textId="5DE70291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33E05ACA" w14:textId="2D7B63C8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5, 1.04)</w:t>
            </w:r>
          </w:p>
        </w:tc>
        <w:tc>
          <w:tcPr>
            <w:tcW w:w="643" w:type="pct"/>
          </w:tcPr>
          <w:p w14:paraId="4107C47C" w14:textId="025A5304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5C668CC3" w14:textId="77777777" w:rsidTr="00435D0B">
        <w:tc>
          <w:tcPr>
            <w:tcW w:w="1150" w:type="pct"/>
          </w:tcPr>
          <w:p w14:paraId="26339638" w14:textId="5E2F67DD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45-64</w:t>
            </w:r>
          </w:p>
        </w:tc>
        <w:tc>
          <w:tcPr>
            <w:tcW w:w="641" w:type="pct"/>
          </w:tcPr>
          <w:p w14:paraId="2416973F" w14:textId="5BB077F5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1B50882" w14:textId="1BF6C75A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91414AD" w14:textId="654A76E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26A2C8E" w14:textId="74C04006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E3C1927" w14:textId="0132E52B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4, 1.06)</w:t>
            </w:r>
          </w:p>
        </w:tc>
        <w:tc>
          <w:tcPr>
            <w:tcW w:w="643" w:type="pct"/>
          </w:tcPr>
          <w:p w14:paraId="629DD7A4" w14:textId="0E652AA8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0573A6AD" w14:textId="77777777" w:rsidTr="00435D0B">
        <w:tc>
          <w:tcPr>
            <w:tcW w:w="1150" w:type="pct"/>
          </w:tcPr>
          <w:p w14:paraId="6532FB0A" w14:textId="5A2227E7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65-74</w:t>
            </w:r>
          </w:p>
        </w:tc>
        <w:tc>
          <w:tcPr>
            <w:tcW w:w="641" w:type="pct"/>
          </w:tcPr>
          <w:p w14:paraId="6FD5A58B" w14:textId="6B619D9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23CA973" w14:textId="1AE76713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C3D869B" w14:textId="3A6A06D0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F61BC73" w14:textId="10943B46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387874E" w14:textId="1832F1C8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0, 1.03)</w:t>
            </w:r>
          </w:p>
        </w:tc>
        <w:tc>
          <w:tcPr>
            <w:tcW w:w="643" w:type="pct"/>
          </w:tcPr>
          <w:p w14:paraId="615E9B2B" w14:textId="21B29A83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63EC9AE" w14:textId="77777777" w:rsidTr="00435D0B">
        <w:tc>
          <w:tcPr>
            <w:tcW w:w="1150" w:type="pct"/>
          </w:tcPr>
          <w:p w14:paraId="40CDFD76" w14:textId="5BDE6243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75+</w:t>
            </w:r>
          </w:p>
        </w:tc>
        <w:tc>
          <w:tcPr>
            <w:tcW w:w="641" w:type="pct"/>
          </w:tcPr>
          <w:p w14:paraId="39815DB3" w14:textId="7D6C99E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2F480F5" w14:textId="4A590C88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904042E" w14:textId="5542A089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A2135FF" w14:textId="78158D85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72156F2" w14:textId="1F19F530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4, 1.09)</w:t>
            </w:r>
          </w:p>
        </w:tc>
        <w:tc>
          <w:tcPr>
            <w:tcW w:w="643" w:type="pct"/>
          </w:tcPr>
          <w:p w14:paraId="65115D8D" w14:textId="6DE31AC7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DB8E552" w14:textId="77777777" w:rsidTr="00435D0B">
        <w:tc>
          <w:tcPr>
            <w:tcW w:w="1150" w:type="pct"/>
          </w:tcPr>
          <w:p w14:paraId="11CC01CA" w14:textId="3C87410D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Ethnicity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45-64</w:t>
            </w:r>
          </w:p>
        </w:tc>
        <w:tc>
          <w:tcPr>
            <w:tcW w:w="641" w:type="pct"/>
          </w:tcPr>
          <w:p w14:paraId="5A6D533C" w14:textId="2BD753D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F1F0F1F" w14:textId="7EB7F07C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593E86F" w14:textId="7191CAA4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648D1CD" w14:textId="0117F0B1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2A57964" w14:textId="7077D243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89, 0.99)</w:t>
            </w:r>
          </w:p>
        </w:tc>
        <w:tc>
          <w:tcPr>
            <w:tcW w:w="643" w:type="pct"/>
          </w:tcPr>
          <w:p w14:paraId="312EDBF4" w14:textId="0E795433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F3AE66F" w14:textId="77777777" w:rsidTr="00435D0B">
        <w:tc>
          <w:tcPr>
            <w:tcW w:w="1150" w:type="pct"/>
          </w:tcPr>
          <w:p w14:paraId="07660B87" w14:textId="5F9FEE36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Ethnicity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65-74</w:t>
            </w:r>
          </w:p>
        </w:tc>
        <w:tc>
          <w:tcPr>
            <w:tcW w:w="641" w:type="pct"/>
          </w:tcPr>
          <w:p w14:paraId="70D4E486" w14:textId="1582701D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24FE882" w14:textId="4813C647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3E979892" w14:textId="39AA5F0B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8C4EE9B" w14:textId="580D0D40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6029AC9" w14:textId="44884619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6, 0.96)</w:t>
            </w:r>
          </w:p>
        </w:tc>
        <w:tc>
          <w:tcPr>
            <w:tcW w:w="643" w:type="pct"/>
          </w:tcPr>
          <w:p w14:paraId="7CF8C8C3" w14:textId="07C22B71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F82D4C" w:rsidRPr="00280E29" w14:paraId="420BA303" w14:textId="77777777" w:rsidTr="00435D0B">
        <w:tc>
          <w:tcPr>
            <w:tcW w:w="1150" w:type="pct"/>
          </w:tcPr>
          <w:p w14:paraId="41A72B6E" w14:textId="3F0943B3" w:rsidR="00F82D4C" w:rsidRPr="00280E29" w:rsidRDefault="00F82D4C" w:rsidP="00F82D4C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Ethnicity x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75+</w:t>
            </w:r>
          </w:p>
        </w:tc>
        <w:tc>
          <w:tcPr>
            <w:tcW w:w="641" w:type="pct"/>
          </w:tcPr>
          <w:p w14:paraId="453A0595" w14:textId="617705F6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DF5112D" w14:textId="2E2CA9B3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DA0C258" w14:textId="0277111F" w:rsidR="00F82D4C" w:rsidRPr="000040E2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3B4C5906" w14:textId="2CD8849D" w:rsidR="00F82D4C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B0017B6" w14:textId="55EE0E56" w:rsidR="00F82D4C" w:rsidRPr="00776F49" w:rsidRDefault="0065098F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91, 0.91)</w:t>
            </w:r>
          </w:p>
        </w:tc>
        <w:tc>
          <w:tcPr>
            <w:tcW w:w="643" w:type="pct"/>
          </w:tcPr>
          <w:p w14:paraId="4D9AADD5" w14:textId="09645747" w:rsidR="00F82D4C" w:rsidRPr="00776F4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</w:tr>
      <w:tr w:rsidR="00543C90" w:rsidRPr="00280E29" w14:paraId="5BC03982" w14:textId="21C6848B" w:rsidTr="00543C90">
        <w:tc>
          <w:tcPr>
            <w:tcW w:w="1150" w:type="pct"/>
          </w:tcPr>
          <w:p w14:paraId="01DF9C37" w14:textId="77777777" w:rsidR="00543C90" w:rsidRPr="00280E29" w:rsidRDefault="00543C90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Rurality </w:t>
            </w:r>
          </w:p>
        </w:tc>
        <w:tc>
          <w:tcPr>
            <w:tcW w:w="3850" w:type="pct"/>
            <w:gridSpan w:val="6"/>
          </w:tcPr>
          <w:p w14:paraId="16703154" w14:textId="77777777" w:rsidR="00543C90" w:rsidRPr="00280E29" w:rsidRDefault="00543C90" w:rsidP="00F82D4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82D4C" w:rsidRPr="00280E29" w14:paraId="6DE8D107" w14:textId="6921290C" w:rsidTr="00435D0B">
        <w:tc>
          <w:tcPr>
            <w:tcW w:w="1150" w:type="pct"/>
          </w:tcPr>
          <w:p w14:paraId="786B0ABD" w14:textId="77777777" w:rsidR="00F82D4C" w:rsidRPr="00280E29" w:rsidRDefault="00F82D4C" w:rsidP="00F82D4C">
            <w:pPr>
              <w:ind w:firstLine="246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641" w:type="pct"/>
          </w:tcPr>
          <w:p w14:paraId="78DF4E3F" w14:textId="6BDA9F0E" w:rsidR="00F82D4C" w:rsidRPr="00280E29" w:rsidRDefault="00F82D4C" w:rsidP="00F82D4C">
            <w:pPr>
              <w:rPr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3D87EA26" w14:textId="6242EC6C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222E8674" w14:textId="3C74E8F7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3830A0C7" w14:textId="6C1A1DA0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3C94CFF4" w14:textId="40EF716B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33FA9F6E" w14:textId="3CDEFE19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8D16C2">
              <w:rPr>
                <w:sz w:val="20"/>
                <w:szCs w:val="20"/>
              </w:rPr>
              <w:t>(ref)</w:t>
            </w:r>
          </w:p>
        </w:tc>
      </w:tr>
      <w:tr w:rsidR="00F82D4C" w:rsidRPr="00280E29" w14:paraId="258D95A2" w14:textId="30C305FF" w:rsidTr="00435D0B">
        <w:tc>
          <w:tcPr>
            <w:tcW w:w="1150" w:type="pct"/>
          </w:tcPr>
          <w:p w14:paraId="17A7DEEC" w14:textId="77777777" w:rsidR="00F82D4C" w:rsidRPr="00280E29" w:rsidRDefault="00F82D4C" w:rsidP="00F82D4C">
            <w:pPr>
              <w:ind w:left="427" w:hanging="181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Rural or highly rural</w:t>
            </w:r>
          </w:p>
        </w:tc>
        <w:tc>
          <w:tcPr>
            <w:tcW w:w="641" w:type="pct"/>
          </w:tcPr>
          <w:p w14:paraId="3D99C716" w14:textId="29DD6F13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0 (0.70, 0.71)</w:t>
            </w:r>
          </w:p>
        </w:tc>
        <w:tc>
          <w:tcPr>
            <w:tcW w:w="642" w:type="pct"/>
          </w:tcPr>
          <w:p w14:paraId="1E1FD46F" w14:textId="29C9CBBC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1 (0.70, 0.71)</w:t>
            </w:r>
          </w:p>
        </w:tc>
        <w:tc>
          <w:tcPr>
            <w:tcW w:w="641" w:type="pct"/>
          </w:tcPr>
          <w:p w14:paraId="462571DA" w14:textId="47C0190F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 xml:space="preserve"> (0.7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, 0.7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44C9C29B" w14:textId="4AA1B2F1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70, 0.71)</w:t>
            </w:r>
          </w:p>
        </w:tc>
        <w:tc>
          <w:tcPr>
            <w:tcW w:w="641" w:type="pct"/>
          </w:tcPr>
          <w:p w14:paraId="0B3B8C47" w14:textId="58E8361E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70, 0.71)</w:t>
            </w:r>
          </w:p>
        </w:tc>
        <w:tc>
          <w:tcPr>
            <w:tcW w:w="643" w:type="pct"/>
          </w:tcPr>
          <w:p w14:paraId="06813CB7" w14:textId="2BC8DBB9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73, 0.77)</w:t>
            </w:r>
          </w:p>
        </w:tc>
      </w:tr>
      <w:tr w:rsidR="00543C90" w:rsidRPr="00280E29" w14:paraId="566CE9EA" w14:textId="77777777" w:rsidTr="00543C90">
        <w:tc>
          <w:tcPr>
            <w:tcW w:w="1150" w:type="pct"/>
          </w:tcPr>
          <w:p w14:paraId="6D5D4B51" w14:textId="3229D45C" w:rsidR="00543C90" w:rsidRPr="00280E29" w:rsidRDefault="00543C90" w:rsidP="00F82D4C">
            <w:pPr>
              <w:ind w:left="427" w:hanging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rality x Age</w:t>
            </w:r>
          </w:p>
        </w:tc>
        <w:tc>
          <w:tcPr>
            <w:tcW w:w="3850" w:type="pct"/>
            <w:gridSpan w:val="6"/>
          </w:tcPr>
          <w:p w14:paraId="06431442" w14:textId="77777777" w:rsidR="00543C90" w:rsidRPr="00280E29" w:rsidRDefault="00543C90" w:rsidP="00F82D4C">
            <w:pPr>
              <w:rPr>
                <w:sz w:val="20"/>
                <w:szCs w:val="20"/>
              </w:rPr>
            </w:pPr>
          </w:p>
        </w:tc>
      </w:tr>
      <w:tr w:rsidR="00F82D4C" w:rsidRPr="00280E29" w14:paraId="5A7A31A6" w14:textId="77777777" w:rsidTr="00435D0B">
        <w:tc>
          <w:tcPr>
            <w:tcW w:w="1150" w:type="pct"/>
          </w:tcPr>
          <w:p w14:paraId="2B5689DB" w14:textId="7B5D9FBD" w:rsidR="00F82D4C" w:rsidRPr="00280E29" w:rsidRDefault="00F82D4C" w:rsidP="00F82D4C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8-44</w:t>
            </w:r>
            <w:r>
              <w:rPr>
                <w:sz w:val="20"/>
                <w:szCs w:val="20"/>
              </w:rPr>
              <w:t xml:space="preserve"> x Urban</w:t>
            </w:r>
          </w:p>
        </w:tc>
        <w:tc>
          <w:tcPr>
            <w:tcW w:w="641" w:type="pct"/>
          </w:tcPr>
          <w:p w14:paraId="31F353DA" w14:textId="32D94E7F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EE49C00" w14:textId="202876E5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0341829F" w14:textId="628EB045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33CC058" w14:textId="65E6BE69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CAB9463" w14:textId="23D721F0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6D686F14" w14:textId="32C3F40F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</w:tr>
      <w:tr w:rsidR="00F82D4C" w:rsidRPr="00280E29" w14:paraId="5A64635E" w14:textId="77777777" w:rsidTr="00435D0B">
        <w:tc>
          <w:tcPr>
            <w:tcW w:w="1150" w:type="pct"/>
          </w:tcPr>
          <w:p w14:paraId="1CCF8FFD" w14:textId="5FFAF450" w:rsidR="00F82D4C" w:rsidRPr="00280E29" w:rsidRDefault="00F82D4C" w:rsidP="00F82D4C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45-64</w:t>
            </w:r>
            <w:r>
              <w:rPr>
                <w:sz w:val="20"/>
                <w:szCs w:val="20"/>
              </w:rPr>
              <w:t xml:space="preserve"> x Rural</w:t>
            </w:r>
          </w:p>
        </w:tc>
        <w:tc>
          <w:tcPr>
            <w:tcW w:w="641" w:type="pct"/>
          </w:tcPr>
          <w:p w14:paraId="61D398DA" w14:textId="55A52D69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D9BC907" w14:textId="4B65F8D8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C7BBF40" w14:textId="41A27EC5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93, 0.97)</w:t>
            </w:r>
          </w:p>
        </w:tc>
        <w:tc>
          <w:tcPr>
            <w:tcW w:w="642" w:type="pct"/>
          </w:tcPr>
          <w:p w14:paraId="2264CC73" w14:textId="6023B77B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0041539" w14:textId="0F3DCBEF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07AEDD17" w14:textId="2276C515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</w:tr>
      <w:tr w:rsidR="00F82D4C" w:rsidRPr="00280E29" w14:paraId="7BDEFF1D" w14:textId="77777777" w:rsidTr="00435D0B">
        <w:tc>
          <w:tcPr>
            <w:tcW w:w="1150" w:type="pct"/>
          </w:tcPr>
          <w:p w14:paraId="4EDE3976" w14:textId="3581F9E9" w:rsidR="00F82D4C" w:rsidRPr="00280E29" w:rsidRDefault="00F82D4C" w:rsidP="00F82D4C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65-74</w:t>
            </w:r>
            <w:r>
              <w:rPr>
                <w:sz w:val="20"/>
                <w:szCs w:val="20"/>
              </w:rPr>
              <w:t xml:space="preserve"> x Rural</w:t>
            </w:r>
          </w:p>
        </w:tc>
        <w:tc>
          <w:tcPr>
            <w:tcW w:w="641" w:type="pct"/>
          </w:tcPr>
          <w:p w14:paraId="3E4F3876" w14:textId="3CCBF5BA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0035E37C" w14:textId="22086584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E64ACA4" w14:textId="3C365249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8, 0.89)</w:t>
            </w:r>
          </w:p>
        </w:tc>
        <w:tc>
          <w:tcPr>
            <w:tcW w:w="642" w:type="pct"/>
          </w:tcPr>
          <w:p w14:paraId="673FE9F1" w14:textId="5542D4C1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9FEAD07" w14:textId="50C537D6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5A409D4A" w14:textId="4173841B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</w:tr>
      <w:tr w:rsidR="00F82D4C" w:rsidRPr="00280E29" w14:paraId="00950B87" w14:textId="77777777" w:rsidTr="00435D0B">
        <w:tc>
          <w:tcPr>
            <w:tcW w:w="1150" w:type="pct"/>
          </w:tcPr>
          <w:p w14:paraId="34EDF692" w14:textId="24F3AE37" w:rsidR="00F82D4C" w:rsidRPr="00280E29" w:rsidRDefault="00F82D4C" w:rsidP="00F82D4C">
            <w:pPr>
              <w:ind w:left="24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75+</w:t>
            </w:r>
            <w:r>
              <w:rPr>
                <w:sz w:val="20"/>
                <w:szCs w:val="20"/>
              </w:rPr>
              <w:t xml:space="preserve"> x Rural</w:t>
            </w:r>
          </w:p>
        </w:tc>
        <w:tc>
          <w:tcPr>
            <w:tcW w:w="641" w:type="pct"/>
          </w:tcPr>
          <w:p w14:paraId="2818FC68" w14:textId="779EBF94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197F28D" w14:textId="372B33C6" w:rsidR="00F82D4C" w:rsidRPr="00280E29" w:rsidRDefault="00F82D4C" w:rsidP="00F82D4C">
            <w:pPr>
              <w:rPr>
                <w:sz w:val="20"/>
                <w:szCs w:val="20"/>
              </w:rPr>
            </w:pPr>
            <w:r w:rsidRPr="006D6B6B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D410416" w14:textId="17ACB61B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89, 0.94)</w:t>
            </w:r>
          </w:p>
        </w:tc>
        <w:tc>
          <w:tcPr>
            <w:tcW w:w="642" w:type="pct"/>
          </w:tcPr>
          <w:p w14:paraId="624672F1" w14:textId="7FE8DF9A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3B4752C" w14:textId="38FBE66F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7CFFE8DB" w14:textId="079FD29C" w:rsidR="00F82D4C" w:rsidRPr="00280E29" w:rsidRDefault="00F82D4C" w:rsidP="00F82D4C">
            <w:pPr>
              <w:rPr>
                <w:sz w:val="20"/>
                <w:szCs w:val="20"/>
              </w:rPr>
            </w:pPr>
            <w:r w:rsidRPr="009B27C5">
              <w:rPr>
                <w:sz w:val="20"/>
                <w:szCs w:val="20"/>
              </w:rPr>
              <w:t>N/A</w:t>
            </w:r>
          </w:p>
        </w:tc>
      </w:tr>
      <w:tr w:rsidR="00D00987" w:rsidRPr="00280E29" w14:paraId="50C43394" w14:textId="77777777" w:rsidTr="00D00987">
        <w:tc>
          <w:tcPr>
            <w:tcW w:w="1150" w:type="pct"/>
          </w:tcPr>
          <w:p w14:paraId="2B5FC17E" w14:textId="56AE8B69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rality x Sex</w:t>
            </w:r>
          </w:p>
        </w:tc>
        <w:tc>
          <w:tcPr>
            <w:tcW w:w="3850" w:type="pct"/>
            <w:gridSpan w:val="6"/>
          </w:tcPr>
          <w:p w14:paraId="7A37FBCF" w14:textId="77777777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82D4C" w:rsidRPr="00280E29" w14:paraId="711898F1" w14:textId="77777777" w:rsidTr="00435D0B">
        <w:tc>
          <w:tcPr>
            <w:tcW w:w="1150" w:type="pct"/>
          </w:tcPr>
          <w:p w14:paraId="11FB8684" w14:textId="7DCB912B" w:rsidR="00F82D4C" w:rsidRPr="00C738DA" w:rsidRDefault="00F82D4C" w:rsidP="00F82D4C">
            <w:pPr>
              <w:ind w:left="24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x Female</w:t>
            </w:r>
          </w:p>
        </w:tc>
        <w:tc>
          <w:tcPr>
            <w:tcW w:w="641" w:type="pct"/>
          </w:tcPr>
          <w:p w14:paraId="79642FF2" w14:textId="0D25D1B8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3904762" w14:textId="59C7F74A" w:rsidR="00F82D4C" w:rsidRPr="00280E29" w:rsidRDefault="00F82D4C" w:rsidP="00F82D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10F46CE" w14:textId="7430211E" w:rsidR="00F82D4C" w:rsidRPr="00C738DA" w:rsidRDefault="00F82D4C" w:rsidP="00F82D4C">
            <w:pPr>
              <w:rPr>
                <w:sz w:val="20"/>
                <w:szCs w:val="20"/>
              </w:rPr>
            </w:pPr>
            <w:r w:rsidRPr="00C738DA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21C1C42" w14:textId="08F0391D" w:rsidR="00F82D4C" w:rsidRPr="00C738DA" w:rsidRDefault="00F82D4C" w:rsidP="00F82D4C">
            <w:pPr>
              <w:rPr>
                <w:sz w:val="20"/>
                <w:szCs w:val="20"/>
              </w:rPr>
            </w:pPr>
            <w:r w:rsidRPr="00C738DA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B74FE7E" w14:textId="2AA7254D" w:rsidR="00F82D4C" w:rsidRPr="00C738DA" w:rsidRDefault="00F82D4C" w:rsidP="00F82D4C">
            <w:pPr>
              <w:rPr>
                <w:sz w:val="20"/>
                <w:szCs w:val="20"/>
              </w:rPr>
            </w:pPr>
            <w:r w:rsidRPr="00C738DA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025424E8" w14:textId="49D0297E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</w:tc>
      </w:tr>
      <w:tr w:rsidR="00F82D4C" w:rsidRPr="00280E29" w14:paraId="2DAD856D" w14:textId="77777777" w:rsidTr="00435D0B">
        <w:tc>
          <w:tcPr>
            <w:tcW w:w="1150" w:type="pct"/>
          </w:tcPr>
          <w:p w14:paraId="57B04C63" w14:textId="493EF3D4" w:rsidR="00F82D4C" w:rsidRPr="00C738DA" w:rsidRDefault="00F82D4C" w:rsidP="00F82D4C">
            <w:pPr>
              <w:ind w:left="247"/>
              <w:rPr>
                <w:sz w:val="20"/>
                <w:szCs w:val="20"/>
              </w:rPr>
            </w:pPr>
            <w:r w:rsidRPr="00C738DA">
              <w:rPr>
                <w:sz w:val="20"/>
                <w:szCs w:val="20"/>
              </w:rPr>
              <w:t>Rural x Male</w:t>
            </w:r>
          </w:p>
        </w:tc>
        <w:tc>
          <w:tcPr>
            <w:tcW w:w="641" w:type="pct"/>
          </w:tcPr>
          <w:p w14:paraId="216F6608" w14:textId="2167B928" w:rsidR="00F82D4C" w:rsidRPr="00280E2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49AA023E" w14:textId="0DCA3812" w:rsidR="00F82D4C" w:rsidRPr="00280E29" w:rsidRDefault="00F82D4C" w:rsidP="00F82D4C">
            <w:pPr>
              <w:rPr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A24ED5A" w14:textId="235149D0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5B24D98" w14:textId="33B84F52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74578706" w14:textId="4BEF4DC4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B94F72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5CE3E3F8" w14:textId="660326D1" w:rsidR="00F82D4C" w:rsidRPr="008F482B" w:rsidRDefault="00F82D4C" w:rsidP="00F82D4C">
            <w:pPr>
              <w:rPr>
                <w:sz w:val="20"/>
                <w:szCs w:val="20"/>
              </w:rPr>
            </w:pPr>
            <w:r w:rsidRPr="008F482B">
              <w:rPr>
                <w:sz w:val="20"/>
                <w:szCs w:val="20"/>
              </w:rPr>
              <w:t>0.94 (0.92, 0.97)</w:t>
            </w:r>
          </w:p>
        </w:tc>
      </w:tr>
      <w:tr w:rsidR="00D00987" w:rsidRPr="00280E29" w14:paraId="1A7288C3" w14:textId="2702DF72" w:rsidTr="00D00987">
        <w:tc>
          <w:tcPr>
            <w:tcW w:w="1150" w:type="pct"/>
          </w:tcPr>
          <w:p w14:paraId="43B22EBC" w14:textId="77777777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Race x Rurality</w:t>
            </w:r>
          </w:p>
        </w:tc>
        <w:tc>
          <w:tcPr>
            <w:tcW w:w="3850" w:type="pct"/>
            <w:gridSpan w:val="6"/>
          </w:tcPr>
          <w:p w14:paraId="31B9ED86" w14:textId="77777777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82D4C" w:rsidRPr="00280E29" w14:paraId="6CD74A61" w14:textId="44DA0618" w:rsidTr="00435D0B">
        <w:tc>
          <w:tcPr>
            <w:tcW w:w="1150" w:type="pct"/>
          </w:tcPr>
          <w:p w14:paraId="36F54ED9" w14:textId="77777777" w:rsidR="00F82D4C" w:rsidRPr="00280E29" w:rsidRDefault="00F82D4C" w:rsidP="00F82D4C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White x Urban</w:t>
            </w:r>
          </w:p>
        </w:tc>
        <w:tc>
          <w:tcPr>
            <w:tcW w:w="641" w:type="pct"/>
          </w:tcPr>
          <w:p w14:paraId="736534DD" w14:textId="2EFB019F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7BDEA289" w14:textId="21CA928F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70E5B74" w14:textId="46BC874D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7B28AD71" w14:textId="67458977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292C960" w14:textId="2EA01004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3444557F" w14:textId="01175B7C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</w:tr>
      <w:tr w:rsidR="00F82D4C" w:rsidRPr="00280E29" w14:paraId="27A99B72" w14:textId="3C90B903" w:rsidTr="00435D0B">
        <w:tc>
          <w:tcPr>
            <w:tcW w:w="1150" w:type="pct"/>
          </w:tcPr>
          <w:p w14:paraId="1A4D51E5" w14:textId="77777777" w:rsidR="00F82D4C" w:rsidRPr="00280E29" w:rsidRDefault="00F82D4C" w:rsidP="00F82D4C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 x Rural</w:t>
            </w:r>
          </w:p>
        </w:tc>
        <w:tc>
          <w:tcPr>
            <w:tcW w:w="641" w:type="pct"/>
          </w:tcPr>
          <w:p w14:paraId="6F4E3CAD" w14:textId="6E7A02CE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9 (0.97, 1.01)</w:t>
            </w:r>
          </w:p>
        </w:tc>
        <w:tc>
          <w:tcPr>
            <w:tcW w:w="642" w:type="pct"/>
          </w:tcPr>
          <w:p w14:paraId="234B6BFA" w14:textId="0CA9F5FA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F7A08A0" w14:textId="0342EC06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171673B2" w14:textId="71B78ED1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536131B4" w14:textId="4D933F8C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52BCAF84" w14:textId="781D441D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</w:tr>
      <w:tr w:rsidR="00F82D4C" w:rsidRPr="00280E29" w14:paraId="323A0635" w14:textId="2BA62EB9" w:rsidTr="00435D0B">
        <w:tc>
          <w:tcPr>
            <w:tcW w:w="1150" w:type="pct"/>
          </w:tcPr>
          <w:p w14:paraId="30BD3C88" w14:textId="77777777" w:rsidR="00F82D4C" w:rsidRPr="00280E29" w:rsidRDefault="00F82D4C" w:rsidP="00F82D4C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 x Rural</w:t>
            </w:r>
          </w:p>
        </w:tc>
        <w:tc>
          <w:tcPr>
            <w:tcW w:w="641" w:type="pct"/>
          </w:tcPr>
          <w:p w14:paraId="29AF9E55" w14:textId="59CA9511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8 (1.15, 1.22)</w:t>
            </w:r>
          </w:p>
        </w:tc>
        <w:tc>
          <w:tcPr>
            <w:tcW w:w="642" w:type="pct"/>
          </w:tcPr>
          <w:p w14:paraId="66C7F842" w14:textId="277AB648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208BE76D" w14:textId="7EADEA0C" w:rsidR="00F82D4C" w:rsidRPr="00280E29" w:rsidRDefault="00F82D4C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215B4BE5" w14:textId="29EEDA0B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67B5E1E" w14:textId="24F9AC63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05D67B25" w14:textId="15CB02DA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</w:tr>
      <w:tr w:rsidR="00F82D4C" w:rsidRPr="00280E29" w14:paraId="0AC6AE61" w14:textId="103EF08B" w:rsidTr="00435D0B">
        <w:tc>
          <w:tcPr>
            <w:tcW w:w="1150" w:type="pct"/>
          </w:tcPr>
          <w:p w14:paraId="770CEF46" w14:textId="77777777" w:rsidR="00F82D4C" w:rsidRPr="00280E29" w:rsidRDefault="00F82D4C" w:rsidP="00F82D4C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 x Rural</w:t>
            </w:r>
          </w:p>
        </w:tc>
        <w:tc>
          <w:tcPr>
            <w:tcW w:w="641" w:type="pct"/>
          </w:tcPr>
          <w:p w14:paraId="00613D23" w14:textId="4BC58D4F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8 (0.85, 0.93)</w:t>
            </w:r>
          </w:p>
        </w:tc>
        <w:tc>
          <w:tcPr>
            <w:tcW w:w="642" w:type="pct"/>
          </w:tcPr>
          <w:p w14:paraId="46445055" w14:textId="5159E2DE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45CAA91E" w14:textId="15248FF6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599EBD84" w14:textId="4B2FA40C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39D9538F" w14:textId="1957133B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61677049" w14:textId="28391D05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</w:tr>
      <w:tr w:rsidR="00F82D4C" w:rsidRPr="00280E29" w14:paraId="623FE15B" w14:textId="584B8A78" w:rsidTr="00435D0B">
        <w:tc>
          <w:tcPr>
            <w:tcW w:w="1150" w:type="pct"/>
          </w:tcPr>
          <w:p w14:paraId="031C87D9" w14:textId="1FCB60B0" w:rsidR="00F82D4C" w:rsidRPr="00280E29" w:rsidRDefault="00F82D4C" w:rsidP="00F82D4C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</w:t>
            </w:r>
            <w:r>
              <w:rPr>
                <w:sz w:val="20"/>
                <w:szCs w:val="20"/>
              </w:rPr>
              <w:t xml:space="preserve"> </w:t>
            </w:r>
            <w:r w:rsidRPr="00280E29">
              <w:rPr>
                <w:sz w:val="20"/>
                <w:szCs w:val="20"/>
              </w:rPr>
              <w:t>Ethnicity x Rural</w:t>
            </w:r>
          </w:p>
        </w:tc>
        <w:tc>
          <w:tcPr>
            <w:tcW w:w="641" w:type="pct"/>
          </w:tcPr>
          <w:p w14:paraId="342ED53E" w14:textId="74CAEB42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8 (0.95, 1.00)</w:t>
            </w:r>
          </w:p>
        </w:tc>
        <w:tc>
          <w:tcPr>
            <w:tcW w:w="642" w:type="pct"/>
          </w:tcPr>
          <w:p w14:paraId="789443AE" w14:textId="2D731D11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6AF55EB9" w14:textId="1FD5C725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2" w:type="pct"/>
          </w:tcPr>
          <w:p w14:paraId="650BF149" w14:textId="7DB54835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1" w:type="pct"/>
          </w:tcPr>
          <w:p w14:paraId="1634799B" w14:textId="3C8979ED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  <w:tc>
          <w:tcPr>
            <w:tcW w:w="643" w:type="pct"/>
          </w:tcPr>
          <w:p w14:paraId="7629DAFD" w14:textId="321B08A8" w:rsidR="00F82D4C" w:rsidRPr="00280E29" w:rsidRDefault="00F82D4C" w:rsidP="00F82D4C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/A</w:t>
            </w:r>
          </w:p>
        </w:tc>
      </w:tr>
      <w:tr w:rsidR="00D00987" w:rsidRPr="00280E29" w14:paraId="329F2238" w14:textId="3EC31824" w:rsidTr="00D00987">
        <w:tc>
          <w:tcPr>
            <w:tcW w:w="1150" w:type="pct"/>
          </w:tcPr>
          <w:p w14:paraId="47B54D87" w14:textId="77777777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3850" w:type="pct"/>
            <w:gridSpan w:val="6"/>
          </w:tcPr>
          <w:p w14:paraId="339AA934" w14:textId="77777777" w:rsidR="00D00987" w:rsidRPr="00280E29" w:rsidRDefault="00D00987" w:rsidP="00F82D4C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82D4C" w:rsidRPr="00280E29" w14:paraId="4A4F8188" w14:textId="4F59F739" w:rsidTr="00435D0B">
        <w:tc>
          <w:tcPr>
            <w:tcW w:w="1150" w:type="pct"/>
          </w:tcPr>
          <w:p w14:paraId="1DF0884D" w14:textId="77777777" w:rsidR="00F82D4C" w:rsidRPr="00280E29" w:rsidRDefault="00F82D4C" w:rsidP="00F82D4C">
            <w:pPr>
              <w:ind w:left="203" w:firstLine="43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gh disability</w:t>
            </w:r>
          </w:p>
        </w:tc>
        <w:tc>
          <w:tcPr>
            <w:tcW w:w="641" w:type="pct"/>
          </w:tcPr>
          <w:p w14:paraId="706ACCF5" w14:textId="27B041D5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2FA9B02A" w14:textId="7C62ABEE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1BD80BF5" w14:textId="77777777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496E1C8C" w14:textId="55054A2A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081347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204A14B5" w14:textId="46FAFE1B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081347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5509222B" w14:textId="25F32B46" w:rsidR="00F82D4C" w:rsidRPr="00280E29" w:rsidRDefault="00F82D4C" w:rsidP="00F82D4C">
            <w:pPr>
              <w:ind w:left="203" w:hanging="227"/>
              <w:rPr>
                <w:sz w:val="20"/>
                <w:szCs w:val="20"/>
              </w:rPr>
            </w:pPr>
            <w:r w:rsidRPr="00081347">
              <w:rPr>
                <w:sz w:val="20"/>
                <w:szCs w:val="20"/>
              </w:rPr>
              <w:t>(ref)</w:t>
            </w:r>
          </w:p>
        </w:tc>
      </w:tr>
      <w:tr w:rsidR="002A1C22" w:rsidRPr="00280E29" w14:paraId="0327F691" w14:textId="5A70B139" w:rsidTr="00435D0B">
        <w:tc>
          <w:tcPr>
            <w:tcW w:w="1150" w:type="pct"/>
          </w:tcPr>
          <w:p w14:paraId="67291BD7" w14:textId="77777777" w:rsidR="002A1C22" w:rsidRPr="00280E29" w:rsidRDefault="002A1C22" w:rsidP="002A1C22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Low/moderate disability </w:t>
            </w:r>
          </w:p>
        </w:tc>
        <w:tc>
          <w:tcPr>
            <w:tcW w:w="641" w:type="pct"/>
          </w:tcPr>
          <w:p w14:paraId="2C82787D" w14:textId="2FDA4FC9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1, 0.93)</w:t>
            </w:r>
          </w:p>
        </w:tc>
        <w:tc>
          <w:tcPr>
            <w:tcW w:w="642" w:type="pct"/>
          </w:tcPr>
          <w:p w14:paraId="2F1DF45A" w14:textId="4C45CAD0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0.93)</w:t>
            </w:r>
          </w:p>
        </w:tc>
        <w:tc>
          <w:tcPr>
            <w:tcW w:w="641" w:type="pct"/>
          </w:tcPr>
          <w:p w14:paraId="2B33F418" w14:textId="77777777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1, 0.93)</w:t>
            </w:r>
          </w:p>
        </w:tc>
        <w:tc>
          <w:tcPr>
            <w:tcW w:w="642" w:type="pct"/>
          </w:tcPr>
          <w:p w14:paraId="304BBD3C" w14:textId="11CED13D" w:rsidR="002A1C22" w:rsidRPr="00280E29" w:rsidRDefault="002A1C22" w:rsidP="002A1C22">
            <w:pPr>
              <w:ind w:hanging="2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0.93)</w:t>
            </w:r>
          </w:p>
        </w:tc>
        <w:tc>
          <w:tcPr>
            <w:tcW w:w="641" w:type="pct"/>
          </w:tcPr>
          <w:p w14:paraId="64A7855B" w14:textId="19E7E25E" w:rsidR="002A1C22" w:rsidRPr="00280E29" w:rsidRDefault="002A1C22" w:rsidP="00472D33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1, 0.93)</w:t>
            </w:r>
          </w:p>
        </w:tc>
        <w:tc>
          <w:tcPr>
            <w:tcW w:w="643" w:type="pct"/>
          </w:tcPr>
          <w:p w14:paraId="09B3D6BE" w14:textId="3D120305" w:rsidR="002A1C22" w:rsidRPr="00280E29" w:rsidRDefault="002A1C22" w:rsidP="002A1C22">
            <w:pPr>
              <w:ind w:left="35" w:hanging="35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2 (0.9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0.93)</w:t>
            </w:r>
          </w:p>
        </w:tc>
      </w:tr>
      <w:tr w:rsidR="002A1C22" w:rsidRPr="00280E29" w14:paraId="4BAD802E" w14:textId="5341F2F7" w:rsidTr="00435D0B">
        <w:tc>
          <w:tcPr>
            <w:tcW w:w="1150" w:type="pct"/>
          </w:tcPr>
          <w:p w14:paraId="2F2AD4D8" w14:textId="77777777" w:rsidR="002A1C22" w:rsidRPr="00280E29" w:rsidRDefault="002A1C22" w:rsidP="002A1C22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lastRenderedPageBreak/>
              <w:t xml:space="preserve">Low income </w:t>
            </w:r>
          </w:p>
        </w:tc>
        <w:tc>
          <w:tcPr>
            <w:tcW w:w="641" w:type="pct"/>
          </w:tcPr>
          <w:p w14:paraId="6E1E16D0" w14:textId="6533AFD4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  <w:tc>
          <w:tcPr>
            <w:tcW w:w="642" w:type="pct"/>
          </w:tcPr>
          <w:p w14:paraId="193436D8" w14:textId="24550E9B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  <w:tc>
          <w:tcPr>
            <w:tcW w:w="641" w:type="pct"/>
          </w:tcPr>
          <w:p w14:paraId="0328B4D2" w14:textId="77777777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  <w:tc>
          <w:tcPr>
            <w:tcW w:w="642" w:type="pct"/>
          </w:tcPr>
          <w:p w14:paraId="2412D38F" w14:textId="463DDA11" w:rsidR="002A1C22" w:rsidRPr="00280E29" w:rsidRDefault="002A1C22" w:rsidP="002A1C22">
            <w:pPr>
              <w:ind w:hanging="2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  <w:tc>
          <w:tcPr>
            <w:tcW w:w="641" w:type="pct"/>
          </w:tcPr>
          <w:p w14:paraId="014AE906" w14:textId="6FE3EF9C" w:rsidR="002A1C22" w:rsidRPr="00280E29" w:rsidRDefault="002A1C22" w:rsidP="00472D33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  <w:tc>
          <w:tcPr>
            <w:tcW w:w="643" w:type="pct"/>
          </w:tcPr>
          <w:p w14:paraId="31DA3704" w14:textId="770AADF4" w:rsidR="002A1C22" w:rsidRPr="00280E29" w:rsidRDefault="002A1C22" w:rsidP="002A1C22">
            <w:pPr>
              <w:ind w:left="35" w:hanging="35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</w:tr>
      <w:tr w:rsidR="002A1C22" w:rsidRPr="00280E29" w14:paraId="54208965" w14:textId="1B7D51E6" w:rsidTr="00435D0B">
        <w:tc>
          <w:tcPr>
            <w:tcW w:w="1150" w:type="pct"/>
          </w:tcPr>
          <w:p w14:paraId="5A1B3EC7" w14:textId="77777777" w:rsidR="002A1C22" w:rsidRPr="00280E29" w:rsidRDefault="002A1C22" w:rsidP="002A1C22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service disability</w:t>
            </w:r>
          </w:p>
        </w:tc>
        <w:tc>
          <w:tcPr>
            <w:tcW w:w="641" w:type="pct"/>
          </w:tcPr>
          <w:p w14:paraId="1E04FAEC" w14:textId="0AED41BE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6, 0.88)</w:t>
            </w:r>
          </w:p>
        </w:tc>
        <w:tc>
          <w:tcPr>
            <w:tcW w:w="642" w:type="pct"/>
          </w:tcPr>
          <w:p w14:paraId="62442F82" w14:textId="135E26D8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8)</w:t>
            </w:r>
          </w:p>
        </w:tc>
        <w:tc>
          <w:tcPr>
            <w:tcW w:w="641" w:type="pct"/>
          </w:tcPr>
          <w:p w14:paraId="6CDF788C" w14:textId="77777777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6, 0.88)</w:t>
            </w:r>
          </w:p>
        </w:tc>
        <w:tc>
          <w:tcPr>
            <w:tcW w:w="642" w:type="pct"/>
          </w:tcPr>
          <w:p w14:paraId="31BBA16F" w14:textId="4DE38DE6" w:rsidR="002A1C22" w:rsidRPr="00280E29" w:rsidRDefault="002A1C22" w:rsidP="002A1C22">
            <w:pPr>
              <w:ind w:hanging="2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8)</w:t>
            </w:r>
          </w:p>
        </w:tc>
        <w:tc>
          <w:tcPr>
            <w:tcW w:w="641" w:type="pct"/>
          </w:tcPr>
          <w:p w14:paraId="062CFC5A" w14:textId="6BC1A190" w:rsidR="002A1C22" w:rsidRPr="00280E29" w:rsidRDefault="002A1C22" w:rsidP="00472D33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8)</w:t>
            </w:r>
          </w:p>
        </w:tc>
        <w:tc>
          <w:tcPr>
            <w:tcW w:w="643" w:type="pct"/>
          </w:tcPr>
          <w:p w14:paraId="06D9BC70" w14:textId="6FC0735B" w:rsidR="002A1C22" w:rsidRPr="00280E29" w:rsidRDefault="002A1C22" w:rsidP="002A1C22">
            <w:pPr>
              <w:ind w:left="35" w:hanging="35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7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8)</w:t>
            </w:r>
          </w:p>
        </w:tc>
      </w:tr>
      <w:tr w:rsidR="00D00987" w:rsidRPr="00280E29" w14:paraId="03A9A850" w14:textId="6A1EC534" w:rsidTr="00D00987">
        <w:tc>
          <w:tcPr>
            <w:tcW w:w="1150" w:type="pct"/>
          </w:tcPr>
          <w:p w14:paraId="7F43CF50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3850" w:type="pct"/>
            <w:gridSpan w:val="6"/>
          </w:tcPr>
          <w:p w14:paraId="25810459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A1C22" w:rsidRPr="00280E29" w14:paraId="4348D53A" w14:textId="619098DB" w:rsidTr="00435D0B">
        <w:tc>
          <w:tcPr>
            <w:tcW w:w="1150" w:type="pct"/>
          </w:tcPr>
          <w:p w14:paraId="1EAAA668" w14:textId="77777777" w:rsidR="002A1C22" w:rsidRPr="00280E29" w:rsidRDefault="002A1C22" w:rsidP="002A1C22">
            <w:pPr>
              <w:ind w:left="427" w:hanging="181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Married</w:t>
            </w:r>
          </w:p>
        </w:tc>
        <w:tc>
          <w:tcPr>
            <w:tcW w:w="641" w:type="pct"/>
          </w:tcPr>
          <w:p w14:paraId="11D85E1C" w14:textId="4AFFD4D0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13BEB71B" w14:textId="4B017452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168339B0" w14:textId="77777777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344F130" w14:textId="016858C6" w:rsidR="002A1C22" w:rsidRPr="00280E29" w:rsidRDefault="002A1C22" w:rsidP="002A1C22">
            <w:pPr>
              <w:rPr>
                <w:sz w:val="20"/>
                <w:szCs w:val="20"/>
              </w:rPr>
            </w:pPr>
            <w:r w:rsidRPr="00205E88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06E579EF" w14:textId="1B225828" w:rsidR="002A1C22" w:rsidRPr="00280E29" w:rsidRDefault="002A1C22" w:rsidP="002A1C22">
            <w:pPr>
              <w:rPr>
                <w:sz w:val="20"/>
                <w:szCs w:val="20"/>
              </w:rPr>
            </w:pPr>
            <w:r w:rsidRPr="00205E88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2C8381D8" w14:textId="0F9CC12A" w:rsidR="002A1C22" w:rsidRPr="00280E29" w:rsidRDefault="002A1C22" w:rsidP="002A1C22">
            <w:pPr>
              <w:rPr>
                <w:sz w:val="20"/>
                <w:szCs w:val="20"/>
              </w:rPr>
            </w:pPr>
            <w:r w:rsidRPr="00205E88">
              <w:rPr>
                <w:sz w:val="20"/>
                <w:szCs w:val="20"/>
              </w:rPr>
              <w:t>(ref)</w:t>
            </w:r>
          </w:p>
        </w:tc>
      </w:tr>
      <w:tr w:rsidR="002A1C22" w:rsidRPr="00280E29" w14:paraId="77126F55" w14:textId="4C1918E5" w:rsidTr="00435D0B">
        <w:tc>
          <w:tcPr>
            <w:tcW w:w="1150" w:type="pct"/>
          </w:tcPr>
          <w:p w14:paraId="5C28E610" w14:textId="77777777" w:rsidR="002A1C22" w:rsidRPr="00280E29" w:rsidRDefault="002A1C22" w:rsidP="002A1C22">
            <w:pPr>
              <w:ind w:left="427" w:hanging="181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Divorced or widowed</w:t>
            </w:r>
          </w:p>
        </w:tc>
        <w:tc>
          <w:tcPr>
            <w:tcW w:w="641" w:type="pct"/>
          </w:tcPr>
          <w:p w14:paraId="5629BE7B" w14:textId="680BA5F4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9 (0.88, 0.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9)</w:t>
            </w:r>
          </w:p>
        </w:tc>
        <w:tc>
          <w:tcPr>
            <w:tcW w:w="642" w:type="pct"/>
          </w:tcPr>
          <w:p w14:paraId="280EE568" w14:textId="349F165D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9 (0.88, 0.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9)</w:t>
            </w:r>
          </w:p>
        </w:tc>
        <w:tc>
          <w:tcPr>
            <w:tcW w:w="641" w:type="pct"/>
          </w:tcPr>
          <w:p w14:paraId="5E838858" w14:textId="77777777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9 (0.88, 0.90)</w:t>
            </w:r>
          </w:p>
        </w:tc>
        <w:tc>
          <w:tcPr>
            <w:tcW w:w="642" w:type="pct"/>
          </w:tcPr>
          <w:p w14:paraId="79DCE730" w14:textId="65B013D0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8, 0.89)</w:t>
            </w:r>
          </w:p>
        </w:tc>
        <w:tc>
          <w:tcPr>
            <w:tcW w:w="641" w:type="pct"/>
          </w:tcPr>
          <w:p w14:paraId="2A9E0471" w14:textId="72A03489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8, 0.89)</w:t>
            </w:r>
          </w:p>
        </w:tc>
        <w:tc>
          <w:tcPr>
            <w:tcW w:w="643" w:type="pct"/>
          </w:tcPr>
          <w:p w14:paraId="0B1D1B07" w14:textId="4C09CDA5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8, 0.89)</w:t>
            </w:r>
          </w:p>
        </w:tc>
      </w:tr>
      <w:tr w:rsidR="002A1C22" w:rsidRPr="00280E29" w14:paraId="5F182868" w14:textId="76A282F4" w:rsidTr="00435D0B">
        <w:tc>
          <w:tcPr>
            <w:tcW w:w="1150" w:type="pct"/>
          </w:tcPr>
          <w:p w14:paraId="19460824" w14:textId="77777777" w:rsidR="002A1C22" w:rsidRPr="00280E29" w:rsidRDefault="002A1C22" w:rsidP="002A1C22">
            <w:pPr>
              <w:ind w:left="427" w:hanging="181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ever married or single</w:t>
            </w:r>
          </w:p>
        </w:tc>
        <w:tc>
          <w:tcPr>
            <w:tcW w:w="641" w:type="pct"/>
          </w:tcPr>
          <w:p w14:paraId="57D4F2D6" w14:textId="7275B7DC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3 (0.82, 0.84)</w:t>
            </w:r>
          </w:p>
        </w:tc>
        <w:tc>
          <w:tcPr>
            <w:tcW w:w="642" w:type="pct"/>
          </w:tcPr>
          <w:p w14:paraId="2EB31516" w14:textId="1A7D6694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3 (0.82, 0.84)</w:t>
            </w:r>
          </w:p>
        </w:tc>
        <w:tc>
          <w:tcPr>
            <w:tcW w:w="641" w:type="pct"/>
          </w:tcPr>
          <w:p w14:paraId="273CB5D3" w14:textId="54FC7E64" w:rsidR="002A1C22" w:rsidRPr="00280E29" w:rsidRDefault="002A1C22" w:rsidP="002A1C22">
            <w:pPr>
              <w:ind w:hanging="24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3 (0.82, 0.84)</w:t>
            </w:r>
          </w:p>
        </w:tc>
        <w:tc>
          <w:tcPr>
            <w:tcW w:w="642" w:type="pct"/>
          </w:tcPr>
          <w:p w14:paraId="5386B94F" w14:textId="3FAD8846" w:rsidR="002A1C22" w:rsidRPr="00280E29" w:rsidRDefault="002A1C22" w:rsidP="002A1C22">
            <w:pPr>
              <w:ind w:left="34" w:hanging="3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82, 0.84)</w:t>
            </w:r>
          </w:p>
        </w:tc>
        <w:tc>
          <w:tcPr>
            <w:tcW w:w="641" w:type="pct"/>
          </w:tcPr>
          <w:p w14:paraId="727FF07A" w14:textId="070C59D8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82, 0.84)</w:t>
            </w:r>
          </w:p>
        </w:tc>
        <w:tc>
          <w:tcPr>
            <w:tcW w:w="643" w:type="pct"/>
          </w:tcPr>
          <w:p w14:paraId="31395DED" w14:textId="2D91F6F3" w:rsidR="002A1C22" w:rsidRPr="00280E29" w:rsidRDefault="002A1C22" w:rsidP="002A1C22">
            <w:pPr>
              <w:ind w:left="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82, 0.84)</w:t>
            </w:r>
          </w:p>
        </w:tc>
      </w:tr>
      <w:tr w:rsidR="00D00987" w:rsidRPr="00280E29" w14:paraId="59BD206F" w14:textId="00D50C44" w:rsidTr="00D00987">
        <w:tc>
          <w:tcPr>
            <w:tcW w:w="1150" w:type="pct"/>
          </w:tcPr>
          <w:p w14:paraId="3CD305EF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3850" w:type="pct"/>
            <w:gridSpan w:val="6"/>
          </w:tcPr>
          <w:p w14:paraId="2273019B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A1C22" w:rsidRPr="00280E29" w14:paraId="3C26E2F7" w14:textId="31116563" w:rsidTr="00435D0B">
        <w:tc>
          <w:tcPr>
            <w:tcW w:w="1150" w:type="pct"/>
          </w:tcPr>
          <w:p w14:paraId="4792200F" w14:textId="77777777" w:rsidR="002A1C22" w:rsidRPr="00280E29" w:rsidRDefault="002A1C22" w:rsidP="002A1C22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heart failure diagnosis</w:t>
            </w:r>
          </w:p>
        </w:tc>
        <w:tc>
          <w:tcPr>
            <w:tcW w:w="641" w:type="pct"/>
          </w:tcPr>
          <w:p w14:paraId="1655F408" w14:textId="291B79B8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4BE4C234" w14:textId="1EA7618C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21FB2E2B" w14:textId="77777777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36B44C9" w14:textId="57044256" w:rsidR="002A1C22" w:rsidRPr="00280E29" w:rsidRDefault="002A1C22" w:rsidP="002A1C22">
            <w:pPr>
              <w:rPr>
                <w:sz w:val="20"/>
                <w:szCs w:val="20"/>
              </w:rPr>
            </w:pPr>
            <w:r w:rsidRPr="005A2906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453A80E0" w14:textId="5971D44D" w:rsidR="002A1C22" w:rsidRPr="00280E29" w:rsidRDefault="002A1C22" w:rsidP="002A1C22">
            <w:pPr>
              <w:rPr>
                <w:sz w:val="20"/>
                <w:szCs w:val="20"/>
              </w:rPr>
            </w:pPr>
            <w:r w:rsidRPr="005A2906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706EF181" w14:textId="7EEA7FDC" w:rsidR="002A1C22" w:rsidRPr="00280E29" w:rsidRDefault="002A1C22" w:rsidP="002A1C22">
            <w:pPr>
              <w:rPr>
                <w:sz w:val="20"/>
                <w:szCs w:val="20"/>
              </w:rPr>
            </w:pPr>
            <w:r w:rsidRPr="005A2906">
              <w:rPr>
                <w:sz w:val="20"/>
                <w:szCs w:val="20"/>
              </w:rPr>
              <w:t>(ref)</w:t>
            </w:r>
          </w:p>
        </w:tc>
      </w:tr>
      <w:tr w:rsidR="002A1C22" w:rsidRPr="00280E29" w14:paraId="5DCC92ED" w14:textId="6B33E3C9" w:rsidTr="00435D0B">
        <w:tc>
          <w:tcPr>
            <w:tcW w:w="1150" w:type="pct"/>
          </w:tcPr>
          <w:p w14:paraId="3ADDF22D" w14:textId="77777777" w:rsidR="002A1C22" w:rsidRPr="00280E29" w:rsidRDefault="002A1C22" w:rsidP="002A1C22">
            <w:pPr>
              <w:ind w:left="427" w:hanging="180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eart failure diagnosis</w:t>
            </w:r>
          </w:p>
        </w:tc>
        <w:tc>
          <w:tcPr>
            <w:tcW w:w="641" w:type="pct"/>
          </w:tcPr>
          <w:p w14:paraId="091ACCB8" w14:textId="0430A4F4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6FA07705" w14:textId="7A7F84E9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7A02F060" w14:textId="1675D48C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</w:tcPr>
          <w:p w14:paraId="40B69506" w14:textId="2DFD10E0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377FDC86" w14:textId="073D3B3B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  <w:tc>
          <w:tcPr>
            <w:tcW w:w="643" w:type="pct"/>
          </w:tcPr>
          <w:p w14:paraId="3F3BD640" w14:textId="6E453534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D00987" w:rsidRPr="00280E29" w14:paraId="46100F7E" w14:textId="7597195B" w:rsidTr="00D00987">
        <w:tc>
          <w:tcPr>
            <w:tcW w:w="1150" w:type="pct"/>
          </w:tcPr>
          <w:p w14:paraId="0C2D7846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arls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3850" w:type="pct"/>
            <w:gridSpan w:val="6"/>
          </w:tcPr>
          <w:p w14:paraId="666D443F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A1C22" w:rsidRPr="00280E29" w14:paraId="30160555" w14:textId="08E0089F" w:rsidTr="00435D0B">
        <w:tc>
          <w:tcPr>
            <w:tcW w:w="1150" w:type="pct"/>
          </w:tcPr>
          <w:p w14:paraId="712F2013" w14:textId="77777777" w:rsidR="002A1C22" w:rsidRPr="00280E29" w:rsidRDefault="002A1C22" w:rsidP="002A1C22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</w:t>
            </w:r>
          </w:p>
        </w:tc>
        <w:tc>
          <w:tcPr>
            <w:tcW w:w="641" w:type="pct"/>
          </w:tcPr>
          <w:p w14:paraId="3DCE45C4" w14:textId="6B1D013C" w:rsidR="002A1C22" w:rsidRPr="00280E29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37EE67CC" w14:textId="2ACAB6A9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5010D05B" w14:textId="3467099F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15B7662D" w14:textId="11B5BAB8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 w:rsidRPr="00FE2D6B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37D7787B" w14:textId="03C8D22E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 w:rsidRPr="00FE2D6B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6035DFFF" w14:textId="4A33DE11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 w:rsidRPr="00FE2D6B">
              <w:rPr>
                <w:sz w:val="20"/>
                <w:szCs w:val="20"/>
              </w:rPr>
              <w:t>(ref)</w:t>
            </w:r>
          </w:p>
        </w:tc>
      </w:tr>
      <w:tr w:rsidR="002A1C22" w:rsidRPr="00280E29" w14:paraId="43D06847" w14:textId="0DDF2743" w:rsidTr="00435D0B">
        <w:tc>
          <w:tcPr>
            <w:tcW w:w="1150" w:type="pct"/>
          </w:tcPr>
          <w:p w14:paraId="57D7524A" w14:textId="77777777" w:rsidR="002A1C22" w:rsidRPr="00280E29" w:rsidRDefault="002A1C22" w:rsidP="002A1C22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641" w:type="pct"/>
          </w:tcPr>
          <w:p w14:paraId="0608B8F8" w14:textId="5B157564" w:rsidR="002A1C22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  <w:tc>
          <w:tcPr>
            <w:tcW w:w="642" w:type="pct"/>
          </w:tcPr>
          <w:p w14:paraId="7A7CB480" w14:textId="2D5737E9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  <w:tc>
          <w:tcPr>
            <w:tcW w:w="641" w:type="pct"/>
          </w:tcPr>
          <w:p w14:paraId="1D25879E" w14:textId="6FE8E051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  <w:tc>
          <w:tcPr>
            <w:tcW w:w="642" w:type="pct"/>
          </w:tcPr>
          <w:p w14:paraId="44F1DEDA" w14:textId="27BFEC2F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  <w:tc>
          <w:tcPr>
            <w:tcW w:w="641" w:type="pct"/>
          </w:tcPr>
          <w:p w14:paraId="0DFF1CCD" w14:textId="64F37F4A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  <w:tc>
          <w:tcPr>
            <w:tcW w:w="643" w:type="pct"/>
          </w:tcPr>
          <w:p w14:paraId="0F00A284" w14:textId="6CAA8233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</w:tr>
      <w:tr w:rsidR="002A1C22" w:rsidRPr="00280E29" w14:paraId="06BB1EDD" w14:textId="266764B7" w:rsidTr="00435D0B">
        <w:tc>
          <w:tcPr>
            <w:tcW w:w="1150" w:type="pct"/>
          </w:tcPr>
          <w:p w14:paraId="2D3D4842" w14:textId="77777777" w:rsidR="002A1C22" w:rsidRPr="00280E29" w:rsidRDefault="002A1C22" w:rsidP="002A1C22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641" w:type="pct"/>
          </w:tcPr>
          <w:p w14:paraId="57A774BF" w14:textId="5FCE1539" w:rsidR="002A1C22" w:rsidRDefault="002A1C22" w:rsidP="002A1C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1.02, 1.04)</w:t>
            </w:r>
          </w:p>
        </w:tc>
        <w:tc>
          <w:tcPr>
            <w:tcW w:w="642" w:type="pct"/>
          </w:tcPr>
          <w:p w14:paraId="2309C500" w14:textId="00110A32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  <w:tc>
          <w:tcPr>
            <w:tcW w:w="641" w:type="pct"/>
          </w:tcPr>
          <w:p w14:paraId="48D74D3E" w14:textId="53F26F2C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  <w:tc>
          <w:tcPr>
            <w:tcW w:w="642" w:type="pct"/>
          </w:tcPr>
          <w:p w14:paraId="678F9440" w14:textId="08D49F1E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  <w:tc>
          <w:tcPr>
            <w:tcW w:w="641" w:type="pct"/>
          </w:tcPr>
          <w:p w14:paraId="0A3737F1" w14:textId="6C672793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  <w:tc>
          <w:tcPr>
            <w:tcW w:w="643" w:type="pct"/>
          </w:tcPr>
          <w:p w14:paraId="0369C01E" w14:textId="64B91092" w:rsidR="002A1C22" w:rsidRPr="00280E29" w:rsidRDefault="002A1C22" w:rsidP="002A1C22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4)</w:t>
            </w:r>
          </w:p>
        </w:tc>
      </w:tr>
      <w:tr w:rsidR="00D00987" w:rsidRPr="00280E29" w14:paraId="7E988600" w14:textId="0AFBEEC8" w:rsidTr="00D00987">
        <w:tc>
          <w:tcPr>
            <w:tcW w:w="1150" w:type="pct"/>
          </w:tcPr>
          <w:p w14:paraId="539BC7DF" w14:textId="7777777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ovid Year</w:t>
            </w:r>
          </w:p>
        </w:tc>
        <w:tc>
          <w:tcPr>
            <w:tcW w:w="3850" w:type="pct"/>
            <w:gridSpan w:val="6"/>
          </w:tcPr>
          <w:p w14:paraId="0944EDD2" w14:textId="61C933E7" w:rsidR="00D00987" w:rsidRPr="00280E29" w:rsidRDefault="00D00987" w:rsidP="002A1C2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A1C22" w:rsidRPr="00280E29" w14:paraId="5BA861F6" w14:textId="34644D3C" w:rsidTr="00435D0B">
        <w:tc>
          <w:tcPr>
            <w:tcW w:w="1150" w:type="pct"/>
          </w:tcPr>
          <w:p w14:paraId="3C59AA4E" w14:textId="77777777" w:rsidR="002A1C22" w:rsidRPr="00280E29" w:rsidRDefault="002A1C22" w:rsidP="002A1C22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</w:t>
            </w:r>
          </w:p>
        </w:tc>
        <w:tc>
          <w:tcPr>
            <w:tcW w:w="641" w:type="pct"/>
          </w:tcPr>
          <w:p w14:paraId="55A12DEB" w14:textId="4D77D73F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56E7595C" w14:textId="679B8DF0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045C1543" w14:textId="77777777" w:rsidR="002A1C22" w:rsidRPr="00280E29" w:rsidRDefault="002A1C22" w:rsidP="002A1C2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  <w:tc>
          <w:tcPr>
            <w:tcW w:w="642" w:type="pct"/>
          </w:tcPr>
          <w:p w14:paraId="06F3C419" w14:textId="522B5E13" w:rsidR="002A1C22" w:rsidRPr="00280E29" w:rsidRDefault="002A1C22" w:rsidP="002A1C22">
            <w:pPr>
              <w:rPr>
                <w:sz w:val="20"/>
                <w:szCs w:val="20"/>
              </w:rPr>
            </w:pPr>
            <w:r w:rsidRPr="00100622">
              <w:rPr>
                <w:sz w:val="20"/>
                <w:szCs w:val="20"/>
              </w:rPr>
              <w:t>(ref)</w:t>
            </w:r>
          </w:p>
        </w:tc>
        <w:tc>
          <w:tcPr>
            <w:tcW w:w="641" w:type="pct"/>
          </w:tcPr>
          <w:p w14:paraId="50B6B086" w14:textId="7014B32C" w:rsidR="002A1C22" w:rsidRPr="00280E29" w:rsidRDefault="002A1C22" w:rsidP="002A1C22">
            <w:pPr>
              <w:rPr>
                <w:sz w:val="20"/>
                <w:szCs w:val="20"/>
              </w:rPr>
            </w:pPr>
            <w:r w:rsidRPr="00100622">
              <w:rPr>
                <w:sz w:val="20"/>
                <w:szCs w:val="20"/>
              </w:rPr>
              <w:t>(ref)</w:t>
            </w:r>
          </w:p>
        </w:tc>
        <w:tc>
          <w:tcPr>
            <w:tcW w:w="643" w:type="pct"/>
          </w:tcPr>
          <w:p w14:paraId="0B9EDC6D" w14:textId="2FB97FB8" w:rsidR="002A1C22" w:rsidRPr="00280E29" w:rsidRDefault="002A1C22" w:rsidP="002A1C22">
            <w:pPr>
              <w:rPr>
                <w:sz w:val="20"/>
                <w:szCs w:val="20"/>
              </w:rPr>
            </w:pPr>
            <w:r w:rsidRPr="00100622">
              <w:rPr>
                <w:sz w:val="20"/>
                <w:szCs w:val="20"/>
              </w:rPr>
              <w:t>(ref)</w:t>
            </w:r>
          </w:p>
        </w:tc>
      </w:tr>
      <w:tr w:rsidR="004360D2" w:rsidRPr="00280E29" w14:paraId="23F323D4" w14:textId="687AE99B" w:rsidTr="00435D0B">
        <w:tc>
          <w:tcPr>
            <w:tcW w:w="1150" w:type="pct"/>
          </w:tcPr>
          <w:p w14:paraId="65C3042A" w14:textId="77777777" w:rsidR="004360D2" w:rsidRPr="00280E29" w:rsidRDefault="004360D2" w:rsidP="004360D2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641" w:type="pct"/>
          </w:tcPr>
          <w:p w14:paraId="69A5B8FF" w14:textId="09F25F77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  <w:tc>
          <w:tcPr>
            <w:tcW w:w="642" w:type="pct"/>
          </w:tcPr>
          <w:p w14:paraId="0583AB62" w14:textId="6A4898E4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  <w:tc>
          <w:tcPr>
            <w:tcW w:w="641" w:type="pct"/>
          </w:tcPr>
          <w:p w14:paraId="27528633" w14:textId="4A99C7D8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  <w:tc>
          <w:tcPr>
            <w:tcW w:w="642" w:type="pct"/>
          </w:tcPr>
          <w:p w14:paraId="4E60DF5C" w14:textId="2E07338F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  <w:tc>
          <w:tcPr>
            <w:tcW w:w="641" w:type="pct"/>
          </w:tcPr>
          <w:p w14:paraId="7565B684" w14:textId="169EB65D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  <w:tc>
          <w:tcPr>
            <w:tcW w:w="643" w:type="pct"/>
          </w:tcPr>
          <w:p w14:paraId="5A17EDF2" w14:textId="2A60CD9D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 xml:space="preserve"> (15.1, 15.4)</w:t>
            </w:r>
          </w:p>
        </w:tc>
      </w:tr>
      <w:tr w:rsidR="004360D2" w:rsidRPr="00280E29" w14:paraId="67D57186" w14:textId="631050D4" w:rsidTr="00435D0B">
        <w:tc>
          <w:tcPr>
            <w:tcW w:w="1150" w:type="pct"/>
          </w:tcPr>
          <w:p w14:paraId="41B23290" w14:textId="77777777" w:rsidR="004360D2" w:rsidRPr="00280E29" w:rsidRDefault="004360D2" w:rsidP="004360D2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641" w:type="pct"/>
          </w:tcPr>
          <w:p w14:paraId="2729492A" w14:textId="79A5847E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  <w:tc>
          <w:tcPr>
            <w:tcW w:w="642" w:type="pct"/>
          </w:tcPr>
          <w:p w14:paraId="6C4AA124" w14:textId="15B6F6DD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  <w:tc>
          <w:tcPr>
            <w:tcW w:w="641" w:type="pct"/>
          </w:tcPr>
          <w:p w14:paraId="0614D253" w14:textId="42EBD17A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  <w:tc>
          <w:tcPr>
            <w:tcW w:w="642" w:type="pct"/>
          </w:tcPr>
          <w:p w14:paraId="03F9AEC9" w14:textId="6551BAB5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  <w:tc>
          <w:tcPr>
            <w:tcW w:w="641" w:type="pct"/>
          </w:tcPr>
          <w:p w14:paraId="1CB2F95D" w14:textId="61C6BABE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  <w:tc>
          <w:tcPr>
            <w:tcW w:w="643" w:type="pct"/>
          </w:tcPr>
          <w:p w14:paraId="19151BEF" w14:textId="5EBCBE26" w:rsidR="004360D2" w:rsidRPr="00280E29" w:rsidRDefault="004360D2" w:rsidP="004360D2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3, 11.6)</w:t>
            </w:r>
          </w:p>
        </w:tc>
      </w:tr>
    </w:tbl>
    <w:p w14:paraId="132C2DD9" w14:textId="77777777" w:rsidR="00AD4C62" w:rsidRDefault="00AD4C62" w:rsidP="009B2947"/>
    <w:p w14:paraId="7EF09058" w14:textId="345F610B" w:rsidR="00A33B82" w:rsidRDefault="00A33B82" w:rsidP="00A33B82">
      <w:r>
        <w:t xml:space="preserve">Supplemental Table 6. Adjusted Odds Ratios for Video Care Use: Sensitivity Analyses </w:t>
      </w:r>
      <w:r w:rsidRPr="00621946">
        <w:t>Among 3,807,820 Veterans with Hypertension, Heart Failure, or Both</w:t>
      </w:r>
      <w:r>
        <w:t xml:space="preserve"> Including Additional Sociodemographic Characteristics</w:t>
      </w:r>
    </w:p>
    <w:tbl>
      <w:tblPr>
        <w:tblStyle w:val="TableGrid"/>
        <w:tblW w:w="3334" w:type="pct"/>
        <w:tblLayout w:type="fixed"/>
        <w:tblLook w:val="04A0" w:firstRow="1" w:lastRow="0" w:firstColumn="1" w:lastColumn="0" w:noHBand="0" w:noVBand="1"/>
      </w:tblPr>
      <w:tblGrid>
        <w:gridCol w:w="3117"/>
        <w:gridCol w:w="3118"/>
      </w:tblGrid>
      <w:tr w:rsidR="0061437D" w:rsidRPr="00280E29" w14:paraId="5C5D04B9" w14:textId="77777777" w:rsidTr="002F1584">
        <w:tc>
          <w:tcPr>
            <w:tcW w:w="2500" w:type="pct"/>
          </w:tcPr>
          <w:p w14:paraId="6321674A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0" w:type="pct"/>
          </w:tcPr>
          <w:p w14:paraId="13847A85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Main Model</w:t>
            </w:r>
            <w:r w:rsidRPr="00280E29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61437D" w:rsidRPr="00280E29" w14:paraId="20246478" w14:textId="77777777" w:rsidTr="002F1584">
        <w:trPr>
          <w:trHeight w:val="260"/>
        </w:trPr>
        <w:tc>
          <w:tcPr>
            <w:tcW w:w="2500" w:type="pct"/>
          </w:tcPr>
          <w:p w14:paraId="778B2730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500" w:type="pct"/>
          </w:tcPr>
          <w:p w14:paraId="306B518D" w14:textId="77777777" w:rsidR="0061437D" w:rsidRPr="00280E29" w:rsidRDefault="0061437D" w:rsidP="002F1584">
            <w:pPr>
              <w:jc w:val="center"/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Adjusted Odds Ratio (95% Confidence Interval)</w:t>
            </w:r>
          </w:p>
        </w:tc>
      </w:tr>
      <w:tr w:rsidR="0061437D" w:rsidRPr="00280E29" w14:paraId="4F10BA2E" w14:textId="77777777" w:rsidTr="002F1584">
        <w:tc>
          <w:tcPr>
            <w:tcW w:w="2500" w:type="pct"/>
          </w:tcPr>
          <w:p w14:paraId="2F2F05B1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aseline Age category</w:t>
            </w:r>
          </w:p>
        </w:tc>
        <w:tc>
          <w:tcPr>
            <w:tcW w:w="2500" w:type="pct"/>
          </w:tcPr>
          <w:p w14:paraId="39FA36AF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205A2A65" w14:textId="77777777" w:rsidTr="002F1584">
        <w:tc>
          <w:tcPr>
            <w:tcW w:w="2500" w:type="pct"/>
          </w:tcPr>
          <w:p w14:paraId="4FC3520C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18-44</w:t>
            </w:r>
          </w:p>
        </w:tc>
        <w:tc>
          <w:tcPr>
            <w:tcW w:w="2500" w:type="pct"/>
          </w:tcPr>
          <w:p w14:paraId="132F8050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59284DAB" w14:textId="77777777" w:rsidTr="002F1584">
        <w:tc>
          <w:tcPr>
            <w:tcW w:w="2500" w:type="pct"/>
          </w:tcPr>
          <w:p w14:paraId="3E193A69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45-64</w:t>
            </w:r>
          </w:p>
        </w:tc>
        <w:tc>
          <w:tcPr>
            <w:tcW w:w="2500" w:type="pct"/>
          </w:tcPr>
          <w:p w14:paraId="68E2A030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0.74, 0.7</w:t>
            </w:r>
            <w:r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5F1E590E" w14:textId="77777777" w:rsidTr="002F1584">
        <w:tc>
          <w:tcPr>
            <w:tcW w:w="2500" w:type="pct"/>
          </w:tcPr>
          <w:p w14:paraId="7A38791A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65-74</w:t>
            </w:r>
          </w:p>
        </w:tc>
        <w:tc>
          <w:tcPr>
            <w:tcW w:w="2500" w:type="pct"/>
          </w:tcPr>
          <w:p w14:paraId="638ACE6F" w14:textId="131C49CE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49 (0.4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, 0.50)</w:t>
            </w:r>
          </w:p>
        </w:tc>
      </w:tr>
      <w:tr w:rsidR="0061437D" w:rsidRPr="00280E29" w14:paraId="42007913" w14:textId="77777777" w:rsidTr="002F1584">
        <w:tc>
          <w:tcPr>
            <w:tcW w:w="2500" w:type="pct"/>
          </w:tcPr>
          <w:p w14:paraId="2A4B5B09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     75+</w:t>
            </w:r>
          </w:p>
        </w:tc>
        <w:tc>
          <w:tcPr>
            <w:tcW w:w="2500" w:type="pct"/>
          </w:tcPr>
          <w:p w14:paraId="27F01FCB" w14:textId="3C2CB69D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38 (0.3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7BD23C8E" w14:textId="77777777" w:rsidTr="002F1584">
        <w:tc>
          <w:tcPr>
            <w:tcW w:w="2500" w:type="pct"/>
          </w:tcPr>
          <w:p w14:paraId="2731AEF0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irth Sex</w:t>
            </w:r>
          </w:p>
        </w:tc>
        <w:tc>
          <w:tcPr>
            <w:tcW w:w="2500" w:type="pct"/>
          </w:tcPr>
          <w:p w14:paraId="3810E948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0500DEED" w14:textId="77777777" w:rsidTr="002F1584">
        <w:tc>
          <w:tcPr>
            <w:tcW w:w="2500" w:type="pct"/>
          </w:tcPr>
          <w:p w14:paraId="4B6A05C7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Female</w:t>
            </w:r>
          </w:p>
        </w:tc>
        <w:tc>
          <w:tcPr>
            <w:tcW w:w="2500" w:type="pct"/>
          </w:tcPr>
          <w:p w14:paraId="3D6C763D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6FB1BF81" w14:textId="77777777" w:rsidTr="002F1584">
        <w:tc>
          <w:tcPr>
            <w:tcW w:w="2500" w:type="pct"/>
          </w:tcPr>
          <w:p w14:paraId="0D74D8A2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     </w:t>
            </w:r>
            <w:r w:rsidRPr="00280E29">
              <w:rPr>
                <w:sz w:val="20"/>
                <w:szCs w:val="20"/>
              </w:rPr>
              <w:t>Male</w:t>
            </w:r>
          </w:p>
        </w:tc>
        <w:tc>
          <w:tcPr>
            <w:tcW w:w="2500" w:type="pct"/>
          </w:tcPr>
          <w:p w14:paraId="56A76A9C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3 (0.72, 0.74)</w:t>
            </w:r>
          </w:p>
        </w:tc>
      </w:tr>
      <w:tr w:rsidR="0061437D" w:rsidRPr="00280E29" w14:paraId="67D78A02" w14:textId="77777777" w:rsidTr="002F1584">
        <w:tc>
          <w:tcPr>
            <w:tcW w:w="2500" w:type="pct"/>
          </w:tcPr>
          <w:p w14:paraId="110CBA18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Baseline Race/Ethnicity</w:t>
            </w:r>
          </w:p>
        </w:tc>
        <w:tc>
          <w:tcPr>
            <w:tcW w:w="2500" w:type="pct"/>
          </w:tcPr>
          <w:p w14:paraId="304BD282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19E795F5" w14:textId="77777777" w:rsidTr="002F1584">
        <w:tc>
          <w:tcPr>
            <w:tcW w:w="2500" w:type="pct"/>
          </w:tcPr>
          <w:p w14:paraId="52D66530" w14:textId="77777777" w:rsidR="0061437D" w:rsidRPr="00280E29" w:rsidRDefault="0061437D" w:rsidP="002F1584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White</w:t>
            </w:r>
          </w:p>
        </w:tc>
        <w:tc>
          <w:tcPr>
            <w:tcW w:w="2500" w:type="pct"/>
          </w:tcPr>
          <w:p w14:paraId="05F4C2F3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172D7582" w14:textId="77777777" w:rsidTr="002F1584">
        <w:tc>
          <w:tcPr>
            <w:tcW w:w="2500" w:type="pct"/>
          </w:tcPr>
          <w:p w14:paraId="64709BE3" w14:textId="77777777" w:rsidR="0061437D" w:rsidRPr="00280E29" w:rsidRDefault="0061437D" w:rsidP="002F1584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Black</w:t>
            </w:r>
          </w:p>
        </w:tc>
        <w:tc>
          <w:tcPr>
            <w:tcW w:w="2500" w:type="pct"/>
          </w:tcPr>
          <w:p w14:paraId="4F194308" w14:textId="193718A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0</w:t>
            </w:r>
            <w:r w:rsidRPr="00280E29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00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7810A662" w14:textId="77777777" w:rsidTr="002F1584">
        <w:tc>
          <w:tcPr>
            <w:tcW w:w="2500" w:type="pct"/>
          </w:tcPr>
          <w:p w14:paraId="4601A969" w14:textId="77777777" w:rsidR="0061437D" w:rsidRPr="00280E29" w:rsidRDefault="0061437D" w:rsidP="002F1584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ispanic</w:t>
            </w:r>
          </w:p>
        </w:tc>
        <w:tc>
          <w:tcPr>
            <w:tcW w:w="2500" w:type="pct"/>
          </w:tcPr>
          <w:p w14:paraId="48CCE8ED" w14:textId="5F2B7F5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1</w:t>
            </w:r>
            <w:r w:rsidRPr="00280E29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0</w:t>
            </w:r>
            <w:r w:rsidRPr="00280E2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3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48BDDA81" w14:textId="77777777" w:rsidTr="002F1584">
        <w:tc>
          <w:tcPr>
            <w:tcW w:w="2500" w:type="pct"/>
          </w:tcPr>
          <w:p w14:paraId="31CBF916" w14:textId="77777777" w:rsidR="0061437D" w:rsidRPr="00280E29" w:rsidRDefault="0061437D" w:rsidP="002F1584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n-Hispanic Other Race</w:t>
            </w:r>
          </w:p>
        </w:tc>
        <w:tc>
          <w:tcPr>
            <w:tcW w:w="2500" w:type="pct"/>
          </w:tcPr>
          <w:p w14:paraId="791F81A7" w14:textId="0C4A1BE3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1.0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20FF9165" w14:textId="77777777" w:rsidTr="002F1584">
        <w:tc>
          <w:tcPr>
            <w:tcW w:w="2500" w:type="pct"/>
          </w:tcPr>
          <w:p w14:paraId="36746400" w14:textId="77777777" w:rsidR="0061437D" w:rsidRPr="00280E29" w:rsidRDefault="0061437D" w:rsidP="002F1584">
            <w:pPr>
              <w:ind w:left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Unknown Race/Ethnicity</w:t>
            </w:r>
          </w:p>
        </w:tc>
        <w:tc>
          <w:tcPr>
            <w:tcW w:w="2500" w:type="pct"/>
          </w:tcPr>
          <w:p w14:paraId="2A2D2560" w14:textId="36D511DA" w:rsidR="0061437D" w:rsidRPr="00280E29" w:rsidRDefault="0061437D" w:rsidP="002F15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  <w:r w:rsidRPr="00280E29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280E2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0.99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1E092B88" w14:textId="77777777" w:rsidTr="002F1584">
        <w:tc>
          <w:tcPr>
            <w:tcW w:w="2500" w:type="pct"/>
          </w:tcPr>
          <w:p w14:paraId="0779880B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Rurality </w:t>
            </w:r>
          </w:p>
        </w:tc>
        <w:tc>
          <w:tcPr>
            <w:tcW w:w="2500" w:type="pct"/>
          </w:tcPr>
          <w:p w14:paraId="5C64B1E3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795EF4BB" w14:textId="77777777" w:rsidTr="002F1584">
        <w:tc>
          <w:tcPr>
            <w:tcW w:w="2500" w:type="pct"/>
          </w:tcPr>
          <w:p w14:paraId="60D7C09E" w14:textId="77777777" w:rsidR="0061437D" w:rsidRPr="00280E29" w:rsidRDefault="0061437D" w:rsidP="002F1584">
            <w:pPr>
              <w:ind w:firstLine="246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Urban </w:t>
            </w:r>
          </w:p>
        </w:tc>
        <w:tc>
          <w:tcPr>
            <w:tcW w:w="2500" w:type="pct"/>
          </w:tcPr>
          <w:p w14:paraId="500560CA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26B1A312" w14:textId="77777777" w:rsidTr="002F1584">
        <w:tc>
          <w:tcPr>
            <w:tcW w:w="2500" w:type="pct"/>
          </w:tcPr>
          <w:p w14:paraId="4ADF917C" w14:textId="77777777" w:rsidR="0061437D" w:rsidRPr="00280E29" w:rsidRDefault="0061437D" w:rsidP="002F1584">
            <w:pPr>
              <w:ind w:firstLine="246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Rural or highly rural</w:t>
            </w:r>
          </w:p>
        </w:tc>
        <w:tc>
          <w:tcPr>
            <w:tcW w:w="2500" w:type="pct"/>
          </w:tcPr>
          <w:p w14:paraId="7DDD1D15" w14:textId="53744289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</w:t>
            </w:r>
            <w:r w:rsidR="00532FA8"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 xml:space="preserve"> (0.7</w:t>
            </w:r>
            <w:r w:rsidR="00532FA8"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7</w:t>
            </w:r>
            <w:r w:rsidR="00532FA8"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548AB1B5" w14:textId="77777777" w:rsidTr="002F1584">
        <w:tc>
          <w:tcPr>
            <w:tcW w:w="2500" w:type="pct"/>
          </w:tcPr>
          <w:p w14:paraId="07C9A782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2500" w:type="pct"/>
          </w:tcPr>
          <w:p w14:paraId="5E2BE205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76F5D89B" w14:textId="77777777" w:rsidTr="002F1584">
        <w:tc>
          <w:tcPr>
            <w:tcW w:w="2500" w:type="pct"/>
          </w:tcPr>
          <w:p w14:paraId="67D04910" w14:textId="77777777" w:rsidR="0061437D" w:rsidRPr="00280E29" w:rsidRDefault="0061437D" w:rsidP="002F1584">
            <w:pPr>
              <w:ind w:left="203" w:firstLine="43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lastRenderedPageBreak/>
              <w:t>High disability</w:t>
            </w:r>
          </w:p>
        </w:tc>
        <w:tc>
          <w:tcPr>
            <w:tcW w:w="2500" w:type="pct"/>
          </w:tcPr>
          <w:p w14:paraId="3C8FE2A0" w14:textId="77777777" w:rsidR="0061437D" w:rsidRPr="00280E29" w:rsidRDefault="0061437D" w:rsidP="002F1584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55866F81" w14:textId="77777777" w:rsidTr="002F1584">
        <w:tc>
          <w:tcPr>
            <w:tcW w:w="2500" w:type="pct"/>
          </w:tcPr>
          <w:p w14:paraId="5083B342" w14:textId="77777777" w:rsidR="0061437D" w:rsidRPr="00280E29" w:rsidRDefault="0061437D" w:rsidP="002F1584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Low/moderate disability </w:t>
            </w:r>
          </w:p>
        </w:tc>
        <w:tc>
          <w:tcPr>
            <w:tcW w:w="2500" w:type="pct"/>
          </w:tcPr>
          <w:p w14:paraId="6780DC0B" w14:textId="0594EB5D" w:rsidR="0061437D" w:rsidRPr="00280E29" w:rsidRDefault="0061437D" w:rsidP="002F1584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9</w:t>
            </w:r>
            <w:r w:rsidR="00532FA8"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2</w:t>
            </w:r>
            <w:r w:rsidRPr="00280E29">
              <w:rPr>
                <w:sz w:val="20"/>
                <w:szCs w:val="20"/>
              </w:rPr>
              <w:t>, 0.93)</w:t>
            </w:r>
          </w:p>
        </w:tc>
      </w:tr>
      <w:tr w:rsidR="0061437D" w:rsidRPr="00280E29" w14:paraId="1109E0B8" w14:textId="77777777" w:rsidTr="002F1584">
        <w:tc>
          <w:tcPr>
            <w:tcW w:w="2500" w:type="pct"/>
          </w:tcPr>
          <w:p w14:paraId="21709C14" w14:textId="77777777" w:rsidR="0061437D" w:rsidRPr="00280E29" w:rsidRDefault="0061437D" w:rsidP="002F1584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 xml:space="preserve">Low income </w:t>
            </w:r>
          </w:p>
        </w:tc>
        <w:tc>
          <w:tcPr>
            <w:tcW w:w="2500" w:type="pct"/>
          </w:tcPr>
          <w:p w14:paraId="78207A89" w14:textId="77777777" w:rsidR="0061437D" w:rsidRPr="00280E29" w:rsidRDefault="0061437D" w:rsidP="002F1584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79 (0.78, 0.80)</w:t>
            </w:r>
          </w:p>
        </w:tc>
      </w:tr>
      <w:tr w:rsidR="0061437D" w:rsidRPr="00280E29" w14:paraId="48FEA19A" w14:textId="77777777" w:rsidTr="002F1584">
        <w:tc>
          <w:tcPr>
            <w:tcW w:w="2500" w:type="pct"/>
          </w:tcPr>
          <w:p w14:paraId="42FEAB91" w14:textId="77777777" w:rsidR="0061437D" w:rsidRPr="00280E29" w:rsidRDefault="0061437D" w:rsidP="002F1584">
            <w:pPr>
              <w:ind w:left="203" w:firstLine="43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service disability</w:t>
            </w:r>
          </w:p>
        </w:tc>
        <w:tc>
          <w:tcPr>
            <w:tcW w:w="2500" w:type="pct"/>
          </w:tcPr>
          <w:p w14:paraId="3F08A069" w14:textId="6CDCC285" w:rsidR="0061437D" w:rsidRPr="00280E29" w:rsidRDefault="0061437D" w:rsidP="002F1584">
            <w:pPr>
              <w:ind w:left="203" w:hanging="227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</w:t>
            </w:r>
            <w:r w:rsidR="00532FA8"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 xml:space="preserve"> (0.8</w:t>
            </w:r>
            <w:r>
              <w:rPr>
                <w:sz w:val="20"/>
                <w:szCs w:val="20"/>
              </w:rPr>
              <w:t>7</w:t>
            </w:r>
            <w:r w:rsidRPr="00280E29">
              <w:rPr>
                <w:sz w:val="20"/>
                <w:szCs w:val="20"/>
              </w:rPr>
              <w:t>, 0.8</w:t>
            </w:r>
            <w:r w:rsidR="00532FA8">
              <w:rPr>
                <w:sz w:val="20"/>
                <w:szCs w:val="20"/>
              </w:rPr>
              <w:t>9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0EF27273" w14:textId="77777777" w:rsidTr="002F1584">
        <w:tc>
          <w:tcPr>
            <w:tcW w:w="2500" w:type="pct"/>
          </w:tcPr>
          <w:p w14:paraId="6B8A7965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2500" w:type="pct"/>
          </w:tcPr>
          <w:p w14:paraId="3A5FF979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59BBB40B" w14:textId="77777777" w:rsidTr="002F1584">
        <w:tc>
          <w:tcPr>
            <w:tcW w:w="2500" w:type="pct"/>
          </w:tcPr>
          <w:p w14:paraId="061D50F1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Married</w:t>
            </w:r>
          </w:p>
        </w:tc>
        <w:tc>
          <w:tcPr>
            <w:tcW w:w="2500" w:type="pct"/>
          </w:tcPr>
          <w:p w14:paraId="2DB6D2A4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5AEA4F90" w14:textId="77777777" w:rsidTr="002F1584">
        <w:tc>
          <w:tcPr>
            <w:tcW w:w="2500" w:type="pct"/>
          </w:tcPr>
          <w:p w14:paraId="10F6FB5E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Divorced or widowed</w:t>
            </w:r>
          </w:p>
        </w:tc>
        <w:tc>
          <w:tcPr>
            <w:tcW w:w="2500" w:type="pct"/>
          </w:tcPr>
          <w:p w14:paraId="6E15F1CE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9 (0.88, 0.</w:t>
            </w:r>
            <w:r>
              <w:rPr>
                <w:sz w:val="20"/>
                <w:szCs w:val="20"/>
              </w:rPr>
              <w:t>8</w:t>
            </w:r>
            <w:r w:rsidRPr="00280E29">
              <w:rPr>
                <w:sz w:val="20"/>
                <w:szCs w:val="20"/>
              </w:rPr>
              <w:t>9)</w:t>
            </w:r>
          </w:p>
        </w:tc>
      </w:tr>
      <w:tr w:rsidR="0061437D" w:rsidRPr="00280E29" w14:paraId="4E6684A2" w14:textId="77777777" w:rsidTr="002F1584">
        <w:tc>
          <w:tcPr>
            <w:tcW w:w="2500" w:type="pct"/>
          </w:tcPr>
          <w:p w14:paraId="69FB3E85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ever married or single</w:t>
            </w:r>
          </w:p>
        </w:tc>
        <w:tc>
          <w:tcPr>
            <w:tcW w:w="2500" w:type="pct"/>
          </w:tcPr>
          <w:p w14:paraId="669A7424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.83 (0.82, 0.84)</w:t>
            </w:r>
          </w:p>
        </w:tc>
      </w:tr>
      <w:tr w:rsidR="0061437D" w:rsidRPr="00280E29" w14:paraId="334ABD70" w14:textId="77777777" w:rsidTr="002F1584">
        <w:tc>
          <w:tcPr>
            <w:tcW w:w="2500" w:type="pct"/>
          </w:tcPr>
          <w:p w14:paraId="4DFB28D9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2500" w:type="pct"/>
          </w:tcPr>
          <w:p w14:paraId="375AD92F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06C266B4" w14:textId="77777777" w:rsidTr="002F1584">
        <w:tc>
          <w:tcPr>
            <w:tcW w:w="2500" w:type="pct"/>
          </w:tcPr>
          <w:p w14:paraId="5552319A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No heart failure diagnosis</w:t>
            </w:r>
          </w:p>
        </w:tc>
        <w:tc>
          <w:tcPr>
            <w:tcW w:w="2500" w:type="pct"/>
          </w:tcPr>
          <w:p w14:paraId="4D45B876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0C8E976F" w14:textId="77777777" w:rsidTr="002F1584">
        <w:tc>
          <w:tcPr>
            <w:tcW w:w="2500" w:type="pct"/>
          </w:tcPr>
          <w:p w14:paraId="6AEAC714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Heart failure diagnosis</w:t>
            </w:r>
          </w:p>
        </w:tc>
        <w:tc>
          <w:tcPr>
            <w:tcW w:w="2500" w:type="pct"/>
          </w:tcPr>
          <w:p w14:paraId="4BE4333D" w14:textId="54957AAD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.0</w:t>
            </w:r>
            <w:r w:rsidR="004765A6"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 xml:space="preserve"> (1.0</w:t>
            </w:r>
            <w:r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.0</w:t>
            </w:r>
            <w:r w:rsidR="004765A6"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3732E67B" w14:textId="77777777" w:rsidTr="002F1584">
        <w:tc>
          <w:tcPr>
            <w:tcW w:w="2500" w:type="pct"/>
          </w:tcPr>
          <w:p w14:paraId="555442DB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arls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2500" w:type="pct"/>
          </w:tcPr>
          <w:p w14:paraId="1C95BAFB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10BEAB3F" w14:textId="77777777" w:rsidTr="002F1584">
        <w:tc>
          <w:tcPr>
            <w:tcW w:w="2500" w:type="pct"/>
          </w:tcPr>
          <w:p w14:paraId="36C0D879" w14:textId="77777777" w:rsidR="0061437D" w:rsidRPr="00280E29" w:rsidRDefault="0061437D" w:rsidP="002F1584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</w:t>
            </w:r>
          </w:p>
        </w:tc>
        <w:tc>
          <w:tcPr>
            <w:tcW w:w="2500" w:type="pct"/>
          </w:tcPr>
          <w:p w14:paraId="1F3D60FE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5AE3C2B3" w14:textId="77777777" w:rsidTr="002F1584">
        <w:tc>
          <w:tcPr>
            <w:tcW w:w="2500" w:type="pct"/>
          </w:tcPr>
          <w:p w14:paraId="7DBC417C" w14:textId="77777777" w:rsidR="0061437D" w:rsidRPr="00280E29" w:rsidRDefault="0061437D" w:rsidP="002F1584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2500" w:type="pct"/>
          </w:tcPr>
          <w:p w14:paraId="3A293BB1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8, 1.00)</w:t>
            </w:r>
          </w:p>
        </w:tc>
      </w:tr>
      <w:tr w:rsidR="0061437D" w:rsidRPr="00280E29" w14:paraId="5DA465B8" w14:textId="77777777" w:rsidTr="002F1584">
        <w:tc>
          <w:tcPr>
            <w:tcW w:w="2500" w:type="pct"/>
          </w:tcPr>
          <w:p w14:paraId="6EB13F37" w14:textId="77777777" w:rsidR="0061437D" w:rsidRPr="00280E29" w:rsidRDefault="0061437D" w:rsidP="002F1584">
            <w:pPr>
              <w:ind w:left="247"/>
              <w:rPr>
                <w:b/>
                <w:bCs/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2500" w:type="pct"/>
          </w:tcPr>
          <w:p w14:paraId="20D31A4B" w14:textId="283BE9FA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  <w:r w:rsidRPr="00280E2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2, 1.0</w:t>
            </w:r>
            <w:r w:rsidR="00F72F49">
              <w:rPr>
                <w:sz w:val="20"/>
                <w:szCs w:val="20"/>
              </w:rPr>
              <w:t>3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25EB3953" w14:textId="77777777" w:rsidTr="002F1584">
        <w:tc>
          <w:tcPr>
            <w:tcW w:w="2500" w:type="pct"/>
          </w:tcPr>
          <w:p w14:paraId="06DF1FB6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  <w:r w:rsidRPr="00280E29">
              <w:rPr>
                <w:b/>
                <w:bCs/>
                <w:sz w:val="20"/>
                <w:szCs w:val="20"/>
              </w:rPr>
              <w:t>Covid Year</w:t>
            </w:r>
          </w:p>
        </w:tc>
        <w:tc>
          <w:tcPr>
            <w:tcW w:w="2500" w:type="pct"/>
          </w:tcPr>
          <w:p w14:paraId="38D030C1" w14:textId="77777777" w:rsidR="0061437D" w:rsidRPr="00280E29" w:rsidRDefault="0061437D" w:rsidP="002F158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1437D" w:rsidRPr="00280E29" w14:paraId="5272027D" w14:textId="77777777" w:rsidTr="002F1584">
        <w:tc>
          <w:tcPr>
            <w:tcW w:w="2500" w:type="pct"/>
          </w:tcPr>
          <w:p w14:paraId="4C02FD7E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0</w:t>
            </w:r>
          </w:p>
        </w:tc>
        <w:tc>
          <w:tcPr>
            <w:tcW w:w="2500" w:type="pct"/>
          </w:tcPr>
          <w:p w14:paraId="29C3AA89" w14:textId="77777777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61437D" w:rsidRPr="00280E29" w14:paraId="160B541A" w14:textId="77777777" w:rsidTr="002F1584">
        <w:tc>
          <w:tcPr>
            <w:tcW w:w="2500" w:type="pct"/>
          </w:tcPr>
          <w:p w14:paraId="7AD66281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</w:t>
            </w:r>
          </w:p>
        </w:tc>
        <w:tc>
          <w:tcPr>
            <w:tcW w:w="2500" w:type="pct"/>
          </w:tcPr>
          <w:p w14:paraId="0D8DDAB0" w14:textId="170EF97D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5.3 (15.1, 15.</w:t>
            </w:r>
            <w:r w:rsidR="00923414">
              <w:rPr>
                <w:sz w:val="20"/>
                <w:szCs w:val="20"/>
              </w:rPr>
              <w:t>5</w:t>
            </w:r>
            <w:r w:rsidRPr="00280E29">
              <w:rPr>
                <w:sz w:val="20"/>
                <w:szCs w:val="20"/>
              </w:rPr>
              <w:t>)</w:t>
            </w:r>
          </w:p>
        </w:tc>
      </w:tr>
      <w:tr w:rsidR="0061437D" w:rsidRPr="00280E29" w14:paraId="476BCE6A" w14:textId="77777777" w:rsidTr="002F1584">
        <w:tc>
          <w:tcPr>
            <w:tcW w:w="2500" w:type="pct"/>
          </w:tcPr>
          <w:p w14:paraId="4BA62BD5" w14:textId="77777777" w:rsidR="0061437D" w:rsidRPr="00280E29" w:rsidRDefault="0061437D" w:rsidP="002F1584">
            <w:pPr>
              <w:ind w:firstLine="246"/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2+</w:t>
            </w:r>
          </w:p>
        </w:tc>
        <w:tc>
          <w:tcPr>
            <w:tcW w:w="2500" w:type="pct"/>
          </w:tcPr>
          <w:p w14:paraId="40EC61AC" w14:textId="0EAF96B6" w:rsidR="0061437D" w:rsidRPr="00280E29" w:rsidRDefault="0061437D" w:rsidP="002F158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11.5 (11.</w:t>
            </w:r>
            <w:r w:rsidR="00923414">
              <w:rPr>
                <w:sz w:val="20"/>
                <w:szCs w:val="20"/>
              </w:rPr>
              <w:t>4</w:t>
            </w:r>
            <w:r w:rsidRPr="00280E29">
              <w:rPr>
                <w:sz w:val="20"/>
                <w:szCs w:val="20"/>
              </w:rPr>
              <w:t>, 11.6)</w:t>
            </w:r>
          </w:p>
        </w:tc>
      </w:tr>
      <w:tr w:rsidR="00923414" w:rsidRPr="00280E29" w14:paraId="4CBBB9F0" w14:textId="77777777" w:rsidTr="002F1584">
        <w:tc>
          <w:tcPr>
            <w:tcW w:w="2500" w:type="pct"/>
          </w:tcPr>
          <w:p w14:paraId="2BB56EB8" w14:textId="21C4A41A" w:rsidR="00923414" w:rsidRPr="00280E29" w:rsidRDefault="00440C24" w:rsidP="00440C24">
            <w:pPr>
              <w:ind w:hanging="2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rive Distance </w:t>
            </w:r>
          </w:p>
        </w:tc>
        <w:tc>
          <w:tcPr>
            <w:tcW w:w="2500" w:type="pct"/>
          </w:tcPr>
          <w:p w14:paraId="6A6556B1" w14:textId="77777777" w:rsidR="00923414" w:rsidRPr="00280E29" w:rsidRDefault="00923414" w:rsidP="00923414">
            <w:pPr>
              <w:rPr>
                <w:sz w:val="20"/>
                <w:szCs w:val="20"/>
              </w:rPr>
            </w:pPr>
          </w:p>
        </w:tc>
      </w:tr>
      <w:tr w:rsidR="00923414" w:rsidRPr="00280E29" w14:paraId="38A7AD88" w14:textId="77777777" w:rsidTr="002F1584">
        <w:tc>
          <w:tcPr>
            <w:tcW w:w="2500" w:type="pct"/>
          </w:tcPr>
          <w:p w14:paraId="58D90CC5" w14:textId="03414D73" w:rsidR="00923414" w:rsidRPr="00280E29" w:rsidRDefault="00F3193A" w:rsidP="0092341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 w:rsidR="00440C24">
              <w:rPr>
                <w:sz w:val="20"/>
                <w:szCs w:val="20"/>
              </w:rPr>
              <w:t>40 miles</w:t>
            </w:r>
          </w:p>
        </w:tc>
        <w:tc>
          <w:tcPr>
            <w:tcW w:w="2500" w:type="pct"/>
          </w:tcPr>
          <w:p w14:paraId="19CBC094" w14:textId="2320E15B" w:rsidR="00923414" w:rsidRPr="00280E29" w:rsidRDefault="00923414" w:rsidP="0092341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923414" w:rsidRPr="00280E29" w14:paraId="52693310" w14:textId="77777777" w:rsidTr="002F1584">
        <w:tc>
          <w:tcPr>
            <w:tcW w:w="2500" w:type="pct"/>
          </w:tcPr>
          <w:p w14:paraId="13B903FD" w14:textId="1B4A316A" w:rsidR="00923414" w:rsidRPr="00280E29" w:rsidRDefault="00F3193A" w:rsidP="0092341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 w:rsidR="00440C24">
              <w:rPr>
                <w:sz w:val="20"/>
                <w:szCs w:val="20"/>
              </w:rPr>
              <w:t>4</w:t>
            </w:r>
            <w:r w:rsidR="000F7B2A">
              <w:rPr>
                <w:sz w:val="20"/>
                <w:szCs w:val="20"/>
              </w:rPr>
              <w:t>0</w:t>
            </w:r>
            <w:r w:rsidR="00440C24">
              <w:rPr>
                <w:sz w:val="20"/>
                <w:szCs w:val="20"/>
              </w:rPr>
              <w:t xml:space="preserve"> miles</w:t>
            </w:r>
          </w:p>
        </w:tc>
        <w:tc>
          <w:tcPr>
            <w:tcW w:w="2500" w:type="pct"/>
          </w:tcPr>
          <w:p w14:paraId="3BDAC29F" w14:textId="288B0C68" w:rsidR="00923414" w:rsidRPr="00280E29" w:rsidRDefault="00440C24" w:rsidP="009234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90, 0.92)</w:t>
            </w:r>
          </w:p>
        </w:tc>
      </w:tr>
      <w:tr w:rsidR="00440C24" w:rsidRPr="00280E29" w14:paraId="6DB540A1" w14:textId="77777777" w:rsidTr="002F1584">
        <w:tc>
          <w:tcPr>
            <w:tcW w:w="2500" w:type="pct"/>
          </w:tcPr>
          <w:p w14:paraId="28D8DCD5" w14:textId="65BCDCB8" w:rsidR="00440C24" w:rsidRPr="00280E29" w:rsidRDefault="00440C24" w:rsidP="00440C2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Broadband </w:t>
            </w:r>
            <w:r w:rsidR="00A3249B">
              <w:rPr>
                <w:b/>
                <w:bCs/>
                <w:sz w:val="20"/>
                <w:szCs w:val="20"/>
              </w:rPr>
              <w:t>Access</w:t>
            </w:r>
          </w:p>
        </w:tc>
        <w:tc>
          <w:tcPr>
            <w:tcW w:w="2500" w:type="pct"/>
          </w:tcPr>
          <w:p w14:paraId="229CA010" w14:textId="77777777" w:rsidR="00440C24" w:rsidRPr="00280E29" w:rsidRDefault="00440C24" w:rsidP="00440C24">
            <w:pPr>
              <w:rPr>
                <w:sz w:val="20"/>
                <w:szCs w:val="20"/>
              </w:rPr>
            </w:pPr>
          </w:p>
        </w:tc>
      </w:tr>
      <w:tr w:rsidR="00440C24" w:rsidRPr="00280E29" w14:paraId="75A5F358" w14:textId="77777777" w:rsidTr="002F1584">
        <w:tc>
          <w:tcPr>
            <w:tcW w:w="2500" w:type="pct"/>
          </w:tcPr>
          <w:p w14:paraId="02ADDDEC" w14:textId="292E087E" w:rsidR="00440C24" w:rsidRPr="00280E29" w:rsidRDefault="00E02624" w:rsidP="00440C2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broadband access in patient’s residence census block</w:t>
            </w:r>
          </w:p>
        </w:tc>
        <w:tc>
          <w:tcPr>
            <w:tcW w:w="2500" w:type="pct"/>
          </w:tcPr>
          <w:p w14:paraId="63274C46" w14:textId="63091466" w:rsidR="00440C24" w:rsidRPr="00280E29" w:rsidRDefault="00440C24" w:rsidP="00440C2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440C24" w:rsidRPr="00280E29" w14:paraId="481AF066" w14:textId="77777777" w:rsidTr="002F1584">
        <w:tc>
          <w:tcPr>
            <w:tcW w:w="2500" w:type="pct"/>
          </w:tcPr>
          <w:p w14:paraId="7A75669C" w14:textId="352AC146" w:rsidR="00440C24" w:rsidRPr="00280E29" w:rsidRDefault="00E02624" w:rsidP="00440C2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band access in patient’s resident census block</w:t>
            </w:r>
          </w:p>
        </w:tc>
        <w:tc>
          <w:tcPr>
            <w:tcW w:w="2500" w:type="pct"/>
          </w:tcPr>
          <w:p w14:paraId="04EE6164" w14:textId="6C536113" w:rsidR="00440C24" w:rsidRPr="00280E29" w:rsidRDefault="00E02624" w:rsidP="00440C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1.16,1.19)</w:t>
            </w:r>
          </w:p>
        </w:tc>
      </w:tr>
      <w:tr w:rsidR="00E02624" w:rsidRPr="00280E29" w14:paraId="3BCDD55B" w14:textId="77777777" w:rsidTr="002F1584">
        <w:tc>
          <w:tcPr>
            <w:tcW w:w="2500" w:type="pct"/>
          </w:tcPr>
          <w:p w14:paraId="4C85664D" w14:textId="447340EC" w:rsidR="00E02624" w:rsidRPr="00280E29" w:rsidRDefault="00E02624" w:rsidP="00E02624">
            <w:pPr>
              <w:ind w:hanging="26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mplexity of Patient’s Primary VA Facility </w:t>
            </w:r>
          </w:p>
        </w:tc>
        <w:tc>
          <w:tcPr>
            <w:tcW w:w="2500" w:type="pct"/>
          </w:tcPr>
          <w:p w14:paraId="34B26B5E" w14:textId="77777777" w:rsidR="00E02624" w:rsidRPr="00280E29" w:rsidRDefault="00E02624" w:rsidP="00E02624">
            <w:pPr>
              <w:rPr>
                <w:sz w:val="20"/>
                <w:szCs w:val="20"/>
              </w:rPr>
            </w:pPr>
          </w:p>
        </w:tc>
      </w:tr>
      <w:tr w:rsidR="00E02624" w:rsidRPr="00280E29" w14:paraId="59C58FC7" w14:textId="77777777" w:rsidTr="002F1584">
        <w:tc>
          <w:tcPr>
            <w:tcW w:w="2500" w:type="pct"/>
          </w:tcPr>
          <w:p w14:paraId="627EE696" w14:textId="20EDAF0C" w:rsidR="00E02624" w:rsidRPr="00280E29" w:rsidRDefault="00E02624" w:rsidP="00E0262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500" w:type="pct"/>
          </w:tcPr>
          <w:p w14:paraId="3961033A" w14:textId="58B838B6" w:rsidR="00E02624" w:rsidRPr="00280E29" w:rsidRDefault="00E02624" w:rsidP="00E02624">
            <w:pPr>
              <w:rPr>
                <w:sz w:val="20"/>
                <w:szCs w:val="20"/>
              </w:rPr>
            </w:pPr>
            <w:r w:rsidRPr="00280E29">
              <w:rPr>
                <w:sz w:val="20"/>
                <w:szCs w:val="20"/>
              </w:rPr>
              <w:t>(ref)</w:t>
            </w:r>
          </w:p>
        </w:tc>
      </w:tr>
      <w:tr w:rsidR="00E02624" w:rsidRPr="00280E29" w14:paraId="1CB48D35" w14:textId="77777777" w:rsidTr="002F1584">
        <w:tc>
          <w:tcPr>
            <w:tcW w:w="2500" w:type="pct"/>
          </w:tcPr>
          <w:p w14:paraId="69B493A8" w14:textId="69E54764" w:rsidR="00E02624" w:rsidRPr="00280E29" w:rsidRDefault="00E02624" w:rsidP="00E02624">
            <w:pPr>
              <w:ind w:firstLine="24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or medium</w:t>
            </w:r>
          </w:p>
        </w:tc>
        <w:tc>
          <w:tcPr>
            <w:tcW w:w="2500" w:type="pct"/>
          </w:tcPr>
          <w:p w14:paraId="4F918552" w14:textId="63EDF25A" w:rsidR="00E02624" w:rsidRPr="00280E29" w:rsidRDefault="00E02624" w:rsidP="00E026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89, 0.89)</w:t>
            </w:r>
          </w:p>
        </w:tc>
      </w:tr>
    </w:tbl>
    <w:p w14:paraId="31B4C4D9" w14:textId="77777777" w:rsidR="00A33B82" w:rsidRDefault="00A33B82" w:rsidP="009B2947"/>
    <w:sectPr w:rsidR="00A33B82" w:rsidSect="00EF6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04"/>
    <w:rsid w:val="00086C04"/>
    <w:rsid w:val="000C09B5"/>
    <w:rsid w:val="000C48BF"/>
    <w:rsid w:val="000C7E01"/>
    <w:rsid w:val="000D0819"/>
    <w:rsid w:val="000D75B4"/>
    <w:rsid w:val="000E7A08"/>
    <w:rsid w:val="000F2490"/>
    <w:rsid w:val="000F7B2A"/>
    <w:rsid w:val="001233E2"/>
    <w:rsid w:val="00191876"/>
    <w:rsid w:val="001A3EB8"/>
    <w:rsid w:val="001A6027"/>
    <w:rsid w:val="00280E29"/>
    <w:rsid w:val="002A1C22"/>
    <w:rsid w:val="002A4B95"/>
    <w:rsid w:val="00397BE2"/>
    <w:rsid w:val="0042046C"/>
    <w:rsid w:val="0042411A"/>
    <w:rsid w:val="00435D0B"/>
    <w:rsid w:val="004360D2"/>
    <w:rsid w:val="00440C24"/>
    <w:rsid w:val="00456FBF"/>
    <w:rsid w:val="00472D33"/>
    <w:rsid w:val="004765A6"/>
    <w:rsid w:val="00487C41"/>
    <w:rsid w:val="00487DB3"/>
    <w:rsid w:val="005048E4"/>
    <w:rsid w:val="00523F1B"/>
    <w:rsid w:val="005271A8"/>
    <w:rsid w:val="00532FA8"/>
    <w:rsid w:val="00543C90"/>
    <w:rsid w:val="005600AF"/>
    <w:rsid w:val="005A7C28"/>
    <w:rsid w:val="005D757E"/>
    <w:rsid w:val="005F546B"/>
    <w:rsid w:val="0061437D"/>
    <w:rsid w:val="00621946"/>
    <w:rsid w:val="0063453C"/>
    <w:rsid w:val="0065098F"/>
    <w:rsid w:val="006715A9"/>
    <w:rsid w:val="006973FE"/>
    <w:rsid w:val="00724C29"/>
    <w:rsid w:val="00754B03"/>
    <w:rsid w:val="00780C4E"/>
    <w:rsid w:val="007A1345"/>
    <w:rsid w:val="00833631"/>
    <w:rsid w:val="008576E3"/>
    <w:rsid w:val="008E6DCF"/>
    <w:rsid w:val="008F482B"/>
    <w:rsid w:val="00923414"/>
    <w:rsid w:val="009853FD"/>
    <w:rsid w:val="009B2947"/>
    <w:rsid w:val="009C534D"/>
    <w:rsid w:val="009E0662"/>
    <w:rsid w:val="00A3249B"/>
    <w:rsid w:val="00A33B82"/>
    <w:rsid w:val="00A84844"/>
    <w:rsid w:val="00AA1E53"/>
    <w:rsid w:val="00AD4C62"/>
    <w:rsid w:val="00B314A5"/>
    <w:rsid w:val="00B646B1"/>
    <w:rsid w:val="00B73269"/>
    <w:rsid w:val="00B73BF4"/>
    <w:rsid w:val="00C738DA"/>
    <w:rsid w:val="00C86656"/>
    <w:rsid w:val="00CC4399"/>
    <w:rsid w:val="00CD13E5"/>
    <w:rsid w:val="00CE4FB7"/>
    <w:rsid w:val="00CE5E99"/>
    <w:rsid w:val="00CF7CFD"/>
    <w:rsid w:val="00D00987"/>
    <w:rsid w:val="00D21E91"/>
    <w:rsid w:val="00DA7948"/>
    <w:rsid w:val="00DE0CDD"/>
    <w:rsid w:val="00E02624"/>
    <w:rsid w:val="00E25A3E"/>
    <w:rsid w:val="00E27F02"/>
    <w:rsid w:val="00EF6A29"/>
    <w:rsid w:val="00F257B4"/>
    <w:rsid w:val="00F3193A"/>
    <w:rsid w:val="00F72F49"/>
    <w:rsid w:val="00F82D4C"/>
    <w:rsid w:val="00F928C5"/>
    <w:rsid w:val="00F946C8"/>
    <w:rsid w:val="00FB00D1"/>
    <w:rsid w:val="00FB43FD"/>
    <w:rsid w:val="00FB457C"/>
    <w:rsid w:val="00FD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7A38"/>
  <w15:chartTrackingRefBased/>
  <w15:docId w15:val="{BCD8CEEC-B907-FC4E-B04B-22589E45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3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3F1B"/>
    <w:rPr>
      <w:sz w:val="16"/>
      <w:szCs w:val="16"/>
    </w:rPr>
  </w:style>
  <w:style w:type="table" w:styleId="TableGrid">
    <w:name w:val="Table Grid"/>
    <w:basedOn w:val="TableNormal"/>
    <w:uiPriority w:val="39"/>
    <w:rsid w:val="00523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F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900</Words>
  <Characters>16535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uren Tisdale</dc:creator>
  <cp:keywords/>
  <dc:description/>
  <cp:lastModifiedBy>Rebecca Lauren Tisdale</cp:lastModifiedBy>
  <cp:revision>3</cp:revision>
  <dcterms:created xsi:type="dcterms:W3CDTF">2023-08-09T18:29:00Z</dcterms:created>
  <dcterms:modified xsi:type="dcterms:W3CDTF">2023-08-09T18:35:00Z</dcterms:modified>
</cp:coreProperties>
</file>